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4F805" w14:textId="676A94AE" w:rsidR="005E725E" w:rsidRPr="00A625F8" w:rsidRDefault="005E725E" w:rsidP="000E7433">
      <w:pPr>
        <w:rPr>
          <w:rFonts w:cstheme="minorHAnsi"/>
          <w:b/>
          <w:sz w:val="32"/>
          <w:szCs w:val="32"/>
          <w:lang w:val="en-GB"/>
        </w:rPr>
      </w:pPr>
      <w:r w:rsidRPr="00A625F8">
        <w:rPr>
          <w:rFonts w:cstheme="minorHAnsi"/>
          <w:b/>
          <w:sz w:val="32"/>
          <w:szCs w:val="32"/>
          <w:lang w:val="en-GB"/>
        </w:rPr>
        <w:t xml:space="preserve">Screening items </w:t>
      </w:r>
    </w:p>
    <w:p w14:paraId="0EFC7E42" w14:textId="77777777" w:rsidR="005E725E" w:rsidRPr="00A625F8" w:rsidRDefault="005E725E" w:rsidP="000E7433">
      <w:pPr>
        <w:rPr>
          <w:rFonts w:cstheme="minorHAnsi"/>
          <w:b/>
          <w:sz w:val="32"/>
          <w:szCs w:val="32"/>
          <w:lang w:val="en-GB"/>
        </w:rPr>
      </w:pPr>
    </w:p>
    <w:p w14:paraId="5569186E" w14:textId="20806BB5" w:rsidR="00143135" w:rsidRPr="00A625F8" w:rsidRDefault="008D765B" w:rsidP="00480165">
      <w:pPr>
        <w:rPr>
          <w:b/>
          <w:bCs/>
          <w:color w:val="000000" w:themeColor="text1"/>
          <w:lang w:val="en-GB"/>
        </w:rPr>
      </w:pPr>
      <w:r w:rsidRPr="00A625F8">
        <w:rPr>
          <w:b/>
          <w:bCs/>
          <w:color w:val="000000" w:themeColor="text1"/>
          <w:lang w:val="en-GB"/>
        </w:rPr>
        <w:t>How old are you?</w:t>
      </w:r>
    </w:p>
    <w:p w14:paraId="64B38B80" w14:textId="77777777" w:rsidR="00483EC6" w:rsidRPr="00A625F8" w:rsidRDefault="00483EC6" w:rsidP="00480165">
      <w:pPr>
        <w:rPr>
          <w:rFonts w:cstheme="minorHAnsi"/>
          <w:b/>
          <w:color w:val="000000" w:themeColor="text1"/>
          <w:lang w:val="en-GB"/>
        </w:rPr>
      </w:pPr>
    </w:p>
    <w:p w14:paraId="3DEEC669" w14:textId="63FDC34C" w:rsidR="0097406F" w:rsidRPr="00A625F8" w:rsidRDefault="60A181F8" w:rsidP="60A181F8">
      <w:pPr>
        <w:rPr>
          <w:color w:val="000000" w:themeColor="text1"/>
          <w:lang w:val="en-GB"/>
        </w:rPr>
      </w:pPr>
      <w:r w:rsidRPr="00A625F8">
        <w:rPr>
          <w:color w:val="000000" w:themeColor="text1"/>
          <w:lang w:val="en-GB"/>
        </w:rPr>
        <w:t xml:space="preserve">_____ </w:t>
      </w:r>
      <w:r w:rsidR="00483EC6" w:rsidRPr="00A625F8">
        <w:rPr>
          <w:color w:val="000000" w:themeColor="text1"/>
          <w:lang w:val="en-GB"/>
        </w:rPr>
        <w:t xml:space="preserve">years </w:t>
      </w:r>
    </w:p>
    <w:p w14:paraId="18655219" w14:textId="77777777" w:rsidR="005E725E" w:rsidRPr="00A625F8" w:rsidRDefault="005E725E" w:rsidP="60A181F8">
      <w:pPr>
        <w:rPr>
          <w:color w:val="000000" w:themeColor="text1"/>
          <w:lang w:val="en-GB"/>
        </w:rPr>
      </w:pPr>
    </w:p>
    <w:p w14:paraId="2EEF1E4D" w14:textId="77777777" w:rsidR="00EA05D2" w:rsidRPr="00A625F8" w:rsidRDefault="00EA05D2" w:rsidP="001936DF">
      <w:pPr>
        <w:rPr>
          <w:rFonts w:cstheme="minorHAnsi"/>
          <w:lang w:val="en-GB"/>
        </w:rPr>
      </w:pPr>
    </w:p>
    <w:p w14:paraId="4977B6A1" w14:textId="180260AC" w:rsidR="00896AB3" w:rsidRPr="00A625F8" w:rsidRDefault="00896AB3" w:rsidP="586F68FB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  <w:r w:rsidRPr="00A625F8">
        <w:rPr>
          <w:rFonts w:eastAsia="Times New Roman"/>
          <w:b/>
          <w:bCs/>
          <w:color w:val="000000" w:themeColor="text1"/>
          <w:lang w:val="en-GB" w:eastAsia="de-CH"/>
        </w:rPr>
        <w:t xml:space="preserve">How often have you </w:t>
      </w:r>
      <w:r w:rsidR="00283BEF">
        <w:rPr>
          <w:rFonts w:eastAsia="Times New Roman"/>
          <w:b/>
          <w:bCs/>
          <w:color w:val="000000" w:themeColor="text1"/>
          <w:lang w:val="en-GB" w:eastAsia="de-CH"/>
        </w:rPr>
        <w:t>used</w:t>
      </w:r>
      <w:r w:rsidRPr="00A625F8">
        <w:rPr>
          <w:rFonts w:eastAsia="Times New Roman"/>
          <w:b/>
          <w:bCs/>
          <w:color w:val="000000" w:themeColor="text1"/>
          <w:lang w:val="en-GB" w:eastAsia="de-CH"/>
        </w:rPr>
        <w:t xml:space="preserve"> nicotine-containing products such as </w:t>
      </w:r>
      <w:r w:rsidR="00623836">
        <w:rPr>
          <w:rFonts w:eastAsia="Times New Roman"/>
          <w:b/>
          <w:bCs/>
          <w:color w:val="000000" w:themeColor="text1"/>
          <w:lang w:val="en-GB" w:eastAsia="de-CH"/>
        </w:rPr>
        <w:t xml:space="preserve">tobacco </w:t>
      </w:r>
      <w:r w:rsidRPr="00A625F8">
        <w:rPr>
          <w:rFonts w:eastAsia="Times New Roman"/>
          <w:b/>
          <w:bCs/>
          <w:color w:val="000000" w:themeColor="text1"/>
          <w:lang w:val="en-GB" w:eastAsia="de-CH"/>
        </w:rPr>
        <w:t>cigarettes, e-cigarettes (vapes) or shisha in the last 30 days?</w:t>
      </w:r>
    </w:p>
    <w:p w14:paraId="049F31CB" w14:textId="77777777" w:rsidR="00896AB3" w:rsidRPr="00A625F8" w:rsidRDefault="00896AB3" w:rsidP="00896AB3">
      <w:pPr>
        <w:spacing w:line="240" w:lineRule="auto"/>
        <w:rPr>
          <w:rFonts w:eastAsia="Times New Roman" w:cstheme="minorHAnsi"/>
          <w:color w:val="000000" w:themeColor="text1"/>
          <w:lang w:val="en-GB" w:eastAsia="de-CH"/>
        </w:rPr>
      </w:pPr>
    </w:p>
    <w:p w14:paraId="61B3604E" w14:textId="6766B865" w:rsidR="00896AB3" w:rsidRPr="00A625F8" w:rsidRDefault="005E725E" w:rsidP="00896AB3">
      <w:pPr>
        <w:spacing w:line="240" w:lineRule="auto"/>
        <w:rPr>
          <w:rFonts w:cstheme="minorHAnsi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896AB3" w:rsidRPr="00A625F8">
        <w:rPr>
          <w:rFonts w:cstheme="minorHAnsi"/>
          <w:lang w:val="en-GB"/>
        </w:rPr>
        <w:t xml:space="preserve"> Every day</w:t>
      </w:r>
    </w:p>
    <w:p w14:paraId="42455864" w14:textId="6D6DE652" w:rsidR="00896AB3" w:rsidRPr="00A625F8" w:rsidRDefault="005E725E" w:rsidP="00896AB3">
      <w:pPr>
        <w:spacing w:line="240" w:lineRule="auto"/>
        <w:rPr>
          <w:rFonts w:cstheme="minorHAnsi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896AB3" w:rsidRPr="00A625F8">
        <w:rPr>
          <w:rFonts w:cstheme="minorHAnsi"/>
          <w:lang w:val="en-GB"/>
        </w:rPr>
        <w:t xml:space="preserve"> Not every day, but at least once a week</w:t>
      </w:r>
    </w:p>
    <w:p w14:paraId="42E09D39" w14:textId="5961BED9" w:rsidR="00896AB3" w:rsidRPr="00A625F8" w:rsidRDefault="005E725E" w:rsidP="00896AB3">
      <w:pPr>
        <w:spacing w:line="240" w:lineRule="auto"/>
        <w:rPr>
          <w:rFonts w:cstheme="minorHAnsi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896AB3" w:rsidRPr="00A625F8">
        <w:rPr>
          <w:rFonts w:cstheme="minorHAnsi"/>
          <w:lang w:val="en-GB"/>
        </w:rPr>
        <w:t xml:space="preserve"> Less than once a week</w:t>
      </w:r>
    </w:p>
    <w:p w14:paraId="1822646A" w14:textId="51D5F26B" w:rsidR="00896AB3" w:rsidRPr="00A625F8" w:rsidRDefault="005E725E" w:rsidP="00896AB3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896AB3" w:rsidRPr="00A625F8">
        <w:rPr>
          <w:lang w:val="en-GB"/>
        </w:rPr>
        <w:t xml:space="preserve"> Never</w:t>
      </w:r>
    </w:p>
    <w:p w14:paraId="78D7187D" w14:textId="77777777" w:rsidR="005E725E" w:rsidRPr="00A625F8" w:rsidRDefault="005E725E" w:rsidP="00896AB3">
      <w:pPr>
        <w:spacing w:line="240" w:lineRule="auto"/>
        <w:rPr>
          <w:rFonts w:cstheme="minorHAnsi"/>
          <w:lang w:val="en-GB"/>
        </w:rPr>
      </w:pPr>
    </w:p>
    <w:p w14:paraId="4101652C" w14:textId="77777777" w:rsidR="00143135" w:rsidRPr="00A625F8" w:rsidRDefault="00143135" w:rsidP="00143135">
      <w:pPr>
        <w:rPr>
          <w:rFonts w:cstheme="minorHAnsi"/>
          <w:lang w:val="en-GB"/>
        </w:rPr>
      </w:pPr>
    </w:p>
    <w:p w14:paraId="6CFF5B05" w14:textId="77777777" w:rsidR="005E725E" w:rsidRPr="00A625F8" w:rsidRDefault="005E725E">
      <w:pPr>
        <w:rPr>
          <w:rFonts w:cstheme="minorHAnsi"/>
          <w:b/>
          <w:sz w:val="32"/>
          <w:szCs w:val="32"/>
          <w:lang w:val="en-GB"/>
        </w:rPr>
      </w:pPr>
      <w:r w:rsidRPr="00A625F8">
        <w:rPr>
          <w:rFonts w:cstheme="minorHAnsi"/>
          <w:b/>
          <w:sz w:val="32"/>
          <w:szCs w:val="32"/>
          <w:lang w:val="en-GB"/>
        </w:rPr>
        <w:t>Baseline Survey</w:t>
      </w:r>
    </w:p>
    <w:p w14:paraId="5043CB0F" w14:textId="77777777" w:rsidR="00C068DF" w:rsidRPr="00A625F8" w:rsidRDefault="00C068DF" w:rsidP="003C4D8E">
      <w:pPr>
        <w:rPr>
          <w:rFonts w:cstheme="minorHAnsi"/>
          <w:lang w:val="en-GB"/>
        </w:rPr>
      </w:pPr>
    </w:p>
    <w:p w14:paraId="577F1261" w14:textId="3BCBC5BC" w:rsidR="005007C1" w:rsidRPr="00A625F8" w:rsidRDefault="00CB7C92" w:rsidP="005007C1">
      <w:pPr>
        <w:pStyle w:val="StandardWeb"/>
        <w:spacing w:beforeAutospacing="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Please choose a </w:t>
      </w:r>
      <w:r w:rsidR="00772407"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>user</w:t>
      </w:r>
      <w:r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name with which we </w:t>
      </w:r>
      <w:r w:rsidR="002D3742"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can address </w:t>
      </w:r>
      <w:r w:rsidR="00E96D7F"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you </w:t>
      </w:r>
      <w:r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within </w:t>
      </w:r>
      <w:r w:rsidR="002D3742" w:rsidRPr="00A625F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e program </w:t>
      </w:r>
      <w:r w:rsidR="005007C1" w:rsidRPr="00A625F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(you can use a </w:t>
      </w:r>
      <w:r w:rsidR="009E7F56" w:rsidRPr="00A625F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nickname </w:t>
      </w:r>
      <w:r w:rsidR="005007C1" w:rsidRPr="00A625F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or your nickname, for example).</w:t>
      </w:r>
    </w:p>
    <w:p w14:paraId="0F86D4C8" w14:textId="557051F4" w:rsidR="00CB7C92" w:rsidRPr="00A625F8" w:rsidRDefault="003452DC" w:rsidP="00CB7C92">
      <w:pPr>
        <w:rPr>
          <w:rFonts w:cstheme="minorHAnsi"/>
          <w:lang w:val="en-GB"/>
        </w:rPr>
      </w:pPr>
      <w:r w:rsidRPr="00A625F8">
        <w:rPr>
          <w:rFonts w:cstheme="minorHAnsi"/>
          <w:lang w:val="en-GB"/>
        </w:rPr>
        <w:t>_______________</w:t>
      </w:r>
    </w:p>
    <w:p w14:paraId="085F747F" w14:textId="603059BF" w:rsidR="00F65604" w:rsidRPr="00A625F8" w:rsidRDefault="00F65604" w:rsidP="302BF2AC">
      <w:pPr>
        <w:rPr>
          <w:b/>
          <w:bCs/>
          <w:color w:val="E36C0A" w:themeColor="accent6" w:themeShade="BF"/>
          <w:lang w:val="en-GB"/>
        </w:rPr>
      </w:pPr>
    </w:p>
    <w:p w14:paraId="121B939A" w14:textId="7E2EB05C" w:rsidR="006E0C0B" w:rsidRPr="00A625F8" w:rsidRDefault="006E0C0B" w:rsidP="005E725E">
      <w:pPr>
        <w:rPr>
          <w:rFonts w:cstheme="minorHAnsi"/>
          <w:b/>
          <w:color w:val="000000" w:themeColor="text1"/>
          <w:lang w:val="en-GB"/>
        </w:rPr>
      </w:pPr>
      <w:r w:rsidRPr="00A625F8">
        <w:rPr>
          <w:rFonts w:cstheme="minorHAnsi"/>
          <w:b/>
          <w:color w:val="000000" w:themeColor="text1"/>
          <w:lang w:val="en-GB"/>
        </w:rPr>
        <w:t xml:space="preserve">Are you... </w:t>
      </w:r>
    </w:p>
    <w:p w14:paraId="6ACF7A93" w14:textId="3C7F07D0" w:rsidR="002D378E" w:rsidRPr="00A625F8" w:rsidRDefault="005E725E" w:rsidP="002D378E">
      <w:pPr>
        <w:spacing w:line="240" w:lineRule="auto"/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690D60" w:rsidRPr="00A625F8">
        <w:rPr>
          <w:rFonts w:cstheme="minorHAnsi"/>
          <w:color w:val="000000" w:themeColor="text1"/>
          <w:lang w:val="en-GB"/>
        </w:rPr>
        <w:t xml:space="preserve"> Male</w:t>
      </w:r>
    </w:p>
    <w:p w14:paraId="3F481ADB" w14:textId="2F021D8D" w:rsidR="006E0C0B" w:rsidRPr="00A625F8" w:rsidRDefault="005E725E" w:rsidP="002D378E">
      <w:pPr>
        <w:spacing w:line="240" w:lineRule="auto"/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6E0C0B" w:rsidRPr="00A625F8">
        <w:rPr>
          <w:rFonts w:cstheme="minorHAnsi"/>
          <w:color w:val="000000" w:themeColor="text1"/>
          <w:lang w:val="en-GB"/>
        </w:rPr>
        <w:t xml:space="preserve"> Female</w:t>
      </w:r>
      <w:r w:rsidR="00690D60" w:rsidRPr="00A625F8">
        <w:rPr>
          <w:rFonts w:cstheme="minorHAnsi"/>
          <w:color w:val="000000" w:themeColor="text1"/>
          <w:lang w:val="en-GB"/>
        </w:rPr>
        <w:t xml:space="preserve">    </w:t>
      </w:r>
      <w:r w:rsidR="00690D60" w:rsidRPr="00A625F8">
        <w:rPr>
          <w:rFonts w:cstheme="minorHAnsi"/>
          <w:color w:val="000000" w:themeColor="text1"/>
          <w:lang w:val="en-GB"/>
        </w:rPr>
        <w:tab/>
      </w:r>
    </w:p>
    <w:p w14:paraId="6FFBE51F" w14:textId="39D4EFDE" w:rsidR="00B720A7" w:rsidRPr="00A625F8" w:rsidRDefault="005E725E" w:rsidP="7FDE1374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006E0C0B" w:rsidRPr="00A625F8">
        <w:rPr>
          <w:color w:val="000000" w:themeColor="text1"/>
          <w:lang w:val="en-GB"/>
        </w:rPr>
        <w:t xml:space="preserve"> </w:t>
      </w:r>
      <w:r w:rsidR="4E56A658" w:rsidRPr="00A625F8">
        <w:rPr>
          <w:color w:val="000000" w:themeColor="text1"/>
          <w:lang w:val="en-GB"/>
        </w:rPr>
        <w:t>Diverse</w:t>
      </w:r>
      <w:r w:rsidRPr="00A625F8">
        <w:rPr>
          <w:lang w:val="en-GB"/>
        </w:rPr>
        <w:tab/>
      </w:r>
    </w:p>
    <w:p w14:paraId="4EBDC653" w14:textId="7E5E9760" w:rsidR="00B720A7" w:rsidRPr="00A625F8" w:rsidRDefault="00B720A7" w:rsidP="002D378E">
      <w:pPr>
        <w:spacing w:line="240" w:lineRule="auto"/>
        <w:rPr>
          <w:rFonts w:cstheme="minorHAnsi"/>
          <w:lang w:val="en-GB"/>
        </w:rPr>
      </w:pPr>
    </w:p>
    <w:p w14:paraId="56344B98" w14:textId="0AD919CD" w:rsidR="08690AB5" w:rsidRPr="00A625F8" w:rsidRDefault="08690AB5" w:rsidP="08690AB5">
      <w:pPr>
        <w:rPr>
          <w:rFonts w:cstheme="minorHAnsi"/>
          <w:color w:val="000000" w:themeColor="text1"/>
          <w:lang w:val="en-GB"/>
        </w:rPr>
      </w:pPr>
    </w:p>
    <w:p w14:paraId="54DC99A5" w14:textId="56E78832" w:rsidR="006E0C0B" w:rsidRPr="00A625F8" w:rsidRDefault="006E0C0B" w:rsidP="006E0C0B">
      <w:pPr>
        <w:rPr>
          <w:rFonts w:cstheme="minorHAnsi"/>
          <w:b/>
          <w:color w:val="000000" w:themeColor="text1"/>
          <w:lang w:val="en-GB"/>
        </w:rPr>
      </w:pPr>
      <w:r w:rsidRPr="00A625F8">
        <w:rPr>
          <w:rFonts w:cstheme="minorHAnsi"/>
          <w:b/>
          <w:color w:val="000000" w:themeColor="text1"/>
          <w:lang w:val="en-GB"/>
        </w:rPr>
        <w:t>In which canton do you currently have your main residence?</w:t>
      </w:r>
    </w:p>
    <w:p w14:paraId="0A949437" w14:textId="0AC8E32D" w:rsidR="00B720A7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B720A7" w:rsidRPr="00A625F8">
        <w:rPr>
          <w:rFonts w:cstheme="minorHAnsi"/>
          <w:color w:val="000000" w:themeColor="text1"/>
          <w:lang w:val="en-GB"/>
        </w:rPr>
        <w:t xml:space="preserve"> Zurich</w:t>
      </w:r>
    </w:p>
    <w:p w14:paraId="1343FAB2" w14:textId="0DDCB83E" w:rsidR="00B720A7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B720A7" w:rsidRPr="00A625F8">
        <w:rPr>
          <w:rFonts w:cstheme="minorHAnsi"/>
          <w:color w:val="000000" w:themeColor="text1"/>
          <w:lang w:val="en-GB"/>
        </w:rPr>
        <w:t xml:space="preserve"> Aargau</w:t>
      </w:r>
    </w:p>
    <w:p w14:paraId="2112AC02" w14:textId="52EE3AAA" w:rsidR="00B720A7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B720A7" w:rsidRPr="00A625F8">
        <w:rPr>
          <w:rFonts w:cstheme="minorHAnsi"/>
          <w:color w:val="000000" w:themeColor="text1"/>
          <w:lang w:val="en-GB"/>
        </w:rPr>
        <w:t xml:space="preserve"> St.Gallen</w:t>
      </w:r>
    </w:p>
    <w:p w14:paraId="04DE97FC" w14:textId="6CEEC85D" w:rsidR="00C95A09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C95A09" w:rsidRPr="00A625F8">
        <w:rPr>
          <w:rFonts w:cstheme="minorHAnsi"/>
          <w:color w:val="000000" w:themeColor="text1"/>
          <w:lang w:val="en-GB"/>
        </w:rPr>
        <w:t xml:space="preserve"> Grisons</w:t>
      </w:r>
    </w:p>
    <w:p w14:paraId="78CF4EF9" w14:textId="22D58AC1" w:rsidR="00B720A7" w:rsidRPr="00A625F8" w:rsidRDefault="005E725E" w:rsidP="59771520">
      <w:pPr>
        <w:rPr>
          <w:color w:val="000000" w:themeColor="text1"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5C589E2A" w:rsidRPr="00A625F8">
        <w:rPr>
          <w:color w:val="000000" w:themeColor="text1"/>
          <w:lang w:val="en-GB"/>
        </w:rPr>
        <w:t xml:space="preserve"> </w:t>
      </w:r>
      <w:r w:rsidR="14BDCA65" w:rsidRPr="00A625F8">
        <w:rPr>
          <w:color w:val="000000" w:themeColor="text1"/>
          <w:lang w:val="en-GB"/>
        </w:rPr>
        <w:t>O</w:t>
      </w:r>
      <w:r w:rsidR="5C589E2A" w:rsidRPr="00A625F8">
        <w:rPr>
          <w:color w:val="000000" w:themeColor="text1"/>
          <w:lang w:val="en-GB"/>
        </w:rPr>
        <w:t>ther canton</w:t>
      </w:r>
    </w:p>
    <w:p w14:paraId="58C4904C" w14:textId="1F892F0D" w:rsidR="00C95A09" w:rsidRPr="00A625F8" w:rsidRDefault="005E725E" w:rsidP="302BF2AC">
      <w:pPr>
        <w:rPr>
          <w:color w:val="000000" w:themeColor="text1"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59771520" w:rsidRPr="00A625F8">
        <w:rPr>
          <w:color w:val="000000" w:themeColor="text1"/>
          <w:lang w:val="en-GB"/>
        </w:rPr>
        <w:t xml:space="preserve"> </w:t>
      </w:r>
      <w:r w:rsidR="623BAF73" w:rsidRPr="00A625F8">
        <w:rPr>
          <w:color w:val="000000" w:themeColor="text1"/>
          <w:lang w:val="en-GB"/>
        </w:rPr>
        <w:t>O</w:t>
      </w:r>
      <w:r w:rsidR="59771520" w:rsidRPr="00A625F8">
        <w:rPr>
          <w:color w:val="000000" w:themeColor="text1"/>
          <w:lang w:val="en-GB"/>
        </w:rPr>
        <w:t>ther country</w:t>
      </w:r>
    </w:p>
    <w:p w14:paraId="54AE70C9" w14:textId="77777777" w:rsidR="005E725E" w:rsidRPr="00A625F8" w:rsidRDefault="005E725E" w:rsidP="302BF2AC">
      <w:pPr>
        <w:rPr>
          <w:color w:val="000000" w:themeColor="text1"/>
          <w:lang w:val="en-GB"/>
        </w:rPr>
      </w:pPr>
    </w:p>
    <w:p w14:paraId="7AAF5D2A" w14:textId="77777777" w:rsidR="00483EC6" w:rsidRPr="00A625F8" w:rsidRDefault="00483EC6" w:rsidP="302BF2AC">
      <w:pPr>
        <w:rPr>
          <w:color w:val="000000" w:themeColor="text1"/>
          <w:lang w:val="en-GB"/>
        </w:rPr>
      </w:pPr>
    </w:p>
    <w:p w14:paraId="305C904D" w14:textId="77777777" w:rsidR="005E725E" w:rsidRPr="00A625F8" w:rsidRDefault="005E725E" w:rsidP="302BF2AC">
      <w:pPr>
        <w:rPr>
          <w:color w:val="000000" w:themeColor="text1"/>
          <w:lang w:val="en-GB"/>
        </w:rPr>
      </w:pPr>
    </w:p>
    <w:p w14:paraId="257F2BCC" w14:textId="68FDE853" w:rsidR="006E0C0B" w:rsidRPr="00A625F8" w:rsidRDefault="42209742" w:rsidP="59771520">
      <w:pPr>
        <w:rPr>
          <w:b/>
          <w:bCs/>
          <w:color w:val="000000" w:themeColor="text1"/>
          <w:lang w:val="en-GB"/>
        </w:rPr>
      </w:pPr>
      <w:r w:rsidRPr="00A625F8">
        <w:rPr>
          <w:b/>
          <w:bCs/>
          <w:color w:val="000000" w:themeColor="text1"/>
          <w:lang w:val="en-GB"/>
        </w:rPr>
        <w:lastRenderedPageBreak/>
        <w:t xml:space="preserve">How did you first hear about the </w:t>
      </w:r>
      <w:r w:rsidR="2758082A" w:rsidRPr="00A625F8">
        <w:rPr>
          <w:b/>
          <w:bCs/>
          <w:i/>
          <w:iCs/>
          <w:color w:val="000000" w:themeColor="text1"/>
          <w:lang w:val="en-GB"/>
        </w:rPr>
        <w:t>Sm</w:t>
      </w:r>
      <w:r w:rsidRPr="00A625F8">
        <w:rPr>
          <w:b/>
          <w:bCs/>
          <w:i/>
          <w:iCs/>
          <w:color w:val="000000" w:themeColor="text1"/>
          <w:lang w:val="en-GB"/>
        </w:rPr>
        <w:t>okefree</w:t>
      </w:r>
      <w:r w:rsidR="2C6E5983" w:rsidRPr="00A625F8">
        <w:rPr>
          <w:b/>
          <w:bCs/>
          <w:i/>
          <w:iCs/>
          <w:color w:val="000000" w:themeColor="text1"/>
          <w:lang w:val="en-GB"/>
        </w:rPr>
        <w:t>C</w:t>
      </w:r>
      <w:r w:rsidRPr="00A625F8">
        <w:rPr>
          <w:b/>
          <w:bCs/>
          <w:i/>
          <w:iCs/>
          <w:color w:val="000000" w:themeColor="text1"/>
          <w:lang w:val="en-GB"/>
        </w:rPr>
        <w:t>oach</w:t>
      </w:r>
      <w:r w:rsidRPr="00A625F8">
        <w:rPr>
          <w:b/>
          <w:bCs/>
          <w:color w:val="000000" w:themeColor="text1"/>
          <w:lang w:val="en-GB"/>
        </w:rPr>
        <w:t>?</w:t>
      </w:r>
    </w:p>
    <w:p w14:paraId="7016D673" w14:textId="1B4C577E" w:rsidR="00C57A82" w:rsidRPr="00A625F8" w:rsidRDefault="005E725E" w:rsidP="7FDE1374">
      <w:pPr>
        <w:rPr>
          <w:color w:val="000000" w:themeColor="text1"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006E0C0B" w:rsidRPr="00A625F8">
        <w:rPr>
          <w:color w:val="000000" w:themeColor="text1"/>
          <w:lang w:val="en-GB"/>
        </w:rPr>
        <w:t xml:space="preserve"> </w:t>
      </w:r>
      <w:r w:rsidR="24E18696" w:rsidRPr="00A625F8">
        <w:rPr>
          <w:color w:val="000000" w:themeColor="text1"/>
          <w:lang w:val="en-GB"/>
        </w:rPr>
        <w:t>Social Media</w:t>
      </w:r>
    </w:p>
    <w:p w14:paraId="739904DD" w14:textId="0CBEA8BC" w:rsidR="00C57A82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C57A82" w:rsidRPr="00A625F8">
        <w:rPr>
          <w:rFonts w:cstheme="minorHAnsi"/>
          <w:color w:val="000000" w:themeColor="text1"/>
          <w:lang w:val="en-GB"/>
        </w:rPr>
        <w:t xml:space="preserve"> Advertising in daily/commuter newspaper</w:t>
      </w:r>
    </w:p>
    <w:p w14:paraId="72FDE9D0" w14:textId="2894C90C" w:rsidR="00C57A82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C57A82" w:rsidRPr="00A625F8">
        <w:rPr>
          <w:rFonts w:cstheme="minorHAnsi"/>
          <w:color w:val="000000" w:themeColor="text1"/>
          <w:lang w:val="en-GB"/>
        </w:rPr>
        <w:t xml:space="preserve"> Friends/acquaintances</w:t>
      </w:r>
    </w:p>
    <w:p w14:paraId="44E871BC" w14:textId="46F9E3F1" w:rsidR="006E0C0B" w:rsidRPr="00A625F8" w:rsidRDefault="005E725E" w:rsidP="006E0C0B">
      <w:pPr>
        <w:rPr>
          <w:rFonts w:cstheme="minorHAnsi"/>
          <w:color w:val="000000" w:themeColor="text1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5442CB5F" w:rsidRPr="00A625F8">
        <w:rPr>
          <w:rFonts w:cstheme="minorHAnsi"/>
          <w:color w:val="000000" w:themeColor="text1"/>
          <w:lang w:val="en-GB"/>
        </w:rPr>
        <w:t xml:space="preserve"> School/University</w:t>
      </w:r>
    </w:p>
    <w:p w14:paraId="43C655EE" w14:textId="55B2B47B" w:rsidR="5442CB5F" w:rsidRPr="00A625F8" w:rsidRDefault="005E725E" w:rsidP="5442CB5F">
      <w:pPr>
        <w:rPr>
          <w:rFonts w:cstheme="minorHAnsi"/>
          <w:color w:val="000000" w:themeColor="text1"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5442CB5F" w:rsidRPr="00A625F8">
        <w:rPr>
          <w:color w:val="000000" w:themeColor="text1"/>
          <w:lang w:val="en-GB"/>
        </w:rPr>
        <w:t xml:space="preserve"> At work</w:t>
      </w:r>
    </w:p>
    <w:p w14:paraId="260CDC8D" w14:textId="77777777" w:rsidR="005E725E" w:rsidRPr="00A625F8" w:rsidRDefault="005E725E" w:rsidP="302BF2AC">
      <w:pPr>
        <w:rPr>
          <w:rFonts w:cstheme="minorHAnsi"/>
          <w:color w:val="000000" w:themeColor="text1"/>
          <w:lang w:val="en-GB"/>
        </w:rPr>
      </w:pPr>
    </w:p>
    <w:p w14:paraId="67445762" w14:textId="0F53E620" w:rsidR="5442CB5F" w:rsidRPr="00A625F8" w:rsidRDefault="5442CB5F" w:rsidP="5442CB5F">
      <w:pPr>
        <w:rPr>
          <w:rFonts w:cstheme="minorHAnsi"/>
          <w:color w:val="000000" w:themeColor="text1"/>
          <w:lang w:val="en-GB"/>
        </w:rPr>
      </w:pPr>
    </w:p>
    <w:p w14:paraId="7340F0B0" w14:textId="57C1205E" w:rsidR="006E0C0B" w:rsidRPr="00A625F8" w:rsidRDefault="006E0C0B" w:rsidP="006E0C0B">
      <w:pPr>
        <w:spacing w:line="240" w:lineRule="auto"/>
        <w:rPr>
          <w:rFonts w:eastAsia="Times New Roman" w:cstheme="minorHAnsi"/>
          <w:b/>
          <w:color w:val="000000"/>
          <w:lang w:val="en-GB" w:eastAsia="de-CH"/>
        </w:rPr>
      </w:pPr>
      <w:r w:rsidRPr="00A625F8">
        <w:rPr>
          <w:rFonts w:eastAsia="Times New Roman" w:cstheme="minorHAnsi"/>
          <w:b/>
          <w:color w:val="000000"/>
          <w:lang w:val="en-GB" w:eastAsia="de-CH"/>
        </w:rPr>
        <w:t>How many days have you smoked tobacco cigarettes in the last 30 days?</w:t>
      </w:r>
    </w:p>
    <w:p w14:paraId="48310FDA" w14:textId="2BA1735D" w:rsidR="002D378E" w:rsidRPr="00A625F8" w:rsidRDefault="006E0C0B" w:rsidP="302BF2AC">
      <w:pPr>
        <w:spacing w:line="240" w:lineRule="auto"/>
        <w:rPr>
          <w:color w:val="000000" w:themeColor="text1"/>
          <w:lang w:val="en-GB"/>
        </w:rPr>
      </w:pPr>
      <w:r w:rsidRPr="00A625F8">
        <w:rPr>
          <w:lang w:val="en-GB"/>
        </w:rPr>
        <w:br/>
      </w:r>
      <w:r w:rsidRPr="00A625F8">
        <w:rPr>
          <w:rFonts w:eastAsia="Times New Roman"/>
          <w:color w:val="000000" w:themeColor="text1"/>
          <w:lang w:val="en-GB" w:eastAsia="de-CH"/>
        </w:rPr>
        <w:t>On ____days</w:t>
      </w:r>
    </w:p>
    <w:p w14:paraId="535F3FCA" w14:textId="15DA39B2" w:rsidR="002D378E" w:rsidRPr="00A625F8" w:rsidRDefault="002D378E" w:rsidP="302BF2AC">
      <w:pPr>
        <w:spacing w:line="240" w:lineRule="auto"/>
        <w:rPr>
          <w:b/>
          <w:bCs/>
          <w:color w:val="E36C0A" w:themeColor="accent6" w:themeShade="BF"/>
          <w:lang w:val="en-GB"/>
        </w:rPr>
      </w:pPr>
    </w:p>
    <w:p w14:paraId="77DB93D5" w14:textId="027EBE82" w:rsidR="006E0C0B" w:rsidRPr="00A625F8" w:rsidRDefault="006E0C0B" w:rsidP="006E0C0B">
      <w:pPr>
        <w:spacing w:line="240" w:lineRule="auto"/>
        <w:rPr>
          <w:rFonts w:eastAsia="Times New Roman" w:cstheme="minorHAnsi"/>
          <w:color w:val="000000"/>
          <w:sz w:val="20"/>
          <w:lang w:val="en-GB" w:eastAsia="de-CH"/>
        </w:rPr>
      </w:pPr>
    </w:p>
    <w:p w14:paraId="6ED67953" w14:textId="4F9F7EC6" w:rsidR="006E0C0B" w:rsidRPr="00A625F8" w:rsidRDefault="006E0C0B" w:rsidP="006E0C0B">
      <w:pPr>
        <w:spacing w:line="240" w:lineRule="auto"/>
        <w:rPr>
          <w:rFonts w:eastAsia="Times New Roman" w:cstheme="minorHAnsi"/>
          <w:b/>
          <w:color w:val="000000"/>
          <w:lang w:val="en-GB" w:eastAsia="de-CH"/>
        </w:rPr>
      </w:pPr>
      <w:r w:rsidRPr="00A625F8">
        <w:rPr>
          <w:rFonts w:eastAsia="Times New Roman" w:cstheme="minorHAnsi"/>
          <w:b/>
          <w:color w:val="000000"/>
          <w:lang w:val="en-GB" w:eastAsia="de-CH"/>
        </w:rPr>
        <w:t>How many tobacco cigarettes do you usually smoke in a day when you smoke?</w:t>
      </w:r>
    </w:p>
    <w:p w14:paraId="2CDFDA5E" w14:textId="12D9A3B5" w:rsidR="002D378E" w:rsidRPr="00A625F8" w:rsidRDefault="006E0C0B" w:rsidP="302BF2AC">
      <w:pPr>
        <w:spacing w:line="240" w:lineRule="auto"/>
        <w:rPr>
          <w:color w:val="000000" w:themeColor="text1"/>
          <w:lang w:val="en-GB"/>
        </w:rPr>
      </w:pPr>
      <w:r w:rsidRPr="00A625F8">
        <w:rPr>
          <w:lang w:val="en-GB"/>
        </w:rPr>
        <w:br/>
      </w:r>
      <w:r w:rsidR="00A625F8" w:rsidRPr="00A625F8">
        <w:rPr>
          <w:color w:val="000000" w:themeColor="text1"/>
          <w:lang w:val="en-GB"/>
        </w:rPr>
        <w:t>____</w:t>
      </w:r>
      <w:r w:rsidR="00A625F8">
        <w:rPr>
          <w:color w:val="000000" w:themeColor="text1"/>
          <w:lang w:val="en-GB"/>
        </w:rPr>
        <w:t xml:space="preserve"> cigarettes/day</w:t>
      </w:r>
    </w:p>
    <w:p w14:paraId="738610EB" w14:textId="77777777" w:rsidR="006E0C0B" w:rsidRDefault="006E0C0B" w:rsidP="006E0C0B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 w:eastAsia="de-CH"/>
        </w:rPr>
      </w:pPr>
    </w:p>
    <w:p w14:paraId="7B2DF30C" w14:textId="77777777" w:rsidR="00A625F8" w:rsidRPr="00A625F8" w:rsidRDefault="00A625F8" w:rsidP="006E0C0B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 w:eastAsia="de-CH"/>
        </w:rPr>
      </w:pPr>
    </w:p>
    <w:p w14:paraId="0A920CF2" w14:textId="7A61F40F" w:rsidR="006E0C0B" w:rsidRPr="00A625F8" w:rsidRDefault="006E0C0B" w:rsidP="586F68FB">
      <w:pPr>
        <w:spacing w:line="240" w:lineRule="auto"/>
        <w:rPr>
          <w:rFonts w:eastAsia="Times New Roman"/>
          <w:b/>
          <w:bCs/>
          <w:color w:val="000000"/>
          <w:lang w:val="en-GB" w:eastAsia="de-CH"/>
        </w:rPr>
      </w:pPr>
      <w:r w:rsidRPr="00A625F8">
        <w:rPr>
          <w:rFonts w:eastAsia="Times New Roman"/>
          <w:b/>
          <w:bCs/>
          <w:color w:val="000000" w:themeColor="text1"/>
          <w:lang w:val="en-GB" w:eastAsia="de-CH"/>
        </w:rPr>
        <w:t>On how many days have you used electronic nicotine products (e.g. vapes, e-shisha, puff bars, IQOS) in the last 30 days?</w:t>
      </w:r>
    </w:p>
    <w:p w14:paraId="433AB0D5" w14:textId="7C645239" w:rsidR="002D378E" w:rsidRPr="00A625F8" w:rsidRDefault="006E0C0B" w:rsidP="302BF2AC">
      <w:pPr>
        <w:spacing w:line="240" w:lineRule="auto"/>
        <w:rPr>
          <w:color w:val="000000" w:themeColor="text1"/>
          <w:lang w:val="en-GB"/>
        </w:rPr>
      </w:pPr>
      <w:r w:rsidRPr="00A625F8">
        <w:rPr>
          <w:lang w:val="en-GB"/>
        </w:rPr>
        <w:br/>
      </w:r>
      <w:r w:rsidR="43228183" w:rsidRPr="00A625F8">
        <w:rPr>
          <w:rFonts w:eastAsia="Times New Roman"/>
          <w:color w:val="000000" w:themeColor="text1"/>
          <w:lang w:val="en-GB" w:eastAsia="de-CH"/>
        </w:rPr>
        <w:t>O</w:t>
      </w:r>
      <w:r w:rsidRPr="00A625F8">
        <w:rPr>
          <w:rFonts w:eastAsia="Times New Roman"/>
          <w:color w:val="000000" w:themeColor="text1"/>
          <w:lang w:val="en-GB" w:eastAsia="de-CH"/>
        </w:rPr>
        <w:t>n ____days</w:t>
      </w:r>
    </w:p>
    <w:p w14:paraId="7EE0E2FB" w14:textId="6395CEAF" w:rsidR="002D378E" w:rsidRPr="00A625F8" w:rsidRDefault="002D378E" w:rsidP="302BF2AC">
      <w:pPr>
        <w:spacing w:line="240" w:lineRule="auto"/>
        <w:rPr>
          <w:b/>
          <w:bCs/>
          <w:color w:val="E36C0A" w:themeColor="accent6" w:themeShade="BF"/>
          <w:lang w:val="en-GB"/>
        </w:rPr>
      </w:pPr>
    </w:p>
    <w:p w14:paraId="1945268B" w14:textId="74370C54" w:rsidR="006E0C0B" w:rsidRPr="00A625F8" w:rsidRDefault="006E0C0B" w:rsidP="006E0C0B">
      <w:pPr>
        <w:spacing w:line="240" w:lineRule="auto"/>
        <w:rPr>
          <w:rFonts w:eastAsia="Times New Roman" w:cstheme="minorHAnsi"/>
          <w:color w:val="000000"/>
          <w:lang w:val="en-GB" w:eastAsia="de-CH"/>
        </w:rPr>
      </w:pPr>
    </w:p>
    <w:p w14:paraId="03C3E5BF" w14:textId="538CD8E3" w:rsidR="006E0C0B" w:rsidRPr="00A625F8" w:rsidRDefault="006E0C0B" w:rsidP="006E0C0B">
      <w:pPr>
        <w:rPr>
          <w:rFonts w:cstheme="minorHAnsi"/>
          <w:b/>
          <w:lang w:val="en-GB"/>
        </w:rPr>
      </w:pPr>
      <w:r w:rsidRPr="00A625F8">
        <w:rPr>
          <w:rFonts w:cstheme="minorHAnsi"/>
          <w:b/>
          <w:lang w:val="en-GB"/>
        </w:rPr>
        <w:t xml:space="preserve">Which statement best applies to you?    </w:t>
      </w:r>
      <w:r w:rsidRPr="00A625F8">
        <w:rPr>
          <w:rFonts w:cstheme="minorHAnsi"/>
          <w:b/>
          <w:lang w:val="en-GB"/>
        </w:rPr>
        <w:tab/>
      </w:r>
      <w:r w:rsidRPr="00A625F8">
        <w:rPr>
          <w:rFonts w:cstheme="minorHAnsi"/>
          <w:b/>
          <w:lang w:val="en-GB"/>
        </w:rPr>
        <w:tab/>
      </w:r>
    </w:p>
    <w:p w14:paraId="463F29E8" w14:textId="77777777" w:rsidR="006E0C0B" w:rsidRPr="00A625F8" w:rsidRDefault="006E0C0B" w:rsidP="006E0C0B">
      <w:pPr>
        <w:rPr>
          <w:rFonts w:cstheme="minorHAnsi"/>
          <w:lang w:val="en-GB"/>
        </w:rPr>
      </w:pPr>
      <w:r w:rsidRPr="00A625F8">
        <w:rPr>
          <w:rFonts w:cstheme="minorHAnsi"/>
          <w:lang w:val="en-GB"/>
        </w:rPr>
        <w:tab/>
      </w:r>
      <w:r w:rsidRPr="00A625F8">
        <w:rPr>
          <w:rFonts w:cstheme="minorHAnsi"/>
          <w:lang w:val="en-GB"/>
        </w:rPr>
        <w:tab/>
      </w:r>
    </w:p>
    <w:p w14:paraId="20CCD4C7" w14:textId="15D44DAB" w:rsidR="00046034" w:rsidRPr="00A625F8" w:rsidRDefault="006E0C0B" w:rsidP="64EC53F9">
      <w:pPr>
        <w:rPr>
          <w:lang w:val="en-GB"/>
        </w:rPr>
      </w:pPr>
      <w:r w:rsidRPr="00A625F8">
        <w:rPr>
          <w:lang w:val="en-GB"/>
        </w:rPr>
        <w:t xml:space="preserve">Over </w:t>
      </w:r>
      <w:r w:rsidR="000523D7" w:rsidRPr="00A625F8">
        <w:rPr>
          <w:lang w:val="en-GB"/>
        </w:rPr>
        <w:t xml:space="preserve">the </w:t>
      </w:r>
      <w:r w:rsidRPr="00A625F8">
        <w:rPr>
          <w:lang w:val="en-GB"/>
        </w:rPr>
        <w:t xml:space="preserve">next </w:t>
      </w:r>
      <w:r w:rsidR="000523D7" w:rsidRPr="00A625F8">
        <w:rPr>
          <w:lang w:val="en-GB"/>
        </w:rPr>
        <w:t>10 weeks</w:t>
      </w:r>
      <w:r w:rsidRPr="00A625F8">
        <w:rPr>
          <w:lang w:val="en-GB"/>
        </w:rPr>
        <w:t xml:space="preserve">, I would like </w:t>
      </w:r>
      <w:r w:rsidR="00046034" w:rsidRPr="00A625F8">
        <w:rPr>
          <w:lang w:val="en-GB"/>
        </w:rPr>
        <w:t>to....</w:t>
      </w:r>
    </w:p>
    <w:p w14:paraId="130BA9FE" w14:textId="3AFF3DB2" w:rsidR="00046034" w:rsidRPr="00A625F8" w:rsidRDefault="00BA2D63" w:rsidP="359BB080">
      <w:pPr>
        <w:spacing w:line="257" w:lineRule="auto"/>
        <w:rPr>
          <w:i/>
          <w:iCs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7D37A59" w:rsidRPr="00A625F8">
        <w:rPr>
          <w:lang w:val="en-GB"/>
        </w:rPr>
        <w:t xml:space="preserve"> ...stop smoking</w:t>
      </w:r>
      <w:r w:rsidR="00283BEF">
        <w:rPr>
          <w:lang w:val="en-GB"/>
        </w:rPr>
        <w:t>/vaping</w:t>
      </w:r>
    </w:p>
    <w:p w14:paraId="3A9641C5" w14:textId="7A421CB3" w:rsidR="006E0C0B" w:rsidRPr="00A625F8" w:rsidRDefault="00BA2D63" w:rsidP="7FDE1374">
      <w:pPr>
        <w:rPr>
          <w:i/>
          <w:iCs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77D37A59" w:rsidRPr="00A625F8">
        <w:rPr>
          <w:lang w:val="en-GB"/>
        </w:rPr>
        <w:t xml:space="preserve"> ...</w:t>
      </w:r>
      <w:r w:rsidR="4A4087B4" w:rsidRPr="00A625F8">
        <w:rPr>
          <w:lang w:val="en-GB"/>
        </w:rPr>
        <w:t>smoke</w:t>
      </w:r>
      <w:r w:rsidR="00283BEF">
        <w:rPr>
          <w:lang w:val="en-GB"/>
        </w:rPr>
        <w:t>/vape</w:t>
      </w:r>
      <w:r w:rsidR="4A4087B4" w:rsidRPr="00A625F8">
        <w:rPr>
          <w:lang w:val="en-GB"/>
        </w:rPr>
        <w:t xml:space="preserve"> </w:t>
      </w:r>
      <w:r w:rsidR="34FA4345" w:rsidRPr="00A625F8">
        <w:rPr>
          <w:lang w:val="en-GB"/>
        </w:rPr>
        <w:t xml:space="preserve">less </w:t>
      </w:r>
      <w:r w:rsidRPr="00A625F8">
        <w:rPr>
          <w:lang w:val="en-GB"/>
        </w:rPr>
        <w:tab/>
      </w:r>
      <w:r w:rsidRPr="00A625F8">
        <w:rPr>
          <w:lang w:val="en-GB"/>
        </w:rPr>
        <w:tab/>
      </w:r>
      <w:r w:rsidRPr="00A625F8">
        <w:rPr>
          <w:lang w:val="en-GB"/>
        </w:rPr>
        <w:tab/>
      </w:r>
      <w:r w:rsidRPr="00A625F8">
        <w:rPr>
          <w:lang w:val="en-GB"/>
        </w:rPr>
        <w:tab/>
      </w:r>
    </w:p>
    <w:p w14:paraId="6D0F75FD" w14:textId="0AE6A843" w:rsidR="006E0C0B" w:rsidRPr="00A625F8" w:rsidRDefault="00BA2D63" w:rsidP="359BB080">
      <w:pPr>
        <w:rPr>
          <w:b/>
          <w:bCs/>
          <w:i/>
          <w:iCs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7D37A59" w:rsidRPr="00A625F8">
        <w:rPr>
          <w:lang w:val="en-GB"/>
        </w:rPr>
        <w:t xml:space="preserve"> ...neither quit nor smoke</w:t>
      </w:r>
      <w:r w:rsidR="00283BEF">
        <w:rPr>
          <w:lang w:val="en-GB"/>
        </w:rPr>
        <w:t>/vape</w:t>
      </w:r>
      <w:r w:rsidR="77D37A59" w:rsidRPr="00A625F8">
        <w:rPr>
          <w:lang w:val="en-GB"/>
        </w:rPr>
        <w:t xml:space="preserve"> less </w:t>
      </w:r>
      <w:r w:rsidR="00046034" w:rsidRPr="00A625F8">
        <w:rPr>
          <w:lang w:val="en-GB"/>
        </w:rPr>
        <w:tab/>
      </w:r>
      <w:r w:rsidR="00046034" w:rsidRPr="00A625F8">
        <w:rPr>
          <w:lang w:val="en-GB"/>
        </w:rPr>
        <w:tab/>
      </w:r>
    </w:p>
    <w:p w14:paraId="16714683" w14:textId="77777777" w:rsidR="00850662" w:rsidRPr="00A625F8" w:rsidRDefault="00850662" w:rsidP="00F9ABAB">
      <w:pPr>
        <w:rPr>
          <w:rFonts w:cstheme="minorHAnsi"/>
          <w:lang w:val="en-GB"/>
        </w:rPr>
      </w:pPr>
    </w:p>
    <w:p w14:paraId="79546A60" w14:textId="77777777" w:rsidR="00483EC6" w:rsidRPr="00A625F8" w:rsidRDefault="00483EC6" w:rsidP="1BBE2F31">
      <w:pPr>
        <w:spacing w:line="240" w:lineRule="auto"/>
        <w:rPr>
          <w:b/>
          <w:bCs/>
          <w:lang w:val="en-GB"/>
        </w:rPr>
      </w:pPr>
    </w:p>
    <w:p w14:paraId="0C15AE67" w14:textId="3BA2B9D2" w:rsidR="00C642C5" w:rsidRPr="00A625F8" w:rsidRDefault="6CA1CBA9" w:rsidP="1BBE2F31">
      <w:pPr>
        <w:spacing w:line="240" w:lineRule="auto"/>
        <w:rPr>
          <w:b/>
          <w:bCs/>
          <w:lang w:val="en-GB"/>
        </w:rPr>
      </w:pPr>
      <w:r w:rsidRPr="00A625F8">
        <w:rPr>
          <w:b/>
          <w:bCs/>
          <w:lang w:val="en-GB"/>
        </w:rPr>
        <w:t xml:space="preserve">In order to stop </w:t>
      </w:r>
      <w:r w:rsidR="00283BEF">
        <w:rPr>
          <w:b/>
          <w:bCs/>
          <w:lang w:val="en-GB"/>
        </w:rPr>
        <w:t>or reduce smoking and vaping,</w:t>
      </w:r>
      <w:r w:rsidRPr="00A625F8">
        <w:rPr>
          <w:b/>
          <w:bCs/>
          <w:lang w:val="en-GB"/>
        </w:rPr>
        <w:t xml:space="preserve"> it is helpful to know the emotional states in which you smoke</w:t>
      </w:r>
      <w:r w:rsidR="00283BEF">
        <w:rPr>
          <w:b/>
          <w:bCs/>
          <w:lang w:val="en-GB"/>
        </w:rPr>
        <w:t>/vape</w:t>
      </w:r>
      <w:r w:rsidRPr="00A625F8">
        <w:rPr>
          <w:b/>
          <w:bCs/>
          <w:lang w:val="en-GB"/>
        </w:rPr>
        <w:t xml:space="preserve"> frequently. </w:t>
      </w:r>
    </w:p>
    <w:p w14:paraId="3CE27E9D" w14:textId="212DE66E" w:rsidR="5A7654A9" w:rsidRPr="00A625F8" w:rsidRDefault="5A7654A9" w:rsidP="5A7654A9">
      <w:pPr>
        <w:spacing w:line="240" w:lineRule="auto"/>
        <w:rPr>
          <w:rFonts w:cstheme="minorHAnsi"/>
          <w:i/>
          <w:iCs/>
          <w:lang w:val="en-GB"/>
        </w:rPr>
      </w:pPr>
    </w:p>
    <w:p w14:paraId="3A0FF5F2" w14:textId="52A8AA7A" w:rsidR="00C642C5" w:rsidRPr="00A625F8" w:rsidRDefault="20FC798B" w:rsidP="59771520">
      <w:pPr>
        <w:spacing w:line="240" w:lineRule="auto"/>
        <w:rPr>
          <w:lang w:val="en-GB"/>
        </w:rPr>
      </w:pPr>
      <w:r w:rsidRPr="00A625F8">
        <w:rPr>
          <w:lang w:val="en-GB"/>
        </w:rPr>
        <w:t xml:space="preserve">Choose 1 to 3 emotional states that most often lead </w:t>
      </w:r>
      <w:r w:rsidR="24083FA1" w:rsidRPr="00A625F8">
        <w:rPr>
          <w:lang w:val="en-GB"/>
        </w:rPr>
        <w:t>you to smoke</w:t>
      </w:r>
      <w:r w:rsidR="00283BEF">
        <w:rPr>
          <w:lang w:val="en-GB"/>
        </w:rPr>
        <w:t>/vape</w:t>
      </w:r>
      <w:r w:rsidR="24083FA1" w:rsidRPr="00A625F8">
        <w:rPr>
          <w:lang w:val="en-GB"/>
        </w:rPr>
        <w:t xml:space="preserve">. </w:t>
      </w:r>
    </w:p>
    <w:p w14:paraId="256FE139" w14:textId="5B03496D" w:rsidR="5442CB5F" w:rsidRPr="00A625F8" w:rsidRDefault="5442CB5F" w:rsidP="1BBE2F31">
      <w:pPr>
        <w:spacing w:line="240" w:lineRule="auto"/>
        <w:rPr>
          <w:lang w:val="en-GB"/>
        </w:rPr>
      </w:pPr>
    </w:p>
    <w:p w14:paraId="16D3CC82" w14:textId="663D795F" w:rsidR="5442CB5F" w:rsidRPr="00A625F8" w:rsidRDefault="1BBE2F31" w:rsidP="1BBE2F31">
      <w:pPr>
        <w:spacing w:line="240" w:lineRule="auto"/>
        <w:rPr>
          <w:rFonts w:eastAsiaTheme="minorEastAsia"/>
          <w:lang w:val="en-GB"/>
        </w:rPr>
      </w:pPr>
      <w:r w:rsidRPr="00A625F8">
        <w:rPr>
          <w:rFonts w:eastAsiaTheme="minorEastAsia"/>
          <w:lang w:val="en-GB"/>
        </w:rPr>
        <w:t>When I...</w:t>
      </w:r>
    </w:p>
    <w:p w14:paraId="4A5C5B6E" w14:textId="07A543E6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am bored</w:t>
      </w:r>
    </w:p>
    <w:p w14:paraId="1E90B4A0" w14:textId="21C4E1A8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am excited or nervous</w:t>
      </w:r>
    </w:p>
    <w:p w14:paraId="3C5579B5" w14:textId="29DB5F75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am sad</w:t>
      </w:r>
    </w:p>
    <w:p w14:paraId="43083859" w14:textId="09843DEA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lastRenderedPageBreak/>
        <w:t>□</w:t>
      </w:r>
      <w:r w:rsidR="7B909D78" w:rsidRPr="00A625F8">
        <w:rPr>
          <w:rFonts w:eastAsiaTheme="minorEastAsia"/>
          <w:lang w:val="en-GB"/>
        </w:rPr>
        <w:t xml:space="preserve"> ...</w:t>
      </w:r>
      <w:r w:rsidRPr="00A625F8">
        <w:rPr>
          <w:rFonts w:eastAsiaTheme="minorEastAsia"/>
          <w:lang w:val="en-GB"/>
        </w:rPr>
        <w:t>am</w:t>
      </w:r>
      <w:r w:rsidR="7B909D78" w:rsidRPr="00A625F8">
        <w:rPr>
          <w:rFonts w:eastAsiaTheme="minorEastAsia"/>
          <w:lang w:val="en-GB"/>
        </w:rPr>
        <w:t xml:space="preserve"> angry</w:t>
      </w:r>
    </w:p>
    <w:p w14:paraId="3D087760" w14:textId="480A8C19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am in a good mood</w:t>
      </w:r>
    </w:p>
    <w:p w14:paraId="13C444D7" w14:textId="55B8811C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would like to have a moment to myself</w:t>
      </w:r>
    </w:p>
    <w:p w14:paraId="62C969B7" w14:textId="77777777" w:rsidR="00BA2D63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looking for contact with others</w:t>
      </w:r>
    </w:p>
    <w:p w14:paraId="14E43DD8" w14:textId="387F8259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would like to reward myself</w:t>
      </w:r>
    </w:p>
    <w:p w14:paraId="1383D1A3" w14:textId="052CDD9F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would like to relax</w:t>
      </w:r>
    </w:p>
    <w:p w14:paraId="23F5EB65" w14:textId="714DE6E5" w:rsidR="5442CB5F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...want to feel safer</w:t>
      </w:r>
    </w:p>
    <w:p w14:paraId="41EA2621" w14:textId="1840DA44" w:rsidR="5442CB5F" w:rsidRPr="00A625F8" w:rsidRDefault="5442CB5F" w:rsidP="1BBE2F31">
      <w:pPr>
        <w:spacing w:line="240" w:lineRule="auto"/>
        <w:rPr>
          <w:lang w:val="en-GB"/>
        </w:rPr>
      </w:pPr>
    </w:p>
    <w:p w14:paraId="0E501058" w14:textId="041DDD7C" w:rsidR="5442CB5F" w:rsidRPr="00A625F8" w:rsidRDefault="5442CB5F" w:rsidP="1BBE2F31">
      <w:pPr>
        <w:spacing w:line="240" w:lineRule="auto"/>
        <w:rPr>
          <w:i/>
          <w:iCs/>
          <w:lang w:val="en-GB"/>
        </w:rPr>
      </w:pPr>
    </w:p>
    <w:p w14:paraId="2FA30C4D" w14:textId="2AFEF12F" w:rsidR="5A7654A9" w:rsidRPr="00A625F8" w:rsidRDefault="5A7654A9" w:rsidP="7912A799">
      <w:pPr>
        <w:spacing w:line="240" w:lineRule="auto"/>
        <w:rPr>
          <w:b/>
          <w:bCs/>
          <w:lang w:val="en-GB"/>
        </w:rPr>
      </w:pPr>
      <w:r w:rsidRPr="00A625F8">
        <w:rPr>
          <w:b/>
          <w:bCs/>
          <w:lang w:val="en-GB"/>
        </w:rPr>
        <w:t xml:space="preserve">Now choose 1-3 </w:t>
      </w:r>
      <w:r w:rsidR="00690D60" w:rsidRPr="00A625F8">
        <w:rPr>
          <w:b/>
          <w:bCs/>
          <w:lang w:val="en-GB"/>
        </w:rPr>
        <w:t xml:space="preserve">situations </w:t>
      </w:r>
      <w:r w:rsidRPr="00A625F8">
        <w:rPr>
          <w:b/>
          <w:bCs/>
          <w:lang w:val="en-GB"/>
        </w:rPr>
        <w:t>in which you smoke</w:t>
      </w:r>
      <w:r w:rsidR="00283BEF">
        <w:rPr>
          <w:b/>
          <w:bCs/>
          <w:lang w:val="en-GB"/>
        </w:rPr>
        <w:t xml:space="preserve"> or vape</w:t>
      </w:r>
      <w:r w:rsidRPr="00A625F8">
        <w:rPr>
          <w:b/>
          <w:bCs/>
          <w:lang w:val="en-GB"/>
        </w:rPr>
        <w:t xml:space="preserve"> particularly often</w:t>
      </w:r>
    </w:p>
    <w:p w14:paraId="6CEA5C07" w14:textId="785BD701" w:rsidR="5A7654A9" w:rsidRPr="00A625F8" w:rsidRDefault="5A7654A9" w:rsidP="5A7654A9">
      <w:pPr>
        <w:spacing w:line="240" w:lineRule="auto"/>
        <w:rPr>
          <w:rFonts w:cstheme="minorHAnsi"/>
          <w:lang w:val="en-GB"/>
        </w:rPr>
      </w:pPr>
    </w:p>
    <w:p w14:paraId="189F09B7" w14:textId="0CBF08E2" w:rsidR="00C642C5" w:rsidRPr="00A625F8" w:rsidRDefault="00BA2D63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400D29C5" w:rsidRPr="00A625F8">
        <w:rPr>
          <w:lang w:val="en-GB"/>
        </w:rPr>
        <w:t xml:space="preserve"> When I </w:t>
      </w:r>
      <w:r w:rsidR="6D6202DE" w:rsidRPr="00A625F8">
        <w:rPr>
          <w:lang w:val="en-GB"/>
        </w:rPr>
        <w:t xml:space="preserve">go </w:t>
      </w:r>
      <w:r w:rsidR="400D29C5" w:rsidRPr="00A625F8">
        <w:rPr>
          <w:lang w:val="en-GB"/>
        </w:rPr>
        <w:t xml:space="preserve">out </w:t>
      </w:r>
    </w:p>
    <w:p w14:paraId="1CC0C3E5" w14:textId="2A02AB4B" w:rsidR="5A7654A9" w:rsidRPr="00A625F8" w:rsidRDefault="00BA2D63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075BC01D" w:rsidRPr="00A625F8">
        <w:rPr>
          <w:lang w:val="en-GB"/>
        </w:rPr>
        <w:t xml:space="preserve"> When I </w:t>
      </w:r>
      <w:r w:rsidR="751A25C4" w:rsidRPr="00A625F8">
        <w:rPr>
          <w:lang w:val="en-GB"/>
        </w:rPr>
        <w:t>drink</w:t>
      </w:r>
      <w:r w:rsidR="075BC01D" w:rsidRPr="00A625F8">
        <w:rPr>
          <w:lang w:val="en-GB"/>
        </w:rPr>
        <w:t xml:space="preserve"> alcohol </w:t>
      </w:r>
    </w:p>
    <w:p w14:paraId="42F15C33" w14:textId="5BA88F44" w:rsidR="00C642C5" w:rsidRPr="00A625F8" w:rsidRDefault="00BA2D63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7CD9B8E8" w:rsidRPr="00A625F8">
        <w:rPr>
          <w:lang w:val="en-GB"/>
        </w:rPr>
        <w:t xml:space="preserve"> After the </w:t>
      </w:r>
      <w:r w:rsidR="2C753161" w:rsidRPr="00A625F8">
        <w:rPr>
          <w:lang w:val="en-GB"/>
        </w:rPr>
        <w:t>meal</w:t>
      </w:r>
    </w:p>
    <w:p w14:paraId="2F20426E" w14:textId="4137B713" w:rsidR="00C642C5" w:rsidRPr="00A625F8" w:rsidRDefault="00BA2D63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711B18B8" w:rsidRPr="00A625F8">
        <w:rPr>
          <w:lang w:val="en-GB"/>
        </w:rPr>
        <w:t xml:space="preserve"> When </w:t>
      </w:r>
      <w:r w:rsidR="4D312579" w:rsidRPr="00A625F8">
        <w:rPr>
          <w:lang w:val="en-GB"/>
        </w:rPr>
        <w:t xml:space="preserve">drink </w:t>
      </w:r>
      <w:r w:rsidR="711B18B8" w:rsidRPr="00A625F8">
        <w:rPr>
          <w:lang w:val="en-GB"/>
        </w:rPr>
        <w:t xml:space="preserve">coffee / energy drinks </w:t>
      </w:r>
    </w:p>
    <w:p w14:paraId="3801C9FC" w14:textId="600133C0" w:rsidR="00C642C5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15AC5126" w:rsidRPr="00A625F8">
        <w:rPr>
          <w:lang w:val="en-GB"/>
        </w:rPr>
        <w:t xml:space="preserve"> In the car</w:t>
      </w:r>
    </w:p>
    <w:p w14:paraId="622537CC" w14:textId="5682F7D3" w:rsidR="1BBE2F31" w:rsidRPr="00A625F8" w:rsidRDefault="00BA2D63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'm waiting somewhere</w:t>
      </w:r>
    </w:p>
    <w:p w14:paraId="5DE4E335" w14:textId="4DF76012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When I </w:t>
      </w:r>
      <w:r w:rsidR="661E2475" w:rsidRPr="00A625F8">
        <w:rPr>
          <w:lang w:val="en-GB"/>
        </w:rPr>
        <w:t>have</w:t>
      </w:r>
      <w:r w:rsidR="7B909D78" w:rsidRPr="00A625F8">
        <w:rPr>
          <w:lang w:val="en-GB"/>
        </w:rPr>
        <w:t xml:space="preserve"> a break </w:t>
      </w:r>
    </w:p>
    <w:p w14:paraId="419DD2FE" w14:textId="7B15BF47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After </w:t>
      </w:r>
      <w:r w:rsidR="3D1A5923" w:rsidRPr="00A625F8">
        <w:rPr>
          <w:lang w:val="en-GB"/>
        </w:rPr>
        <w:t xml:space="preserve">having </w:t>
      </w:r>
      <w:r w:rsidR="7B909D78" w:rsidRPr="00A625F8">
        <w:rPr>
          <w:lang w:val="en-GB"/>
        </w:rPr>
        <w:t xml:space="preserve">sex </w:t>
      </w:r>
    </w:p>
    <w:p w14:paraId="673754E6" w14:textId="1C157E90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Before I go to bed </w:t>
      </w:r>
    </w:p>
    <w:p w14:paraId="35E1033A" w14:textId="4C2D00CB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 leave the house in the morning </w:t>
      </w:r>
    </w:p>
    <w:p w14:paraId="1C8FC12A" w14:textId="45FAC20E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When I talk to others or on the phone </w:t>
      </w:r>
    </w:p>
    <w:p w14:paraId="63C87C81" w14:textId="2F262D40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someone offers me a cigarette </w:t>
      </w:r>
    </w:p>
    <w:p w14:paraId="7FFF3BC8" w14:textId="125B4350" w:rsidR="1BBE2F31" w:rsidRPr="00A625F8" w:rsidRDefault="1BBE2F31" w:rsidP="1BBE2F31">
      <w:pPr>
        <w:spacing w:line="240" w:lineRule="auto"/>
        <w:rPr>
          <w:lang w:val="en-GB"/>
        </w:rPr>
      </w:pPr>
    </w:p>
    <w:p w14:paraId="38045282" w14:textId="723A9096" w:rsidR="08690AB5" w:rsidRPr="00A625F8" w:rsidRDefault="08690AB5" w:rsidP="08690AB5">
      <w:pPr>
        <w:spacing w:line="240" w:lineRule="auto"/>
        <w:rPr>
          <w:rFonts w:cstheme="minorHAnsi"/>
          <w:lang w:val="en-GB"/>
        </w:rPr>
      </w:pPr>
      <w:r w:rsidRPr="00A625F8">
        <w:rPr>
          <w:rFonts w:cstheme="minorHAnsi"/>
          <w:lang w:val="en-GB"/>
        </w:rPr>
        <w:t>Is there another situation in which you smoke</w:t>
      </w:r>
      <w:r w:rsidR="00283BEF">
        <w:rPr>
          <w:rFonts w:cstheme="minorHAnsi"/>
          <w:lang w:val="en-GB"/>
        </w:rPr>
        <w:t>/vape</w:t>
      </w:r>
      <w:r w:rsidRPr="00A625F8">
        <w:rPr>
          <w:rFonts w:cstheme="minorHAnsi"/>
          <w:lang w:val="en-GB"/>
        </w:rPr>
        <w:t xml:space="preserve"> particularly often? If so, you can enter it in the following field:</w:t>
      </w:r>
    </w:p>
    <w:p w14:paraId="46F564BC" w14:textId="54D6CC54" w:rsidR="08690AB5" w:rsidRPr="00A625F8" w:rsidRDefault="08690AB5" w:rsidP="08690AB5">
      <w:pPr>
        <w:spacing w:line="240" w:lineRule="auto"/>
        <w:rPr>
          <w:rFonts w:cstheme="minorHAnsi"/>
          <w:lang w:val="en-GB"/>
        </w:rPr>
      </w:pPr>
    </w:p>
    <w:p w14:paraId="15C909A3" w14:textId="449F448E" w:rsidR="08690AB5" w:rsidRPr="00A625F8" w:rsidRDefault="15423832" w:rsidP="586F68FB">
      <w:pPr>
        <w:spacing w:line="240" w:lineRule="auto"/>
        <w:rPr>
          <w:lang w:val="en-GB"/>
        </w:rPr>
      </w:pPr>
      <w:r w:rsidRPr="00A625F8">
        <w:rPr>
          <w:lang w:val="en-GB"/>
        </w:rPr>
        <w:t>______ I smoke</w:t>
      </w:r>
      <w:r w:rsidR="00283BEF">
        <w:rPr>
          <w:lang w:val="en-GB"/>
        </w:rPr>
        <w:t>/vape</w:t>
      </w:r>
      <w:r w:rsidRPr="00A625F8">
        <w:rPr>
          <w:lang w:val="en-GB"/>
        </w:rPr>
        <w:t xml:space="preserve"> particularly often.</w:t>
      </w:r>
    </w:p>
    <w:p w14:paraId="458B4429" w14:textId="5B26E85F" w:rsidR="08690AB5" w:rsidRPr="00A625F8" w:rsidRDefault="412E1664" w:rsidP="586F68FB">
      <w:pPr>
        <w:spacing w:line="240" w:lineRule="auto"/>
        <w:rPr>
          <w:lang w:val="en-GB"/>
        </w:rPr>
      </w:pPr>
      <w:r w:rsidRPr="00A625F8">
        <w:rPr>
          <w:lang w:val="en-GB"/>
        </w:rPr>
        <w:t xml:space="preserve">(e.g. when I am </w:t>
      </w:r>
      <w:r w:rsidRPr="00A625F8">
        <w:rPr>
          <w:i/>
          <w:iCs/>
          <w:lang w:val="en-GB"/>
        </w:rPr>
        <w:t xml:space="preserve">studying </w:t>
      </w:r>
      <w:r w:rsidRPr="00A625F8">
        <w:rPr>
          <w:lang w:val="en-GB"/>
        </w:rPr>
        <w:t xml:space="preserve">for an </w:t>
      </w:r>
      <w:r w:rsidRPr="00A625F8">
        <w:rPr>
          <w:i/>
          <w:iCs/>
          <w:lang w:val="en-GB"/>
        </w:rPr>
        <w:t>exam ...</w:t>
      </w:r>
      <w:r w:rsidRPr="00A625F8">
        <w:rPr>
          <w:lang w:val="en-GB"/>
        </w:rPr>
        <w:t xml:space="preserve">) </w:t>
      </w:r>
    </w:p>
    <w:p w14:paraId="752C7EDC" w14:textId="7F5A714F" w:rsidR="586F68FB" w:rsidRPr="00A625F8" w:rsidRDefault="586F68FB" w:rsidP="586F68FB">
      <w:pPr>
        <w:spacing w:line="240" w:lineRule="auto"/>
        <w:rPr>
          <w:b/>
          <w:bCs/>
          <w:i/>
          <w:iCs/>
          <w:lang w:val="en-GB"/>
        </w:rPr>
      </w:pPr>
    </w:p>
    <w:p w14:paraId="3B8CF076" w14:textId="77777777" w:rsidR="00CC3CE0" w:rsidRPr="00A625F8" w:rsidRDefault="00CC3CE0" w:rsidP="586F68FB">
      <w:pPr>
        <w:spacing w:line="240" w:lineRule="auto"/>
        <w:rPr>
          <w:b/>
          <w:bCs/>
          <w:i/>
          <w:iCs/>
          <w:lang w:val="en-GB"/>
        </w:rPr>
      </w:pPr>
    </w:p>
    <w:p w14:paraId="2D94C0BD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7010E8B7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06057670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1EEF8D95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04A88E5E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7B1F550F" w14:textId="77777777" w:rsidR="00483EC6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1250CC8C" w14:textId="77777777" w:rsidR="00A625F8" w:rsidRDefault="00A625F8" w:rsidP="586F68FB">
      <w:pPr>
        <w:spacing w:line="240" w:lineRule="auto"/>
        <w:rPr>
          <w:b/>
          <w:bCs/>
          <w:i/>
          <w:iCs/>
          <w:lang w:val="en-GB"/>
        </w:rPr>
      </w:pPr>
    </w:p>
    <w:p w14:paraId="30B7C81E" w14:textId="77777777" w:rsidR="00A625F8" w:rsidRPr="00A625F8" w:rsidRDefault="00A625F8" w:rsidP="586F68FB">
      <w:pPr>
        <w:spacing w:line="240" w:lineRule="auto"/>
        <w:rPr>
          <w:b/>
          <w:bCs/>
          <w:i/>
          <w:iCs/>
          <w:lang w:val="en-GB"/>
        </w:rPr>
      </w:pPr>
    </w:p>
    <w:p w14:paraId="69287213" w14:textId="77777777" w:rsidR="00483EC6" w:rsidRPr="00A625F8" w:rsidRDefault="00483EC6" w:rsidP="586F68FB">
      <w:pPr>
        <w:spacing w:line="240" w:lineRule="auto"/>
        <w:rPr>
          <w:b/>
          <w:bCs/>
          <w:i/>
          <w:iCs/>
          <w:lang w:val="en-GB"/>
        </w:rPr>
      </w:pPr>
    </w:p>
    <w:p w14:paraId="437BECF8" w14:textId="19D0BB0D" w:rsidR="00D83BAC" w:rsidRPr="00A625F8" w:rsidRDefault="0AD1378E" w:rsidP="7FDE1374">
      <w:pPr>
        <w:spacing w:line="240" w:lineRule="auto"/>
        <w:rPr>
          <w:b/>
          <w:bCs/>
          <w:i/>
          <w:iCs/>
          <w:lang w:val="en-GB"/>
        </w:rPr>
      </w:pPr>
      <w:r w:rsidRPr="00A625F8">
        <w:rPr>
          <w:b/>
          <w:bCs/>
          <w:i/>
          <w:iCs/>
          <w:lang w:val="en-GB"/>
        </w:rPr>
        <w:lastRenderedPageBreak/>
        <w:t>For participants with a reduction goal</w:t>
      </w:r>
      <w:r w:rsidR="00C642C5" w:rsidRPr="00A625F8">
        <w:rPr>
          <w:b/>
          <w:bCs/>
          <w:i/>
          <w:iCs/>
          <w:lang w:val="en-GB"/>
        </w:rPr>
        <w:t xml:space="preserve">: </w:t>
      </w:r>
    </w:p>
    <w:p w14:paraId="2AA9CABD" w14:textId="65FC322F" w:rsidR="00D83BAC" w:rsidRPr="00A625F8" w:rsidRDefault="00D83BAC" w:rsidP="586F68FB">
      <w:pPr>
        <w:spacing w:line="240" w:lineRule="auto"/>
        <w:rPr>
          <w:lang w:val="en-GB"/>
        </w:rPr>
      </w:pPr>
      <w:r w:rsidRPr="00A625F8">
        <w:rPr>
          <w:lang w:val="en-GB"/>
        </w:rPr>
        <w:t>In order to smoke</w:t>
      </w:r>
      <w:r w:rsidR="00283BEF">
        <w:rPr>
          <w:lang w:val="en-GB"/>
        </w:rPr>
        <w:t xml:space="preserve"> or vape</w:t>
      </w:r>
      <w:r w:rsidRPr="00A625F8">
        <w:rPr>
          <w:lang w:val="en-GB"/>
        </w:rPr>
        <w:t xml:space="preserve"> less, it is helpful to first stop </w:t>
      </w:r>
      <w:r w:rsidR="00283BEF">
        <w:rPr>
          <w:lang w:val="en-GB"/>
        </w:rPr>
        <w:t xml:space="preserve">using nicotine products </w:t>
      </w:r>
      <w:r w:rsidRPr="00A625F8">
        <w:rPr>
          <w:lang w:val="en-GB"/>
        </w:rPr>
        <w:t>in certain situations. Now choose situations in which you no longer want to smoke</w:t>
      </w:r>
      <w:r w:rsidR="00283BEF">
        <w:rPr>
          <w:lang w:val="en-GB"/>
        </w:rPr>
        <w:t xml:space="preserve"> or vape</w:t>
      </w:r>
      <w:r w:rsidRPr="00A625F8">
        <w:rPr>
          <w:lang w:val="en-GB"/>
        </w:rPr>
        <w:t xml:space="preserve">. If you choose situations in which you smoke </w:t>
      </w:r>
      <w:r w:rsidR="00283BEF">
        <w:rPr>
          <w:lang w:val="en-GB"/>
        </w:rPr>
        <w:t xml:space="preserve">or vape </w:t>
      </w:r>
      <w:r w:rsidRPr="00A625F8">
        <w:rPr>
          <w:lang w:val="en-GB"/>
        </w:rPr>
        <w:t xml:space="preserve">frequently, you can significantly reduce your consumption of nicotine-containing products. However, you can also start by choosing situations in which it is particularly easy for you to stop. </w:t>
      </w:r>
    </w:p>
    <w:p w14:paraId="21686034" w14:textId="77777777" w:rsidR="00D83BAC" w:rsidRPr="00A625F8" w:rsidRDefault="00D83BAC" w:rsidP="00C642C5">
      <w:pPr>
        <w:spacing w:line="240" w:lineRule="auto"/>
        <w:rPr>
          <w:rFonts w:cstheme="minorHAnsi"/>
          <w:lang w:val="en-GB"/>
        </w:rPr>
      </w:pPr>
    </w:p>
    <w:p w14:paraId="30121278" w14:textId="70C1D9A0" w:rsidR="00D83BAC" w:rsidRPr="00A625F8" w:rsidRDefault="00D83BAC" w:rsidP="00C642C5">
      <w:pPr>
        <w:spacing w:line="240" w:lineRule="auto"/>
        <w:rPr>
          <w:rFonts w:cstheme="minorHAnsi"/>
          <w:b/>
          <w:lang w:val="en-GB"/>
        </w:rPr>
      </w:pPr>
      <w:r w:rsidRPr="00A625F8">
        <w:rPr>
          <w:rFonts w:cstheme="minorHAnsi"/>
          <w:b/>
          <w:lang w:val="en-GB"/>
        </w:rPr>
        <w:t>Now choose 1-3 situations in which you no longer want to smoke</w:t>
      </w:r>
      <w:r w:rsidR="00283BEF">
        <w:rPr>
          <w:rFonts w:cstheme="minorHAnsi"/>
          <w:b/>
          <w:lang w:val="en-GB"/>
        </w:rPr>
        <w:t xml:space="preserve">/vape </w:t>
      </w:r>
      <w:r w:rsidRPr="00A625F8">
        <w:rPr>
          <w:rFonts w:cstheme="minorHAnsi"/>
          <w:b/>
          <w:lang w:val="en-GB"/>
        </w:rPr>
        <w:t xml:space="preserve">in the future. </w:t>
      </w:r>
    </w:p>
    <w:p w14:paraId="7B64C8CC" w14:textId="015677A6" w:rsidR="00690D60" w:rsidRPr="00A625F8" w:rsidRDefault="00CC3CE0" w:rsidP="359BB080">
      <w:pPr>
        <w:spacing w:line="240" w:lineRule="auto"/>
        <w:rPr>
          <w:i/>
          <w:iCs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11B18B8" w:rsidRPr="00A625F8">
        <w:rPr>
          <w:lang w:val="en-GB"/>
        </w:rPr>
        <w:t xml:space="preserve"> When I drink coffee / energy drinks</w:t>
      </w:r>
    </w:p>
    <w:p w14:paraId="4D2509BE" w14:textId="77777777" w:rsidR="00CC3CE0" w:rsidRPr="00A625F8" w:rsidRDefault="00CC3CE0" w:rsidP="359BB080">
      <w:pPr>
        <w:spacing w:line="240" w:lineRule="auto"/>
        <w:rPr>
          <w:i/>
          <w:iCs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400D29C5" w:rsidRPr="00A625F8">
        <w:rPr>
          <w:lang w:val="en-GB"/>
        </w:rPr>
        <w:t xml:space="preserve"> When I'm out</w:t>
      </w:r>
    </w:p>
    <w:p w14:paraId="0DB7FC9C" w14:textId="339F81E9" w:rsidR="2F1B6C55" w:rsidRPr="00A625F8" w:rsidRDefault="00CC3CE0" w:rsidP="7FDE1374">
      <w:pPr>
        <w:spacing w:line="240" w:lineRule="auto"/>
        <w:rPr>
          <w:i/>
          <w:iCs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114DE1AD" w:rsidRPr="00A625F8">
        <w:rPr>
          <w:lang w:val="en-GB"/>
        </w:rPr>
        <w:t xml:space="preserve"> When I </w:t>
      </w:r>
      <w:r w:rsidR="32D4D688" w:rsidRPr="00A625F8">
        <w:rPr>
          <w:lang w:val="en-GB"/>
        </w:rPr>
        <w:t>drink</w:t>
      </w:r>
      <w:r w:rsidR="114DE1AD" w:rsidRPr="00A625F8">
        <w:rPr>
          <w:lang w:val="en-GB"/>
        </w:rPr>
        <w:t xml:space="preserve"> alcohol </w:t>
      </w:r>
    </w:p>
    <w:p w14:paraId="63A56E3B" w14:textId="4CDAA9E8" w:rsidR="2F1B6C55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400D29C5" w:rsidRPr="00A625F8">
        <w:rPr>
          <w:lang w:val="en-GB"/>
        </w:rPr>
        <w:t xml:space="preserve"> After the meal</w:t>
      </w:r>
    </w:p>
    <w:p w14:paraId="022C30B3" w14:textId="10727854" w:rsidR="2F1B6C55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15AC5126" w:rsidRPr="00A625F8">
        <w:rPr>
          <w:lang w:val="en-GB"/>
        </w:rPr>
        <w:t xml:space="preserve"> In the car</w:t>
      </w:r>
    </w:p>
    <w:p w14:paraId="765228A2" w14:textId="7754998E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'm waiting somewhere</w:t>
      </w:r>
    </w:p>
    <w:p w14:paraId="2D9085B8" w14:textId="59908D1A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 take a break</w:t>
      </w:r>
    </w:p>
    <w:p w14:paraId="4E14BA8A" w14:textId="0C4CD2B1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After sex </w:t>
      </w:r>
    </w:p>
    <w:p w14:paraId="55BED36F" w14:textId="5A970F4F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Before I go to bed</w:t>
      </w:r>
    </w:p>
    <w:p w14:paraId="7C286D6E" w14:textId="1111A68C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 leave the house in the morning</w:t>
      </w:r>
    </w:p>
    <w:p w14:paraId="14A40C98" w14:textId="4D95B715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 xml:space="preserve"> When I talk to others or on the phone</w:t>
      </w:r>
    </w:p>
    <w:p w14:paraId="22F2E1F7" w14:textId="131E3B46" w:rsidR="1BBE2F31" w:rsidRPr="00A625F8" w:rsidRDefault="00CC3CE0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lang w:val="en-GB"/>
        </w:rPr>
        <w:t>When someone offers me a cigarette</w:t>
      </w:r>
    </w:p>
    <w:p w14:paraId="6A56B2BD" w14:textId="1B13E88F" w:rsidR="00D83BAC" w:rsidRPr="00A625F8" w:rsidRDefault="00D83BAC" w:rsidP="00C642C5">
      <w:pPr>
        <w:spacing w:line="240" w:lineRule="auto"/>
        <w:rPr>
          <w:rFonts w:cstheme="minorHAnsi"/>
          <w:b/>
          <w:lang w:val="en-GB"/>
        </w:rPr>
      </w:pPr>
    </w:p>
    <w:p w14:paraId="11989DC4" w14:textId="77777777" w:rsidR="00D307CA" w:rsidRPr="005E725E" w:rsidRDefault="00D307CA" w:rsidP="00C642C5">
      <w:pPr>
        <w:spacing w:line="240" w:lineRule="auto"/>
        <w:rPr>
          <w:rFonts w:cstheme="minorHAnsi"/>
          <w:b/>
          <w:lang w:val="en-US"/>
        </w:rPr>
      </w:pPr>
    </w:p>
    <w:p w14:paraId="748F8FFA" w14:textId="230FC37F" w:rsidR="00A00C10" w:rsidRPr="005E725E" w:rsidRDefault="495A5CFE" w:rsidP="7FDE1374">
      <w:pPr>
        <w:pStyle w:val="Default"/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  <w:r w:rsidRPr="7FDE1374">
        <w:rPr>
          <w:rFonts w:asciiTheme="minorHAnsi" w:hAnsiTheme="minorHAnsi" w:cstheme="minorBidi"/>
          <w:b/>
          <w:bCs/>
          <w:sz w:val="22"/>
          <w:szCs w:val="22"/>
          <w:lang w:val="en-US"/>
        </w:rPr>
        <w:t>What is bothering you?</w:t>
      </w:r>
    </w:p>
    <w:p w14:paraId="3C54AB94" w14:textId="54220579" w:rsidR="5A7654A9" w:rsidRPr="00A625F8" w:rsidRDefault="20FC798B" w:rsidP="3CB59B6E">
      <w:pPr>
        <w:spacing w:line="240" w:lineRule="auto"/>
        <w:rPr>
          <w:i/>
          <w:iCs/>
          <w:lang w:val="en-GB"/>
        </w:rPr>
      </w:pPr>
      <w:r w:rsidRPr="00A625F8">
        <w:rPr>
          <w:i/>
          <w:iCs/>
          <w:lang w:val="en-GB"/>
        </w:rPr>
        <w:t>Smoking</w:t>
      </w:r>
      <w:r w:rsidR="00283BEF">
        <w:rPr>
          <w:i/>
          <w:iCs/>
          <w:lang w:val="en-GB"/>
        </w:rPr>
        <w:t xml:space="preserve"> and vaping</w:t>
      </w:r>
      <w:r w:rsidRPr="00A625F8">
        <w:rPr>
          <w:i/>
          <w:iCs/>
          <w:lang w:val="en-GB"/>
        </w:rPr>
        <w:t xml:space="preserve"> is sometimes associated with stressful situations. </w:t>
      </w:r>
      <w:r w:rsidR="232529EA" w:rsidRPr="00A625F8">
        <w:rPr>
          <w:i/>
          <w:iCs/>
          <w:lang w:val="en-GB"/>
        </w:rPr>
        <w:t>Now choose up to 3 things that are currently bothering you</w:t>
      </w:r>
      <w:r w:rsidRPr="00A625F8">
        <w:rPr>
          <w:i/>
          <w:iCs/>
          <w:lang w:val="en-GB"/>
        </w:rPr>
        <w:t xml:space="preserve">. </w:t>
      </w:r>
    </w:p>
    <w:p w14:paraId="3668F03F" w14:textId="77777777" w:rsidR="001A790F" w:rsidRPr="00A625F8" w:rsidRDefault="001A790F" w:rsidP="3CB59B6E">
      <w:pPr>
        <w:spacing w:line="240" w:lineRule="auto"/>
        <w:rPr>
          <w:i/>
          <w:iCs/>
          <w:lang w:val="en-GB"/>
        </w:rPr>
      </w:pPr>
    </w:p>
    <w:p w14:paraId="08C0E660" w14:textId="2ABF12DB" w:rsidR="009A6CC2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4207317" w:rsidRPr="00A625F8">
        <w:rPr>
          <w:lang w:val="en-GB"/>
        </w:rPr>
        <w:t xml:space="preserve"> Pressure to perform</w:t>
      </w:r>
    </w:p>
    <w:p w14:paraId="7F326259" w14:textId="168321A1" w:rsidR="495A5CFE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4207317" w:rsidRPr="00A625F8">
        <w:rPr>
          <w:lang w:val="en-GB"/>
        </w:rPr>
        <w:t xml:space="preserve"> Lack of time</w:t>
      </w:r>
    </w:p>
    <w:p w14:paraId="1E220ED9" w14:textId="701D49C6" w:rsidR="1BBE2F31" w:rsidRPr="00A625F8" w:rsidRDefault="001A790F" w:rsidP="359BB080">
      <w:pPr>
        <w:spacing w:line="240" w:lineRule="auto"/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Poor self-confidence/self-doubt</w:t>
      </w:r>
    </w:p>
    <w:p w14:paraId="5EA467EE" w14:textId="69408941" w:rsidR="1BBE2F31" w:rsidRPr="00A625F8" w:rsidRDefault="001A790F" w:rsidP="359BB080">
      <w:pPr>
        <w:spacing w:line="240" w:lineRule="auto"/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eastAsiaTheme="minorEastAsia"/>
          <w:lang w:val="en-GB"/>
        </w:rPr>
        <w:t xml:space="preserve"> Psychological problems</w:t>
      </w:r>
    </w:p>
    <w:p w14:paraId="5D4C98CC" w14:textId="00DA45CE" w:rsidR="009A6CC2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4207317" w:rsidRPr="00A625F8">
        <w:rPr>
          <w:lang w:val="en-GB"/>
        </w:rPr>
        <w:t xml:space="preserve"> Arguments with family/ parents/ friends</w:t>
      </w:r>
    </w:p>
    <w:p w14:paraId="69D8AE21" w14:textId="2D8FE46E" w:rsidR="009A6CC2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4207317" w:rsidRPr="00A625F8">
        <w:rPr>
          <w:lang w:val="en-GB"/>
        </w:rPr>
        <w:t xml:space="preserve"> Feeling of being an outsider</w:t>
      </w:r>
    </w:p>
    <w:p w14:paraId="3CA69716" w14:textId="4CFF8F1D" w:rsidR="1D55FBE6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3358E33B" w:rsidRPr="00A625F8">
        <w:rPr>
          <w:rFonts w:eastAsiaTheme="minorEastAsia"/>
          <w:lang w:val="en-GB"/>
        </w:rPr>
        <w:t xml:space="preserve"> Loneliness</w:t>
      </w:r>
    </w:p>
    <w:p w14:paraId="34E5A5BD" w14:textId="717899AB" w:rsidR="009A6CC2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4207317" w:rsidRPr="00A625F8">
        <w:rPr>
          <w:lang w:val="en-GB"/>
        </w:rPr>
        <w:t xml:space="preserve"> Missing or existing romantic relationship</w:t>
      </w:r>
    </w:p>
    <w:p w14:paraId="4F22C4B3" w14:textId="0423E549" w:rsidR="00334BCB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07A067E" w:rsidRPr="00A625F8">
        <w:rPr>
          <w:lang w:val="en-GB"/>
        </w:rPr>
        <w:t xml:space="preserve"> Thinking </w:t>
      </w:r>
      <w:r w:rsidR="24207317" w:rsidRPr="00A625F8">
        <w:rPr>
          <w:lang w:val="en-GB"/>
        </w:rPr>
        <w:t>about what I will do in the future (</w:t>
      </w:r>
      <w:r w:rsidRPr="00A625F8">
        <w:rPr>
          <w:lang w:val="en-GB"/>
        </w:rPr>
        <w:t xml:space="preserve">e.g. career and </w:t>
      </w:r>
      <w:r w:rsidR="24207317" w:rsidRPr="00A625F8">
        <w:rPr>
          <w:lang w:val="en-GB"/>
        </w:rPr>
        <w:t>study choices)</w:t>
      </w:r>
    </w:p>
    <w:p w14:paraId="64843D4D" w14:textId="701FCED9" w:rsidR="00334BCB" w:rsidRPr="00A625F8" w:rsidRDefault="001A790F" w:rsidP="359BB080">
      <w:pPr>
        <w:spacing w:line="240" w:lineRule="auto"/>
        <w:rPr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3966983" w:rsidRPr="00A625F8">
        <w:rPr>
          <w:lang w:val="en-GB"/>
        </w:rPr>
        <w:t xml:space="preserve"> Concern due to current crises (e.g. corona</w:t>
      </w:r>
      <w:r w:rsidR="13673794" w:rsidRPr="00A625F8">
        <w:rPr>
          <w:lang w:val="en-GB"/>
        </w:rPr>
        <w:t>, war, global warming</w:t>
      </w:r>
      <w:r w:rsidR="03966983" w:rsidRPr="00A625F8">
        <w:rPr>
          <w:lang w:val="en-GB"/>
        </w:rPr>
        <w:t>)</w:t>
      </w:r>
    </w:p>
    <w:p w14:paraId="0BFA834B" w14:textId="54A2ED7F" w:rsidR="302BF2AC" w:rsidRPr="00A625F8" w:rsidRDefault="302BF2AC" w:rsidP="302BF2AC">
      <w:pPr>
        <w:spacing w:line="240" w:lineRule="auto"/>
        <w:rPr>
          <w:lang w:val="en-GB"/>
        </w:rPr>
      </w:pPr>
    </w:p>
    <w:p w14:paraId="02F2C34E" w14:textId="77777777" w:rsidR="00EF778C" w:rsidRDefault="00EF778C" w:rsidP="00EF778C">
      <w:pPr>
        <w:pStyle w:val="Listenabsatz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64FB450" w14:textId="77777777" w:rsidR="00A625F8" w:rsidRPr="00A625F8" w:rsidRDefault="00A625F8" w:rsidP="00EF778C">
      <w:pPr>
        <w:pStyle w:val="Listenabsatz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D5BFB6D" w14:textId="79B8B18A" w:rsidR="00EF778C" w:rsidRPr="00A625F8" w:rsidRDefault="00EF778C" w:rsidP="4C0A4490">
      <w:pPr>
        <w:pStyle w:val="StandardWeb"/>
        <w:spacing w:beforeAutospacing="0" w:after="200" w:afterAutospacing="0"/>
        <w:rPr>
          <w:rFonts w:asciiTheme="minorHAnsi" w:hAnsiTheme="minorHAnsi" w:cstheme="minorBidi"/>
          <w:b/>
          <w:bCs/>
          <w:lang w:val="en-GB"/>
        </w:rPr>
      </w:pPr>
      <w:r w:rsidRPr="00A625F8">
        <w:rPr>
          <w:rFonts w:asciiTheme="minorHAnsi" w:hAnsiTheme="minorHAnsi" w:cstheme="minorBidi"/>
          <w:b/>
          <w:bCs/>
          <w:sz w:val="22"/>
          <w:szCs w:val="22"/>
          <w:lang w:val="en-GB"/>
        </w:rPr>
        <w:t>How important are the following benefits of not smoking</w:t>
      </w:r>
      <w:r w:rsidR="00283BEF">
        <w:rPr>
          <w:rFonts w:asciiTheme="minorHAnsi" w:hAnsiTheme="minorHAnsi" w:cstheme="minorBidi"/>
          <w:b/>
          <w:bCs/>
          <w:sz w:val="22"/>
          <w:szCs w:val="22"/>
          <w:lang w:val="en-GB"/>
        </w:rPr>
        <w:t>/vaping</w:t>
      </w:r>
      <w:r w:rsidRPr="00A625F8">
        <w:rPr>
          <w:rFonts w:asciiTheme="minorHAnsi" w:hAnsiTheme="minorHAnsi" w:cstheme="minorBidi"/>
          <w:b/>
          <w:bCs/>
          <w:sz w:val="22"/>
          <w:szCs w:val="22"/>
          <w:lang w:val="en-GB"/>
        </w:rPr>
        <w:t xml:space="preserve"> to you?</w:t>
      </w:r>
    </w:p>
    <w:p w14:paraId="09485C32" w14:textId="3D7FFE7C" w:rsidR="5A7654A9" w:rsidRPr="00A625F8" w:rsidRDefault="6668976C" w:rsidP="4C0A4490">
      <w:pPr>
        <w:pStyle w:val="StandardWeb"/>
        <w:spacing w:beforeAutospacing="0" w:after="200" w:afterAutospacing="0" w:line="240" w:lineRule="auto"/>
        <w:rPr>
          <w:rFonts w:asciiTheme="minorHAnsi" w:eastAsiaTheme="minorEastAsia" w:hAnsiTheme="minorHAnsi" w:cstheme="minorBidi"/>
          <w:sz w:val="22"/>
          <w:szCs w:val="22"/>
          <w:lang w:val="en-GB"/>
        </w:rPr>
      </w:pPr>
      <w:r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Choose 1 to 3 reasons that </w:t>
      </w:r>
      <w:r w:rsidR="5CB62514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>are most important to you</w:t>
      </w:r>
      <w:r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. </w:t>
      </w:r>
    </w:p>
    <w:p w14:paraId="1BF32D52" w14:textId="47D3E3AF" w:rsidR="586F68FB" w:rsidRPr="00A625F8" w:rsidRDefault="586F68FB" w:rsidP="586F68FB">
      <w:pPr>
        <w:pStyle w:val="StandardWeb"/>
        <w:spacing w:beforeAutospacing="0" w:after="200" w:afterAutospacing="0" w:line="240" w:lineRule="auto"/>
        <w:rPr>
          <w:lang w:val="en-GB"/>
        </w:rPr>
      </w:pPr>
      <w:r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If I stop </w:t>
      </w:r>
      <w:r w:rsidR="00283BEF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or reduce </w:t>
      </w:r>
      <w:r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>smoking</w:t>
      </w:r>
      <w:r w:rsidR="00283BEF">
        <w:rPr>
          <w:rFonts w:asciiTheme="minorHAnsi" w:eastAsiaTheme="minorEastAsia" w:hAnsiTheme="minorHAnsi" w:cstheme="minorBidi"/>
          <w:sz w:val="22"/>
          <w:szCs w:val="22"/>
          <w:lang w:val="en-GB"/>
        </w:rPr>
        <w:t>/vaping</w:t>
      </w:r>
      <w:r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>...</w:t>
      </w:r>
    </w:p>
    <w:p w14:paraId="3B6D0D05" w14:textId="3E3C0626" w:rsidR="00C25D76" w:rsidRPr="00A625F8" w:rsidRDefault="001A790F" w:rsidP="359BB080">
      <w:pPr>
        <w:pStyle w:val="StandardWeb"/>
        <w:spacing w:beforeAutospacing="0" w:after="200" w:afterAutospacing="0" w:line="240" w:lineRule="auto"/>
        <w:rPr>
          <w:rFonts w:asciiTheme="minorHAnsi" w:eastAsiaTheme="minorEastAsia" w:hAnsiTheme="minorHAnsi" w:cstheme="minorBidi"/>
          <w:sz w:val="22"/>
          <w:szCs w:val="22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6C07A5B" w:rsidRPr="00A625F8">
        <w:rPr>
          <w:rFonts w:cstheme="minorBidi"/>
          <w:lang w:val="en-GB"/>
        </w:rPr>
        <w:t xml:space="preserve"> ...</w:t>
      </w:r>
      <w:r w:rsidR="2D2A47DC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>I have better fitness and stamina</w:t>
      </w:r>
      <w:r w:rsidR="1C9BABFE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D767088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am doing something for my health</w:t>
      </w:r>
      <w:r w:rsidR="1C9BABFE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6C07A5B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</w:t>
      </w:r>
      <w:r w:rsidR="2D2A47DC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>I feel freer and more independent</w:t>
      </w:r>
      <w:r w:rsidR="00932A03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B909D78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have more time</w:t>
      </w:r>
      <w:r w:rsidR="1BBE2F31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D2A47DC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have more money for other things</w:t>
      </w:r>
      <w:r w:rsidR="1BBE2F31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D2A47DC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smell better (clothes, breath)</w:t>
      </w:r>
      <w:r w:rsidR="1BBE2F31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D767088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have higher fertility</w:t>
      </w:r>
      <w:r w:rsidR="1BBE2F31" w:rsidRPr="00A625F8">
        <w:rPr>
          <w:lang w:val="en-GB"/>
        </w:rPr>
        <w:br/>
      </w:r>
      <w:r w:rsidR="00932A03"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7D767088" w:rsidRPr="00A625F8">
        <w:rPr>
          <w:rFonts w:asciiTheme="minorHAnsi" w:eastAsiaTheme="minorEastAsia" w:hAnsiTheme="minorHAnsi" w:cstheme="minorBidi"/>
          <w:sz w:val="22"/>
          <w:szCs w:val="22"/>
          <w:lang w:val="en-GB"/>
        </w:rPr>
        <w:t xml:space="preserve"> ...I contribute to less child labor and environmental pollution</w:t>
      </w:r>
    </w:p>
    <w:p w14:paraId="1231BE67" w14:textId="0CFEC61B" w:rsidR="00415C84" w:rsidRPr="00A625F8" w:rsidRDefault="00E614AC" w:rsidP="5A7654A9">
      <w:pPr>
        <w:rPr>
          <w:rFonts w:eastAsiaTheme="minorEastAsia" w:cstheme="minorHAnsi"/>
          <w:bCs/>
          <w:lang w:val="en-GB"/>
        </w:rPr>
      </w:pPr>
      <w:r w:rsidRPr="00A625F8">
        <w:rPr>
          <w:rFonts w:eastAsiaTheme="minorEastAsia" w:cstheme="minorHAnsi"/>
          <w:bCs/>
          <w:lang w:val="en-GB"/>
        </w:rPr>
        <w:t>Perhaps you also have a very important personal reason:</w:t>
      </w:r>
    </w:p>
    <w:p w14:paraId="0F6199CA" w14:textId="0D43BAA5" w:rsidR="00E614AC" w:rsidRPr="00A625F8" w:rsidRDefault="0F071C26" w:rsidP="586F68FB">
      <w:pPr>
        <w:rPr>
          <w:rFonts w:eastAsiaTheme="minorEastAsia"/>
          <w:lang w:val="en-GB"/>
        </w:rPr>
      </w:pPr>
      <w:r w:rsidRPr="00A625F8">
        <w:rPr>
          <w:rFonts w:eastAsiaTheme="minorEastAsia"/>
          <w:lang w:val="en-GB"/>
        </w:rPr>
        <w:t xml:space="preserve">If I stop </w:t>
      </w:r>
      <w:r w:rsidR="00283BEF">
        <w:rPr>
          <w:rFonts w:eastAsiaTheme="minorEastAsia"/>
          <w:lang w:val="en-GB"/>
        </w:rPr>
        <w:t xml:space="preserve">or reduce </w:t>
      </w:r>
      <w:r w:rsidRPr="00A625F8">
        <w:rPr>
          <w:rFonts w:eastAsiaTheme="minorEastAsia"/>
          <w:lang w:val="en-GB"/>
        </w:rPr>
        <w:t>smoking</w:t>
      </w:r>
      <w:r w:rsidR="00283BEF">
        <w:rPr>
          <w:rFonts w:eastAsiaTheme="minorEastAsia"/>
          <w:lang w:val="en-GB"/>
        </w:rPr>
        <w:t>/vaping</w:t>
      </w:r>
      <w:r w:rsidRPr="00A625F8">
        <w:rPr>
          <w:rFonts w:eastAsiaTheme="minorEastAsia"/>
          <w:lang w:val="en-GB"/>
        </w:rPr>
        <w:t xml:space="preserve">, _________________ </w:t>
      </w:r>
    </w:p>
    <w:p w14:paraId="3B2115E5" w14:textId="77777777" w:rsidR="00E614AC" w:rsidRPr="00A625F8" w:rsidRDefault="00E614AC" w:rsidP="5A7654A9">
      <w:pPr>
        <w:rPr>
          <w:rFonts w:eastAsiaTheme="minorEastAsia" w:cstheme="minorHAnsi"/>
          <w:b/>
          <w:bCs/>
          <w:lang w:val="en-GB"/>
        </w:rPr>
      </w:pPr>
    </w:p>
    <w:p w14:paraId="1B6FBDFB" w14:textId="77777777" w:rsidR="00932A03" w:rsidRPr="00A625F8" w:rsidRDefault="00932A03" w:rsidP="5A7654A9">
      <w:pPr>
        <w:rPr>
          <w:rFonts w:eastAsiaTheme="minorEastAsia" w:cstheme="minorHAnsi"/>
          <w:b/>
          <w:bCs/>
          <w:lang w:val="en-GB"/>
        </w:rPr>
      </w:pPr>
    </w:p>
    <w:p w14:paraId="4C24C0B1" w14:textId="458785A5" w:rsidR="00A34F20" w:rsidRPr="00A625F8" w:rsidRDefault="007C58E4" w:rsidP="5A7654A9">
      <w:pPr>
        <w:rPr>
          <w:rFonts w:eastAsiaTheme="minorEastAsia" w:cstheme="minorHAnsi"/>
          <w:b/>
          <w:bCs/>
          <w:lang w:val="en-GB"/>
        </w:rPr>
      </w:pPr>
      <w:r w:rsidRPr="00A625F8">
        <w:rPr>
          <w:rFonts w:eastAsiaTheme="minorEastAsia" w:cstheme="minorHAnsi"/>
          <w:b/>
          <w:bCs/>
          <w:lang w:val="en-GB"/>
        </w:rPr>
        <w:t>What concerns do you have about quitting</w:t>
      </w:r>
      <w:r w:rsidR="00283BEF">
        <w:rPr>
          <w:rFonts w:eastAsiaTheme="minorEastAsia" w:cstheme="minorHAnsi"/>
          <w:b/>
          <w:bCs/>
          <w:lang w:val="en-GB"/>
        </w:rPr>
        <w:t xml:space="preserve"> or reducing</w:t>
      </w:r>
      <w:r w:rsidRPr="00A625F8">
        <w:rPr>
          <w:rFonts w:eastAsiaTheme="minorEastAsia" w:cstheme="minorHAnsi"/>
          <w:b/>
          <w:bCs/>
          <w:lang w:val="en-GB"/>
        </w:rPr>
        <w:t xml:space="preserve"> smoking</w:t>
      </w:r>
      <w:r w:rsidR="00283BEF">
        <w:rPr>
          <w:rFonts w:eastAsiaTheme="minorEastAsia" w:cstheme="minorHAnsi"/>
          <w:b/>
          <w:bCs/>
          <w:lang w:val="en-GB"/>
        </w:rPr>
        <w:t>/vaping</w:t>
      </w:r>
      <w:r w:rsidRPr="00A625F8">
        <w:rPr>
          <w:rFonts w:eastAsiaTheme="minorEastAsia" w:cstheme="minorHAnsi"/>
          <w:b/>
          <w:bCs/>
          <w:lang w:val="en-GB"/>
        </w:rPr>
        <w:t>?</w:t>
      </w:r>
    </w:p>
    <w:p w14:paraId="689DDC75" w14:textId="77777777" w:rsidR="00283BEF" w:rsidRDefault="00283BEF" w:rsidP="5A7654A9">
      <w:pPr>
        <w:rPr>
          <w:rFonts w:eastAsiaTheme="minorEastAsia" w:cstheme="minorHAnsi"/>
          <w:lang w:val="en-GB"/>
        </w:rPr>
      </w:pPr>
    </w:p>
    <w:p w14:paraId="13268FC1" w14:textId="265734E9" w:rsidR="00674490" w:rsidRPr="00A625F8" w:rsidRDefault="007C58E4" w:rsidP="5A7654A9">
      <w:pPr>
        <w:rPr>
          <w:rFonts w:eastAsiaTheme="minorEastAsia" w:cstheme="minorHAnsi"/>
          <w:lang w:val="en-GB"/>
        </w:rPr>
      </w:pPr>
      <w:r w:rsidRPr="00A625F8">
        <w:rPr>
          <w:rFonts w:eastAsiaTheme="minorEastAsia" w:cstheme="minorHAnsi"/>
          <w:lang w:val="en-GB"/>
        </w:rPr>
        <w:t xml:space="preserve">If I stop </w:t>
      </w:r>
      <w:r w:rsidR="00283BEF">
        <w:rPr>
          <w:rFonts w:eastAsiaTheme="minorEastAsia" w:cstheme="minorHAnsi"/>
          <w:lang w:val="en-GB"/>
        </w:rPr>
        <w:t xml:space="preserve">or reduce </w:t>
      </w:r>
      <w:r w:rsidRPr="00A625F8">
        <w:rPr>
          <w:rFonts w:eastAsiaTheme="minorEastAsia" w:cstheme="minorHAnsi"/>
          <w:lang w:val="en-GB"/>
        </w:rPr>
        <w:t>smoking</w:t>
      </w:r>
      <w:r w:rsidR="00283BEF">
        <w:rPr>
          <w:rFonts w:eastAsiaTheme="minorEastAsia" w:cstheme="minorHAnsi"/>
          <w:lang w:val="en-GB"/>
        </w:rPr>
        <w:t>/vaping</w:t>
      </w:r>
      <w:r w:rsidRPr="00A625F8">
        <w:rPr>
          <w:rFonts w:eastAsiaTheme="minorEastAsia" w:cstheme="minorHAnsi"/>
          <w:lang w:val="en-GB"/>
        </w:rPr>
        <w:t>.</w:t>
      </w:r>
      <w:r w:rsidR="00674490" w:rsidRPr="00A625F8">
        <w:rPr>
          <w:rFonts w:eastAsiaTheme="minorEastAsia" w:cstheme="minorHAnsi"/>
          <w:lang w:val="en-GB"/>
        </w:rPr>
        <w:t>..</w:t>
      </w:r>
    </w:p>
    <w:p w14:paraId="4D9C5F14" w14:textId="3839D0D7" w:rsidR="00A34F20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0D86337" w:rsidRPr="00A625F8">
        <w:rPr>
          <w:rFonts w:eastAsiaTheme="minorEastAsia"/>
          <w:lang w:val="en-GB"/>
        </w:rPr>
        <w:t xml:space="preserve"> ...I could </w:t>
      </w:r>
      <w:r w:rsidR="5EB04AD6" w:rsidRPr="00A625F8">
        <w:rPr>
          <w:rFonts w:eastAsiaTheme="minorEastAsia"/>
          <w:lang w:val="en-GB"/>
        </w:rPr>
        <w:t>gain weight</w:t>
      </w:r>
    </w:p>
    <w:p w14:paraId="3074FCC5" w14:textId="65E70882" w:rsidR="00812732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411D3EE0" w:rsidRPr="00A625F8">
        <w:rPr>
          <w:rFonts w:eastAsiaTheme="minorEastAsia"/>
          <w:lang w:val="en-GB"/>
        </w:rPr>
        <w:t xml:space="preserve"> ...I could feel excluded among my friends</w:t>
      </w:r>
    </w:p>
    <w:p w14:paraId="77A34614" w14:textId="72BD7CB3" w:rsidR="00812732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27044EE0" w:rsidRPr="00A625F8">
        <w:rPr>
          <w:rFonts w:eastAsiaTheme="minorEastAsia"/>
          <w:lang w:val="en-GB"/>
        </w:rPr>
        <w:t xml:space="preserve"> ...I could get restless and nervous</w:t>
      </w:r>
    </w:p>
    <w:p w14:paraId="7B6484A8" w14:textId="53B0A4E6" w:rsidR="1BBE2F31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3F43FED" w:rsidRPr="00A625F8">
        <w:rPr>
          <w:rFonts w:eastAsiaTheme="minorEastAsia"/>
          <w:lang w:val="en-GB"/>
        </w:rPr>
        <w:t xml:space="preserve"> ...I could no longer relax so well</w:t>
      </w:r>
    </w:p>
    <w:p w14:paraId="03AF5E21" w14:textId="05EA58C0" w:rsidR="1BBE2F31" w:rsidRPr="00A625F8" w:rsidRDefault="00932A03" w:rsidP="7FDE1374">
      <w:pPr>
        <w:rPr>
          <w:rFonts w:eastAsiaTheme="minorEastAsia"/>
          <w:lang w:val="en-GB"/>
        </w:rPr>
      </w:pPr>
      <w:r w:rsidRPr="00A625F8">
        <w:rPr>
          <w:color w:val="000000" w:themeColor="text1"/>
          <w:sz w:val="36"/>
          <w:szCs w:val="36"/>
          <w:lang w:val="en-GB"/>
        </w:rPr>
        <w:t>□</w:t>
      </w:r>
      <w:r w:rsidR="63F43FED" w:rsidRPr="00A625F8">
        <w:rPr>
          <w:rFonts w:eastAsiaTheme="minorEastAsia"/>
          <w:lang w:val="en-GB"/>
        </w:rPr>
        <w:t xml:space="preserve"> ...I would have less fun </w:t>
      </w:r>
      <w:r w:rsidR="3C27472B" w:rsidRPr="00A625F8">
        <w:rPr>
          <w:rFonts w:eastAsiaTheme="minorEastAsia"/>
          <w:lang w:val="en-GB"/>
        </w:rPr>
        <w:t xml:space="preserve">going </w:t>
      </w:r>
      <w:r w:rsidR="63F43FED" w:rsidRPr="00A625F8">
        <w:rPr>
          <w:rFonts w:eastAsiaTheme="minorEastAsia"/>
          <w:lang w:val="en-GB"/>
        </w:rPr>
        <w:t>out</w:t>
      </w:r>
    </w:p>
    <w:p w14:paraId="15424CC0" w14:textId="13FD7CFB" w:rsidR="1BBE2F31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3F43FED" w:rsidRPr="00A625F8">
        <w:rPr>
          <w:rFonts w:eastAsiaTheme="minorEastAsia"/>
          <w:lang w:val="en-GB"/>
        </w:rPr>
        <w:t xml:space="preserve"> ...I would be less awake/concentrated</w:t>
      </w:r>
    </w:p>
    <w:p w14:paraId="739DC2E2" w14:textId="7645E933" w:rsidR="1BBE2F31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3F43FED" w:rsidRPr="00A625F8">
        <w:rPr>
          <w:rFonts w:eastAsiaTheme="minorEastAsia"/>
          <w:lang w:val="en-GB"/>
        </w:rPr>
        <w:t xml:space="preserve"> ...I could reward myself less well</w:t>
      </w:r>
    </w:p>
    <w:p w14:paraId="3B58B38E" w14:textId="472B9E44" w:rsidR="1BBE2F31" w:rsidRPr="00A625F8" w:rsidRDefault="00932A03" w:rsidP="359BB080">
      <w:pPr>
        <w:rPr>
          <w:rFonts w:eastAsiaTheme="minorEastAsia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63F43FED" w:rsidRPr="00A625F8">
        <w:rPr>
          <w:rFonts w:eastAsiaTheme="minorEastAsia"/>
          <w:lang w:val="en-GB"/>
        </w:rPr>
        <w:t xml:space="preserve"> ...I could enjoy certain situations less</w:t>
      </w:r>
    </w:p>
    <w:p w14:paraId="3CB44C12" w14:textId="4357BF8E" w:rsidR="1BBE2F31" w:rsidRPr="00A625F8" w:rsidRDefault="1BBE2F31" w:rsidP="4C0A4490">
      <w:pPr>
        <w:rPr>
          <w:rFonts w:eastAsiaTheme="minorEastAsia"/>
          <w:lang w:val="en-GB"/>
        </w:rPr>
      </w:pPr>
    </w:p>
    <w:p w14:paraId="5680166B" w14:textId="49157BA8" w:rsidR="302BF2AC" w:rsidRPr="00A625F8" w:rsidRDefault="302BF2AC" w:rsidP="4C0A4490">
      <w:pPr>
        <w:spacing w:line="240" w:lineRule="auto"/>
        <w:rPr>
          <w:rFonts w:eastAsiaTheme="minorEastAsia"/>
          <w:b/>
          <w:bCs/>
          <w:color w:val="E36C0A" w:themeColor="accent6" w:themeShade="BF"/>
          <w:lang w:val="en-GB"/>
        </w:rPr>
      </w:pPr>
    </w:p>
    <w:p w14:paraId="7C9F1976" w14:textId="54BC6C1F" w:rsidR="5442CB5F" w:rsidRPr="00A625F8" w:rsidRDefault="5442CB5F" w:rsidP="302BF2AC">
      <w:pPr>
        <w:rPr>
          <w:rFonts w:eastAsiaTheme="minorEastAsia"/>
          <w:lang w:val="en-GB"/>
        </w:rPr>
      </w:pPr>
    </w:p>
    <w:p w14:paraId="2EA4B69D" w14:textId="0F67C378" w:rsidR="008E4C5F" w:rsidRPr="00A625F8" w:rsidRDefault="26C07A5B" w:rsidP="00483EC6">
      <w:pPr>
        <w:pStyle w:val="Listenabsatz"/>
        <w:jc w:val="center"/>
        <w:rPr>
          <w:rFonts w:asciiTheme="minorHAnsi" w:eastAsiaTheme="minorEastAsia" w:hAnsiTheme="minorHAnsi" w:cstheme="minorBidi"/>
          <w:sz w:val="24"/>
          <w:szCs w:val="24"/>
          <w:lang w:val="en-GB"/>
        </w:rPr>
      </w:pPr>
      <w:r w:rsidRPr="00A625F8">
        <w:rPr>
          <w:rFonts w:asciiTheme="minorHAnsi" w:eastAsiaTheme="minorEastAsia" w:hAnsiTheme="minorHAnsi" w:cstheme="minorBidi"/>
          <w:sz w:val="24"/>
          <w:szCs w:val="24"/>
          <w:lang w:val="en-GB"/>
        </w:rPr>
        <w:t xml:space="preserve">Thank you for your details! </w:t>
      </w:r>
      <w:r w:rsidR="233D9640" w:rsidRPr="00A625F8">
        <w:rPr>
          <w:rFonts w:asciiTheme="minorHAnsi" w:eastAsiaTheme="minorEastAsia" w:hAnsiTheme="minorHAnsi" w:cstheme="minorBidi"/>
          <w:sz w:val="24"/>
          <w:szCs w:val="24"/>
          <w:lang w:val="en-GB"/>
        </w:rPr>
        <w:t xml:space="preserve">This will help us to tailor the </w:t>
      </w:r>
      <w:r w:rsidRPr="00A625F8">
        <w:rPr>
          <w:rFonts w:asciiTheme="minorHAnsi" w:eastAsiaTheme="minorEastAsia" w:hAnsiTheme="minorHAnsi" w:cstheme="minorBidi"/>
          <w:sz w:val="24"/>
          <w:szCs w:val="24"/>
          <w:lang w:val="en-GB"/>
        </w:rPr>
        <w:t>coaching to you over the next few weeks.</w:t>
      </w:r>
    </w:p>
    <w:p w14:paraId="7AADA8D7" w14:textId="77777777" w:rsidR="00483EC6" w:rsidRPr="00A625F8" w:rsidRDefault="00483EC6" w:rsidP="00483EC6">
      <w:pPr>
        <w:rPr>
          <w:rFonts w:cstheme="minorHAnsi"/>
          <w:b/>
          <w:sz w:val="32"/>
          <w:szCs w:val="32"/>
          <w:lang w:val="en-GB"/>
        </w:rPr>
      </w:pPr>
    </w:p>
    <w:p w14:paraId="5A88AC10" w14:textId="77777777" w:rsidR="00A625F8" w:rsidRDefault="00A625F8">
      <w:pPr>
        <w:rPr>
          <w:rFonts w:cstheme="minorHAnsi"/>
          <w:b/>
          <w:sz w:val="32"/>
          <w:szCs w:val="32"/>
          <w:lang w:val="en-GB"/>
        </w:rPr>
      </w:pPr>
      <w:r>
        <w:rPr>
          <w:rFonts w:cstheme="minorHAnsi"/>
          <w:b/>
          <w:sz w:val="32"/>
          <w:szCs w:val="32"/>
          <w:lang w:val="en-GB"/>
        </w:rPr>
        <w:br w:type="page"/>
      </w:r>
    </w:p>
    <w:p w14:paraId="5670277F" w14:textId="5AC534D5" w:rsidR="00483EC6" w:rsidRPr="00A625F8" w:rsidRDefault="00483EC6" w:rsidP="00483EC6">
      <w:pPr>
        <w:rPr>
          <w:rFonts w:cstheme="minorHAnsi"/>
          <w:b/>
          <w:sz w:val="32"/>
          <w:szCs w:val="32"/>
          <w:lang w:val="en-GB"/>
        </w:rPr>
      </w:pPr>
      <w:r w:rsidRPr="00A625F8">
        <w:rPr>
          <w:rFonts w:cstheme="minorHAnsi"/>
          <w:b/>
          <w:sz w:val="32"/>
          <w:szCs w:val="32"/>
          <w:lang w:val="en-GB"/>
        </w:rPr>
        <w:lastRenderedPageBreak/>
        <w:t>Follow up survey</w:t>
      </w:r>
    </w:p>
    <w:p w14:paraId="50DDA894" w14:textId="52DCCD92" w:rsidR="00080131" w:rsidRPr="00A625F8" w:rsidRDefault="00080131">
      <w:pPr>
        <w:rPr>
          <w:b/>
          <w:sz w:val="24"/>
          <w:szCs w:val="24"/>
          <w:lang w:val="en-GB"/>
        </w:rPr>
      </w:pPr>
    </w:p>
    <w:p w14:paraId="16E374B8" w14:textId="77777777" w:rsidR="00D845BC" w:rsidRPr="00A625F8" w:rsidRDefault="00D845BC">
      <w:pPr>
        <w:rPr>
          <w:i/>
          <w:sz w:val="24"/>
          <w:szCs w:val="24"/>
          <w:lang w:val="en-GB"/>
        </w:rPr>
      </w:pPr>
    </w:p>
    <w:p w14:paraId="23F90031" w14:textId="7BF25BAE" w:rsidR="008D6186" w:rsidRPr="00D845BC" w:rsidRDefault="28CC9420" w:rsidP="7FDE1374">
      <w:pPr>
        <w:rPr>
          <w:sz w:val="24"/>
          <w:szCs w:val="24"/>
          <w:lang w:val="en-US"/>
        </w:rPr>
      </w:pPr>
      <w:r w:rsidRPr="7FDE1374">
        <w:rPr>
          <w:sz w:val="24"/>
          <w:szCs w:val="24"/>
          <w:lang w:val="en-US"/>
        </w:rPr>
        <w:t>Let`s start with</w:t>
      </w:r>
      <w:r w:rsidR="00D845BC" w:rsidRPr="7FDE1374">
        <w:rPr>
          <w:sz w:val="24"/>
          <w:szCs w:val="24"/>
          <w:lang w:val="en-US"/>
        </w:rPr>
        <w:t xml:space="preserve"> a few questions about your </w:t>
      </w:r>
      <w:r w:rsidR="004F663C">
        <w:rPr>
          <w:sz w:val="24"/>
          <w:szCs w:val="24"/>
          <w:lang w:val="en-US"/>
        </w:rPr>
        <w:t>nicotine use</w:t>
      </w:r>
      <w:r w:rsidR="00D845BC" w:rsidRPr="7FDE1374">
        <w:rPr>
          <w:sz w:val="24"/>
          <w:szCs w:val="24"/>
          <w:lang w:val="en-US"/>
        </w:rPr>
        <w:t>...</w:t>
      </w:r>
    </w:p>
    <w:p w14:paraId="5D4E8BE4" w14:textId="77777777" w:rsidR="00265012" w:rsidRPr="00A625F8" w:rsidRDefault="00265012">
      <w:pPr>
        <w:rPr>
          <w:sz w:val="24"/>
          <w:szCs w:val="24"/>
          <w:lang w:val="en-GB"/>
        </w:rPr>
      </w:pPr>
    </w:p>
    <w:p w14:paraId="5B44EAFB" w14:textId="06E12A2A" w:rsidR="008D6186" w:rsidRPr="00A625F8" w:rsidRDefault="008D6186" w:rsidP="008D6186">
      <w:pPr>
        <w:spacing w:line="240" w:lineRule="auto"/>
        <w:rPr>
          <w:rFonts w:eastAsia="Times New Roman" w:cstheme="minorHAnsi"/>
          <w:b/>
          <w:color w:val="000000"/>
          <w:lang w:val="en-GB" w:eastAsia="de-CH"/>
        </w:rPr>
      </w:pPr>
      <w:r w:rsidRPr="00A625F8">
        <w:rPr>
          <w:rFonts w:eastAsia="Times New Roman" w:cstheme="minorHAnsi"/>
          <w:b/>
          <w:color w:val="000000"/>
          <w:lang w:val="en-GB" w:eastAsia="de-CH"/>
        </w:rPr>
        <w:t>How many days have you smoked tobacco cigarettes in the last 30 days?</w:t>
      </w:r>
    </w:p>
    <w:p w14:paraId="7DF79917" w14:textId="074B79B1" w:rsidR="008D6186" w:rsidRPr="00A625F8" w:rsidRDefault="008D6186" w:rsidP="7FDE1374">
      <w:pPr>
        <w:spacing w:line="240" w:lineRule="auto"/>
        <w:rPr>
          <w:rFonts w:eastAsia="Times New Roman"/>
          <w:color w:val="000000" w:themeColor="text1"/>
          <w:lang w:val="en-GB" w:eastAsia="de-CH"/>
        </w:rPr>
      </w:pPr>
      <w:r w:rsidRPr="00A625F8">
        <w:rPr>
          <w:lang w:val="en-GB"/>
        </w:rPr>
        <w:br/>
      </w:r>
      <w:r w:rsidR="00A625F8">
        <w:rPr>
          <w:rFonts w:eastAsia="Times New Roman"/>
          <w:color w:val="000000" w:themeColor="text1"/>
          <w:lang w:val="en-GB" w:eastAsia="de-CH"/>
        </w:rPr>
        <w:t>O</w:t>
      </w:r>
      <w:r w:rsidRPr="00A625F8">
        <w:rPr>
          <w:rFonts w:eastAsia="Times New Roman"/>
          <w:color w:val="000000" w:themeColor="text1"/>
          <w:lang w:val="en-GB" w:eastAsia="de-CH"/>
        </w:rPr>
        <w:t xml:space="preserve">n </w:t>
      </w:r>
      <w:r w:rsidR="01D17AB7" w:rsidRPr="00A625F8">
        <w:rPr>
          <w:rFonts w:eastAsia="Times New Roman"/>
          <w:color w:val="000000" w:themeColor="text1"/>
          <w:lang w:val="en-GB" w:eastAsia="de-CH"/>
        </w:rPr>
        <w:t>____ days</w:t>
      </w:r>
    </w:p>
    <w:p w14:paraId="1EB8F581" w14:textId="77777777" w:rsidR="008D6186" w:rsidRPr="00A625F8" w:rsidRDefault="008D6186" w:rsidP="008D6186">
      <w:pPr>
        <w:spacing w:line="240" w:lineRule="auto"/>
        <w:rPr>
          <w:rFonts w:eastAsia="Times New Roman" w:cstheme="minorHAnsi"/>
          <w:color w:val="000000"/>
          <w:sz w:val="20"/>
          <w:lang w:val="en-GB" w:eastAsia="de-CH"/>
        </w:rPr>
      </w:pPr>
    </w:p>
    <w:p w14:paraId="38AF09F0" w14:textId="77777777" w:rsidR="008D6186" w:rsidRPr="00A625F8" w:rsidRDefault="008D6186" w:rsidP="008D6186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 w:eastAsia="de-CH"/>
        </w:rPr>
      </w:pPr>
    </w:p>
    <w:p w14:paraId="2E1D1F3E" w14:textId="20098B75" w:rsidR="008D6186" w:rsidRPr="00A625F8" w:rsidRDefault="008D6186" w:rsidP="7FDE1374">
      <w:pPr>
        <w:spacing w:line="240" w:lineRule="auto"/>
        <w:rPr>
          <w:rFonts w:eastAsia="Times New Roman"/>
          <w:b/>
          <w:bCs/>
          <w:color w:val="000000"/>
          <w:lang w:val="en-GB" w:eastAsia="de-CH"/>
        </w:rPr>
      </w:pPr>
      <w:r w:rsidRPr="00A625F8">
        <w:rPr>
          <w:rFonts w:eastAsia="Times New Roman"/>
          <w:b/>
          <w:bCs/>
          <w:color w:val="000000" w:themeColor="text1"/>
          <w:lang w:val="en-GB" w:eastAsia="de-CH"/>
        </w:rPr>
        <w:t xml:space="preserve">How many tobacco cigarettes do you usually smoke </w:t>
      </w:r>
      <w:r w:rsidR="77945EA9" w:rsidRPr="00A625F8">
        <w:rPr>
          <w:rFonts w:eastAsia="Times New Roman"/>
          <w:b/>
          <w:bCs/>
          <w:color w:val="000000" w:themeColor="text1"/>
          <w:lang w:val="en-GB" w:eastAsia="de-CH"/>
        </w:rPr>
        <w:t xml:space="preserve">per </w:t>
      </w:r>
      <w:r w:rsidRPr="00A625F8">
        <w:rPr>
          <w:rFonts w:eastAsia="Times New Roman"/>
          <w:b/>
          <w:bCs/>
          <w:color w:val="000000" w:themeColor="text1"/>
          <w:lang w:val="en-GB" w:eastAsia="de-CH"/>
        </w:rPr>
        <w:t>day when you smoke?</w:t>
      </w:r>
    </w:p>
    <w:p w14:paraId="2E446C4F" w14:textId="03DAA42A" w:rsidR="008D6186" w:rsidRPr="00A625F8" w:rsidRDefault="008D6186" w:rsidP="7FDE1374">
      <w:pPr>
        <w:spacing w:line="240" w:lineRule="auto"/>
        <w:rPr>
          <w:color w:val="000000" w:themeColor="text1"/>
          <w:lang w:val="en-GB"/>
        </w:rPr>
      </w:pPr>
      <w:r w:rsidRPr="00A625F8">
        <w:rPr>
          <w:lang w:val="en-GB"/>
        </w:rPr>
        <w:br/>
      </w:r>
      <w:r w:rsidRPr="00A625F8">
        <w:rPr>
          <w:rFonts w:eastAsia="Times New Roman"/>
          <w:color w:val="000000" w:themeColor="text1"/>
          <w:lang w:val="en-GB" w:eastAsia="de-CH"/>
        </w:rPr>
        <w:t xml:space="preserve"> ____</w:t>
      </w:r>
      <w:r w:rsidR="2482EE66" w:rsidRPr="00A625F8">
        <w:rPr>
          <w:rFonts w:eastAsia="Times New Roman"/>
          <w:color w:val="000000" w:themeColor="text1"/>
          <w:lang w:val="en-GB" w:eastAsia="de-CH"/>
        </w:rPr>
        <w:t xml:space="preserve"> cigarettes/day</w:t>
      </w:r>
      <w:r w:rsidRPr="00A625F8">
        <w:rPr>
          <w:rFonts w:eastAsia="Times New Roman"/>
          <w:color w:val="000000" w:themeColor="text1"/>
          <w:lang w:val="en-GB" w:eastAsia="de-CH"/>
        </w:rPr>
        <w:t xml:space="preserve"> </w:t>
      </w:r>
    </w:p>
    <w:p w14:paraId="11FBE3ED" w14:textId="77777777" w:rsidR="008D6186" w:rsidRPr="00A625F8" w:rsidRDefault="008D6186" w:rsidP="7FDE1374">
      <w:pPr>
        <w:spacing w:line="240" w:lineRule="auto"/>
        <w:rPr>
          <w:rFonts w:eastAsia="Times New Roman"/>
          <w:color w:val="000000"/>
          <w:sz w:val="24"/>
          <w:szCs w:val="24"/>
          <w:lang w:val="en-GB" w:eastAsia="de-CH"/>
        </w:rPr>
      </w:pPr>
    </w:p>
    <w:p w14:paraId="7AE1AFFC" w14:textId="103D4325" w:rsidR="7FDE1374" w:rsidRPr="00A625F8" w:rsidRDefault="7FDE1374" w:rsidP="7FDE1374">
      <w:pPr>
        <w:spacing w:line="240" w:lineRule="auto"/>
        <w:rPr>
          <w:rFonts w:eastAsia="Times New Roman"/>
          <w:color w:val="000000" w:themeColor="text1"/>
          <w:sz w:val="24"/>
          <w:szCs w:val="24"/>
          <w:lang w:val="en-GB" w:eastAsia="de-CH"/>
        </w:rPr>
      </w:pPr>
    </w:p>
    <w:p w14:paraId="0763AAAE" w14:textId="0F0ACB41" w:rsidR="008D6186" w:rsidRPr="00A625F8" w:rsidRDefault="008D6186" w:rsidP="008D6186">
      <w:pPr>
        <w:spacing w:line="240" w:lineRule="auto"/>
        <w:rPr>
          <w:rFonts w:eastAsia="Times New Roman"/>
          <w:b/>
          <w:bCs/>
          <w:color w:val="000000"/>
          <w:lang w:val="en-GB" w:eastAsia="de-CH"/>
        </w:rPr>
      </w:pPr>
      <w:r w:rsidRPr="00A625F8">
        <w:rPr>
          <w:rFonts w:eastAsia="Times New Roman"/>
          <w:b/>
          <w:bCs/>
          <w:color w:val="000000" w:themeColor="text1"/>
          <w:lang w:val="en-GB" w:eastAsia="de-CH"/>
        </w:rPr>
        <w:t>On how many days have you used electronic nicotine products (e.g. vapes, e-shisha, puff bars, IQOS) in the last 30 days?</w:t>
      </w:r>
    </w:p>
    <w:p w14:paraId="159795CD" w14:textId="415866D3" w:rsidR="008D6186" w:rsidRPr="00A625F8" w:rsidRDefault="008D6186" w:rsidP="7FDE1374">
      <w:pPr>
        <w:spacing w:line="240" w:lineRule="auto"/>
        <w:rPr>
          <w:color w:val="000000" w:themeColor="text1"/>
          <w:lang w:val="en-GB"/>
        </w:rPr>
      </w:pPr>
      <w:r w:rsidRPr="00A625F8">
        <w:rPr>
          <w:lang w:val="en-GB"/>
        </w:rPr>
        <w:br/>
      </w:r>
      <w:r w:rsidR="22220419" w:rsidRPr="00A625F8">
        <w:rPr>
          <w:rFonts w:eastAsia="Times New Roman"/>
          <w:color w:val="000000" w:themeColor="text1"/>
          <w:lang w:val="en-GB" w:eastAsia="de-CH"/>
        </w:rPr>
        <w:t>O</w:t>
      </w:r>
      <w:r w:rsidRPr="00A625F8">
        <w:rPr>
          <w:rFonts w:eastAsia="Times New Roman"/>
          <w:color w:val="000000" w:themeColor="text1"/>
          <w:lang w:val="en-GB" w:eastAsia="de-CH"/>
        </w:rPr>
        <w:t xml:space="preserve">n </w:t>
      </w:r>
      <w:r w:rsidR="22220419" w:rsidRPr="00A625F8">
        <w:rPr>
          <w:rFonts w:eastAsia="Times New Roman"/>
          <w:color w:val="000000" w:themeColor="text1"/>
          <w:lang w:val="en-GB" w:eastAsia="de-CH"/>
        </w:rPr>
        <w:t xml:space="preserve">____ days </w:t>
      </w:r>
    </w:p>
    <w:p w14:paraId="735AA2F9" w14:textId="77777777" w:rsidR="008D6186" w:rsidRPr="00A625F8" w:rsidRDefault="008D6186" w:rsidP="008D6186">
      <w:pPr>
        <w:spacing w:line="240" w:lineRule="auto"/>
        <w:rPr>
          <w:rFonts w:eastAsia="Times New Roman" w:cstheme="minorHAnsi"/>
          <w:color w:val="000000"/>
          <w:lang w:val="en-GB" w:eastAsia="de-CH"/>
        </w:rPr>
      </w:pPr>
    </w:p>
    <w:p w14:paraId="772B31ED" w14:textId="77777777" w:rsidR="008D6186" w:rsidRPr="00A625F8" w:rsidRDefault="008D6186" w:rsidP="008D6186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p w14:paraId="50033931" w14:textId="04EBBCC3" w:rsidR="000E5A9C" w:rsidRPr="00483EC6" w:rsidRDefault="00A625F8" w:rsidP="7FDE137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et`s continue with </w:t>
      </w:r>
      <w:r w:rsidR="6DF9B8C1" w:rsidRPr="7FDE1374">
        <w:rPr>
          <w:sz w:val="24"/>
          <w:szCs w:val="24"/>
          <w:lang w:val="en-US"/>
        </w:rPr>
        <w:t xml:space="preserve">some </w:t>
      </w:r>
      <w:r w:rsidR="000E5A9C" w:rsidRPr="7FDE1374">
        <w:rPr>
          <w:sz w:val="24"/>
          <w:szCs w:val="24"/>
          <w:lang w:val="en-US"/>
        </w:rPr>
        <w:t xml:space="preserve">questions about the </w:t>
      </w:r>
      <w:r w:rsidR="14CCF819" w:rsidRPr="7FDE1374">
        <w:rPr>
          <w:i/>
          <w:iCs/>
          <w:sz w:val="24"/>
          <w:szCs w:val="24"/>
          <w:lang w:val="en-US"/>
        </w:rPr>
        <w:t>S</w:t>
      </w:r>
      <w:r w:rsidR="000E5A9C" w:rsidRPr="7FDE1374">
        <w:rPr>
          <w:i/>
          <w:iCs/>
          <w:sz w:val="24"/>
          <w:szCs w:val="24"/>
          <w:lang w:val="en-US"/>
        </w:rPr>
        <w:t>mokefreeCoach</w:t>
      </w:r>
      <w:r w:rsidR="000E5A9C" w:rsidRPr="7FDE1374">
        <w:rPr>
          <w:sz w:val="24"/>
          <w:szCs w:val="24"/>
          <w:lang w:val="en-US"/>
        </w:rPr>
        <w:t xml:space="preserve"> program</w:t>
      </w:r>
    </w:p>
    <w:p w14:paraId="26B5F314" w14:textId="78C79E61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p w14:paraId="4D7F0637" w14:textId="17949A84" w:rsidR="000E5A9C" w:rsidRPr="00A625F8" w:rsidRDefault="00483EC6" w:rsidP="008521D1">
      <w:pPr>
        <w:rPr>
          <w:rFonts w:cstheme="minorHAnsi"/>
          <w:b/>
          <w:lang w:val="en-GB"/>
        </w:rPr>
      </w:pPr>
      <w:r w:rsidRPr="00A625F8">
        <w:rPr>
          <w:rFonts w:cstheme="minorHAnsi"/>
          <w:b/>
          <w:lang w:val="en-GB"/>
        </w:rPr>
        <w:t xml:space="preserve">The </w:t>
      </w:r>
      <w:r w:rsidR="000E5A9C" w:rsidRPr="00A625F8">
        <w:rPr>
          <w:rFonts w:cstheme="minorHAnsi"/>
          <w:b/>
          <w:lang w:val="en-GB"/>
        </w:rPr>
        <w:t xml:space="preserve">smokefreeCoach regularly gave you tips and information on </w:t>
      </w:r>
      <w:r w:rsidR="008521D1" w:rsidRPr="00A625F8">
        <w:rPr>
          <w:rFonts w:cstheme="minorHAnsi"/>
          <w:b/>
          <w:lang w:val="en-GB"/>
        </w:rPr>
        <w:t>smoking</w:t>
      </w:r>
      <w:r w:rsidR="004F663C">
        <w:rPr>
          <w:rFonts w:cstheme="minorHAnsi"/>
          <w:b/>
          <w:lang w:val="en-GB"/>
        </w:rPr>
        <w:t xml:space="preserve">/vaping, </w:t>
      </w:r>
      <w:r w:rsidR="008521D1" w:rsidRPr="00A625F8">
        <w:rPr>
          <w:rFonts w:cstheme="minorHAnsi"/>
          <w:b/>
          <w:lang w:val="en-GB"/>
        </w:rPr>
        <w:t xml:space="preserve">quitting </w:t>
      </w:r>
      <w:r w:rsidR="004F663C">
        <w:rPr>
          <w:rFonts w:cstheme="minorHAnsi"/>
          <w:b/>
          <w:lang w:val="en-GB"/>
        </w:rPr>
        <w:t xml:space="preserve">or reducing nicotine use </w:t>
      </w:r>
      <w:r w:rsidR="008521D1" w:rsidRPr="00A625F8">
        <w:rPr>
          <w:rFonts w:cstheme="minorHAnsi"/>
          <w:b/>
          <w:lang w:val="en-GB"/>
        </w:rPr>
        <w:t xml:space="preserve">and dealing with stress. </w:t>
      </w:r>
      <w:r w:rsidR="000E5A9C" w:rsidRPr="00A625F8">
        <w:rPr>
          <w:rFonts w:cstheme="minorHAnsi"/>
          <w:b/>
          <w:lang w:val="en-GB"/>
        </w:rPr>
        <w:t xml:space="preserve">Have you watched or read </w:t>
      </w:r>
      <w:r w:rsidR="008521D1" w:rsidRPr="00A625F8">
        <w:rPr>
          <w:rFonts w:cstheme="minorHAnsi"/>
          <w:b/>
          <w:lang w:val="en-GB"/>
        </w:rPr>
        <w:t xml:space="preserve">these </w:t>
      </w:r>
      <w:r w:rsidR="000E5A9C" w:rsidRPr="00A625F8">
        <w:rPr>
          <w:rFonts w:cstheme="minorHAnsi"/>
          <w:b/>
          <w:lang w:val="en-GB"/>
        </w:rPr>
        <w:t>messages?</w:t>
      </w:r>
    </w:p>
    <w:p w14:paraId="2CB1633D" w14:textId="1B686273" w:rsidR="000E5A9C" w:rsidRPr="00A625F8" w:rsidRDefault="00483EC6" w:rsidP="000E5A9C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0E5A9C" w:rsidRPr="00A625F8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Yes, I usually read them thoroughly</w:t>
      </w:r>
    </w:p>
    <w:p w14:paraId="2C38EFC1" w14:textId="5FFB2EC3" w:rsidR="000E5A9C" w:rsidRPr="00A625F8" w:rsidRDefault="00483EC6" w:rsidP="7FDE137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GB"/>
        </w:rPr>
      </w:pPr>
      <w:r w:rsidRPr="00A625F8">
        <w:rPr>
          <w:rFonts w:cstheme="minorBidi"/>
          <w:color w:val="000000" w:themeColor="text1"/>
          <w:sz w:val="36"/>
          <w:szCs w:val="36"/>
          <w:lang w:val="en-GB"/>
        </w:rPr>
        <w:t>□</w:t>
      </w:r>
      <w:r w:rsidR="000E5A9C" w:rsidRPr="00A625F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Yes, I usually looked at </w:t>
      </w:r>
      <w:r w:rsidR="5DEB719C" w:rsidRPr="00A625F8">
        <w:rPr>
          <w:rFonts w:asciiTheme="minorHAnsi" w:hAnsiTheme="minorHAnsi" w:cstheme="minorBidi"/>
          <w:color w:val="auto"/>
          <w:sz w:val="22"/>
          <w:szCs w:val="22"/>
          <w:lang w:val="en-GB"/>
        </w:rPr>
        <w:t>them</w:t>
      </w:r>
      <w:r w:rsidR="000E5A9C" w:rsidRPr="00A625F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briefly</w:t>
      </w:r>
    </w:p>
    <w:p w14:paraId="3F2CF587" w14:textId="5EAFB4E3" w:rsidR="000E5A9C" w:rsidRPr="00A625F8" w:rsidRDefault="00483EC6" w:rsidP="00483EC6">
      <w:pPr>
        <w:pStyle w:val="Default"/>
        <w:rPr>
          <w:rFonts w:asciiTheme="minorHAnsi" w:hAnsiTheme="minorHAnsi" w:cstheme="minorBidi"/>
          <w:sz w:val="22"/>
          <w:szCs w:val="22"/>
          <w:lang w:val="en-GB"/>
        </w:rPr>
      </w:pPr>
      <w:r w:rsidRPr="00A625F8">
        <w:rPr>
          <w:rFonts w:cstheme="minorHAnsi"/>
          <w:color w:val="000000" w:themeColor="text1"/>
          <w:sz w:val="36"/>
          <w:szCs w:val="36"/>
          <w:lang w:val="en-GB"/>
        </w:rPr>
        <w:t>□</w:t>
      </w:r>
      <w:r w:rsidR="000E5A9C" w:rsidRPr="00A625F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No, I </w:t>
      </w:r>
      <w:r w:rsidR="000E5A9C" w:rsidRPr="00A625F8">
        <w:rPr>
          <w:rFonts w:asciiTheme="minorHAnsi" w:hAnsiTheme="minorHAnsi" w:cstheme="minorBidi"/>
          <w:sz w:val="22"/>
          <w:szCs w:val="22"/>
          <w:lang w:val="en-GB"/>
        </w:rPr>
        <w:t xml:space="preserve">have not read them </w:t>
      </w:r>
    </w:p>
    <w:p w14:paraId="4690A79E" w14:textId="77777777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p w14:paraId="11BAF05A" w14:textId="77777777" w:rsidR="00483EC6" w:rsidRPr="00A625F8" w:rsidRDefault="00483EC6" w:rsidP="000E5A9C">
      <w:pPr>
        <w:spacing w:line="240" w:lineRule="auto"/>
        <w:rPr>
          <w:rFonts w:eastAsia="Times New Roman" w:cstheme="minorHAnsi"/>
          <w:b/>
          <w:bCs/>
          <w:color w:val="000000"/>
          <w:lang w:val="en-GB" w:eastAsia="de-CH"/>
        </w:rPr>
      </w:pPr>
    </w:p>
    <w:p w14:paraId="367B3203" w14:textId="50E80A48" w:rsidR="000E5A9C" w:rsidRPr="000E5A9C" w:rsidRDefault="000E5A9C" w:rsidP="7FDE1374">
      <w:pPr>
        <w:spacing w:line="240" w:lineRule="auto"/>
        <w:rPr>
          <w:rFonts w:eastAsia="Times New Roman"/>
          <w:sz w:val="24"/>
          <w:szCs w:val="24"/>
          <w:lang w:val="en-US" w:eastAsia="de-CH"/>
        </w:rPr>
      </w:pPr>
      <w:r w:rsidRPr="7FDE1374">
        <w:rPr>
          <w:rFonts w:eastAsia="Times New Roman"/>
          <w:b/>
          <w:bCs/>
          <w:color w:val="000000" w:themeColor="text1"/>
          <w:lang w:val="en-US" w:eastAsia="de-CH"/>
        </w:rPr>
        <w:t xml:space="preserve">How do you rate the </w:t>
      </w:r>
      <w:r w:rsidR="008521D1" w:rsidRPr="7FDE1374">
        <w:rPr>
          <w:rFonts w:eastAsia="Times New Roman"/>
          <w:b/>
          <w:bCs/>
          <w:color w:val="000000" w:themeColor="text1"/>
          <w:lang w:val="en-US" w:eastAsia="de-CH"/>
        </w:rPr>
        <w:t xml:space="preserve">coaching messages from the </w:t>
      </w:r>
      <w:r w:rsidR="0333B7CA" w:rsidRPr="7FDE1374">
        <w:rPr>
          <w:rFonts w:eastAsia="Times New Roman"/>
          <w:b/>
          <w:bCs/>
          <w:color w:val="000000" w:themeColor="text1"/>
          <w:lang w:val="en-US" w:eastAsia="de-CH"/>
        </w:rPr>
        <w:t>S</w:t>
      </w:r>
      <w:r w:rsidR="008521D1" w:rsidRPr="7FDE1374">
        <w:rPr>
          <w:rFonts w:eastAsia="Times New Roman"/>
          <w:b/>
          <w:bCs/>
          <w:color w:val="000000" w:themeColor="text1"/>
          <w:lang w:val="en-US" w:eastAsia="de-CH"/>
        </w:rPr>
        <w:t>mokefree</w:t>
      </w:r>
      <w:r w:rsidR="63C2E4FE" w:rsidRPr="7FDE1374">
        <w:rPr>
          <w:rFonts w:eastAsia="Times New Roman"/>
          <w:b/>
          <w:bCs/>
          <w:color w:val="000000" w:themeColor="text1"/>
          <w:lang w:val="en-US" w:eastAsia="de-CH"/>
        </w:rPr>
        <w:t>C</w:t>
      </w:r>
      <w:r w:rsidR="008521D1" w:rsidRPr="7FDE1374">
        <w:rPr>
          <w:rFonts w:eastAsia="Times New Roman"/>
          <w:b/>
          <w:bCs/>
          <w:color w:val="000000" w:themeColor="text1"/>
          <w:lang w:val="en-US" w:eastAsia="de-CH"/>
        </w:rPr>
        <w:t>oach</w:t>
      </w:r>
      <w:r w:rsidRPr="7FDE1374">
        <w:rPr>
          <w:rFonts w:eastAsia="Times New Roman"/>
          <w:b/>
          <w:bCs/>
          <w:color w:val="000000" w:themeColor="text1"/>
          <w:lang w:val="en-US" w:eastAsia="de-CH"/>
        </w:rPr>
        <w:t>?</w:t>
      </w:r>
    </w:p>
    <w:p w14:paraId="2F3A8039" w14:textId="317C40E8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p w14:paraId="7255CA18" w14:textId="0A760FCD" w:rsidR="000E5A9C" w:rsidRPr="00A625F8" w:rsidRDefault="000E5A9C" w:rsidP="000E5A9C">
      <w:pPr>
        <w:numPr>
          <w:ilvl w:val="0"/>
          <w:numId w:val="44"/>
        </w:numPr>
        <w:spacing w:line="240" w:lineRule="auto"/>
        <w:textAlignment w:val="baseline"/>
        <w:rPr>
          <w:rFonts w:eastAsia="Times New Roman" w:cstheme="minorHAnsi"/>
          <w:color w:val="000000"/>
          <w:lang w:val="en-GB" w:eastAsia="de-CH"/>
        </w:rPr>
      </w:pPr>
      <w:r w:rsidRPr="00A625F8">
        <w:rPr>
          <w:rFonts w:eastAsia="Times New Roman" w:cstheme="minorHAnsi"/>
          <w:color w:val="000000"/>
          <w:lang w:val="en-GB" w:eastAsia="de-CH"/>
        </w:rPr>
        <w:t>The content was easy to understand</w:t>
      </w:r>
    </w:p>
    <w:p w14:paraId="6036EE2E" w14:textId="77777777" w:rsidR="000E5A9C" w:rsidRPr="00A625F8" w:rsidRDefault="000E5A9C" w:rsidP="000E5A9C">
      <w:pPr>
        <w:numPr>
          <w:ilvl w:val="0"/>
          <w:numId w:val="44"/>
        </w:numPr>
        <w:spacing w:line="240" w:lineRule="auto"/>
        <w:textAlignment w:val="baseline"/>
        <w:rPr>
          <w:rFonts w:eastAsia="Times New Roman" w:cstheme="minorHAnsi"/>
          <w:color w:val="000000"/>
          <w:lang w:val="en-GB" w:eastAsia="de-CH"/>
        </w:rPr>
      </w:pPr>
      <w:r w:rsidRPr="00A625F8">
        <w:rPr>
          <w:rFonts w:eastAsia="Times New Roman" w:cstheme="minorHAnsi"/>
          <w:color w:val="000000"/>
          <w:lang w:val="en-GB" w:eastAsia="de-CH"/>
        </w:rPr>
        <w:t>The tips and information were helpful for me</w:t>
      </w:r>
    </w:p>
    <w:p w14:paraId="365C5778" w14:textId="00F35BC0" w:rsidR="000E5A9C" w:rsidRPr="00A625F8" w:rsidRDefault="000E5A9C" w:rsidP="000E5A9C">
      <w:pPr>
        <w:numPr>
          <w:ilvl w:val="0"/>
          <w:numId w:val="44"/>
        </w:numPr>
        <w:spacing w:line="240" w:lineRule="auto"/>
        <w:textAlignment w:val="baseline"/>
        <w:rPr>
          <w:rFonts w:eastAsia="Times New Roman" w:cstheme="minorHAnsi"/>
          <w:color w:val="000000"/>
          <w:lang w:val="en-GB" w:eastAsia="de-CH"/>
        </w:rPr>
      </w:pPr>
      <w:r w:rsidRPr="00A625F8">
        <w:rPr>
          <w:rFonts w:eastAsia="Times New Roman" w:cstheme="minorHAnsi"/>
          <w:color w:val="000000"/>
          <w:lang w:val="en-GB" w:eastAsia="de-CH"/>
        </w:rPr>
        <w:t>The tips and information were tailored to my personal situation</w:t>
      </w:r>
    </w:p>
    <w:p w14:paraId="13139245" w14:textId="73068595" w:rsidR="008521D1" w:rsidRPr="00A625F8" w:rsidRDefault="008521D1" w:rsidP="7FDE1374">
      <w:pPr>
        <w:numPr>
          <w:ilvl w:val="0"/>
          <w:numId w:val="44"/>
        </w:numPr>
        <w:spacing w:line="240" w:lineRule="auto"/>
        <w:textAlignment w:val="baseline"/>
        <w:rPr>
          <w:rFonts w:eastAsia="Times New Roman"/>
          <w:color w:val="000000"/>
          <w:lang w:val="en-GB" w:eastAsia="de-CH"/>
        </w:rPr>
      </w:pPr>
      <w:r w:rsidRPr="00A625F8">
        <w:rPr>
          <w:rFonts w:eastAsia="Times New Roman"/>
          <w:color w:val="000000" w:themeColor="text1"/>
          <w:lang w:val="en-GB" w:eastAsia="de-CH"/>
        </w:rPr>
        <w:t xml:space="preserve">The </w:t>
      </w:r>
      <w:r w:rsidR="518E1DA8" w:rsidRPr="00A625F8">
        <w:rPr>
          <w:rFonts w:eastAsia="Times New Roman"/>
          <w:color w:val="000000" w:themeColor="text1"/>
          <w:lang w:val="en-GB" w:eastAsia="de-CH"/>
        </w:rPr>
        <w:t xml:space="preserve">messages </w:t>
      </w:r>
      <w:r w:rsidRPr="00A625F8">
        <w:rPr>
          <w:rFonts w:eastAsia="Times New Roman"/>
          <w:color w:val="000000" w:themeColor="text1"/>
          <w:lang w:val="en-GB" w:eastAsia="de-CH"/>
        </w:rPr>
        <w:t>motivated me to smoke</w:t>
      </w:r>
      <w:r w:rsidR="004F663C">
        <w:rPr>
          <w:rFonts w:eastAsia="Times New Roman"/>
          <w:color w:val="000000" w:themeColor="text1"/>
          <w:lang w:val="en-GB" w:eastAsia="de-CH"/>
        </w:rPr>
        <w:t>/vape</w:t>
      </w:r>
      <w:r w:rsidRPr="00A625F8">
        <w:rPr>
          <w:rFonts w:eastAsia="Times New Roman"/>
          <w:color w:val="000000" w:themeColor="text1"/>
          <w:lang w:val="en-GB" w:eastAsia="de-CH"/>
        </w:rPr>
        <w:t xml:space="preserve"> less or </w:t>
      </w:r>
      <w:r w:rsidR="004F663C">
        <w:rPr>
          <w:rFonts w:eastAsia="Times New Roman"/>
          <w:color w:val="000000" w:themeColor="text1"/>
          <w:lang w:val="en-GB" w:eastAsia="de-CH"/>
        </w:rPr>
        <w:t xml:space="preserve">to </w:t>
      </w:r>
      <w:r w:rsidRPr="00A625F8">
        <w:rPr>
          <w:rFonts w:eastAsia="Times New Roman"/>
          <w:color w:val="000000" w:themeColor="text1"/>
          <w:lang w:val="en-GB" w:eastAsia="de-CH"/>
        </w:rPr>
        <w:t xml:space="preserve">quit </w:t>
      </w:r>
    </w:p>
    <w:p w14:paraId="1C8BA5EA" w14:textId="1C5CAA8F" w:rsidR="008521D1" w:rsidRPr="000E5A9C" w:rsidRDefault="008521D1" w:rsidP="7FDE1374">
      <w:pPr>
        <w:numPr>
          <w:ilvl w:val="0"/>
          <w:numId w:val="44"/>
        </w:numPr>
        <w:spacing w:line="240" w:lineRule="auto"/>
        <w:textAlignment w:val="baseline"/>
        <w:rPr>
          <w:rFonts w:eastAsia="Times New Roman"/>
          <w:color w:val="000000"/>
          <w:lang w:val="en-US" w:eastAsia="de-CH"/>
        </w:rPr>
      </w:pPr>
      <w:r w:rsidRPr="7FDE1374">
        <w:rPr>
          <w:rFonts w:eastAsia="Times New Roman"/>
          <w:color w:val="000000" w:themeColor="text1"/>
          <w:lang w:val="en-US" w:eastAsia="de-CH"/>
        </w:rPr>
        <w:t xml:space="preserve">The </w:t>
      </w:r>
      <w:r w:rsidR="3FF4620F" w:rsidRPr="7FDE1374">
        <w:rPr>
          <w:rFonts w:eastAsia="Times New Roman"/>
          <w:color w:val="000000" w:themeColor="text1"/>
          <w:lang w:val="en-US" w:eastAsia="de-CH"/>
        </w:rPr>
        <w:t>messages</w:t>
      </w:r>
      <w:r w:rsidRPr="7FDE1374">
        <w:rPr>
          <w:rFonts w:eastAsia="Times New Roman"/>
          <w:color w:val="000000" w:themeColor="text1"/>
          <w:lang w:val="en-US" w:eastAsia="de-CH"/>
        </w:rPr>
        <w:t xml:space="preserve"> helped me to smoke</w:t>
      </w:r>
      <w:r w:rsidR="004F663C">
        <w:rPr>
          <w:rFonts w:eastAsia="Times New Roman"/>
          <w:color w:val="000000" w:themeColor="text1"/>
          <w:lang w:val="en-US" w:eastAsia="de-CH"/>
        </w:rPr>
        <w:t>/vape</w:t>
      </w:r>
      <w:r w:rsidRPr="7FDE1374">
        <w:rPr>
          <w:rFonts w:eastAsia="Times New Roman"/>
          <w:color w:val="000000" w:themeColor="text1"/>
          <w:lang w:val="en-US" w:eastAsia="de-CH"/>
        </w:rPr>
        <w:t xml:space="preserve"> less or </w:t>
      </w:r>
      <w:r w:rsidR="004F663C">
        <w:rPr>
          <w:rFonts w:eastAsia="Times New Roman"/>
          <w:color w:val="000000" w:themeColor="text1"/>
          <w:lang w:val="en-US" w:eastAsia="de-CH"/>
        </w:rPr>
        <w:t xml:space="preserve">to </w:t>
      </w:r>
      <w:r w:rsidRPr="7FDE1374">
        <w:rPr>
          <w:rFonts w:eastAsia="Times New Roman"/>
          <w:color w:val="000000" w:themeColor="text1"/>
          <w:lang w:val="en-US" w:eastAsia="de-CH"/>
        </w:rPr>
        <w:t>quit</w:t>
      </w:r>
    </w:p>
    <w:p w14:paraId="384224F2" w14:textId="77777777" w:rsidR="007872A3" w:rsidRPr="00A625F8" w:rsidRDefault="007872A3" w:rsidP="000E5A9C">
      <w:pPr>
        <w:spacing w:line="240" w:lineRule="auto"/>
        <w:rPr>
          <w:rFonts w:eastAsia="Times New Roman" w:cstheme="minorHAnsi"/>
          <w:i/>
          <w:iCs/>
          <w:color w:val="000000"/>
          <w:lang w:val="en-GB" w:eastAsia="de-CH"/>
        </w:rPr>
      </w:pPr>
    </w:p>
    <w:p w14:paraId="4965A9A1" w14:textId="3F6531FA" w:rsidR="000E5A9C" w:rsidRPr="00A625F8" w:rsidRDefault="00483EC6" w:rsidP="7FDE1374">
      <w:pPr>
        <w:spacing w:line="240" w:lineRule="auto"/>
        <w:rPr>
          <w:rFonts w:eastAsia="Times New Roman"/>
          <w:i/>
          <w:iCs/>
          <w:color w:val="000000" w:themeColor="text1"/>
          <w:lang w:val="en-GB" w:eastAsia="de-CH"/>
        </w:rPr>
      </w:pPr>
      <w:r w:rsidRPr="00A625F8">
        <w:rPr>
          <w:rFonts w:eastAsia="Times New Roman"/>
          <w:i/>
          <w:iCs/>
          <w:color w:val="000000" w:themeColor="text1"/>
          <w:lang w:val="en-GB" w:eastAsia="de-CH"/>
        </w:rPr>
        <w:t xml:space="preserve">Answer options in each case: </w:t>
      </w:r>
      <w:r w:rsidR="00802868" w:rsidRPr="00A625F8">
        <w:rPr>
          <w:rFonts w:eastAsia="Times New Roman"/>
          <w:i/>
          <w:iCs/>
          <w:color w:val="000000" w:themeColor="text1"/>
          <w:lang w:val="en-GB" w:eastAsia="de-CH"/>
        </w:rPr>
        <w:t xml:space="preserve">thumbs up, thumbs </w:t>
      </w:r>
      <w:r w:rsidR="00623836">
        <w:rPr>
          <w:rFonts w:eastAsia="Times New Roman"/>
          <w:i/>
          <w:iCs/>
          <w:color w:val="000000" w:themeColor="text1"/>
          <w:lang w:val="en-GB" w:eastAsia="de-CH"/>
        </w:rPr>
        <w:t>up/down</w:t>
      </w:r>
      <w:r w:rsidR="7DD1A352" w:rsidRPr="00A625F8">
        <w:rPr>
          <w:rFonts w:eastAsia="Times New Roman"/>
          <w:i/>
          <w:iCs/>
          <w:color w:val="000000" w:themeColor="text1"/>
          <w:lang w:val="en-GB" w:eastAsia="de-CH"/>
        </w:rPr>
        <w:t xml:space="preserve">, </w:t>
      </w:r>
      <w:r w:rsidR="00802868" w:rsidRPr="00A625F8">
        <w:rPr>
          <w:rFonts w:eastAsia="Times New Roman"/>
          <w:i/>
          <w:iCs/>
          <w:color w:val="000000" w:themeColor="text1"/>
          <w:lang w:val="en-GB" w:eastAsia="de-CH"/>
        </w:rPr>
        <w:t>thumbs</w:t>
      </w:r>
      <w:r w:rsidR="72ACEA36" w:rsidRPr="00A625F8">
        <w:rPr>
          <w:rFonts w:eastAsia="Times New Roman"/>
          <w:i/>
          <w:iCs/>
          <w:color w:val="000000" w:themeColor="text1"/>
          <w:lang w:val="en-GB" w:eastAsia="de-CH"/>
        </w:rPr>
        <w:t xml:space="preserve"> down</w:t>
      </w:r>
      <w:r w:rsidR="00802868" w:rsidRPr="00A625F8">
        <w:rPr>
          <w:rFonts w:eastAsia="Times New Roman"/>
          <w:i/>
          <w:iCs/>
          <w:color w:val="000000" w:themeColor="text1"/>
          <w:lang w:val="en-GB" w:eastAsia="de-CH"/>
        </w:rPr>
        <w:t xml:space="preserve"> </w:t>
      </w:r>
    </w:p>
    <w:p w14:paraId="256BF39E" w14:textId="77777777" w:rsidR="00483EC6" w:rsidRPr="00A625F8" w:rsidRDefault="00483EC6" w:rsidP="7FDE1374">
      <w:pPr>
        <w:spacing w:line="240" w:lineRule="auto"/>
        <w:rPr>
          <w:rFonts w:eastAsia="Times New Roman"/>
          <w:b/>
          <w:bCs/>
          <w:color w:val="000000"/>
          <w:lang w:val="en-GB" w:eastAsia="de-CH"/>
        </w:rPr>
      </w:pPr>
    </w:p>
    <w:p w14:paraId="059B0DCE" w14:textId="5112F651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2F0AF444" w14:textId="4E1C2AA8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4266530D" w14:textId="33AAF4F8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1546B684" w14:textId="2C7FAB83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15104358" w14:textId="47C60CB8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2E579149" w14:textId="66D7D349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2F3D9DEA" w14:textId="2684F186" w:rsidR="7FDE1374" w:rsidRPr="00A625F8" w:rsidRDefault="7FDE1374" w:rsidP="7FDE1374">
      <w:pPr>
        <w:spacing w:line="240" w:lineRule="auto"/>
        <w:rPr>
          <w:rFonts w:eastAsia="Times New Roman"/>
          <w:b/>
          <w:bCs/>
          <w:color w:val="000000" w:themeColor="text1"/>
          <w:lang w:val="en-GB" w:eastAsia="de-CH"/>
        </w:rPr>
      </w:pPr>
    </w:p>
    <w:p w14:paraId="3ECE0E0C" w14:textId="77777777" w:rsidR="00483EC6" w:rsidRPr="00A625F8" w:rsidRDefault="00483EC6" w:rsidP="000E5A9C">
      <w:pPr>
        <w:spacing w:line="240" w:lineRule="auto"/>
        <w:rPr>
          <w:rFonts w:eastAsia="Times New Roman" w:cstheme="minorHAnsi"/>
          <w:b/>
          <w:bCs/>
          <w:color w:val="000000"/>
          <w:lang w:val="en-GB" w:eastAsia="de-CH"/>
        </w:rPr>
      </w:pPr>
    </w:p>
    <w:p w14:paraId="4F40EB10" w14:textId="4EB71BD3" w:rsidR="000E5A9C" w:rsidRPr="000E5A9C" w:rsidRDefault="000E5A9C" w:rsidP="7FDE1374">
      <w:pPr>
        <w:spacing w:line="240" w:lineRule="auto"/>
        <w:rPr>
          <w:rFonts w:eastAsia="Times New Roman"/>
          <w:sz w:val="24"/>
          <w:szCs w:val="24"/>
          <w:lang w:val="en-US" w:eastAsia="de-CH"/>
        </w:rPr>
      </w:pPr>
      <w:r w:rsidRPr="7FDE1374">
        <w:rPr>
          <w:rFonts w:eastAsia="Times New Roman"/>
          <w:b/>
          <w:bCs/>
          <w:color w:val="000000"/>
          <w:lang w:val="en-US" w:eastAsia="de-CH"/>
        </w:rPr>
        <w:lastRenderedPageBreak/>
        <w:t xml:space="preserve">How would you rate the following elements </w:t>
      </w:r>
      <w:r w:rsidR="007872A3" w:rsidRPr="7FDE1374">
        <w:rPr>
          <w:rFonts w:eastAsia="Times New Roman"/>
          <w:b/>
          <w:bCs/>
          <w:color w:val="000000"/>
          <w:lang w:val="en-US" w:eastAsia="de-CH"/>
        </w:rPr>
        <w:t xml:space="preserve">of the </w:t>
      </w:r>
      <w:r w:rsidR="163880BC" w:rsidRPr="7FDE1374">
        <w:rPr>
          <w:rFonts w:eastAsia="Times New Roman"/>
          <w:b/>
          <w:bCs/>
          <w:color w:val="000000"/>
          <w:lang w:val="en-US" w:eastAsia="de-CH"/>
        </w:rPr>
        <w:t>S</w:t>
      </w:r>
      <w:r w:rsidR="007872A3" w:rsidRPr="7FDE1374">
        <w:rPr>
          <w:rFonts w:eastAsia="Times New Roman"/>
          <w:b/>
          <w:bCs/>
          <w:color w:val="000000"/>
          <w:lang w:val="en-US" w:eastAsia="de-CH"/>
        </w:rPr>
        <w:t>mokefree</w:t>
      </w:r>
      <w:r w:rsidR="7A587E9C" w:rsidRPr="7FDE1374">
        <w:rPr>
          <w:rFonts w:eastAsia="Times New Roman"/>
          <w:b/>
          <w:bCs/>
          <w:color w:val="000000"/>
          <w:lang w:val="en-US" w:eastAsia="de-CH"/>
        </w:rPr>
        <w:t>C</w:t>
      </w:r>
      <w:r w:rsidR="007872A3" w:rsidRPr="7FDE1374">
        <w:rPr>
          <w:rFonts w:eastAsia="Times New Roman"/>
          <w:b/>
          <w:bCs/>
          <w:color w:val="000000"/>
          <w:lang w:val="en-US" w:eastAsia="de-CH"/>
        </w:rPr>
        <w:t>oach</w:t>
      </w:r>
      <w:r w:rsidRPr="7FDE1374">
        <w:rPr>
          <w:rFonts w:eastAsia="Times New Roman"/>
          <w:b/>
          <w:bCs/>
          <w:color w:val="000000"/>
          <w:lang w:val="en-US" w:eastAsia="de-CH"/>
        </w:rPr>
        <w:t>?</w:t>
      </w:r>
    </w:p>
    <w:p w14:paraId="0886B489" w14:textId="77777777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tbl>
      <w:tblPr>
        <w:tblW w:w="90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5"/>
        <w:gridCol w:w="960"/>
        <w:gridCol w:w="1269"/>
        <w:gridCol w:w="943"/>
        <w:gridCol w:w="1103"/>
      </w:tblGrid>
      <w:tr w:rsidR="007872A3" w:rsidRPr="000E5A9C" w14:paraId="464E63A8" w14:textId="77777777" w:rsidTr="7FDE1374">
        <w:trPr>
          <w:trHeight w:val="500"/>
        </w:trPr>
        <w:tc>
          <w:tcPr>
            <w:tcW w:w="4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89894" w14:textId="77777777" w:rsidR="007872A3" w:rsidRPr="00A625F8" w:rsidRDefault="007872A3" w:rsidP="000E5A9C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23111" w14:textId="7FF798B9" w:rsidR="007872A3" w:rsidRPr="000E5A9C" w:rsidRDefault="007872A3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Thumbs up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14813" w14:textId="3D26FC10" w:rsidR="007872A3" w:rsidRPr="000E5A9C" w:rsidRDefault="007872A3" w:rsidP="7FDE137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de-CH"/>
              </w:rPr>
            </w:pPr>
            <w:r w:rsidRPr="7FDE1374">
              <w:rPr>
                <w:rFonts w:eastAsia="Times New Roman"/>
                <w:color w:val="000000" w:themeColor="text1"/>
                <w:lang w:eastAsia="de-CH"/>
              </w:rPr>
              <w:t>Thumb</w:t>
            </w:r>
            <w:r w:rsidR="00623836">
              <w:rPr>
                <w:rFonts w:eastAsia="Times New Roman"/>
                <w:color w:val="000000" w:themeColor="text1"/>
                <w:lang w:eastAsia="de-CH"/>
              </w:rPr>
              <w:t>s up/down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CA4A" w14:textId="1E7CFB13" w:rsidR="007872A3" w:rsidRPr="000E5A9C" w:rsidRDefault="007872A3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Thumbs down</w:t>
            </w:r>
          </w:p>
        </w:tc>
        <w:tc>
          <w:tcPr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5E64" w14:textId="75779DE1" w:rsidR="69E7BEB3" w:rsidRDefault="69E7BEB3" w:rsidP="69E7BEB3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eastAsia="de-CH"/>
              </w:rPr>
            </w:pPr>
            <w:r w:rsidRPr="69E7BEB3">
              <w:rPr>
                <w:rFonts w:eastAsia="Times New Roman"/>
                <w:color w:val="000000" w:themeColor="text1"/>
                <w:lang w:eastAsia="de-CH"/>
              </w:rPr>
              <w:t>I cannot judge</w:t>
            </w:r>
          </w:p>
        </w:tc>
      </w:tr>
      <w:tr w:rsidR="007872A3" w:rsidRPr="000E5A9C" w14:paraId="03845234" w14:textId="77777777" w:rsidTr="7FDE1374">
        <w:trPr>
          <w:trHeight w:val="284"/>
        </w:trPr>
        <w:tc>
          <w:tcPr>
            <w:tcW w:w="4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1F7BA" w14:textId="5066F77A" w:rsidR="007872A3" w:rsidRPr="00A625F8" w:rsidRDefault="007872A3" w:rsidP="007872A3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A625F8">
              <w:rPr>
                <w:rFonts w:eastAsia="Times New Roman" w:cstheme="minorHAnsi"/>
                <w:color w:val="000000"/>
                <w:lang w:val="en-GB" w:eastAsia="de-CH"/>
              </w:rPr>
              <w:t>The form of coaching via WhatsApp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9704B" w14:textId="7E1882F9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98EF" w14:textId="057B10EF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44E80" w14:textId="45BA76EC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1C25" w14:textId="1832A49C" w:rsidR="007872A3" w:rsidRDefault="00483EC6" w:rsidP="69E7BEB3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7872A3" w:rsidRPr="000E5A9C" w14:paraId="41B54681" w14:textId="77777777" w:rsidTr="7FDE1374">
        <w:trPr>
          <w:trHeight w:val="348"/>
        </w:trPr>
        <w:tc>
          <w:tcPr>
            <w:tcW w:w="4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D5601" w14:textId="6E82BDAF" w:rsidR="007872A3" w:rsidRPr="00A625F8" w:rsidRDefault="007872A3" w:rsidP="0F0D1B48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de-CH"/>
              </w:rPr>
            </w:pPr>
            <w:r w:rsidRPr="00A625F8">
              <w:rPr>
                <w:rFonts w:eastAsia="Times New Roman"/>
                <w:color w:val="000000" w:themeColor="text1"/>
                <w:lang w:val="en-GB" w:eastAsia="de-CH"/>
              </w:rPr>
              <w:t xml:space="preserve">The </w:t>
            </w:r>
            <w:r w:rsidR="00802868" w:rsidRPr="00A625F8">
              <w:rPr>
                <w:rFonts w:eastAsia="Times New Roman"/>
                <w:color w:val="000000" w:themeColor="text1"/>
                <w:lang w:val="en-GB" w:eastAsia="de-CH"/>
              </w:rPr>
              <w:t xml:space="preserve">available </w:t>
            </w:r>
            <w:r w:rsidRPr="00A625F8">
              <w:rPr>
                <w:rFonts w:eastAsia="Times New Roman"/>
                <w:color w:val="000000" w:themeColor="text1"/>
                <w:lang w:val="en-GB" w:eastAsia="de-CH"/>
              </w:rPr>
              <w:t xml:space="preserve">tips on </w:t>
            </w:r>
            <w:r w:rsidR="00802868" w:rsidRPr="00A625F8">
              <w:rPr>
                <w:rFonts w:eastAsia="Times New Roman"/>
                <w:color w:val="000000" w:themeColor="text1"/>
                <w:lang w:val="en-GB" w:eastAsia="de-CH"/>
              </w:rPr>
              <w:t xml:space="preserve">motivation/dealing with stress and </w:t>
            </w:r>
            <w:r w:rsidR="004F663C">
              <w:rPr>
                <w:rFonts w:eastAsia="Times New Roman"/>
                <w:color w:val="000000" w:themeColor="text1"/>
                <w:lang w:val="en-GB" w:eastAsia="de-CH"/>
              </w:rPr>
              <w:t>cravings</w:t>
            </w:r>
            <w:r w:rsidRPr="00A625F8">
              <w:rPr>
                <w:rFonts w:eastAsia="Times New Roman"/>
                <w:color w:val="000000" w:themeColor="text1"/>
                <w:lang w:val="en-GB" w:eastAsia="de-CH"/>
              </w:rPr>
              <w:t xml:space="preserve"> 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915E4" w14:textId="0968F663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9A823" w14:textId="4A3CBC5F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F859B" w14:textId="5DF5E543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C266" w14:textId="11E28122" w:rsidR="007872A3" w:rsidRDefault="00483EC6" w:rsidP="69E7BEB3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7872A3" w:rsidRPr="000E5A9C" w14:paraId="294FC9DC" w14:textId="77777777" w:rsidTr="7FDE1374">
        <w:trPr>
          <w:trHeight w:val="323"/>
        </w:trPr>
        <w:tc>
          <w:tcPr>
            <w:tcW w:w="4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E895E" w14:textId="1C3A4EEE" w:rsidR="007872A3" w:rsidRPr="00A625F8" w:rsidRDefault="007872A3" w:rsidP="00802868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A625F8">
              <w:rPr>
                <w:rFonts w:eastAsia="Times New Roman" w:cstheme="minorHAnsi"/>
                <w:color w:val="000000"/>
                <w:lang w:val="en-GB" w:eastAsia="de-CH"/>
              </w:rPr>
              <w:t xml:space="preserve">The </w:t>
            </w:r>
            <w:r w:rsidR="00802868" w:rsidRPr="00A625F8">
              <w:rPr>
                <w:rFonts w:eastAsia="Times New Roman" w:cstheme="minorHAnsi"/>
                <w:color w:val="000000"/>
                <w:lang w:val="en-GB" w:eastAsia="de-CH"/>
              </w:rPr>
              <w:t>opportunity to ask a</w:t>
            </w:r>
            <w:r w:rsidR="007D1EBD">
              <w:rPr>
                <w:rFonts w:eastAsia="Times New Roman" w:cstheme="minorHAnsi"/>
                <w:color w:val="000000"/>
                <w:lang w:val="en-GB" w:eastAsia="de-CH"/>
              </w:rPr>
              <w:t xml:space="preserve">n expert </w:t>
            </w:r>
            <w:r w:rsidR="00802868" w:rsidRPr="00A625F8">
              <w:rPr>
                <w:rFonts w:eastAsia="Times New Roman" w:cstheme="minorHAnsi"/>
                <w:color w:val="000000"/>
                <w:lang w:val="en-GB" w:eastAsia="de-CH"/>
              </w:rPr>
              <w:t>questions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8D86D" w14:textId="752E0F36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C269" w14:textId="2A8970B4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59C74" w14:textId="1A1E4491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D4C7" w14:textId="05B9FC3A" w:rsidR="007872A3" w:rsidRDefault="00483EC6" w:rsidP="69E7BEB3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7872A3" w:rsidRPr="000E5A9C" w14:paraId="673A31DE" w14:textId="77777777" w:rsidTr="7FDE1374">
        <w:trPr>
          <w:trHeight w:val="264"/>
        </w:trPr>
        <w:tc>
          <w:tcPr>
            <w:tcW w:w="4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FCDD7" w14:textId="4C063C4A" w:rsidR="007872A3" w:rsidRPr="00A625F8" w:rsidRDefault="007872A3" w:rsidP="000E5A9C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A625F8">
              <w:rPr>
                <w:rFonts w:eastAsia="Times New Roman" w:cstheme="minorHAnsi"/>
                <w:color w:val="000000"/>
                <w:lang w:val="en-GB" w:eastAsia="de-CH"/>
              </w:rPr>
              <w:t xml:space="preserve">The </w:t>
            </w:r>
            <w:r w:rsidR="004F663C">
              <w:rPr>
                <w:rFonts w:eastAsia="Times New Roman" w:cstheme="minorHAnsi"/>
                <w:color w:val="000000"/>
                <w:lang w:val="en-GB" w:eastAsia="de-CH"/>
              </w:rPr>
              <w:t xml:space="preserve">higher </w:t>
            </w:r>
            <w:r w:rsidRPr="00A625F8">
              <w:rPr>
                <w:rFonts w:eastAsia="Times New Roman" w:cstheme="minorHAnsi"/>
                <w:color w:val="000000"/>
                <w:lang w:val="en-GB" w:eastAsia="de-CH"/>
              </w:rPr>
              <w:t xml:space="preserve">intensive </w:t>
            </w:r>
            <w:r w:rsidR="004F663C">
              <w:rPr>
                <w:rFonts w:eastAsia="Times New Roman" w:cstheme="minorHAnsi"/>
                <w:color w:val="000000"/>
                <w:lang w:val="en-GB" w:eastAsia="de-CH"/>
              </w:rPr>
              <w:t xml:space="preserve">quit </w:t>
            </w:r>
            <w:r w:rsidRPr="00A625F8">
              <w:rPr>
                <w:rFonts w:eastAsia="Times New Roman" w:cstheme="minorHAnsi"/>
                <w:color w:val="000000"/>
                <w:lang w:val="en-GB" w:eastAsia="de-CH"/>
              </w:rPr>
              <w:t>program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8B7E8" w14:textId="45D8937B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EA10" w14:textId="473A5FEC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D65E0" w14:textId="5A593B04" w:rsidR="007872A3" w:rsidRPr="000E5A9C" w:rsidRDefault="00483EC6" w:rsidP="000E5A9C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24F6" w14:textId="734A6014" w:rsidR="007872A3" w:rsidRDefault="00483EC6" w:rsidP="69E7BEB3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de-CH"/>
              </w:rPr>
            </w:pPr>
            <w:r w:rsidRPr="005E725E">
              <w:rPr>
                <w:rFonts w:cstheme="minorHAnsi"/>
                <w:color w:val="000000" w:themeColor="text1"/>
                <w:sz w:val="36"/>
                <w:szCs w:val="36"/>
              </w:rPr>
              <w:t>□</w:t>
            </w:r>
          </w:p>
        </w:tc>
      </w:tr>
    </w:tbl>
    <w:p w14:paraId="666C6641" w14:textId="25C81EA6" w:rsidR="000E5A9C" w:rsidRPr="000E5A9C" w:rsidRDefault="000E5A9C" w:rsidP="000E5A9C">
      <w:pPr>
        <w:spacing w:line="240" w:lineRule="auto"/>
        <w:jc w:val="right"/>
        <w:rPr>
          <w:rFonts w:eastAsia="Times New Roman" w:cstheme="minorHAnsi"/>
          <w:sz w:val="24"/>
          <w:szCs w:val="24"/>
          <w:lang w:eastAsia="de-CH"/>
        </w:rPr>
      </w:pPr>
    </w:p>
    <w:p w14:paraId="5E927F8D" w14:textId="6A37E466" w:rsidR="00BB6234" w:rsidRDefault="00BB6234" w:rsidP="000E5A9C">
      <w:pPr>
        <w:spacing w:line="240" w:lineRule="auto"/>
        <w:rPr>
          <w:rFonts w:eastAsia="Times New Roman" w:cstheme="minorHAnsi"/>
          <w:b/>
          <w:bCs/>
          <w:color w:val="000000"/>
          <w:lang w:eastAsia="de-CH"/>
        </w:rPr>
      </w:pPr>
    </w:p>
    <w:p w14:paraId="3406257F" w14:textId="7E6F8A51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  <w:r w:rsidRPr="00A625F8">
        <w:rPr>
          <w:rFonts w:eastAsia="Times New Roman" w:cstheme="minorHAnsi"/>
          <w:b/>
          <w:bCs/>
          <w:color w:val="000000"/>
          <w:lang w:val="en-GB" w:eastAsia="de-CH"/>
        </w:rPr>
        <w:t>Which content or functions were particularly interesting or helpful for you?</w:t>
      </w:r>
    </w:p>
    <w:p w14:paraId="4FDAC42D" w14:textId="55F87177" w:rsidR="000E5A9C" w:rsidRPr="00A625F8" w:rsidRDefault="000E5A9C" w:rsidP="00BB6234">
      <w:pPr>
        <w:spacing w:line="240" w:lineRule="auto"/>
        <w:rPr>
          <w:lang w:val="en-GB"/>
        </w:rPr>
      </w:pPr>
    </w:p>
    <w:p w14:paraId="4083FEF7" w14:textId="736D607E" w:rsidR="00483EC6" w:rsidRPr="00A625F8" w:rsidRDefault="00483EC6" w:rsidP="00BB6234">
      <w:pPr>
        <w:spacing w:line="240" w:lineRule="auto"/>
        <w:rPr>
          <w:lang w:val="en-GB"/>
        </w:rPr>
      </w:pPr>
      <w:r w:rsidRPr="00A625F8">
        <w:rPr>
          <w:lang w:val="en-GB"/>
        </w:rPr>
        <w:t>________________________</w:t>
      </w:r>
    </w:p>
    <w:p w14:paraId="56D0F058" w14:textId="77777777" w:rsidR="00B23C3A" w:rsidRPr="00A625F8" w:rsidRDefault="00B23C3A" w:rsidP="00BB6234">
      <w:pPr>
        <w:spacing w:line="240" w:lineRule="auto"/>
        <w:rPr>
          <w:rFonts w:eastAsia="Times New Roman" w:cstheme="minorHAnsi"/>
          <w:b/>
          <w:bCs/>
          <w:color w:val="000000"/>
          <w:lang w:val="en-GB" w:eastAsia="de-CH"/>
        </w:rPr>
      </w:pPr>
    </w:p>
    <w:p w14:paraId="592C0284" w14:textId="603C02DC" w:rsidR="000E5A9C" w:rsidRPr="00A625F8" w:rsidRDefault="000E5A9C" w:rsidP="00BB6234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  <w:r w:rsidRPr="00A625F8">
        <w:rPr>
          <w:rFonts w:eastAsia="Times New Roman" w:cstheme="minorHAnsi"/>
          <w:b/>
          <w:bCs/>
          <w:color w:val="000000"/>
          <w:lang w:val="en-GB" w:eastAsia="de-CH"/>
        </w:rPr>
        <w:t xml:space="preserve">How could we improve the program? </w:t>
      </w:r>
    </w:p>
    <w:p w14:paraId="4E8E59EC" w14:textId="0BD1A96F" w:rsidR="000E5A9C" w:rsidRPr="00A625F8" w:rsidRDefault="000E5A9C" w:rsidP="00BB6234">
      <w:pPr>
        <w:spacing w:line="240" w:lineRule="auto"/>
        <w:rPr>
          <w:lang w:val="en-GB"/>
        </w:rPr>
      </w:pPr>
    </w:p>
    <w:p w14:paraId="27744F93" w14:textId="24173195" w:rsidR="00483EC6" w:rsidRPr="00A625F8" w:rsidRDefault="00483EC6" w:rsidP="00BB6234">
      <w:pPr>
        <w:spacing w:line="240" w:lineRule="auto"/>
        <w:rPr>
          <w:lang w:val="en-GB"/>
        </w:rPr>
      </w:pPr>
      <w:r w:rsidRPr="00A625F8">
        <w:rPr>
          <w:lang w:val="en-GB"/>
        </w:rPr>
        <w:t>________________________</w:t>
      </w:r>
    </w:p>
    <w:p w14:paraId="461CA4A0" w14:textId="77777777" w:rsidR="000E5A9C" w:rsidRPr="00A625F8" w:rsidRDefault="000E5A9C" w:rsidP="000E5A9C">
      <w:pPr>
        <w:spacing w:line="240" w:lineRule="auto"/>
        <w:rPr>
          <w:rFonts w:eastAsia="Times New Roman" w:cstheme="minorHAnsi"/>
          <w:sz w:val="24"/>
          <w:szCs w:val="24"/>
          <w:lang w:val="en-GB" w:eastAsia="de-CH"/>
        </w:rPr>
      </w:pPr>
    </w:p>
    <w:p w14:paraId="145FBBA8" w14:textId="3EDB196A" w:rsidR="00802868" w:rsidRPr="00A625F8" w:rsidRDefault="00802868" w:rsidP="00802868">
      <w:pPr>
        <w:spacing w:line="240" w:lineRule="auto"/>
        <w:rPr>
          <w:rFonts w:eastAsia="Times New Roman" w:cstheme="minorHAnsi"/>
          <w:b/>
          <w:bCs/>
          <w:color w:val="000000"/>
          <w:lang w:val="en-GB" w:eastAsia="de-CH"/>
        </w:rPr>
      </w:pPr>
      <w:r w:rsidRPr="00A625F8">
        <w:rPr>
          <w:rFonts w:eastAsia="Times New Roman" w:cstheme="minorHAnsi"/>
          <w:b/>
          <w:bCs/>
          <w:color w:val="000000"/>
          <w:lang w:val="en-GB" w:eastAsia="de-CH"/>
        </w:rPr>
        <w:t>How many stars would you give the program (1-5)?</w:t>
      </w:r>
    </w:p>
    <w:p w14:paraId="491F46C6" w14:textId="77777777" w:rsidR="00483EC6" w:rsidRPr="00A625F8" w:rsidRDefault="00483EC6" w:rsidP="00802868">
      <w:pPr>
        <w:spacing w:line="240" w:lineRule="auto"/>
        <w:rPr>
          <w:rFonts w:eastAsia="Times New Roman" w:cstheme="minorHAnsi"/>
          <w:b/>
          <w:bCs/>
          <w:color w:val="000000"/>
          <w:lang w:val="en-GB" w:eastAsia="de-CH"/>
        </w:rPr>
      </w:pPr>
    </w:p>
    <w:p w14:paraId="03C1BC4D" w14:textId="2A360C40" w:rsidR="00483EC6" w:rsidRPr="00A625F8" w:rsidRDefault="00483EC6" w:rsidP="00802868">
      <w:pPr>
        <w:spacing w:line="240" w:lineRule="auto"/>
        <w:rPr>
          <w:rFonts w:eastAsia="Times New Roman" w:cstheme="minorHAnsi"/>
          <w:color w:val="000000"/>
          <w:lang w:val="en-GB" w:eastAsia="de-CH"/>
        </w:rPr>
      </w:pPr>
      <w:r w:rsidRPr="00A625F8">
        <w:rPr>
          <w:rFonts w:eastAsia="Times New Roman" w:cstheme="minorHAnsi"/>
          <w:color w:val="000000"/>
          <w:lang w:val="en-GB" w:eastAsia="de-CH"/>
        </w:rPr>
        <w:t>________________________</w:t>
      </w:r>
    </w:p>
    <w:p w14:paraId="4D0D997D" w14:textId="77777777" w:rsidR="00483EC6" w:rsidRPr="00A625F8" w:rsidRDefault="00483EC6" w:rsidP="00802868">
      <w:pPr>
        <w:spacing w:line="240" w:lineRule="auto"/>
        <w:rPr>
          <w:rFonts w:eastAsia="Times New Roman" w:cstheme="minorHAnsi"/>
          <w:color w:val="000000"/>
          <w:lang w:val="en-GB" w:eastAsia="de-CH"/>
        </w:rPr>
      </w:pPr>
    </w:p>
    <w:p w14:paraId="37AEE756" w14:textId="77777777" w:rsidR="00802868" w:rsidRPr="00A625F8" w:rsidRDefault="00802868" w:rsidP="00802868">
      <w:pPr>
        <w:spacing w:line="240" w:lineRule="auto"/>
        <w:rPr>
          <w:lang w:val="en-GB"/>
        </w:rPr>
      </w:pPr>
    </w:p>
    <w:p w14:paraId="7E0D1A24" w14:textId="5E3581F9" w:rsidR="00802868" w:rsidRPr="00A625F8" w:rsidRDefault="00802868" w:rsidP="00483EC6">
      <w:pPr>
        <w:jc w:val="center"/>
        <w:rPr>
          <w:rFonts w:cstheme="minorHAnsi"/>
          <w:sz w:val="24"/>
          <w:szCs w:val="24"/>
          <w:lang w:val="en-GB"/>
        </w:rPr>
      </w:pPr>
      <w:r w:rsidRPr="00A625F8">
        <w:rPr>
          <w:rFonts w:cstheme="minorHAnsi"/>
          <w:sz w:val="24"/>
          <w:szCs w:val="24"/>
          <w:lang w:val="en-GB"/>
        </w:rPr>
        <w:t xml:space="preserve">Thank you very much for your opinion and your information! These are very important for the optimization of the </w:t>
      </w:r>
      <w:r w:rsidR="00A625F8">
        <w:rPr>
          <w:rFonts w:cstheme="minorHAnsi"/>
          <w:sz w:val="24"/>
          <w:szCs w:val="24"/>
          <w:lang w:val="en-GB"/>
        </w:rPr>
        <w:t>S</w:t>
      </w:r>
      <w:r w:rsidRPr="00A625F8">
        <w:rPr>
          <w:rFonts w:cstheme="minorHAnsi"/>
          <w:sz w:val="24"/>
          <w:szCs w:val="24"/>
          <w:lang w:val="en-GB"/>
        </w:rPr>
        <w:t>mokefreeCoach.</w:t>
      </w:r>
    </w:p>
    <w:p w14:paraId="33209ADB" w14:textId="77777777" w:rsidR="00802868" w:rsidRPr="00A625F8" w:rsidRDefault="00802868" w:rsidP="00483EC6">
      <w:pPr>
        <w:jc w:val="center"/>
        <w:rPr>
          <w:sz w:val="24"/>
          <w:szCs w:val="24"/>
          <w:lang w:val="en-GB"/>
        </w:rPr>
      </w:pPr>
    </w:p>
    <w:sectPr w:rsidR="00802868" w:rsidRPr="00A625F8" w:rsidSect="002238E1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3ECD6" w14:textId="77777777" w:rsidR="002259E3" w:rsidRDefault="002259E3" w:rsidP="006F17B1">
      <w:pPr>
        <w:spacing w:line="240" w:lineRule="auto"/>
      </w:pPr>
      <w:r>
        <w:separator/>
      </w:r>
    </w:p>
  </w:endnote>
  <w:endnote w:type="continuationSeparator" w:id="0">
    <w:p w14:paraId="0B9FDE25" w14:textId="77777777" w:rsidR="002259E3" w:rsidRDefault="002259E3" w:rsidP="006F1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4355AD" w14:textId="77777777" w:rsidR="00F65604" w:rsidRDefault="00F65604">
    <w:pPr>
      <w:pStyle w:val="Fuzeile"/>
      <w:jc w:val="right"/>
    </w:pPr>
  </w:p>
  <w:p w14:paraId="1A965116" w14:textId="77777777" w:rsidR="00F65604" w:rsidRDefault="00F656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DA90C" w14:textId="77777777" w:rsidR="002259E3" w:rsidRDefault="002259E3" w:rsidP="006F17B1">
      <w:pPr>
        <w:spacing w:line="240" w:lineRule="auto"/>
      </w:pPr>
      <w:r>
        <w:separator/>
      </w:r>
    </w:p>
  </w:footnote>
  <w:footnote w:type="continuationSeparator" w:id="0">
    <w:p w14:paraId="0ADDCA36" w14:textId="77777777" w:rsidR="002259E3" w:rsidRDefault="002259E3" w:rsidP="006F17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65604" w14:paraId="0CF7216E" w14:textId="77777777" w:rsidTr="3F90DA49">
      <w:tc>
        <w:tcPr>
          <w:tcW w:w="3020" w:type="dxa"/>
        </w:tcPr>
        <w:p w14:paraId="72FDD97B" w14:textId="7E68CD00" w:rsidR="00F65604" w:rsidRDefault="00F65604" w:rsidP="3F90DA49">
          <w:pPr>
            <w:pStyle w:val="Kopfzeile"/>
            <w:ind w:left="-115"/>
          </w:pPr>
        </w:p>
      </w:tc>
      <w:tc>
        <w:tcPr>
          <w:tcW w:w="3020" w:type="dxa"/>
        </w:tcPr>
        <w:p w14:paraId="11C4A10E" w14:textId="51C47253" w:rsidR="00F65604" w:rsidRDefault="00F65604" w:rsidP="3F90DA49">
          <w:pPr>
            <w:pStyle w:val="Kopfzeile"/>
            <w:jc w:val="center"/>
          </w:pPr>
        </w:p>
      </w:tc>
      <w:tc>
        <w:tcPr>
          <w:tcW w:w="3020" w:type="dxa"/>
        </w:tcPr>
        <w:p w14:paraId="4C6088F4" w14:textId="5C328EEF" w:rsidR="00F65604" w:rsidRDefault="00F65604" w:rsidP="3F90DA49">
          <w:pPr>
            <w:pStyle w:val="Kopfzeile"/>
            <w:ind w:right="-115"/>
            <w:jc w:val="right"/>
          </w:pPr>
        </w:p>
      </w:tc>
    </w:tr>
  </w:tbl>
  <w:p w14:paraId="2DFA3327" w14:textId="015E9D9E" w:rsidR="00F65604" w:rsidRDefault="00F65604" w:rsidP="3F90DA49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42062"/>
    <w:multiLevelType w:val="hybridMultilevel"/>
    <w:tmpl w:val="2C38A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97BDE"/>
    <w:multiLevelType w:val="hybridMultilevel"/>
    <w:tmpl w:val="648829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0421C"/>
    <w:multiLevelType w:val="hybridMultilevel"/>
    <w:tmpl w:val="AED47792"/>
    <w:lvl w:ilvl="0" w:tplc="20583A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880DB"/>
    <w:multiLevelType w:val="hybridMultilevel"/>
    <w:tmpl w:val="6FA46518"/>
    <w:lvl w:ilvl="0" w:tplc="B6DA7250">
      <w:start w:val="1"/>
      <w:numFmt w:val="decimal"/>
      <w:lvlText w:val="%1."/>
      <w:lvlJc w:val="left"/>
      <w:pPr>
        <w:ind w:left="720" w:hanging="360"/>
      </w:pPr>
    </w:lvl>
    <w:lvl w:ilvl="1" w:tplc="CC4C2E80">
      <w:start w:val="1"/>
      <w:numFmt w:val="lowerLetter"/>
      <w:lvlText w:val="%2."/>
      <w:lvlJc w:val="left"/>
      <w:pPr>
        <w:ind w:left="1440" w:hanging="360"/>
      </w:pPr>
    </w:lvl>
    <w:lvl w:ilvl="2" w:tplc="2B2A46D8">
      <w:start w:val="1"/>
      <w:numFmt w:val="lowerRoman"/>
      <w:lvlText w:val="%3."/>
      <w:lvlJc w:val="right"/>
      <w:pPr>
        <w:ind w:left="2160" w:hanging="180"/>
      </w:pPr>
    </w:lvl>
    <w:lvl w:ilvl="3" w:tplc="3370C9B8">
      <w:start w:val="1"/>
      <w:numFmt w:val="decimal"/>
      <w:lvlText w:val="%4."/>
      <w:lvlJc w:val="left"/>
      <w:pPr>
        <w:ind w:left="2880" w:hanging="360"/>
      </w:pPr>
    </w:lvl>
    <w:lvl w:ilvl="4" w:tplc="52F84DF4">
      <w:start w:val="1"/>
      <w:numFmt w:val="lowerLetter"/>
      <w:lvlText w:val="%5."/>
      <w:lvlJc w:val="left"/>
      <w:pPr>
        <w:ind w:left="3600" w:hanging="360"/>
      </w:pPr>
    </w:lvl>
    <w:lvl w:ilvl="5" w:tplc="FC0C0196">
      <w:start w:val="1"/>
      <w:numFmt w:val="lowerRoman"/>
      <w:lvlText w:val="%6."/>
      <w:lvlJc w:val="right"/>
      <w:pPr>
        <w:ind w:left="4320" w:hanging="180"/>
      </w:pPr>
    </w:lvl>
    <w:lvl w:ilvl="6" w:tplc="25C686F4">
      <w:start w:val="1"/>
      <w:numFmt w:val="decimal"/>
      <w:lvlText w:val="%7."/>
      <w:lvlJc w:val="left"/>
      <w:pPr>
        <w:ind w:left="5040" w:hanging="360"/>
      </w:pPr>
    </w:lvl>
    <w:lvl w:ilvl="7" w:tplc="E6FC0DBE">
      <w:start w:val="1"/>
      <w:numFmt w:val="lowerLetter"/>
      <w:lvlText w:val="%8."/>
      <w:lvlJc w:val="left"/>
      <w:pPr>
        <w:ind w:left="5760" w:hanging="360"/>
      </w:pPr>
    </w:lvl>
    <w:lvl w:ilvl="8" w:tplc="8912E82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6A5D39"/>
    <w:multiLevelType w:val="hybridMultilevel"/>
    <w:tmpl w:val="4B5675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FE010D"/>
    <w:multiLevelType w:val="hybridMultilevel"/>
    <w:tmpl w:val="11FA20D0"/>
    <w:lvl w:ilvl="0" w:tplc="8028FD1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sz w:val="28"/>
        <w:szCs w:val="28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1367A0"/>
    <w:multiLevelType w:val="hybridMultilevel"/>
    <w:tmpl w:val="49BCFF6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634854"/>
    <w:multiLevelType w:val="hybridMultilevel"/>
    <w:tmpl w:val="2898AEE2"/>
    <w:lvl w:ilvl="0" w:tplc="10CCBAA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1A169F"/>
    <w:multiLevelType w:val="hybridMultilevel"/>
    <w:tmpl w:val="88FA51B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5B0A68"/>
    <w:multiLevelType w:val="hybridMultilevel"/>
    <w:tmpl w:val="9E3E27EE"/>
    <w:lvl w:ilvl="0" w:tplc="E67CE13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3097CE"/>
    <w:multiLevelType w:val="hybridMultilevel"/>
    <w:tmpl w:val="FFFFFFFF"/>
    <w:lvl w:ilvl="0" w:tplc="6F56B760">
      <w:start w:val="1"/>
      <w:numFmt w:val="decimal"/>
      <w:lvlText w:val="%1)"/>
      <w:lvlJc w:val="left"/>
      <w:pPr>
        <w:ind w:left="720" w:hanging="360"/>
      </w:pPr>
    </w:lvl>
    <w:lvl w:ilvl="1" w:tplc="5BAC5B72">
      <w:start w:val="1"/>
      <w:numFmt w:val="lowerLetter"/>
      <w:lvlText w:val="%2."/>
      <w:lvlJc w:val="left"/>
      <w:pPr>
        <w:ind w:left="1440" w:hanging="360"/>
      </w:pPr>
    </w:lvl>
    <w:lvl w:ilvl="2" w:tplc="7F846696">
      <w:start w:val="1"/>
      <w:numFmt w:val="lowerRoman"/>
      <w:lvlText w:val="%3."/>
      <w:lvlJc w:val="right"/>
      <w:pPr>
        <w:ind w:left="2160" w:hanging="180"/>
      </w:pPr>
    </w:lvl>
    <w:lvl w:ilvl="3" w:tplc="ED600E32">
      <w:start w:val="1"/>
      <w:numFmt w:val="decimal"/>
      <w:lvlText w:val="%4."/>
      <w:lvlJc w:val="left"/>
      <w:pPr>
        <w:ind w:left="2880" w:hanging="360"/>
      </w:pPr>
    </w:lvl>
    <w:lvl w:ilvl="4" w:tplc="0F92960E">
      <w:start w:val="1"/>
      <w:numFmt w:val="lowerLetter"/>
      <w:lvlText w:val="%5."/>
      <w:lvlJc w:val="left"/>
      <w:pPr>
        <w:ind w:left="3600" w:hanging="360"/>
      </w:pPr>
    </w:lvl>
    <w:lvl w:ilvl="5" w:tplc="302C93DE">
      <w:start w:val="1"/>
      <w:numFmt w:val="lowerRoman"/>
      <w:lvlText w:val="%6."/>
      <w:lvlJc w:val="right"/>
      <w:pPr>
        <w:ind w:left="4320" w:hanging="180"/>
      </w:pPr>
    </w:lvl>
    <w:lvl w:ilvl="6" w:tplc="4734F46A">
      <w:start w:val="1"/>
      <w:numFmt w:val="decimal"/>
      <w:lvlText w:val="%7."/>
      <w:lvlJc w:val="left"/>
      <w:pPr>
        <w:ind w:left="5040" w:hanging="360"/>
      </w:pPr>
    </w:lvl>
    <w:lvl w:ilvl="7" w:tplc="3D5C6542">
      <w:start w:val="1"/>
      <w:numFmt w:val="lowerLetter"/>
      <w:lvlText w:val="%8."/>
      <w:lvlJc w:val="left"/>
      <w:pPr>
        <w:ind w:left="5760" w:hanging="360"/>
      </w:pPr>
    </w:lvl>
    <w:lvl w:ilvl="8" w:tplc="3230B0A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F175A6"/>
    <w:multiLevelType w:val="hybridMultilevel"/>
    <w:tmpl w:val="407AEC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9A3AE5"/>
    <w:multiLevelType w:val="hybridMultilevel"/>
    <w:tmpl w:val="42309656"/>
    <w:lvl w:ilvl="0" w:tplc="E97CBB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CA3C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0A7D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58E7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FE1B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4C64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887E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6A1B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6082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2A0F32"/>
    <w:multiLevelType w:val="hybridMultilevel"/>
    <w:tmpl w:val="CD189846"/>
    <w:lvl w:ilvl="0" w:tplc="2A0EB060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CDB066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04F2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60C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B89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0804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CC7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D48C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3A9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2BF5C3"/>
    <w:multiLevelType w:val="hybridMultilevel"/>
    <w:tmpl w:val="FFFFFFFF"/>
    <w:lvl w:ilvl="0" w:tplc="9CF4E4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7E54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20FE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3459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B6B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087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E3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7CE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E03D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6A7F0A"/>
    <w:multiLevelType w:val="hybridMultilevel"/>
    <w:tmpl w:val="FA9CCB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364742"/>
    <w:multiLevelType w:val="hybridMultilevel"/>
    <w:tmpl w:val="85B264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F94BD4"/>
    <w:multiLevelType w:val="hybridMultilevel"/>
    <w:tmpl w:val="FCA01F0E"/>
    <w:lvl w:ilvl="0" w:tplc="EB300EE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81B40"/>
    <w:multiLevelType w:val="hybridMultilevel"/>
    <w:tmpl w:val="9E663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D73BBC"/>
    <w:multiLevelType w:val="hybridMultilevel"/>
    <w:tmpl w:val="B10A7DA4"/>
    <w:lvl w:ilvl="0" w:tplc="8D660218">
      <w:start w:val="1"/>
      <w:numFmt w:val="decimal"/>
      <w:lvlText w:val="%1."/>
      <w:lvlJc w:val="left"/>
      <w:pPr>
        <w:ind w:left="28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20" w15:restartNumberingAfterBreak="0">
    <w:nsid w:val="342A24E2"/>
    <w:multiLevelType w:val="hybridMultilevel"/>
    <w:tmpl w:val="FF68D118"/>
    <w:lvl w:ilvl="0" w:tplc="0FFA5824">
      <w:start w:val="1"/>
      <w:numFmt w:val="decimal"/>
      <w:lvlText w:val="%1."/>
      <w:lvlJc w:val="left"/>
      <w:pPr>
        <w:ind w:left="720" w:hanging="360"/>
      </w:pPr>
    </w:lvl>
    <w:lvl w:ilvl="1" w:tplc="DA42B5AE">
      <w:start w:val="1"/>
      <w:numFmt w:val="lowerLetter"/>
      <w:lvlText w:val="%2."/>
      <w:lvlJc w:val="left"/>
      <w:pPr>
        <w:ind w:left="1440" w:hanging="360"/>
      </w:pPr>
    </w:lvl>
    <w:lvl w:ilvl="2" w:tplc="4DF6678E">
      <w:start w:val="1"/>
      <w:numFmt w:val="lowerRoman"/>
      <w:lvlText w:val="%3."/>
      <w:lvlJc w:val="right"/>
      <w:pPr>
        <w:ind w:left="2160" w:hanging="180"/>
      </w:pPr>
    </w:lvl>
    <w:lvl w:ilvl="3" w:tplc="1C1EF074">
      <w:start w:val="1"/>
      <w:numFmt w:val="decimal"/>
      <w:lvlText w:val="%4."/>
      <w:lvlJc w:val="left"/>
      <w:pPr>
        <w:ind w:left="2880" w:hanging="360"/>
      </w:pPr>
    </w:lvl>
    <w:lvl w:ilvl="4" w:tplc="2B0E0114">
      <w:start w:val="1"/>
      <w:numFmt w:val="lowerLetter"/>
      <w:lvlText w:val="%5."/>
      <w:lvlJc w:val="left"/>
      <w:pPr>
        <w:ind w:left="3600" w:hanging="360"/>
      </w:pPr>
    </w:lvl>
    <w:lvl w:ilvl="5" w:tplc="CFB02AFC">
      <w:start w:val="1"/>
      <w:numFmt w:val="lowerRoman"/>
      <w:lvlText w:val="%6."/>
      <w:lvlJc w:val="right"/>
      <w:pPr>
        <w:ind w:left="4320" w:hanging="180"/>
      </w:pPr>
    </w:lvl>
    <w:lvl w:ilvl="6" w:tplc="4AC84B5C">
      <w:start w:val="1"/>
      <w:numFmt w:val="decimal"/>
      <w:lvlText w:val="%7."/>
      <w:lvlJc w:val="left"/>
      <w:pPr>
        <w:ind w:left="5040" w:hanging="360"/>
      </w:pPr>
    </w:lvl>
    <w:lvl w:ilvl="7" w:tplc="7B40C3C2">
      <w:start w:val="1"/>
      <w:numFmt w:val="lowerLetter"/>
      <w:lvlText w:val="%8."/>
      <w:lvlJc w:val="left"/>
      <w:pPr>
        <w:ind w:left="5760" w:hanging="360"/>
      </w:pPr>
    </w:lvl>
    <w:lvl w:ilvl="8" w:tplc="86C0E8B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4162C"/>
    <w:multiLevelType w:val="hybridMultilevel"/>
    <w:tmpl w:val="A984A2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C079B3"/>
    <w:multiLevelType w:val="hybridMultilevel"/>
    <w:tmpl w:val="5A8ABD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E211A0"/>
    <w:multiLevelType w:val="hybridMultilevel"/>
    <w:tmpl w:val="736C5898"/>
    <w:lvl w:ilvl="0" w:tplc="3B9EAA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DA89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30E0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4C5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087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3C9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6E7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423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7021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E41057"/>
    <w:multiLevelType w:val="hybridMultilevel"/>
    <w:tmpl w:val="57BC2F08"/>
    <w:lvl w:ilvl="0" w:tplc="B074C65C">
      <w:start w:val="1"/>
      <w:numFmt w:val="decimal"/>
      <w:lvlText w:val="%1."/>
      <w:lvlJc w:val="left"/>
      <w:pPr>
        <w:ind w:left="720" w:hanging="360"/>
      </w:pPr>
    </w:lvl>
    <w:lvl w:ilvl="1" w:tplc="55C4D682">
      <w:start w:val="1"/>
      <w:numFmt w:val="lowerLetter"/>
      <w:lvlText w:val="%2."/>
      <w:lvlJc w:val="left"/>
      <w:pPr>
        <w:ind w:left="1440" w:hanging="360"/>
      </w:pPr>
    </w:lvl>
    <w:lvl w:ilvl="2" w:tplc="BB8442CA">
      <w:start w:val="1"/>
      <w:numFmt w:val="lowerRoman"/>
      <w:lvlText w:val="%3."/>
      <w:lvlJc w:val="right"/>
      <w:pPr>
        <w:ind w:left="2160" w:hanging="180"/>
      </w:pPr>
    </w:lvl>
    <w:lvl w:ilvl="3" w:tplc="C45A5B1A">
      <w:start w:val="1"/>
      <w:numFmt w:val="decimal"/>
      <w:lvlText w:val="%4."/>
      <w:lvlJc w:val="left"/>
      <w:pPr>
        <w:ind w:left="2880" w:hanging="360"/>
      </w:pPr>
    </w:lvl>
    <w:lvl w:ilvl="4" w:tplc="4CFA6B24">
      <w:start w:val="1"/>
      <w:numFmt w:val="lowerLetter"/>
      <w:lvlText w:val="%5."/>
      <w:lvlJc w:val="left"/>
      <w:pPr>
        <w:ind w:left="3600" w:hanging="360"/>
      </w:pPr>
    </w:lvl>
    <w:lvl w:ilvl="5" w:tplc="A10CD610">
      <w:start w:val="1"/>
      <w:numFmt w:val="lowerRoman"/>
      <w:lvlText w:val="%6."/>
      <w:lvlJc w:val="right"/>
      <w:pPr>
        <w:ind w:left="4320" w:hanging="180"/>
      </w:pPr>
    </w:lvl>
    <w:lvl w:ilvl="6" w:tplc="DD521582">
      <w:start w:val="1"/>
      <w:numFmt w:val="decimal"/>
      <w:lvlText w:val="%7."/>
      <w:lvlJc w:val="left"/>
      <w:pPr>
        <w:ind w:left="5040" w:hanging="360"/>
      </w:pPr>
    </w:lvl>
    <w:lvl w:ilvl="7" w:tplc="675228A2">
      <w:start w:val="1"/>
      <w:numFmt w:val="lowerLetter"/>
      <w:lvlText w:val="%8."/>
      <w:lvlJc w:val="left"/>
      <w:pPr>
        <w:ind w:left="5760" w:hanging="360"/>
      </w:pPr>
    </w:lvl>
    <w:lvl w:ilvl="8" w:tplc="295ADB2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69409E"/>
    <w:multiLevelType w:val="hybridMultilevel"/>
    <w:tmpl w:val="497ECD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24151"/>
    <w:multiLevelType w:val="hybridMultilevel"/>
    <w:tmpl w:val="055AA564"/>
    <w:lvl w:ilvl="0" w:tplc="E5EC1CE2">
      <w:start w:val="11"/>
      <w:numFmt w:val="decimal"/>
      <w:lvlText w:val="%1."/>
      <w:lvlJc w:val="left"/>
      <w:pPr>
        <w:ind w:left="3204" w:hanging="360"/>
      </w:pPr>
      <w:rPr>
        <w:rFonts w:ascii="Arial" w:hAnsi="Aria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9C4620"/>
    <w:multiLevelType w:val="hybridMultilevel"/>
    <w:tmpl w:val="B10A7DA4"/>
    <w:lvl w:ilvl="0" w:tplc="8D660218">
      <w:start w:val="1"/>
      <w:numFmt w:val="decimal"/>
      <w:lvlText w:val="%1."/>
      <w:lvlJc w:val="left"/>
      <w:pPr>
        <w:ind w:left="28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28" w15:restartNumberingAfterBreak="0">
    <w:nsid w:val="49EC32F1"/>
    <w:multiLevelType w:val="hybridMultilevel"/>
    <w:tmpl w:val="16005F04"/>
    <w:lvl w:ilvl="0" w:tplc="8028FD1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sz w:val="28"/>
        <w:szCs w:val="28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600C5C"/>
    <w:multiLevelType w:val="hybridMultilevel"/>
    <w:tmpl w:val="72E8C94A"/>
    <w:lvl w:ilvl="0" w:tplc="906874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A8748D"/>
    <w:multiLevelType w:val="hybridMultilevel"/>
    <w:tmpl w:val="3F423AC0"/>
    <w:lvl w:ilvl="0" w:tplc="4C329B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D20A9"/>
    <w:multiLevelType w:val="hybridMultilevel"/>
    <w:tmpl w:val="7B088654"/>
    <w:lvl w:ilvl="0" w:tplc="C8E0D38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9C2A17"/>
    <w:multiLevelType w:val="hybridMultilevel"/>
    <w:tmpl w:val="268C3D5C"/>
    <w:lvl w:ilvl="0" w:tplc="79542CAC">
      <w:start w:val="1"/>
      <w:numFmt w:val="decimal"/>
      <w:lvlText w:val="%1."/>
      <w:lvlJc w:val="left"/>
      <w:pPr>
        <w:ind w:left="720" w:hanging="360"/>
      </w:pPr>
    </w:lvl>
    <w:lvl w:ilvl="1" w:tplc="1DCC6B0E">
      <w:start w:val="1"/>
      <w:numFmt w:val="lowerLetter"/>
      <w:lvlText w:val="%2."/>
      <w:lvlJc w:val="left"/>
      <w:pPr>
        <w:ind w:left="1440" w:hanging="360"/>
      </w:pPr>
    </w:lvl>
    <w:lvl w:ilvl="2" w:tplc="83C8FCFA">
      <w:start w:val="1"/>
      <w:numFmt w:val="lowerRoman"/>
      <w:lvlText w:val="%3."/>
      <w:lvlJc w:val="right"/>
      <w:pPr>
        <w:ind w:left="2160" w:hanging="180"/>
      </w:pPr>
    </w:lvl>
    <w:lvl w:ilvl="3" w:tplc="8E88654A">
      <w:start w:val="1"/>
      <w:numFmt w:val="decimal"/>
      <w:lvlText w:val="%4."/>
      <w:lvlJc w:val="left"/>
      <w:pPr>
        <w:ind w:left="2880" w:hanging="360"/>
      </w:pPr>
    </w:lvl>
    <w:lvl w:ilvl="4" w:tplc="1CCC0C3C">
      <w:start w:val="1"/>
      <w:numFmt w:val="lowerLetter"/>
      <w:lvlText w:val="%5."/>
      <w:lvlJc w:val="left"/>
      <w:pPr>
        <w:ind w:left="3600" w:hanging="360"/>
      </w:pPr>
    </w:lvl>
    <w:lvl w:ilvl="5" w:tplc="AC6C43F4">
      <w:start w:val="1"/>
      <w:numFmt w:val="lowerRoman"/>
      <w:lvlText w:val="%6."/>
      <w:lvlJc w:val="right"/>
      <w:pPr>
        <w:ind w:left="4320" w:hanging="180"/>
      </w:pPr>
    </w:lvl>
    <w:lvl w:ilvl="6" w:tplc="76C4B624">
      <w:start w:val="1"/>
      <w:numFmt w:val="decimal"/>
      <w:lvlText w:val="%7."/>
      <w:lvlJc w:val="left"/>
      <w:pPr>
        <w:ind w:left="5040" w:hanging="360"/>
      </w:pPr>
    </w:lvl>
    <w:lvl w:ilvl="7" w:tplc="2D9C0AEA">
      <w:start w:val="1"/>
      <w:numFmt w:val="lowerLetter"/>
      <w:lvlText w:val="%8."/>
      <w:lvlJc w:val="left"/>
      <w:pPr>
        <w:ind w:left="5760" w:hanging="360"/>
      </w:pPr>
    </w:lvl>
    <w:lvl w:ilvl="8" w:tplc="056C78F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13DEA"/>
    <w:multiLevelType w:val="hybridMultilevel"/>
    <w:tmpl w:val="3112FD36"/>
    <w:lvl w:ilvl="0" w:tplc="FFFFFFFF">
      <w:start w:val="1"/>
      <w:numFmt w:val="bullet"/>
      <w:lvlText w:val="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7F1738"/>
    <w:multiLevelType w:val="hybridMultilevel"/>
    <w:tmpl w:val="FFFFFFFF"/>
    <w:lvl w:ilvl="0" w:tplc="1F206BD4">
      <w:start w:val="1"/>
      <w:numFmt w:val="decimal"/>
      <w:lvlText w:val="%1)"/>
      <w:lvlJc w:val="left"/>
      <w:pPr>
        <w:ind w:left="720" w:hanging="360"/>
      </w:pPr>
    </w:lvl>
    <w:lvl w:ilvl="1" w:tplc="42504CCC">
      <w:start w:val="1"/>
      <w:numFmt w:val="lowerLetter"/>
      <w:lvlText w:val="%2."/>
      <w:lvlJc w:val="left"/>
      <w:pPr>
        <w:ind w:left="1440" w:hanging="360"/>
      </w:pPr>
    </w:lvl>
    <w:lvl w:ilvl="2" w:tplc="981E57A4">
      <w:start w:val="1"/>
      <w:numFmt w:val="lowerRoman"/>
      <w:lvlText w:val="%3."/>
      <w:lvlJc w:val="right"/>
      <w:pPr>
        <w:ind w:left="2160" w:hanging="180"/>
      </w:pPr>
    </w:lvl>
    <w:lvl w:ilvl="3" w:tplc="A40AC496">
      <w:start w:val="1"/>
      <w:numFmt w:val="decimal"/>
      <w:lvlText w:val="%4."/>
      <w:lvlJc w:val="left"/>
      <w:pPr>
        <w:ind w:left="2880" w:hanging="360"/>
      </w:pPr>
    </w:lvl>
    <w:lvl w:ilvl="4" w:tplc="29CE35BE">
      <w:start w:val="1"/>
      <w:numFmt w:val="lowerLetter"/>
      <w:lvlText w:val="%5."/>
      <w:lvlJc w:val="left"/>
      <w:pPr>
        <w:ind w:left="3600" w:hanging="360"/>
      </w:pPr>
    </w:lvl>
    <w:lvl w:ilvl="5" w:tplc="0724411A">
      <w:start w:val="1"/>
      <w:numFmt w:val="lowerRoman"/>
      <w:lvlText w:val="%6."/>
      <w:lvlJc w:val="right"/>
      <w:pPr>
        <w:ind w:left="4320" w:hanging="180"/>
      </w:pPr>
    </w:lvl>
    <w:lvl w:ilvl="6" w:tplc="E69208B0">
      <w:start w:val="1"/>
      <w:numFmt w:val="decimal"/>
      <w:lvlText w:val="%7."/>
      <w:lvlJc w:val="left"/>
      <w:pPr>
        <w:ind w:left="5040" w:hanging="360"/>
      </w:pPr>
    </w:lvl>
    <w:lvl w:ilvl="7" w:tplc="B0AC4058">
      <w:start w:val="1"/>
      <w:numFmt w:val="lowerLetter"/>
      <w:lvlText w:val="%8."/>
      <w:lvlJc w:val="left"/>
      <w:pPr>
        <w:ind w:left="5760" w:hanging="360"/>
      </w:pPr>
    </w:lvl>
    <w:lvl w:ilvl="8" w:tplc="BD502E3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7312BE"/>
    <w:multiLevelType w:val="hybridMultilevel"/>
    <w:tmpl w:val="6722DC06"/>
    <w:lvl w:ilvl="0" w:tplc="504847F2">
      <w:start w:val="8"/>
      <w:numFmt w:val="decimal"/>
      <w:lvlText w:val="%1."/>
      <w:lvlJc w:val="left"/>
      <w:pPr>
        <w:ind w:left="320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3924" w:hanging="360"/>
      </w:pPr>
    </w:lvl>
    <w:lvl w:ilvl="2" w:tplc="0807001B" w:tentative="1">
      <w:start w:val="1"/>
      <w:numFmt w:val="lowerRoman"/>
      <w:lvlText w:val="%3."/>
      <w:lvlJc w:val="right"/>
      <w:pPr>
        <w:ind w:left="4644" w:hanging="180"/>
      </w:pPr>
    </w:lvl>
    <w:lvl w:ilvl="3" w:tplc="0807000F" w:tentative="1">
      <w:start w:val="1"/>
      <w:numFmt w:val="decimal"/>
      <w:lvlText w:val="%4."/>
      <w:lvlJc w:val="left"/>
      <w:pPr>
        <w:ind w:left="5364" w:hanging="360"/>
      </w:pPr>
    </w:lvl>
    <w:lvl w:ilvl="4" w:tplc="08070019" w:tentative="1">
      <w:start w:val="1"/>
      <w:numFmt w:val="lowerLetter"/>
      <w:lvlText w:val="%5."/>
      <w:lvlJc w:val="left"/>
      <w:pPr>
        <w:ind w:left="6084" w:hanging="360"/>
      </w:pPr>
    </w:lvl>
    <w:lvl w:ilvl="5" w:tplc="0807001B" w:tentative="1">
      <w:start w:val="1"/>
      <w:numFmt w:val="lowerRoman"/>
      <w:lvlText w:val="%6."/>
      <w:lvlJc w:val="right"/>
      <w:pPr>
        <w:ind w:left="6804" w:hanging="180"/>
      </w:pPr>
    </w:lvl>
    <w:lvl w:ilvl="6" w:tplc="0807000F" w:tentative="1">
      <w:start w:val="1"/>
      <w:numFmt w:val="decimal"/>
      <w:lvlText w:val="%7."/>
      <w:lvlJc w:val="left"/>
      <w:pPr>
        <w:ind w:left="7524" w:hanging="360"/>
      </w:pPr>
    </w:lvl>
    <w:lvl w:ilvl="7" w:tplc="08070019" w:tentative="1">
      <w:start w:val="1"/>
      <w:numFmt w:val="lowerLetter"/>
      <w:lvlText w:val="%8."/>
      <w:lvlJc w:val="left"/>
      <w:pPr>
        <w:ind w:left="8244" w:hanging="360"/>
      </w:pPr>
    </w:lvl>
    <w:lvl w:ilvl="8" w:tplc="0807001B" w:tentative="1">
      <w:start w:val="1"/>
      <w:numFmt w:val="lowerRoman"/>
      <w:lvlText w:val="%9."/>
      <w:lvlJc w:val="right"/>
      <w:pPr>
        <w:ind w:left="8964" w:hanging="180"/>
      </w:pPr>
    </w:lvl>
  </w:abstractNum>
  <w:abstractNum w:abstractNumId="36" w15:restartNumberingAfterBreak="0">
    <w:nsid w:val="5C5B6096"/>
    <w:multiLevelType w:val="hybridMultilevel"/>
    <w:tmpl w:val="27DA1EE2"/>
    <w:lvl w:ilvl="0" w:tplc="029EC52E">
      <w:start w:val="3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030646"/>
    <w:multiLevelType w:val="hybridMultilevel"/>
    <w:tmpl w:val="B622DB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99625F"/>
    <w:multiLevelType w:val="multilevel"/>
    <w:tmpl w:val="38522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FCC1A80"/>
    <w:multiLevelType w:val="hybridMultilevel"/>
    <w:tmpl w:val="FFFFFFFF"/>
    <w:lvl w:ilvl="0" w:tplc="F92A756A">
      <w:start w:val="1"/>
      <w:numFmt w:val="decimal"/>
      <w:lvlText w:val="%1."/>
      <w:lvlJc w:val="left"/>
      <w:pPr>
        <w:ind w:left="720" w:hanging="360"/>
      </w:pPr>
    </w:lvl>
    <w:lvl w:ilvl="1" w:tplc="C3A04512">
      <w:start w:val="1"/>
      <w:numFmt w:val="lowerLetter"/>
      <w:lvlText w:val="%2."/>
      <w:lvlJc w:val="left"/>
      <w:pPr>
        <w:ind w:left="1440" w:hanging="360"/>
      </w:pPr>
    </w:lvl>
    <w:lvl w:ilvl="2" w:tplc="121AB58C">
      <w:start w:val="1"/>
      <w:numFmt w:val="lowerRoman"/>
      <w:lvlText w:val="%3."/>
      <w:lvlJc w:val="right"/>
      <w:pPr>
        <w:ind w:left="2160" w:hanging="180"/>
      </w:pPr>
    </w:lvl>
    <w:lvl w:ilvl="3" w:tplc="5E3E03BA">
      <w:start w:val="1"/>
      <w:numFmt w:val="decimal"/>
      <w:lvlText w:val="%4."/>
      <w:lvlJc w:val="left"/>
      <w:pPr>
        <w:ind w:left="2880" w:hanging="360"/>
      </w:pPr>
    </w:lvl>
    <w:lvl w:ilvl="4" w:tplc="3DCE9766">
      <w:start w:val="1"/>
      <w:numFmt w:val="lowerLetter"/>
      <w:lvlText w:val="%5."/>
      <w:lvlJc w:val="left"/>
      <w:pPr>
        <w:ind w:left="3600" w:hanging="360"/>
      </w:pPr>
    </w:lvl>
    <w:lvl w:ilvl="5" w:tplc="B97A2B2E">
      <w:start w:val="1"/>
      <w:numFmt w:val="lowerRoman"/>
      <w:lvlText w:val="%6."/>
      <w:lvlJc w:val="right"/>
      <w:pPr>
        <w:ind w:left="4320" w:hanging="180"/>
      </w:pPr>
    </w:lvl>
    <w:lvl w:ilvl="6" w:tplc="C73CBAA2">
      <w:start w:val="1"/>
      <w:numFmt w:val="decimal"/>
      <w:lvlText w:val="%7."/>
      <w:lvlJc w:val="left"/>
      <w:pPr>
        <w:ind w:left="5040" w:hanging="360"/>
      </w:pPr>
    </w:lvl>
    <w:lvl w:ilvl="7" w:tplc="52C6027C">
      <w:start w:val="1"/>
      <w:numFmt w:val="lowerLetter"/>
      <w:lvlText w:val="%8."/>
      <w:lvlJc w:val="left"/>
      <w:pPr>
        <w:ind w:left="5760" w:hanging="360"/>
      </w:pPr>
    </w:lvl>
    <w:lvl w:ilvl="8" w:tplc="CC50940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F154F6"/>
    <w:multiLevelType w:val="hybridMultilevel"/>
    <w:tmpl w:val="531E3DAE"/>
    <w:lvl w:ilvl="0" w:tplc="DB96C3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4C04D6"/>
    <w:multiLevelType w:val="hybridMultilevel"/>
    <w:tmpl w:val="FFFFFFFF"/>
    <w:lvl w:ilvl="0" w:tplc="CEE23ACA">
      <w:start w:val="1"/>
      <w:numFmt w:val="decimal"/>
      <w:lvlText w:val="%1)"/>
      <w:lvlJc w:val="left"/>
      <w:pPr>
        <w:ind w:left="720" w:hanging="360"/>
      </w:pPr>
    </w:lvl>
    <w:lvl w:ilvl="1" w:tplc="A18870AA">
      <w:start w:val="1"/>
      <w:numFmt w:val="lowerLetter"/>
      <w:lvlText w:val="%2."/>
      <w:lvlJc w:val="left"/>
      <w:pPr>
        <w:ind w:left="1440" w:hanging="360"/>
      </w:pPr>
    </w:lvl>
    <w:lvl w:ilvl="2" w:tplc="CA281D56">
      <w:start w:val="1"/>
      <w:numFmt w:val="lowerRoman"/>
      <w:lvlText w:val="%3."/>
      <w:lvlJc w:val="right"/>
      <w:pPr>
        <w:ind w:left="2160" w:hanging="180"/>
      </w:pPr>
    </w:lvl>
    <w:lvl w:ilvl="3" w:tplc="B0F2A73C">
      <w:start w:val="1"/>
      <w:numFmt w:val="decimal"/>
      <w:lvlText w:val="%4."/>
      <w:lvlJc w:val="left"/>
      <w:pPr>
        <w:ind w:left="2880" w:hanging="360"/>
      </w:pPr>
    </w:lvl>
    <w:lvl w:ilvl="4" w:tplc="59AC9100">
      <w:start w:val="1"/>
      <w:numFmt w:val="lowerLetter"/>
      <w:lvlText w:val="%5."/>
      <w:lvlJc w:val="left"/>
      <w:pPr>
        <w:ind w:left="3600" w:hanging="360"/>
      </w:pPr>
    </w:lvl>
    <w:lvl w:ilvl="5" w:tplc="3CDAC572">
      <w:start w:val="1"/>
      <w:numFmt w:val="lowerRoman"/>
      <w:lvlText w:val="%6."/>
      <w:lvlJc w:val="right"/>
      <w:pPr>
        <w:ind w:left="4320" w:hanging="180"/>
      </w:pPr>
    </w:lvl>
    <w:lvl w:ilvl="6" w:tplc="5622E88A">
      <w:start w:val="1"/>
      <w:numFmt w:val="decimal"/>
      <w:lvlText w:val="%7."/>
      <w:lvlJc w:val="left"/>
      <w:pPr>
        <w:ind w:left="5040" w:hanging="360"/>
      </w:pPr>
    </w:lvl>
    <w:lvl w:ilvl="7" w:tplc="9D2C1B66">
      <w:start w:val="1"/>
      <w:numFmt w:val="lowerLetter"/>
      <w:lvlText w:val="%8."/>
      <w:lvlJc w:val="left"/>
      <w:pPr>
        <w:ind w:left="5760" w:hanging="360"/>
      </w:pPr>
    </w:lvl>
    <w:lvl w:ilvl="8" w:tplc="6818CAB2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5792FE"/>
    <w:multiLevelType w:val="hybridMultilevel"/>
    <w:tmpl w:val="4EF4393E"/>
    <w:lvl w:ilvl="0" w:tplc="91E21616">
      <w:start w:val="1"/>
      <w:numFmt w:val="decimal"/>
      <w:lvlText w:val="%1."/>
      <w:lvlJc w:val="left"/>
      <w:pPr>
        <w:ind w:left="720" w:hanging="360"/>
      </w:pPr>
    </w:lvl>
    <w:lvl w:ilvl="1" w:tplc="D09CA278">
      <w:start w:val="1"/>
      <w:numFmt w:val="lowerLetter"/>
      <w:lvlText w:val="%2."/>
      <w:lvlJc w:val="left"/>
      <w:pPr>
        <w:ind w:left="1440" w:hanging="360"/>
      </w:pPr>
    </w:lvl>
    <w:lvl w:ilvl="2" w:tplc="5FE40CF8">
      <w:start w:val="1"/>
      <w:numFmt w:val="lowerRoman"/>
      <w:lvlText w:val="%3."/>
      <w:lvlJc w:val="right"/>
      <w:pPr>
        <w:ind w:left="2160" w:hanging="180"/>
      </w:pPr>
    </w:lvl>
    <w:lvl w:ilvl="3" w:tplc="F6BA04E0">
      <w:start w:val="1"/>
      <w:numFmt w:val="decimal"/>
      <w:lvlText w:val="%4."/>
      <w:lvlJc w:val="left"/>
      <w:pPr>
        <w:ind w:left="2880" w:hanging="360"/>
      </w:pPr>
    </w:lvl>
    <w:lvl w:ilvl="4" w:tplc="406CFDC6">
      <w:start w:val="1"/>
      <w:numFmt w:val="lowerLetter"/>
      <w:lvlText w:val="%5."/>
      <w:lvlJc w:val="left"/>
      <w:pPr>
        <w:ind w:left="3600" w:hanging="360"/>
      </w:pPr>
    </w:lvl>
    <w:lvl w:ilvl="5" w:tplc="4358FE98">
      <w:start w:val="1"/>
      <w:numFmt w:val="lowerRoman"/>
      <w:lvlText w:val="%6."/>
      <w:lvlJc w:val="right"/>
      <w:pPr>
        <w:ind w:left="4320" w:hanging="180"/>
      </w:pPr>
    </w:lvl>
    <w:lvl w:ilvl="6" w:tplc="C4A8D304">
      <w:start w:val="1"/>
      <w:numFmt w:val="decimal"/>
      <w:lvlText w:val="%7."/>
      <w:lvlJc w:val="left"/>
      <w:pPr>
        <w:ind w:left="5040" w:hanging="360"/>
      </w:pPr>
    </w:lvl>
    <w:lvl w:ilvl="7" w:tplc="C63EE6C2">
      <w:start w:val="1"/>
      <w:numFmt w:val="lowerLetter"/>
      <w:lvlText w:val="%8."/>
      <w:lvlJc w:val="left"/>
      <w:pPr>
        <w:ind w:left="5760" w:hanging="360"/>
      </w:pPr>
    </w:lvl>
    <w:lvl w:ilvl="8" w:tplc="670A6C26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505436"/>
    <w:multiLevelType w:val="hybridMultilevel"/>
    <w:tmpl w:val="DA8CA990"/>
    <w:lvl w:ilvl="0" w:tplc="7A50AD32">
      <w:start w:val="10"/>
      <w:numFmt w:val="decimal"/>
      <w:lvlText w:val="%1."/>
      <w:lvlJc w:val="left"/>
      <w:pPr>
        <w:ind w:left="28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DF75D7"/>
    <w:multiLevelType w:val="hybridMultilevel"/>
    <w:tmpl w:val="2BE0B92C"/>
    <w:lvl w:ilvl="0" w:tplc="B98814DE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88B6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880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4217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1CC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B630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6AE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CD6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78D5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2AD2007"/>
    <w:multiLevelType w:val="hybridMultilevel"/>
    <w:tmpl w:val="C8C27046"/>
    <w:lvl w:ilvl="0" w:tplc="C63EBA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0C7E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FA7B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D6C0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C82A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7801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FD8E8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6AC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EAEF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8580955"/>
    <w:multiLevelType w:val="hybridMultilevel"/>
    <w:tmpl w:val="8ABA9F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518252">
    <w:abstractNumId w:val="23"/>
  </w:num>
  <w:num w:numId="2" w16cid:durableId="1458405064">
    <w:abstractNumId w:val="3"/>
  </w:num>
  <w:num w:numId="3" w16cid:durableId="2124154940">
    <w:abstractNumId w:val="42"/>
  </w:num>
  <w:num w:numId="4" w16cid:durableId="294142718">
    <w:abstractNumId w:val="13"/>
  </w:num>
  <w:num w:numId="5" w16cid:durableId="1410692381">
    <w:abstractNumId w:val="24"/>
  </w:num>
  <w:num w:numId="6" w16cid:durableId="1109816322">
    <w:abstractNumId w:val="32"/>
  </w:num>
  <w:num w:numId="7" w16cid:durableId="93284964">
    <w:abstractNumId w:val="20"/>
  </w:num>
  <w:num w:numId="8" w16cid:durableId="2080785476">
    <w:abstractNumId w:val="25"/>
  </w:num>
  <w:num w:numId="9" w16cid:durableId="255291497">
    <w:abstractNumId w:val="31"/>
  </w:num>
  <w:num w:numId="10" w16cid:durableId="387845927">
    <w:abstractNumId w:val="0"/>
  </w:num>
  <w:num w:numId="11" w16cid:durableId="1533180674">
    <w:abstractNumId w:val="12"/>
  </w:num>
  <w:num w:numId="12" w16cid:durableId="1300961918">
    <w:abstractNumId w:val="10"/>
  </w:num>
  <w:num w:numId="13" w16cid:durableId="1165438602">
    <w:abstractNumId w:val="33"/>
  </w:num>
  <w:num w:numId="14" w16cid:durableId="480342471">
    <w:abstractNumId w:val="40"/>
  </w:num>
  <w:num w:numId="15" w16cid:durableId="786319199">
    <w:abstractNumId w:val="6"/>
  </w:num>
  <w:num w:numId="16" w16cid:durableId="1455824733">
    <w:abstractNumId w:val="17"/>
  </w:num>
  <w:num w:numId="17" w16cid:durableId="1301496715">
    <w:abstractNumId w:val="22"/>
  </w:num>
  <w:num w:numId="18" w16cid:durableId="150101305">
    <w:abstractNumId w:val="16"/>
  </w:num>
  <w:num w:numId="19" w16cid:durableId="1068262729">
    <w:abstractNumId w:val="4"/>
  </w:num>
  <w:num w:numId="20" w16cid:durableId="1519542361">
    <w:abstractNumId w:val="37"/>
  </w:num>
  <w:num w:numId="21" w16cid:durableId="476454493">
    <w:abstractNumId w:val="26"/>
  </w:num>
  <w:num w:numId="22" w16cid:durableId="192424983">
    <w:abstractNumId w:val="5"/>
  </w:num>
  <w:num w:numId="23" w16cid:durableId="206571906">
    <w:abstractNumId w:val="19"/>
  </w:num>
  <w:num w:numId="24" w16cid:durableId="1676230621">
    <w:abstractNumId w:val="8"/>
  </w:num>
  <w:num w:numId="25" w16cid:durableId="828639586">
    <w:abstractNumId w:val="18"/>
  </w:num>
  <w:num w:numId="26" w16cid:durableId="1308557536">
    <w:abstractNumId w:val="7"/>
  </w:num>
  <w:num w:numId="27" w16cid:durableId="1044522881">
    <w:abstractNumId w:val="28"/>
  </w:num>
  <w:num w:numId="28" w16cid:durableId="670378094">
    <w:abstractNumId w:val="29"/>
  </w:num>
  <w:num w:numId="29" w16cid:durableId="1584414273">
    <w:abstractNumId w:val="36"/>
  </w:num>
  <w:num w:numId="30" w16cid:durableId="1242523736">
    <w:abstractNumId w:val="14"/>
  </w:num>
  <w:num w:numId="31" w16cid:durableId="446704487">
    <w:abstractNumId w:val="27"/>
  </w:num>
  <w:num w:numId="32" w16cid:durableId="1110707584">
    <w:abstractNumId w:val="9"/>
  </w:num>
  <w:num w:numId="33" w16cid:durableId="283119611">
    <w:abstractNumId w:val="2"/>
  </w:num>
  <w:num w:numId="34" w16cid:durableId="1753622787">
    <w:abstractNumId w:val="11"/>
  </w:num>
  <w:num w:numId="35" w16cid:durableId="375155783">
    <w:abstractNumId w:val="38"/>
  </w:num>
  <w:num w:numId="36" w16cid:durableId="782573519">
    <w:abstractNumId w:val="1"/>
  </w:num>
  <w:num w:numId="37" w16cid:durableId="941499371">
    <w:abstractNumId w:val="34"/>
  </w:num>
  <w:num w:numId="38" w16cid:durableId="619069919">
    <w:abstractNumId w:val="30"/>
  </w:num>
  <w:num w:numId="39" w16cid:durableId="1589537520">
    <w:abstractNumId w:val="35"/>
  </w:num>
  <w:num w:numId="40" w16cid:durableId="481122925">
    <w:abstractNumId w:val="39"/>
    <w:lvlOverride w:ilvl="0">
      <w:lvl w:ilvl="0" w:tplc="F92A756A">
        <w:numFmt w:val="decimal"/>
        <w:lvlText w:val="%1."/>
        <w:lvlJc w:val="left"/>
      </w:lvl>
    </w:lvlOverride>
  </w:num>
  <w:num w:numId="41" w16cid:durableId="233976955">
    <w:abstractNumId w:val="41"/>
  </w:num>
  <w:num w:numId="42" w16cid:durableId="700129481">
    <w:abstractNumId w:val="43"/>
  </w:num>
  <w:num w:numId="43" w16cid:durableId="467285726">
    <w:abstractNumId w:val="44"/>
  </w:num>
  <w:num w:numId="44" w16cid:durableId="1161893529">
    <w:abstractNumId w:val="45"/>
  </w:num>
  <w:num w:numId="45" w16cid:durableId="2822692">
    <w:abstractNumId w:val="46"/>
  </w:num>
  <w:num w:numId="46" w16cid:durableId="1027828488">
    <w:abstractNumId w:val="21"/>
  </w:num>
  <w:num w:numId="47" w16cid:durableId="13103268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E00"/>
    <w:rsid w:val="00003042"/>
    <w:rsid w:val="0000530E"/>
    <w:rsid w:val="00005475"/>
    <w:rsid w:val="00006ACF"/>
    <w:rsid w:val="0001180A"/>
    <w:rsid w:val="00017805"/>
    <w:rsid w:val="0002235E"/>
    <w:rsid w:val="00023E89"/>
    <w:rsid w:val="00046034"/>
    <w:rsid w:val="00050C6B"/>
    <w:rsid w:val="000523D7"/>
    <w:rsid w:val="0005241D"/>
    <w:rsid w:val="00054AA5"/>
    <w:rsid w:val="000640EF"/>
    <w:rsid w:val="00065907"/>
    <w:rsid w:val="00070B18"/>
    <w:rsid w:val="00077B72"/>
    <w:rsid w:val="00080131"/>
    <w:rsid w:val="00086453"/>
    <w:rsid w:val="00094EBD"/>
    <w:rsid w:val="000A1754"/>
    <w:rsid w:val="000B5971"/>
    <w:rsid w:val="000C2033"/>
    <w:rsid w:val="000D5D4D"/>
    <w:rsid w:val="000E5A9C"/>
    <w:rsid w:val="000E5BA8"/>
    <w:rsid w:val="000E7433"/>
    <w:rsid w:val="000F29B1"/>
    <w:rsid w:val="000F4DB4"/>
    <w:rsid w:val="00124766"/>
    <w:rsid w:val="00127662"/>
    <w:rsid w:val="00134A0A"/>
    <w:rsid w:val="00136CAE"/>
    <w:rsid w:val="00143135"/>
    <w:rsid w:val="001442B8"/>
    <w:rsid w:val="00146A58"/>
    <w:rsid w:val="00146E21"/>
    <w:rsid w:val="00150A2A"/>
    <w:rsid w:val="00155B64"/>
    <w:rsid w:val="00160457"/>
    <w:rsid w:val="0016496E"/>
    <w:rsid w:val="00170DCD"/>
    <w:rsid w:val="001750A6"/>
    <w:rsid w:val="00177D2D"/>
    <w:rsid w:val="00181170"/>
    <w:rsid w:val="001849CD"/>
    <w:rsid w:val="00184C6E"/>
    <w:rsid w:val="001936DF"/>
    <w:rsid w:val="00197E49"/>
    <w:rsid w:val="001A1235"/>
    <w:rsid w:val="001A1996"/>
    <w:rsid w:val="001A2B29"/>
    <w:rsid w:val="001A790F"/>
    <w:rsid w:val="001B49E4"/>
    <w:rsid w:val="001B5AA8"/>
    <w:rsid w:val="001B7870"/>
    <w:rsid w:val="001C49C5"/>
    <w:rsid w:val="001E5A0C"/>
    <w:rsid w:val="002054A4"/>
    <w:rsid w:val="002214DB"/>
    <w:rsid w:val="002238E1"/>
    <w:rsid w:val="0022442C"/>
    <w:rsid w:val="002259E3"/>
    <w:rsid w:val="00232D20"/>
    <w:rsid w:val="00233A6F"/>
    <w:rsid w:val="00241264"/>
    <w:rsid w:val="0024494B"/>
    <w:rsid w:val="0024752E"/>
    <w:rsid w:val="0025547D"/>
    <w:rsid w:val="00256887"/>
    <w:rsid w:val="00263056"/>
    <w:rsid w:val="00265012"/>
    <w:rsid w:val="0026A49A"/>
    <w:rsid w:val="00275352"/>
    <w:rsid w:val="002834CA"/>
    <w:rsid w:val="00283BEF"/>
    <w:rsid w:val="00283F19"/>
    <w:rsid w:val="00291BD8"/>
    <w:rsid w:val="00293892"/>
    <w:rsid w:val="00296E2D"/>
    <w:rsid w:val="00296FAC"/>
    <w:rsid w:val="002A2B4D"/>
    <w:rsid w:val="002B3FDC"/>
    <w:rsid w:val="002B714B"/>
    <w:rsid w:val="002C5CAC"/>
    <w:rsid w:val="002C6A95"/>
    <w:rsid w:val="002C73C3"/>
    <w:rsid w:val="002D3742"/>
    <w:rsid w:val="002D378E"/>
    <w:rsid w:val="002D722E"/>
    <w:rsid w:val="002E7384"/>
    <w:rsid w:val="002E8490"/>
    <w:rsid w:val="002F26CE"/>
    <w:rsid w:val="002F89A8"/>
    <w:rsid w:val="0030335C"/>
    <w:rsid w:val="003044A5"/>
    <w:rsid w:val="00307027"/>
    <w:rsid w:val="0032232B"/>
    <w:rsid w:val="0032ED0F"/>
    <w:rsid w:val="003304B1"/>
    <w:rsid w:val="00332CA6"/>
    <w:rsid w:val="00333A53"/>
    <w:rsid w:val="00334BCB"/>
    <w:rsid w:val="003403A4"/>
    <w:rsid w:val="003437F0"/>
    <w:rsid w:val="003452DC"/>
    <w:rsid w:val="003505CC"/>
    <w:rsid w:val="003523C8"/>
    <w:rsid w:val="00360AC7"/>
    <w:rsid w:val="003656BB"/>
    <w:rsid w:val="00382070"/>
    <w:rsid w:val="0038370D"/>
    <w:rsid w:val="0038532C"/>
    <w:rsid w:val="0039701A"/>
    <w:rsid w:val="003A6BAB"/>
    <w:rsid w:val="003A78FA"/>
    <w:rsid w:val="003B134C"/>
    <w:rsid w:val="003B3E2C"/>
    <w:rsid w:val="003B676A"/>
    <w:rsid w:val="003B70EE"/>
    <w:rsid w:val="003C4D8E"/>
    <w:rsid w:val="003D368B"/>
    <w:rsid w:val="003E1FAF"/>
    <w:rsid w:val="003F0ACA"/>
    <w:rsid w:val="003F3B68"/>
    <w:rsid w:val="004014C8"/>
    <w:rsid w:val="00403393"/>
    <w:rsid w:val="00415C84"/>
    <w:rsid w:val="00417593"/>
    <w:rsid w:val="004221EB"/>
    <w:rsid w:val="00422A4F"/>
    <w:rsid w:val="0042717D"/>
    <w:rsid w:val="00427286"/>
    <w:rsid w:val="00430312"/>
    <w:rsid w:val="00432684"/>
    <w:rsid w:val="00436FE5"/>
    <w:rsid w:val="00448A47"/>
    <w:rsid w:val="00452128"/>
    <w:rsid w:val="004522F2"/>
    <w:rsid w:val="004571B9"/>
    <w:rsid w:val="00464738"/>
    <w:rsid w:val="004700DA"/>
    <w:rsid w:val="00471501"/>
    <w:rsid w:val="00480165"/>
    <w:rsid w:val="004826D6"/>
    <w:rsid w:val="00483EC6"/>
    <w:rsid w:val="00490899"/>
    <w:rsid w:val="00491EA8"/>
    <w:rsid w:val="00493320"/>
    <w:rsid w:val="004A3817"/>
    <w:rsid w:val="004A7E00"/>
    <w:rsid w:val="004B4123"/>
    <w:rsid w:val="004B5EA5"/>
    <w:rsid w:val="004B6876"/>
    <w:rsid w:val="004B6BA4"/>
    <w:rsid w:val="004C4FCA"/>
    <w:rsid w:val="004C7672"/>
    <w:rsid w:val="004C7C28"/>
    <w:rsid w:val="004D2B69"/>
    <w:rsid w:val="004E7E95"/>
    <w:rsid w:val="004F1E4E"/>
    <w:rsid w:val="004F4476"/>
    <w:rsid w:val="004F663C"/>
    <w:rsid w:val="005007C1"/>
    <w:rsid w:val="005065A7"/>
    <w:rsid w:val="00510647"/>
    <w:rsid w:val="005168E1"/>
    <w:rsid w:val="00536190"/>
    <w:rsid w:val="005418A3"/>
    <w:rsid w:val="0054231C"/>
    <w:rsid w:val="00545846"/>
    <w:rsid w:val="00547792"/>
    <w:rsid w:val="00550940"/>
    <w:rsid w:val="00562222"/>
    <w:rsid w:val="00566B49"/>
    <w:rsid w:val="00567B74"/>
    <w:rsid w:val="00585556"/>
    <w:rsid w:val="005863CC"/>
    <w:rsid w:val="005944C8"/>
    <w:rsid w:val="00596025"/>
    <w:rsid w:val="005A1C0B"/>
    <w:rsid w:val="005A70F5"/>
    <w:rsid w:val="005B3C17"/>
    <w:rsid w:val="005B60E7"/>
    <w:rsid w:val="005C0B63"/>
    <w:rsid w:val="005C2458"/>
    <w:rsid w:val="005C3732"/>
    <w:rsid w:val="005E725E"/>
    <w:rsid w:val="005F1ADA"/>
    <w:rsid w:val="005F45C3"/>
    <w:rsid w:val="00604E8A"/>
    <w:rsid w:val="0062003E"/>
    <w:rsid w:val="00622C16"/>
    <w:rsid w:val="00623836"/>
    <w:rsid w:val="00623F11"/>
    <w:rsid w:val="00644831"/>
    <w:rsid w:val="00647EC7"/>
    <w:rsid w:val="006554F4"/>
    <w:rsid w:val="00657289"/>
    <w:rsid w:val="00661E4E"/>
    <w:rsid w:val="00662AC3"/>
    <w:rsid w:val="00663070"/>
    <w:rsid w:val="0066534F"/>
    <w:rsid w:val="00674490"/>
    <w:rsid w:val="00690D60"/>
    <w:rsid w:val="006917C0"/>
    <w:rsid w:val="006A0332"/>
    <w:rsid w:val="006A3ACA"/>
    <w:rsid w:val="006B3FA3"/>
    <w:rsid w:val="006B4308"/>
    <w:rsid w:val="006B6651"/>
    <w:rsid w:val="006C36BC"/>
    <w:rsid w:val="006C600D"/>
    <w:rsid w:val="006D1D48"/>
    <w:rsid w:val="006D76B3"/>
    <w:rsid w:val="006E0C0B"/>
    <w:rsid w:val="006E6DDB"/>
    <w:rsid w:val="006EFECB"/>
    <w:rsid w:val="006F17B1"/>
    <w:rsid w:val="006F2E41"/>
    <w:rsid w:val="00710D47"/>
    <w:rsid w:val="00716772"/>
    <w:rsid w:val="00727E1E"/>
    <w:rsid w:val="0073342C"/>
    <w:rsid w:val="00735206"/>
    <w:rsid w:val="0073532B"/>
    <w:rsid w:val="0073581D"/>
    <w:rsid w:val="007374BC"/>
    <w:rsid w:val="00740834"/>
    <w:rsid w:val="0074150A"/>
    <w:rsid w:val="00747586"/>
    <w:rsid w:val="00751B74"/>
    <w:rsid w:val="0075626E"/>
    <w:rsid w:val="00757192"/>
    <w:rsid w:val="0075CBEF"/>
    <w:rsid w:val="007612AC"/>
    <w:rsid w:val="00767E20"/>
    <w:rsid w:val="0077175E"/>
    <w:rsid w:val="00772407"/>
    <w:rsid w:val="00774FE8"/>
    <w:rsid w:val="0078073F"/>
    <w:rsid w:val="007872A3"/>
    <w:rsid w:val="00790D9A"/>
    <w:rsid w:val="00793C8E"/>
    <w:rsid w:val="007A1003"/>
    <w:rsid w:val="007A18AA"/>
    <w:rsid w:val="007A211D"/>
    <w:rsid w:val="007B14FB"/>
    <w:rsid w:val="007C58E4"/>
    <w:rsid w:val="007C6CF6"/>
    <w:rsid w:val="007C9FD1"/>
    <w:rsid w:val="007D1EBD"/>
    <w:rsid w:val="007E6E41"/>
    <w:rsid w:val="007F2EAF"/>
    <w:rsid w:val="00802868"/>
    <w:rsid w:val="00807745"/>
    <w:rsid w:val="00812732"/>
    <w:rsid w:val="00812D3E"/>
    <w:rsid w:val="008251B5"/>
    <w:rsid w:val="008272AA"/>
    <w:rsid w:val="008350AF"/>
    <w:rsid w:val="0083687C"/>
    <w:rsid w:val="00844D06"/>
    <w:rsid w:val="00846562"/>
    <w:rsid w:val="00850662"/>
    <w:rsid w:val="008521D1"/>
    <w:rsid w:val="00860F7B"/>
    <w:rsid w:val="0087006C"/>
    <w:rsid w:val="00873FE4"/>
    <w:rsid w:val="0087427B"/>
    <w:rsid w:val="00875F3E"/>
    <w:rsid w:val="0088644C"/>
    <w:rsid w:val="00886DAC"/>
    <w:rsid w:val="00896AB3"/>
    <w:rsid w:val="008A0BB3"/>
    <w:rsid w:val="008A5291"/>
    <w:rsid w:val="008A651E"/>
    <w:rsid w:val="008B0EA3"/>
    <w:rsid w:val="008B1743"/>
    <w:rsid w:val="008B206A"/>
    <w:rsid w:val="008B334E"/>
    <w:rsid w:val="008B4218"/>
    <w:rsid w:val="008B4A08"/>
    <w:rsid w:val="008B4BCD"/>
    <w:rsid w:val="008C5608"/>
    <w:rsid w:val="008C674E"/>
    <w:rsid w:val="008D1B34"/>
    <w:rsid w:val="008D6186"/>
    <w:rsid w:val="008D61BF"/>
    <w:rsid w:val="008D765B"/>
    <w:rsid w:val="008E4C5F"/>
    <w:rsid w:val="00902066"/>
    <w:rsid w:val="009113BD"/>
    <w:rsid w:val="00921C05"/>
    <w:rsid w:val="00932A03"/>
    <w:rsid w:val="00932CD5"/>
    <w:rsid w:val="009340CE"/>
    <w:rsid w:val="00944014"/>
    <w:rsid w:val="00953A64"/>
    <w:rsid w:val="00962015"/>
    <w:rsid w:val="00971237"/>
    <w:rsid w:val="0097406F"/>
    <w:rsid w:val="00974FFC"/>
    <w:rsid w:val="009801C7"/>
    <w:rsid w:val="00986DD7"/>
    <w:rsid w:val="0099179E"/>
    <w:rsid w:val="00991B92"/>
    <w:rsid w:val="009A58F7"/>
    <w:rsid w:val="009A5B4B"/>
    <w:rsid w:val="009A6323"/>
    <w:rsid w:val="009A6CC2"/>
    <w:rsid w:val="009B6028"/>
    <w:rsid w:val="009C0E21"/>
    <w:rsid w:val="009C1032"/>
    <w:rsid w:val="009C2A10"/>
    <w:rsid w:val="009C394C"/>
    <w:rsid w:val="009C4F29"/>
    <w:rsid w:val="009C6C06"/>
    <w:rsid w:val="009D404A"/>
    <w:rsid w:val="009D59DD"/>
    <w:rsid w:val="009E507C"/>
    <w:rsid w:val="009E6DAD"/>
    <w:rsid w:val="009E7F56"/>
    <w:rsid w:val="00A00924"/>
    <w:rsid w:val="00A00C10"/>
    <w:rsid w:val="00A02A17"/>
    <w:rsid w:val="00A031F1"/>
    <w:rsid w:val="00A03C05"/>
    <w:rsid w:val="00A0415A"/>
    <w:rsid w:val="00A064D1"/>
    <w:rsid w:val="00A1633F"/>
    <w:rsid w:val="00A34F20"/>
    <w:rsid w:val="00A3611F"/>
    <w:rsid w:val="00A4004B"/>
    <w:rsid w:val="00A46D28"/>
    <w:rsid w:val="00A4D55A"/>
    <w:rsid w:val="00A50CD4"/>
    <w:rsid w:val="00A510A0"/>
    <w:rsid w:val="00A51DF6"/>
    <w:rsid w:val="00A55F9C"/>
    <w:rsid w:val="00A57314"/>
    <w:rsid w:val="00A625F8"/>
    <w:rsid w:val="00A64BDF"/>
    <w:rsid w:val="00A83BDF"/>
    <w:rsid w:val="00A86527"/>
    <w:rsid w:val="00A939E5"/>
    <w:rsid w:val="00A97768"/>
    <w:rsid w:val="00AA2BC3"/>
    <w:rsid w:val="00AA62EF"/>
    <w:rsid w:val="00AB2D22"/>
    <w:rsid w:val="00AB6C87"/>
    <w:rsid w:val="00AB6E6B"/>
    <w:rsid w:val="00AC0FB0"/>
    <w:rsid w:val="00AD3AB8"/>
    <w:rsid w:val="00AD4D27"/>
    <w:rsid w:val="00AE1321"/>
    <w:rsid w:val="00AF203B"/>
    <w:rsid w:val="00AF3E05"/>
    <w:rsid w:val="00B04912"/>
    <w:rsid w:val="00B1010B"/>
    <w:rsid w:val="00B20BC4"/>
    <w:rsid w:val="00B23644"/>
    <w:rsid w:val="00B23C3A"/>
    <w:rsid w:val="00B32375"/>
    <w:rsid w:val="00B37748"/>
    <w:rsid w:val="00B420A2"/>
    <w:rsid w:val="00B45149"/>
    <w:rsid w:val="00B5099B"/>
    <w:rsid w:val="00B63B42"/>
    <w:rsid w:val="00B7093A"/>
    <w:rsid w:val="00B720A7"/>
    <w:rsid w:val="00B73BE7"/>
    <w:rsid w:val="00B75438"/>
    <w:rsid w:val="00B8394A"/>
    <w:rsid w:val="00B84FE8"/>
    <w:rsid w:val="00B8A283"/>
    <w:rsid w:val="00B9267D"/>
    <w:rsid w:val="00B92E16"/>
    <w:rsid w:val="00BA2D63"/>
    <w:rsid w:val="00BA5847"/>
    <w:rsid w:val="00BB6234"/>
    <w:rsid w:val="00BB7CF8"/>
    <w:rsid w:val="00BC3344"/>
    <w:rsid w:val="00BC44FA"/>
    <w:rsid w:val="00BF033B"/>
    <w:rsid w:val="00BF08F7"/>
    <w:rsid w:val="00BF1603"/>
    <w:rsid w:val="00C068DF"/>
    <w:rsid w:val="00C0B6EB"/>
    <w:rsid w:val="00C22E5F"/>
    <w:rsid w:val="00C25D76"/>
    <w:rsid w:val="00C2675B"/>
    <w:rsid w:val="00C340D7"/>
    <w:rsid w:val="00C40A8B"/>
    <w:rsid w:val="00C4539F"/>
    <w:rsid w:val="00C45FF6"/>
    <w:rsid w:val="00C479BD"/>
    <w:rsid w:val="00C528D7"/>
    <w:rsid w:val="00C53DBA"/>
    <w:rsid w:val="00C55946"/>
    <w:rsid w:val="00C57A82"/>
    <w:rsid w:val="00C6399C"/>
    <w:rsid w:val="00C642C5"/>
    <w:rsid w:val="00C87C07"/>
    <w:rsid w:val="00C95A09"/>
    <w:rsid w:val="00CA2D64"/>
    <w:rsid w:val="00CB1389"/>
    <w:rsid w:val="00CB4F4A"/>
    <w:rsid w:val="00CB7C92"/>
    <w:rsid w:val="00CC1E6B"/>
    <w:rsid w:val="00CC2AFA"/>
    <w:rsid w:val="00CC37DC"/>
    <w:rsid w:val="00CC3C02"/>
    <w:rsid w:val="00CC3CE0"/>
    <w:rsid w:val="00CC9E36"/>
    <w:rsid w:val="00CD5A14"/>
    <w:rsid w:val="00CD5AE5"/>
    <w:rsid w:val="00CD7885"/>
    <w:rsid w:val="00CE1AAE"/>
    <w:rsid w:val="00CE489C"/>
    <w:rsid w:val="00CE7194"/>
    <w:rsid w:val="00D05A18"/>
    <w:rsid w:val="00D108EC"/>
    <w:rsid w:val="00D11F82"/>
    <w:rsid w:val="00D149B7"/>
    <w:rsid w:val="00D307CA"/>
    <w:rsid w:val="00D628BC"/>
    <w:rsid w:val="00D71B41"/>
    <w:rsid w:val="00D77583"/>
    <w:rsid w:val="00D83837"/>
    <w:rsid w:val="00D83BAC"/>
    <w:rsid w:val="00D845BC"/>
    <w:rsid w:val="00D87C52"/>
    <w:rsid w:val="00D95EB7"/>
    <w:rsid w:val="00DA2C02"/>
    <w:rsid w:val="00DA6EE8"/>
    <w:rsid w:val="00DB0C88"/>
    <w:rsid w:val="00DB0D42"/>
    <w:rsid w:val="00DB5286"/>
    <w:rsid w:val="00DD02F7"/>
    <w:rsid w:val="00DD1A16"/>
    <w:rsid w:val="00DD23D7"/>
    <w:rsid w:val="00DD2668"/>
    <w:rsid w:val="00DD5538"/>
    <w:rsid w:val="00DD727A"/>
    <w:rsid w:val="00DE21DC"/>
    <w:rsid w:val="00DE29CE"/>
    <w:rsid w:val="00E07F4D"/>
    <w:rsid w:val="00E10832"/>
    <w:rsid w:val="00E24F7B"/>
    <w:rsid w:val="00E256C4"/>
    <w:rsid w:val="00E31BBA"/>
    <w:rsid w:val="00E36816"/>
    <w:rsid w:val="00E407B9"/>
    <w:rsid w:val="00E40A29"/>
    <w:rsid w:val="00E44BB9"/>
    <w:rsid w:val="00E50D9C"/>
    <w:rsid w:val="00E51772"/>
    <w:rsid w:val="00E51AD0"/>
    <w:rsid w:val="00E5F41F"/>
    <w:rsid w:val="00E60276"/>
    <w:rsid w:val="00E614AC"/>
    <w:rsid w:val="00E63704"/>
    <w:rsid w:val="00E63802"/>
    <w:rsid w:val="00E8308B"/>
    <w:rsid w:val="00E96D7F"/>
    <w:rsid w:val="00EA05D2"/>
    <w:rsid w:val="00EA27CD"/>
    <w:rsid w:val="00EB5965"/>
    <w:rsid w:val="00EB659C"/>
    <w:rsid w:val="00EB688C"/>
    <w:rsid w:val="00EC2A41"/>
    <w:rsid w:val="00EC44F0"/>
    <w:rsid w:val="00ED024A"/>
    <w:rsid w:val="00ED6114"/>
    <w:rsid w:val="00EDCB13"/>
    <w:rsid w:val="00EDE550"/>
    <w:rsid w:val="00EE5AEE"/>
    <w:rsid w:val="00EF778C"/>
    <w:rsid w:val="00F001ED"/>
    <w:rsid w:val="00F01065"/>
    <w:rsid w:val="00F07058"/>
    <w:rsid w:val="00F071BC"/>
    <w:rsid w:val="00F1241A"/>
    <w:rsid w:val="00F15299"/>
    <w:rsid w:val="00F16280"/>
    <w:rsid w:val="00F22B30"/>
    <w:rsid w:val="00F236C2"/>
    <w:rsid w:val="00F3452E"/>
    <w:rsid w:val="00F54D0B"/>
    <w:rsid w:val="00F5616D"/>
    <w:rsid w:val="00F6324A"/>
    <w:rsid w:val="00F63997"/>
    <w:rsid w:val="00F65604"/>
    <w:rsid w:val="00F67331"/>
    <w:rsid w:val="00F7424F"/>
    <w:rsid w:val="00F7720E"/>
    <w:rsid w:val="00F8253B"/>
    <w:rsid w:val="00F86438"/>
    <w:rsid w:val="00F9389D"/>
    <w:rsid w:val="00F98926"/>
    <w:rsid w:val="00F9ABAB"/>
    <w:rsid w:val="00FA54A0"/>
    <w:rsid w:val="00FA6B39"/>
    <w:rsid w:val="00FB592D"/>
    <w:rsid w:val="00FC025C"/>
    <w:rsid w:val="00FC478D"/>
    <w:rsid w:val="00FC658F"/>
    <w:rsid w:val="00FD567A"/>
    <w:rsid w:val="00FE3514"/>
    <w:rsid w:val="00FE4EFE"/>
    <w:rsid w:val="00FE57D5"/>
    <w:rsid w:val="00FFD88E"/>
    <w:rsid w:val="0108ED9C"/>
    <w:rsid w:val="0119AA13"/>
    <w:rsid w:val="01287746"/>
    <w:rsid w:val="01375E4A"/>
    <w:rsid w:val="013DB113"/>
    <w:rsid w:val="014615BB"/>
    <w:rsid w:val="014C594D"/>
    <w:rsid w:val="0155A4B2"/>
    <w:rsid w:val="0158E803"/>
    <w:rsid w:val="01683C21"/>
    <w:rsid w:val="017F1F21"/>
    <w:rsid w:val="019079C9"/>
    <w:rsid w:val="01BA43A3"/>
    <w:rsid w:val="01BC280D"/>
    <w:rsid w:val="01D17AB7"/>
    <w:rsid w:val="01D2CFEC"/>
    <w:rsid w:val="01D44158"/>
    <w:rsid w:val="01E78FDD"/>
    <w:rsid w:val="01F19A97"/>
    <w:rsid w:val="01F5AAA0"/>
    <w:rsid w:val="01FCCD0E"/>
    <w:rsid w:val="01FEC7DA"/>
    <w:rsid w:val="02081226"/>
    <w:rsid w:val="0209DCB5"/>
    <w:rsid w:val="021EB2C6"/>
    <w:rsid w:val="022DF8D4"/>
    <w:rsid w:val="02306C12"/>
    <w:rsid w:val="02307EFE"/>
    <w:rsid w:val="0236A689"/>
    <w:rsid w:val="023C0910"/>
    <w:rsid w:val="023CE5FC"/>
    <w:rsid w:val="0245EED4"/>
    <w:rsid w:val="02481325"/>
    <w:rsid w:val="0250D438"/>
    <w:rsid w:val="025472E4"/>
    <w:rsid w:val="0257DDB8"/>
    <w:rsid w:val="026BC853"/>
    <w:rsid w:val="027289B4"/>
    <w:rsid w:val="02761C67"/>
    <w:rsid w:val="02769BAC"/>
    <w:rsid w:val="028C9B9C"/>
    <w:rsid w:val="0290559C"/>
    <w:rsid w:val="02954989"/>
    <w:rsid w:val="02987BFC"/>
    <w:rsid w:val="029CD4B9"/>
    <w:rsid w:val="029DD4DB"/>
    <w:rsid w:val="02A06183"/>
    <w:rsid w:val="02A4E514"/>
    <w:rsid w:val="02A988BB"/>
    <w:rsid w:val="02B3D568"/>
    <w:rsid w:val="02BDAFB5"/>
    <w:rsid w:val="02C3EDD3"/>
    <w:rsid w:val="02C583FD"/>
    <w:rsid w:val="02CC62FC"/>
    <w:rsid w:val="02D28C6E"/>
    <w:rsid w:val="02D309BF"/>
    <w:rsid w:val="02D44E90"/>
    <w:rsid w:val="02D87DF8"/>
    <w:rsid w:val="02D93BEB"/>
    <w:rsid w:val="02DB52D0"/>
    <w:rsid w:val="02E03821"/>
    <w:rsid w:val="02E2BF49"/>
    <w:rsid w:val="02EA589B"/>
    <w:rsid w:val="02F37596"/>
    <w:rsid w:val="02FA28C0"/>
    <w:rsid w:val="031B25D7"/>
    <w:rsid w:val="0330A0A5"/>
    <w:rsid w:val="0333B7CA"/>
    <w:rsid w:val="03418933"/>
    <w:rsid w:val="03444585"/>
    <w:rsid w:val="034453B1"/>
    <w:rsid w:val="03465299"/>
    <w:rsid w:val="034FA19B"/>
    <w:rsid w:val="0362314E"/>
    <w:rsid w:val="036F0A79"/>
    <w:rsid w:val="0371D957"/>
    <w:rsid w:val="0374429B"/>
    <w:rsid w:val="03777B4E"/>
    <w:rsid w:val="037AA375"/>
    <w:rsid w:val="0389CA25"/>
    <w:rsid w:val="038A05E2"/>
    <w:rsid w:val="038EAEEB"/>
    <w:rsid w:val="038F15DA"/>
    <w:rsid w:val="038F7397"/>
    <w:rsid w:val="03966983"/>
    <w:rsid w:val="03B14CFF"/>
    <w:rsid w:val="03B29AA2"/>
    <w:rsid w:val="03BACD21"/>
    <w:rsid w:val="03C7423F"/>
    <w:rsid w:val="03C92CBB"/>
    <w:rsid w:val="03C9C935"/>
    <w:rsid w:val="03D406BB"/>
    <w:rsid w:val="03E4CEA3"/>
    <w:rsid w:val="03EEA57B"/>
    <w:rsid w:val="03F04626"/>
    <w:rsid w:val="03F0A5AC"/>
    <w:rsid w:val="03F1101B"/>
    <w:rsid w:val="03F40717"/>
    <w:rsid w:val="03F539B1"/>
    <w:rsid w:val="04009627"/>
    <w:rsid w:val="040579CF"/>
    <w:rsid w:val="04138DA7"/>
    <w:rsid w:val="0415069D"/>
    <w:rsid w:val="041C14B8"/>
    <w:rsid w:val="041CBB41"/>
    <w:rsid w:val="041EA229"/>
    <w:rsid w:val="0425E7D7"/>
    <w:rsid w:val="042C127E"/>
    <w:rsid w:val="04410344"/>
    <w:rsid w:val="04437EC0"/>
    <w:rsid w:val="04483690"/>
    <w:rsid w:val="04496DB4"/>
    <w:rsid w:val="044CD86A"/>
    <w:rsid w:val="0450045B"/>
    <w:rsid w:val="04533C55"/>
    <w:rsid w:val="0466DA8E"/>
    <w:rsid w:val="046915E7"/>
    <w:rsid w:val="0482DBDE"/>
    <w:rsid w:val="048A223C"/>
    <w:rsid w:val="048B8751"/>
    <w:rsid w:val="04963C9B"/>
    <w:rsid w:val="0496DCA3"/>
    <w:rsid w:val="04980FE0"/>
    <w:rsid w:val="049F4287"/>
    <w:rsid w:val="04AA3CBF"/>
    <w:rsid w:val="04AF99F2"/>
    <w:rsid w:val="04B30D34"/>
    <w:rsid w:val="04B32690"/>
    <w:rsid w:val="04D353CE"/>
    <w:rsid w:val="04E015E6"/>
    <w:rsid w:val="04EFF768"/>
    <w:rsid w:val="0516A029"/>
    <w:rsid w:val="05250FF5"/>
    <w:rsid w:val="0526EE02"/>
    <w:rsid w:val="052A6547"/>
    <w:rsid w:val="052A7F4C"/>
    <w:rsid w:val="05326B03"/>
    <w:rsid w:val="053C47B9"/>
    <w:rsid w:val="053FB4CA"/>
    <w:rsid w:val="05451F0D"/>
    <w:rsid w:val="05569D82"/>
    <w:rsid w:val="055858AB"/>
    <w:rsid w:val="055CE021"/>
    <w:rsid w:val="056027A5"/>
    <w:rsid w:val="0562656F"/>
    <w:rsid w:val="05668B8A"/>
    <w:rsid w:val="056E474B"/>
    <w:rsid w:val="0579D1B9"/>
    <w:rsid w:val="058DCCB9"/>
    <w:rsid w:val="05A00F59"/>
    <w:rsid w:val="05A78583"/>
    <w:rsid w:val="05AA29D7"/>
    <w:rsid w:val="05B6E974"/>
    <w:rsid w:val="05BA688F"/>
    <w:rsid w:val="05C1232F"/>
    <w:rsid w:val="05C4477C"/>
    <w:rsid w:val="05CFFE40"/>
    <w:rsid w:val="05D719B0"/>
    <w:rsid w:val="05E3E3CB"/>
    <w:rsid w:val="05E9F421"/>
    <w:rsid w:val="05F2B9E7"/>
    <w:rsid w:val="05FE33A1"/>
    <w:rsid w:val="060162F3"/>
    <w:rsid w:val="0601D128"/>
    <w:rsid w:val="0606A0C2"/>
    <w:rsid w:val="060B334D"/>
    <w:rsid w:val="0610A450"/>
    <w:rsid w:val="0613A9BF"/>
    <w:rsid w:val="061AE4C0"/>
    <w:rsid w:val="063099F8"/>
    <w:rsid w:val="0633E041"/>
    <w:rsid w:val="06340A0C"/>
    <w:rsid w:val="0637A5A5"/>
    <w:rsid w:val="0641BCCC"/>
    <w:rsid w:val="06428272"/>
    <w:rsid w:val="0645677E"/>
    <w:rsid w:val="06569CA3"/>
    <w:rsid w:val="06652AC5"/>
    <w:rsid w:val="067B61B7"/>
    <w:rsid w:val="067D9800"/>
    <w:rsid w:val="067DC970"/>
    <w:rsid w:val="0681063C"/>
    <w:rsid w:val="0681960A"/>
    <w:rsid w:val="0684D3AD"/>
    <w:rsid w:val="0686186F"/>
    <w:rsid w:val="068A5483"/>
    <w:rsid w:val="0690154E"/>
    <w:rsid w:val="06A3DF61"/>
    <w:rsid w:val="06A657D4"/>
    <w:rsid w:val="06A6AB3B"/>
    <w:rsid w:val="06B3CBCB"/>
    <w:rsid w:val="06B85838"/>
    <w:rsid w:val="06BB71E7"/>
    <w:rsid w:val="06BEEB4A"/>
    <w:rsid w:val="06BFC59A"/>
    <w:rsid w:val="06CC61DC"/>
    <w:rsid w:val="06D2A1DA"/>
    <w:rsid w:val="06D783DD"/>
    <w:rsid w:val="06D94586"/>
    <w:rsid w:val="06DFDEF9"/>
    <w:rsid w:val="06E217B1"/>
    <w:rsid w:val="06FAECD3"/>
    <w:rsid w:val="06FF9114"/>
    <w:rsid w:val="070417D0"/>
    <w:rsid w:val="07090AA7"/>
    <w:rsid w:val="07136DB1"/>
    <w:rsid w:val="072A6AE6"/>
    <w:rsid w:val="072ED5DB"/>
    <w:rsid w:val="0736C4AE"/>
    <w:rsid w:val="0743009F"/>
    <w:rsid w:val="075155B4"/>
    <w:rsid w:val="0752FFFC"/>
    <w:rsid w:val="07545C03"/>
    <w:rsid w:val="075638F0"/>
    <w:rsid w:val="07592989"/>
    <w:rsid w:val="075BC01D"/>
    <w:rsid w:val="075D4E84"/>
    <w:rsid w:val="0768B4EC"/>
    <w:rsid w:val="0768E057"/>
    <w:rsid w:val="076BCEA1"/>
    <w:rsid w:val="076CDE73"/>
    <w:rsid w:val="07792284"/>
    <w:rsid w:val="0792167C"/>
    <w:rsid w:val="079A0402"/>
    <w:rsid w:val="079CF9F7"/>
    <w:rsid w:val="07A2EF0D"/>
    <w:rsid w:val="07AC74B1"/>
    <w:rsid w:val="07B285AA"/>
    <w:rsid w:val="07B9BCAE"/>
    <w:rsid w:val="07BA0640"/>
    <w:rsid w:val="07C3EF01"/>
    <w:rsid w:val="07C86A2D"/>
    <w:rsid w:val="07D9980E"/>
    <w:rsid w:val="07DBB4A9"/>
    <w:rsid w:val="07E06D69"/>
    <w:rsid w:val="07EA14C9"/>
    <w:rsid w:val="08086B33"/>
    <w:rsid w:val="081F9BBA"/>
    <w:rsid w:val="082ACFFE"/>
    <w:rsid w:val="082EDC6C"/>
    <w:rsid w:val="0832EDCC"/>
    <w:rsid w:val="0834DCA1"/>
    <w:rsid w:val="083FE75F"/>
    <w:rsid w:val="0842A76E"/>
    <w:rsid w:val="084E1498"/>
    <w:rsid w:val="0852E635"/>
    <w:rsid w:val="08559D42"/>
    <w:rsid w:val="08609D20"/>
    <w:rsid w:val="086286FD"/>
    <w:rsid w:val="08690AB5"/>
    <w:rsid w:val="086D39D5"/>
    <w:rsid w:val="0884209C"/>
    <w:rsid w:val="08891279"/>
    <w:rsid w:val="088B2F5C"/>
    <w:rsid w:val="088D90B7"/>
    <w:rsid w:val="088DA930"/>
    <w:rsid w:val="089954E4"/>
    <w:rsid w:val="08A0D1D4"/>
    <w:rsid w:val="08A3BC62"/>
    <w:rsid w:val="08AA9474"/>
    <w:rsid w:val="08B0FFE3"/>
    <w:rsid w:val="08C3B468"/>
    <w:rsid w:val="08D4765B"/>
    <w:rsid w:val="08D4D3EB"/>
    <w:rsid w:val="08D92980"/>
    <w:rsid w:val="08E28AF7"/>
    <w:rsid w:val="08E2F818"/>
    <w:rsid w:val="08E9ABD4"/>
    <w:rsid w:val="08F21C79"/>
    <w:rsid w:val="0900DFE6"/>
    <w:rsid w:val="090F5DD4"/>
    <w:rsid w:val="0918D474"/>
    <w:rsid w:val="091DB452"/>
    <w:rsid w:val="09237325"/>
    <w:rsid w:val="0928EB42"/>
    <w:rsid w:val="092EC0F6"/>
    <w:rsid w:val="0937B80B"/>
    <w:rsid w:val="0941307C"/>
    <w:rsid w:val="0942FBAE"/>
    <w:rsid w:val="0950CCC8"/>
    <w:rsid w:val="095901F0"/>
    <w:rsid w:val="09655EED"/>
    <w:rsid w:val="096655D4"/>
    <w:rsid w:val="096A6B31"/>
    <w:rsid w:val="0976D8CF"/>
    <w:rsid w:val="097A2334"/>
    <w:rsid w:val="097C88C3"/>
    <w:rsid w:val="0985E52A"/>
    <w:rsid w:val="09991B3F"/>
    <w:rsid w:val="099CEA2C"/>
    <w:rsid w:val="099F699B"/>
    <w:rsid w:val="09A7C1E7"/>
    <w:rsid w:val="09A8F229"/>
    <w:rsid w:val="09A9BFEF"/>
    <w:rsid w:val="09AA7B6B"/>
    <w:rsid w:val="09B6434E"/>
    <w:rsid w:val="09D4500E"/>
    <w:rsid w:val="09D53595"/>
    <w:rsid w:val="09DAA5CA"/>
    <w:rsid w:val="09E42CC0"/>
    <w:rsid w:val="09EFF8FA"/>
    <w:rsid w:val="09F6CE6E"/>
    <w:rsid w:val="09FB3C06"/>
    <w:rsid w:val="09FBAF62"/>
    <w:rsid w:val="09FE575E"/>
    <w:rsid w:val="0A0AED81"/>
    <w:rsid w:val="0A10E648"/>
    <w:rsid w:val="0A2C80EC"/>
    <w:rsid w:val="0A2D3A6A"/>
    <w:rsid w:val="0A3C06E1"/>
    <w:rsid w:val="0A408022"/>
    <w:rsid w:val="0A414569"/>
    <w:rsid w:val="0A4917AF"/>
    <w:rsid w:val="0A536D7B"/>
    <w:rsid w:val="0A6D8085"/>
    <w:rsid w:val="0A7650D8"/>
    <w:rsid w:val="0A7D9AFA"/>
    <w:rsid w:val="0A838F33"/>
    <w:rsid w:val="0A8DF38A"/>
    <w:rsid w:val="0A8DFDF5"/>
    <w:rsid w:val="0A91C824"/>
    <w:rsid w:val="0A9742F8"/>
    <w:rsid w:val="0AA36F63"/>
    <w:rsid w:val="0AAB7368"/>
    <w:rsid w:val="0AB044C8"/>
    <w:rsid w:val="0AB42D52"/>
    <w:rsid w:val="0AC23D6B"/>
    <w:rsid w:val="0AC320E1"/>
    <w:rsid w:val="0ACAFCC6"/>
    <w:rsid w:val="0AD0B75A"/>
    <w:rsid w:val="0AD1378E"/>
    <w:rsid w:val="0AD1A4C4"/>
    <w:rsid w:val="0AD57FE1"/>
    <w:rsid w:val="0AD92174"/>
    <w:rsid w:val="0ADC9B3B"/>
    <w:rsid w:val="0AEC9D29"/>
    <w:rsid w:val="0B082680"/>
    <w:rsid w:val="0B0E2665"/>
    <w:rsid w:val="0B198429"/>
    <w:rsid w:val="0B19EC61"/>
    <w:rsid w:val="0B1E6302"/>
    <w:rsid w:val="0B2FDDA5"/>
    <w:rsid w:val="0B334B7D"/>
    <w:rsid w:val="0B36CC66"/>
    <w:rsid w:val="0B381ADE"/>
    <w:rsid w:val="0B3FE319"/>
    <w:rsid w:val="0B418B23"/>
    <w:rsid w:val="0B4E13FD"/>
    <w:rsid w:val="0B5447F2"/>
    <w:rsid w:val="0B5AB0DC"/>
    <w:rsid w:val="0B60782C"/>
    <w:rsid w:val="0B6089D5"/>
    <w:rsid w:val="0B70206F"/>
    <w:rsid w:val="0B72BA10"/>
    <w:rsid w:val="0B77A9C1"/>
    <w:rsid w:val="0B88D4A2"/>
    <w:rsid w:val="0B89F4F7"/>
    <w:rsid w:val="0B96D090"/>
    <w:rsid w:val="0B9AB964"/>
    <w:rsid w:val="0B9F365B"/>
    <w:rsid w:val="0B9FD2FF"/>
    <w:rsid w:val="0BA3AF54"/>
    <w:rsid w:val="0BA6C166"/>
    <w:rsid w:val="0BAA61A3"/>
    <w:rsid w:val="0BB1DB8C"/>
    <w:rsid w:val="0BBC7E36"/>
    <w:rsid w:val="0BBF1446"/>
    <w:rsid w:val="0BC8D64A"/>
    <w:rsid w:val="0BC99742"/>
    <w:rsid w:val="0BCD15AD"/>
    <w:rsid w:val="0BD5CD0E"/>
    <w:rsid w:val="0BDC6EA4"/>
    <w:rsid w:val="0BE5310E"/>
    <w:rsid w:val="0BED2FF3"/>
    <w:rsid w:val="0BF4C3F6"/>
    <w:rsid w:val="0BFF9924"/>
    <w:rsid w:val="0C0246FE"/>
    <w:rsid w:val="0C13E67C"/>
    <w:rsid w:val="0C1C9D50"/>
    <w:rsid w:val="0C1DF7BA"/>
    <w:rsid w:val="0C3F3FC4"/>
    <w:rsid w:val="0C4295CD"/>
    <w:rsid w:val="0C4571EE"/>
    <w:rsid w:val="0C4743C9"/>
    <w:rsid w:val="0C47AFA0"/>
    <w:rsid w:val="0C49E802"/>
    <w:rsid w:val="0C5851F6"/>
    <w:rsid w:val="0C5C7CE0"/>
    <w:rsid w:val="0C634A15"/>
    <w:rsid w:val="0C65ED64"/>
    <w:rsid w:val="0C6D7525"/>
    <w:rsid w:val="0C762A8E"/>
    <w:rsid w:val="0C886D8A"/>
    <w:rsid w:val="0C8D43D0"/>
    <w:rsid w:val="0C8DEDC3"/>
    <w:rsid w:val="0CA04DA4"/>
    <w:rsid w:val="0CA23B02"/>
    <w:rsid w:val="0CAB8E50"/>
    <w:rsid w:val="0CB41DFA"/>
    <w:rsid w:val="0CB4A902"/>
    <w:rsid w:val="0CB6290F"/>
    <w:rsid w:val="0CBAB807"/>
    <w:rsid w:val="0CC2A58D"/>
    <w:rsid w:val="0CC5DE27"/>
    <w:rsid w:val="0CCF3A25"/>
    <w:rsid w:val="0CD96864"/>
    <w:rsid w:val="0CD9AF02"/>
    <w:rsid w:val="0CD9C539"/>
    <w:rsid w:val="0CF72C85"/>
    <w:rsid w:val="0CF7DC6A"/>
    <w:rsid w:val="0CF93983"/>
    <w:rsid w:val="0D0CD657"/>
    <w:rsid w:val="0D1233CE"/>
    <w:rsid w:val="0D1723BF"/>
    <w:rsid w:val="0D24D9DD"/>
    <w:rsid w:val="0D26A95D"/>
    <w:rsid w:val="0D319D35"/>
    <w:rsid w:val="0D3A6168"/>
    <w:rsid w:val="0D479D69"/>
    <w:rsid w:val="0D514C02"/>
    <w:rsid w:val="0D583DFD"/>
    <w:rsid w:val="0D5DDB0F"/>
    <w:rsid w:val="0D5FBDCE"/>
    <w:rsid w:val="0D624064"/>
    <w:rsid w:val="0D67EABF"/>
    <w:rsid w:val="0D6A1F57"/>
    <w:rsid w:val="0D6BBB41"/>
    <w:rsid w:val="0D96B4AE"/>
    <w:rsid w:val="0D9D5C6D"/>
    <w:rsid w:val="0DA3457C"/>
    <w:rsid w:val="0DA4CFA7"/>
    <w:rsid w:val="0DAB4ECA"/>
    <w:rsid w:val="0DB0E431"/>
    <w:rsid w:val="0DB7CA2A"/>
    <w:rsid w:val="0DB97F5C"/>
    <w:rsid w:val="0DBA3605"/>
    <w:rsid w:val="0DBE340A"/>
    <w:rsid w:val="0DBEE3D1"/>
    <w:rsid w:val="0DC1FCB7"/>
    <w:rsid w:val="0DD5B9CB"/>
    <w:rsid w:val="0DD977D2"/>
    <w:rsid w:val="0DDB1025"/>
    <w:rsid w:val="0DDE54E6"/>
    <w:rsid w:val="0DE97699"/>
    <w:rsid w:val="0DEF8541"/>
    <w:rsid w:val="0DF834A2"/>
    <w:rsid w:val="0E0ECF1E"/>
    <w:rsid w:val="0E123091"/>
    <w:rsid w:val="0E136A7C"/>
    <w:rsid w:val="0E13EBA9"/>
    <w:rsid w:val="0E1D9D8D"/>
    <w:rsid w:val="0E1FF892"/>
    <w:rsid w:val="0E2ADC55"/>
    <w:rsid w:val="0E2D16FC"/>
    <w:rsid w:val="0E387A38"/>
    <w:rsid w:val="0E4EEF9B"/>
    <w:rsid w:val="0E55D3A1"/>
    <w:rsid w:val="0EA2D77D"/>
    <w:rsid w:val="0EA44F38"/>
    <w:rsid w:val="0EA8FF4E"/>
    <w:rsid w:val="0EB289DD"/>
    <w:rsid w:val="0EB3DE72"/>
    <w:rsid w:val="0EB4D80E"/>
    <w:rsid w:val="0EB69720"/>
    <w:rsid w:val="0EC227B9"/>
    <w:rsid w:val="0ED06507"/>
    <w:rsid w:val="0ED1C881"/>
    <w:rsid w:val="0EEE4FE9"/>
    <w:rsid w:val="0F071C26"/>
    <w:rsid w:val="0F0D1B48"/>
    <w:rsid w:val="0F17D1FD"/>
    <w:rsid w:val="0F189EF7"/>
    <w:rsid w:val="0F1F4373"/>
    <w:rsid w:val="0F1FD88D"/>
    <w:rsid w:val="0F204167"/>
    <w:rsid w:val="0F22C57C"/>
    <w:rsid w:val="0F32CCA6"/>
    <w:rsid w:val="0F37EC58"/>
    <w:rsid w:val="0F3D5884"/>
    <w:rsid w:val="0F40A9BF"/>
    <w:rsid w:val="0F4BDD76"/>
    <w:rsid w:val="0F4D7A6C"/>
    <w:rsid w:val="0F504BD2"/>
    <w:rsid w:val="0F568709"/>
    <w:rsid w:val="0F678F5F"/>
    <w:rsid w:val="0F680575"/>
    <w:rsid w:val="0F7257C9"/>
    <w:rsid w:val="0F765782"/>
    <w:rsid w:val="0F7B3E9B"/>
    <w:rsid w:val="0F82CF8C"/>
    <w:rsid w:val="0F8EEA26"/>
    <w:rsid w:val="0F919669"/>
    <w:rsid w:val="0F91BDA7"/>
    <w:rsid w:val="0F9522E0"/>
    <w:rsid w:val="0F9797A4"/>
    <w:rsid w:val="0F9AED58"/>
    <w:rsid w:val="0F9B86C5"/>
    <w:rsid w:val="0F9D2861"/>
    <w:rsid w:val="0FA84539"/>
    <w:rsid w:val="0FAE00F2"/>
    <w:rsid w:val="0FBE139C"/>
    <w:rsid w:val="0FD658B5"/>
    <w:rsid w:val="0FE1F51F"/>
    <w:rsid w:val="0FEA3DFC"/>
    <w:rsid w:val="0FF5B11A"/>
    <w:rsid w:val="0FFA3924"/>
    <w:rsid w:val="0FFD865A"/>
    <w:rsid w:val="10056D8F"/>
    <w:rsid w:val="101DCF37"/>
    <w:rsid w:val="1022D827"/>
    <w:rsid w:val="10329DC2"/>
    <w:rsid w:val="10362C5B"/>
    <w:rsid w:val="1042398F"/>
    <w:rsid w:val="1048B75F"/>
    <w:rsid w:val="104EC481"/>
    <w:rsid w:val="1052DC57"/>
    <w:rsid w:val="105492DF"/>
    <w:rsid w:val="1054E4F5"/>
    <w:rsid w:val="1072A064"/>
    <w:rsid w:val="107B7280"/>
    <w:rsid w:val="1081E588"/>
    <w:rsid w:val="109DF238"/>
    <w:rsid w:val="109F92C8"/>
    <w:rsid w:val="10AEFA3E"/>
    <w:rsid w:val="10B3A25E"/>
    <w:rsid w:val="10B59DF0"/>
    <w:rsid w:val="10B6368D"/>
    <w:rsid w:val="10D2623D"/>
    <w:rsid w:val="10DCC209"/>
    <w:rsid w:val="10F1201E"/>
    <w:rsid w:val="11110520"/>
    <w:rsid w:val="11272C2A"/>
    <w:rsid w:val="112FD564"/>
    <w:rsid w:val="113908D3"/>
    <w:rsid w:val="114DE1AD"/>
    <w:rsid w:val="11532BF3"/>
    <w:rsid w:val="1157972D"/>
    <w:rsid w:val="11629215"/>
    <w:rsid w:val="11747C29"/>
    <w:rsid w:val="1183B8A3"/>
    <w:rsid w:val="118A5F82"/>
    <w:rsid w:val="119353CD"/>
    <w:rsid w:val="1195E11F"/>
    <w:rsid w:val="1197A6FD"/>
    <w:rsid w:val="119928E3"/>
    <w:rsid w:val="11AE8B19"/>
    <w:rsid w:val="11B3D56D"/>
    <w:rsid w:val="11B4ED6C"/>
    <w:rsid w:val="11BD58D5"/>
    <w:rsid w:val="11C601E4"/>
    <w:rsid w:val="11CE22E9"/>
    <w:rsid w:val="11D2CC3A"/>
    <w:rsid w:val="11D7AE3B"/>
    <w:rsid w:val="11D7BFC7"/>
    <w:rsid w:val="11EE5709"/>
    <w:rsid w:val="11F918CD"/>
    <w:rsid w:val="120A3BDC"/>
    <w:rsid w:val="120B5240"/>
    <w:rsid w:val="121D4207"/>
    <w:rsid w:val="1227E58D"/>
    <w:rsid w:val="122937B4"/>
    <w:rsid w:val="122E8EB7"/>
    <w:rsid w:val="1234302B"/>
    <w:rsid w:val="123817CE"/>
    <w:rsid w:val="123D9446"/>
    <w:rsid w:val="123E9823"/>
    <w:rsid w:val="1240F203"/>
    <w:rsid w:val="124C5FE7"/>
    <w:rsid w:val="1256400A"/>
    <w:rsid w:val="125B17E1"/>
    <w:rsid w:val="12653717"/>
    <w:rsid w:val="12848E1E"/>
    <w:rsid w:val="1284ACF6"/>
    <w:rsid w:val="1288DB14"/>
    <w:rsid w:val="1295F9DA"/>
    <w:rsid w:val="129DC1C6"/>
    <w:rsid w:val="12ABFBE7"/>
    <w:rsid w:val="12BABE53"/>
    <w:rsid w:val="12C04BCA"/>
    <w:rsid w:val="12C2F664"/>
    <w:rsid w:val="12D08848"/>
    <w:rsid w:val="12DA2C76"/>
    <w:rsid w:val="12DCB6A9"/>
    <w:rsid w:val="12DD20D5"/>
    <w:rsid w:val="12E3A718"/>
    <w:rsid w:val="12EB56D6"/>
    <w:rsid w:val="12FF15BC"/>
    <w:rsid w:val="12FF9C62"/>
    <w:rsid w:val="1304751F"/>
    <w:rsid w:val="13079687"/>
    <w:rsid w:val="130CB713"/>
    <w:rsid w:val="130DE26F"/>
    <w:rsid w:val="13104C8A"/>
    <w:rsid w:val="1315389E"/>
    <w:rsid w:val="133606AE"/>
    <w:rsid w:val="1337E788"/>
    <w:rsid w:val="133EA4B6"/>
    <w:rsid w:val="134A27B0"/>
    <w:rsid w:val="135E6611"/>
    <w:rsid w:val="13673794"/>
    <w:rsid w:val="136CA8BD"/>
    <w:rsid w:val="136DCE10"/>
    <w:rsid w:val="136F1DC3"/>
    <w:rsid w:val="137726C7"/>
    <w:rsid w:val="138634F5"/>
    <w:rsid w:val="138CE8A1"/>
    <w:rsid w:val="1390358C"/>
    <w:rsid w:val="13903E1C"/>
    <w:rsid w:val="139A3C59"/>
    <w:rsid w:val="139BD7FD"/>
    <w:rsid w:val="13AA4840"/>
    <w:rsid w:val="13AE6E15"/>
    <w:rsid w:val="13B1D255"/>
    <w:rsid w:val="13B7C88E"/>
    <w:rsid w:val="13CB7E01"/>
    <w:rsid w:val="13CD4680"/>
    <w:rsid w:val="13D25BB2"/>
    <w:rsid w:val="13D3E82F"/>
    <w:rsid w:val="13D4EE09"/>
    <w:rsid w:val="13DAEDFA"/>
    <w:rsid w:val="13DCAD45"/>
    <w:rsid w:val="13E36831"/>
    <w:rsid w:val="13E52210"/>
    <w:rsid w:val="13E8ABC7"/>
    <w:rsid w:val="13EB5DF1"/>
    <w:rsid w:val="13F2106B"/>
    <w:rsid w:val="13FF908C"/>
    <w:rsid w:val="1400B8C1"/>
    <w:rsid w:val="140512B9"/>
    <w:rsid w:val="14053F79"/>
    <w:rsid w:val="1438A9EB"/>
    <w:rsid w:val="143A23DA"/>
    <w:rsid w:val="143FC667"/>
    <w:rsid w:val="1445D030"/>
    <w:rsid w:val="14470717"/>
    <w:rsid w:val="1451C15D"/>
    <w:rsid w:val="145A785E"/>
    <w:rsid w:val="145F5EAD"/>
    <w:rsid w:val="1477EA8A"/>
    <w:rsid w:val="1491B110"/>
    <w:rsid w:val="1494F1E4"/>
    <w:rsid w:val="149894CE"/>
    <w:rsid w:val="14BBE1FA"/>
    <w:rsid w:val="14BDCA65"/>
    <w:rsid w:val="14C34A30"/>
    <w:rsid w:val="14C473BE"/>
    <w:rsid w:val="14C847CD"/>
    <w:rsid w:val="14CCF819"/>
    <w:rsid w:val="14DD1153"/>
    <w:rsid w:val="14E1EB49"/>
    <w:rsid w:val="14E4A4F7"/>
    <w:rsid w:val="14F68B56"/>
    <w:rsid w:val="14F8ADDC"/>
    <w:rsid w:val="14FD2411"/>
    <w:rsid w:val="1504ED21"/>
    <w:rsid w:val="15184AB7"/>
    <w:rsid w:val="1523D73A"/>
    <w:rsid w:val="152A0F35"/>
    <w:rsid w:val="15421A34"/>
    <w:rsid w:val="15423832"/>
    <w:rsid w:val="155621FD"/>
    <w:rsid w:val="15761AF3"/>
    <w:rsid w:val="15772119"/>
    <w:rsid w:val="157AE6E4"/>
    <w:rsid w:val="15810D33"/>
    <w:rsid w:val="158592B6"/>
    <w:rsid w:val="15871381"/>
    <w:rsid w:val="1591BB22"/>
    <w:rsid w:val="159212A9"/>
    <w:rsid w:val="15950F2A"/>
    <w:rsid w:val="15993531"/>
    <w:rsid w:val="159CCB6E"/>
    <w:rsid w:val="15A5BC01"/>
    <w:rsid w:val="15ABDD0E"/>
    <w:rsid w:val="15AC5126"/>
    <w:rsid w:val="15AF7E72"/>
    <w:rsid w:val="15BB98FD"/>
    <w:rsid w:val="15CB094A"/>
    <w:rsid w:val="15D06386"/>
    <w:rsid w:val="15DE31D3"/>
    <w:rsid w:val="15DFF7F1"/>
    <w:rsid w:val="15E16EC9"/>
    <w:rsid w:val="15E60BDF"/>
    <w:rsid w:val="15FA9726"/>
    <w:rsid w:val="16034D5E"/>
    <w:rsid w:val="16041A19"/>
    <w:rsid w:val="160510E6"/>
    <w:rsid w:val="160B1E72"/>
    <w:rsid w:val="160B305D"/>
    <w:rsid w:val="160BB1BC"/>
    <w:rsid w:val="1615E630"/>
    <w:rsid w:val="161BD41B"/>
    <w:rsid w:val="16328426"/>
    <w:rsid w:val="163880BC"/>
    <w:rsid w:val="1639410B"/>
    <w:rsid w:val="16394839"/>
    <w:rsid w:val="163CAB57"/>
    <w:rsid w:val="167532F6"/>
    <w:rsid w:val="167C7406"/>
    <w:rsid w:val="167F1AF4"/>
    <w:rsid w:val="167FD008"/>
    <w:rsid w:val="16804AAA"/>
    <w:rsid w:val="16D60E63"/>
    <w:rsid w:val="16D76832"/>
    <w:rsid w:val="16D842BF"/>
    <w:rsid w:val="16D8C640"/>
    <w:rsid w:val="16DC8A11"/>
    <w:rsid w:val="16E19D42"/>
    <w:rsid w:val="16F0B32A"/>
    <w:rsid w:val="16F19369"/>
    <w:rsid w:val="16F3666E"/>
    <w:rsid w:val="170A453E"/>
    <w:rsid w:val="170BEE1B"/>
    <w:rsid w:val="170EB057"/>
    <w:rsid w:val="1712F17A"/>
    <w:rsid w:val="1719C474"/>
    <w:rsid w:val="171BEBD6"/>
    <w:rsid w:val="171DA264"/>
    <w:rsid w:val="17232780"/>
    <w:rsid w:val="17304383"/>
    <w:rsid w:val="173837F7"/>
    <w:rsid w:val="173DC6FE"/>
    <w:rsid w:val="174A1062"/>
    <w:rsid w:val="174E30FD"/>
    <w:rsid w:val="17640B88"/>
    <w:rsid w:val="17680014"/>
    <w:rsid w:val="176E9078"/>
    <w:rsid w:val="1771C6CA"/>
    <w:rsid w:val="17733671"/>
    <w:rsid w:val="1774D972"/>
    <w:rsid w:val="177C758F"/>
    <w:rsid w:val="177C9C11"/>
    <w:rsid w:val="177D2243"/>
    <w:rsid w:val="1780D3AE"/>
    <w:rsid w:val="17851E79"/>
    <w:rsid w:val="17865080"/>
    <w:rsid w:val="17866AC5"/>
    <w:rsid w:val="17A11AA4"/>
    <w:rsid w:val="17A1CDCB"/>
    <w:rsid w:val="17A288E2"/>
    <w:rsid w:val="17A4A929"/>
    <w:rsid w:val="17AAF855"/>
    <w:rsid w:val="17AF1109"/>
    <w:rsid w:val="17B108DF"/>
    <w:rsid w:val="17B1C1E1"/>
    <w:rsid w:val="17B6CDA1"/>
    <w:rsid w:val="17D5D5B9"/>
    <w:rsid w:val="17DA24EE"/>
    <w:rsid w:val="17E896C3"/>
    <w:rsid w:val="17EA9754"/>
    <w:rsid w:val="17EACD63"/>
    <w:rsid w:val="17ECDB2F"/>
    <w:rsid w:val="17EE1702"/>
    <w:rsid w:val="17FA6307"/>
    <w:rsid w:val="1801F024"/>
    <w:rsid w:val="180A1E57"/>
    <w:rsid w:val="180C42A8"/>
    <w:rsid w:val="18127084"/>
    <w:rsid w:val="18136D6F"/>
    <w:rsid w:val="18136EA8"/>
    <w:rsid w:val="181503BB"/>
    <w:rsid w:val="1828A108"/>
    <w:rsid w:val="182B8852"/>
    <w:rsid w:val="1831D734"/>
    <w:rsid w:val="1836B937"/>
    <w:rsid w:val="184A4289"/>
    <w:rsid w:val="184B1005"/>
    <w:rsid w:val="185B3C71"/>
    <w:rsid w:val="185C2B3B"/>
    <w:rsid w:val="1869D517"/>
    <w:rsid w:val="188AC881"/>
    <w:rsid w:val="188B2457"/>
    <w:rsid w:val="188C4B32"/>
    <w:rsid w:val="188F43BA"/>
    <w:rsid w:val="1898AE74"/>
    <w:rsid w:val="18ADDD1C"/>
    <w:rsid w:val="18BE9BBD"/>
    <w:rsid w:val="18C459F4"/>
    <w:rsid w:val="18D42954"/>
    <w:rsid w:val="18D8C80A"/>
    <w:rsid w:val="18D9035B"/>
    <w:rsid w:val="18DE0C65"/>
    <w:rsid w:val="18EA015E"/>
    <w:rsid w:val="18EB2482"/>
    <w:rsid w:val="18EE0171"/>
    <w:rsid w:val="18F838DB"/>
    <w:rsid w:val="18FD5942"/>
    <w:rsid w:val="190011B2"/>
    <w:rsid w:val="19040E47"/>
    <w:rsid w:val="19080448"/>
    <w:rsid w:val="19101AA1"/>
    <w:rsid w:val="192737D0"/>
    <w:rsid w:val="1938721E"/>
    <w:rsid w:val="193AE749"/>
    <w:rsid w:val="193D9E2C"/>
    <w:rsid w:val="194CE918"/>
    <w:rsid w:val="19571505"/>
    <w:rsid w:val="1957FB55"/>
    <w:rsid w:val="195FE72D"/>
    <w:rsid w:val="19628D6E"/>
    <w:rsid w:val="19658FC9"/>
    <w:rsid w:val="1969DC99"/>
    <w:rsid w:val="19749B56"/>
    <w:rsid w:val="19771340"/>
    <w:rsid w:val="1980C729"/>
    <w:rsid w:val="19853F43"/>
    <w:rsid w:val="19874348"/>
    <w:rsid w:val="19877B94"/>
    <w:rsid w:val="198DC90C"/>
    <w:rsid w:val="198ECA88"/>
    <w:rsid w:val="1993D7D8"/>
    <w:rsid w:val="199573A3"/>
    <w:rsid w:val="19B0D41C"/>
    <w:rsid w:val="19B113F7"/>
    <w:rsid w:val="19BC9968"/>
    <w:rsid w:val="19BF8614"/>
    <w:rsid w:val="19DCE355"/>
    <w:rsid w:val="19DDE475"/>
    <w:rsid w:val="19E57185"/>
    <w:rsid w:val="19E65F19"/>
    <w:rsid w:val="19E8A502"/>
    <w:rsid w:val="19EF41A4"/>
    <w:rsid w:val="19F70CD2"/>
    <w:rsid w:val="1A02AAAE"/>
    <w:rsid w:val="1A03C750"/>
    <w:rsid w:val="1A040A9A"/>
    <w:rsid w:val="1A0934BC"/>
    <w:rsid w:val="1A11E2AF"/>
    <w:rsid w:val="1A185DFB"/>
    <w:rsid w:val="1A1EA53D"/>
    <w:rsid w:val="1A2853EC"/>
    <w:rsid w:val="1A2E0F73"/>
    <w:rsid w:val="1A450E80"/>
    <w:rsid w:val="1A4C03E8"/>
    <w:rsid w:val="1A4EB4C0"/>
    <w:rsid w:val="1A4FB6D4"/>
    <w:rsid w:val="1A756ACE"/>
    <w:rsid w:val="1A77AD17"/>
    <w:rsid w:val="1A7DC1A1"/>
    <w:rsid w:val="1A85D1BF"/>
    <w:rsid w:val="1A901880"/>
    <w:rsid w:val="1A9AEBFF"/>
    <w:rsid w:val="1A9B2CDC"/>
    <w:rsid w:val="1AA9655E"/>
    <w:rsid w:val="1AC38951"/>
    <w:rsid w:val="1AC9B9E2"/>
    <w:rsid w:val="1AC9DC03"/>
    <w:rsid w:val="1AE332B0"/>
    <w:rsid w:val="1AE962A3"/>
    <w:rsid w:val="1AEEAECF"/>
    <w:rsid w:val="1AF2B5D5"/>
    <w:rsid w:val="1AFA0267"/>
    <w:rsid w:val="1AFBB16A"/>
    <w:rsid w:val="1B0DE95B"/>
    <w:rsid w:val="1B0FA8A6"/>
    <w:rsid w:val="1B102EB2"/>
    <w:rsid w:val="1B12E3A1"/>
    <w:rsid w:val="1B144077"/>
    <w:rsid w:val="1B1F5A7E"/>
    <w:rsid w:val="1B375256"/>
    <w:rsid w:val="1B4C52D7"/>
    <w:rsid w:val="1B5F356B"/>
    <w:rsid w:val="1B74A763"/>
    <w:rsid w:val="1B7EA752"/>
    <w:rsid w:val="1B8E9385"/>
    <w:rsid w:val="1B92DD33"/>
    <w:rsid w:val="1B97F5C5"/>
    <w:rsid w:val="1B9A1680"/>
    <w:rsid w:val="1BA6A9C2"/>
    <w:rsid w:val="1BA952CD"/>
    <w:rsid w:val="1BAC2F77"/>
    <w:rsid w:val="1BBDFAB8"/>
    <w:rsid w:val="1BBE2F31"/>
    <w:rsid w:val="1BC63E41"/>
    <w:rsid w:val="1BC9785C"/>
    <w:rsid w:val="1BD176F0"/>
    <w:rsid w:val="1BD26823"/>
    <w:rsid w:val="1BD68FE6"/>
    <w:rsid w:val="1BE94F07"/>
    <w:rsid w:val="1BED1D32"/>
    <w:rsid w:val="1BEDFC30"/>
    <w:rsid w:val="1BF63C7F"/>
    <w:rsid w:val="1BFF426B"/>
    <w:rsid w:val="1C02870B"/>
    <w:rsid w:val="1C08CC8B"/>
    <w:rsid w:val="1C09A12C"/>
    <w:rsid w:val="1C0B2245"/>
    <w:rsid w:val="1C29BB3E"/>
    <w:rsid w:val="1C3824F0"/>
    <w:rsid w:val="1C3AF78E"/>
    <w:rsid w:val="1C410F02"/>
    <w:rsid w:val="1C5D3AE9"/>
    <w:rsid w:val="1C654DFF"/>
    <w:rsid w:val="1C6C230F"/>
    <w:rsid w:val="1C6CA2E8"/>
    <w:rsid w:val="1C71ED42"/>
    <w:rsid w:val="1C754B9E"/>
    <w:rsid w:val="1C77759E"/>
    <w:rsid w:val="1C797714"/>
    <w:rsid w:val="1C839A98"/>
    <w:rsid w:val="1C853304"/>
    <w:rsid w:val="1C8F6192"/>
    <w:rsid w:val="1C8F9540"/>
    <w:rsid w:val="1C977FC6"/>
    <w:rsid w:val="1C9BABFE"/>
    <w:rsid w:val="1CA19B69"/>
    <w:rsid w:val="1CA990FD"/>
    <w:rsid w:val="1CB4442B"/>
    <w:rsid w:val="1CC48768"/>
    <w:rsid w:val="1CC66B4A"/>
    <w:rsid w:val="1CCB465D"/>
    <w:rsid w:val="1CD60862"/>
    <w:rsid w:val="1CDCCD50"/>
    <w:rsid w:val="1CEA7A41"/>
    <w:rsid w:val="1CEDAA5A"/>
    <w:rsid w:val="1CEE5921"/>
    <w:rsid w:val="1CF03A03"/>
    <w:rsid w:val="1D053BE7"/>
    <w:rsid w:val="1D13E002"/>
    <w:rsid w:val="1D1A91EC"/>
    <w:rsid w:val="1D2EDF67"/>
    <w:rsid w:val="1D3BAB5C"/>
    <w:rsid w:val="1D3DC4EC"/>
    <w:rsid w:val="1D43E352"/>
    <w:rsid w:val="1D48C4BB"/>
    <w:rsid w:val="1D509635"/>
    <w:rsid w:val="1D55FBE6"/>
    <w:rsid w:val="1D57E014"/>
    <w:rsid w:val="1D5FCD7B"/>
    <w:rsid w:val="1D641C9B"/>
    <w:rsid w:val="1D65531C"/>
    <w:rsid w:val="1D6AECE3"/>
    <w:rsid w:val="1D726047"/>
    <w:rsid w:val="1D73CA5F"/>
    <w:rsid w:val="1D849F34"/>
    <w:rsid w:val="1D8BCF9D"/>
    <w:rsid w:val="1D97DC07"/>
    <w:rsid w:val="1D9F63EB"/>
    <w:rsid w:val="1DB97B71"/>
    <w:rsid w:val="1DBA77FB"/>
    <w:rsid w:val="1DD369A0"/>
    <w:rsid w:val="1DDA5EDA"/>
    <w:rsid w:val="1DE72F72"/>
    <w:rsid w:val="1DEA3D87"/>
    <w:rsid w:val="1DF8A3A3"/>
    <w:rsid w:val="1E111BFF"/>
    <w:rsid w:val="1E168BAB"/>
    <w:rsid w:val="1E1F6AF9"/>
    <w:rsid w:val="1E22EE6A"/>
    <w:rsid w:val="1E2A5697"/>
    <w:rsid w:val="1E4207D4"/>
    <w:rsid w:val="1E431C27"/>
    <w:rsid w:val="1E43D3CF"/>
    <w:rsid w:val="1E47CF74"/>
    <w:rsid w:val="1E4D808B"/>
    <w:rsid w:val="1E4E5260"/>
    <w:rsid w:val="1E58ADE1"/>
    <w:rsid w:val="1E5C80B0"/>
    <w:rsid w:val="1E64D635"/>
    <w:rsid w:val="1E69A48B"/>
    <w:rsid w:val="1E6AE897"/>
    <w:rsid w:val="1E6B00F9"/>
    <w:rsid w:val="1E779420"/>
    <w:rsid w:val="1E864AA2"/>
    <w:rsid w:val="1E88FD8F"/>
    <w:rsid w:val="1E8C32C5"/>
    <w:rsid w:val="1E9626B9"/>
    <w:rsid w:val="1E9E316B"/>
    <w:rsid w:val="1EAD14D9"/>
    <w:rsid w:val="1EBFD75D"/>
    <w:rsid w:val="1EC10545"/>
    <w:rsid w:val="1EC65D73"/>
    <w:rsid w:val="1EC98090"/>
    <w:rsid w:val="1ECB8C7C"/>
    <w:rsid w:val="1ECC5EB9"/>
    <w:rsid w:val="1ED21426"/>
    <w:rsid w:val="1ED3FEB3"/>
    <w:rsid w:val="1ED9169B"/>
    <w:rsid w:val="1EE85568"/>
    <w:rsid w:val="1EEC6696"/>
    <w:rsid w:val="1EECFAE7"/>
    <w:rsid w:val="1EFC0C41"/>
    <w:rsid w:val="1EFDDF03"/>
    <w:rsid w:val="1F0071C6"/>
    <w:rsid w:val="1F017F1A"/>
    <w:rsid w:val="1F0BD8F3"/>
    <w:rsid w:val="1F0F8BEC"/>
    <w:rsid w:val="1F11B013"/>
    <w:rsid w:val="1F139B82"/>
    <w:rsid w:val="1F24C814"/>
    <w:rsid w:val="1F2A8DE7"/>
    <w:rsid w:val="1F2C9708"/>
    <w:rsid w:val="1F2E651C"/>
    <w:rsid w:val="1F2FF159"/>
    <w:rsid w:val="1F46672A"/>
    <w:rsid w:val="1F592705"/>
    <w:rsid w:val="1F5A9E36"/>
    <w:rsid w:val="1F5BF498"/>
    <w:rsid w:val="1F5FFD4E"/>
    <w:rsid w:val="1F6B2E6D"/>
    <w:rsid w:val="1F7D7F38"/>
    <w:rsid w:val="1F8C75CA"/>
    <w:rsid w:val="1F94DBAB"/>
    <w:rsid w:val="1F9E4344"/>
    <w:rsid w:val="1F9F3402"/>
    <w:rsid w:val="1FA008E3"/>
    <w:rsid w:val="1FA7B3A2"/>
    <w:rsid w:val="1FB3057C"/>
    <w:rsid w:val="1FBB39B1"/>
    <w:rsid w:val="1FBEBECB"/>
    <w:rsid w:val="1FC013CE"/>
    <w:rsid w:val="1FC203C0"/>
    <w:rsid w:val="1FC21FF2"/>
    <w:rsid w:val="1FDA7F42"/>
    <w:rsid w:val="1FDBDDD5"/>
    <w:rsid w:val="1FDCAB33"/>
    <w:rsid w:val="1FDDB24D"/>
    <w:rsid w:val="1FE4E2B9"/>
    <w:rsid w:val="1FFAF21A"/>
    <w:rsid w:val="2006EA64"/>
    <w:rsid w:val="200DA924"/>
    <w:rsid w:val="200F2FC2"/>
    <w:rsid w:val="20102108"/>
    <w:rsid w:val="20181D8B"/>
    <w:rsid w:val="20184F8F"/>
    <w:rsid w:val="20195805"/>
    <w:rsid w:val="2023B44C"/>
    <w:rsid w:val="202B3909"/>
    <w:rsid w:val="202CB7F6"/>
    <w:rsid w:val="204EA5F7"/>
    <w:rsid w:val="2056B651"/>
    <w:rsid w:val="20583A42"/>
    <w:rsid w:val="205D679F"/>
    <w:rsid w:val="206F5DB8"/>
    <w:rsid w:val="207A6952"/>
    <w:rsid w:val="20875064"/>
    <w:rsid w:val="209AC032"/>
    <w:rsid w:val="20A6108B"/>
    <w:rsid w:val="20AD3530"/>
    <w:rsid w:val="20B5A96D"/>
    <w:rsid w:val="20B9A2C7"/>
    <w:rsid w:val="20BDFD6C"/>
    <w:rsid w:val="20CA357D"/>
    <w:rsid w:val="20DA2318"/>
    <w:rsid w:val="20DD0824"/>
    <w:rsid w:val="20E88EEA"/>
    <w:rsid w:val="20F7C08D"/>
    <w:rsid w:val="20FA087F"/>
    <w:rsid w:val="20FC798B"/>
    <w:rsid w:val="20FDE949"/>
    <w:rsid w:val="20FF97D7"/>
    <w:rsid w:val="2103EED4"/>
    <w:rsid w:val="21151D0F"/>
    <w:rsid w:val="21175872"/>
    <w:rsid w:val="211799DA"/>
    <w:rsid w:val="21194F99"/>
    <w:rsid w:val="213172B6"/>
    <w:rsid w:val="213E4BE1"/>
    <w:rsid w:val="21442CA4"/>
    <w:rsid w:val="21465ED0"/>
    <w:rsid w:val="214DF1C4"/>
    <w:rsid w:val="21531F19"/>
    <w:rsid w:val="215A431C"/>
    <w:rsid w:val="215EB229"/>
    <w:rsid w:val="2160E489"/>
    <w:rsid w:val="21630663"/>
    <w:rsid w:val="21788656"/>
    <w:rsid w:val="2185FF33"/>
    <w:rsid w:val="2199DC6D"/>
    <w:rsid w:val="21AF085F"/>
    <w:rsid w:val="21B064AF"/>
    <w:rsid w:val="21B380BF"/>
    <w:rsid w:val="21D8FB60"/>
    <w:rsid w:val="21DB90DA"/>
    <w:rsid w:val="21E2B5A8"/>
    <w:rsid w:val="21F286B2"/>
    <w:rsid w:val="21F3351F"/>
    <w:rsid w:val="21FE18ED"/>
    <w:rsid w:val="220B1F1E"/>
    <w:rsid w:val="220BEC29"/>
    <w:rsid w:val="2219F0FB"/>
    <w:rsid w:val="221D28A1"/>
    <w:rsid w:val="22220419"/>
    <w:rsid w:val="2226FFB1"/>
    <w:rsid w:val="2228814A"/>
    <w:rsid w:val="222B5137"/>
    <w:rsid w:val="222BCFBE"/>
    <w:rsid w:val="222DB175"/>
    <w:rsid w:val="2232FF4D"/>
    <w:rsid w:val="22363670"/>
    <w:rsid w:val="22449E07"/>
    <w:rsid w:val="2245D16A"/>
    <w:rsid w:val="224CB1BC"/>
    <w:rsid w:val="224FCAB6"/>
    <w:rsid w:val="22581057"/>
    <w:rsid w:val="22590995"/>
    <w:rsid w:val="225E078B"/>
    <w:rsid w:val="2264C1CF"/>
    <w:rsid w:val="2266FAA0"/>
    <w:rsid w:val="2268DBEF"/>
    <w:rsid w:val="22734AB7"/>
    <w:rsid w:val="2278D885"/>
    <w:rsid w:val="228BA20D"/>
    <w:rsid w:val="228C473A"/>
    <w:rsid w:val="229000FE"/>
    <w:rsid w:val="22A07E5E"/>
    <w:rsid w:val="22A3D5E6"/>
    <w:rsid w:val="22B7382B"/>
    <w:rsid w:val="22B871D6"/>
    <w:rsid w:val="22BF5538"/>
    <w:rsid w:val="22CB369F"/>
    <w:rsid w:val="22CC7F7B"/>
    <w:rsid w:val="22D07B5D"/>
    <w:rsid w:val="22D4969D"/>
    <w:rsid w:val="22DF5464"/>
    <w:rsid w:val="22E12EC6"/>
    <w:rsid w:val="22F2DA73"/>
    <w:rsid w:val="22FB23B1"/>
    <w:rsid w:val="22FC3112"/>
    <w:rsid w:val="22FED6C4"/>
    <w:rsid w:val="2300BF02"/>
    <w:rsid w:val="230224EC"/>
    <w:rsid w:val="230C720F"/>
    <w:rsid w:val="23164632"/>
    <w:rsid w:val="231D5BB0"/>
    <w:rsid w:val="232529EA"/>
    <w:rsid w:val="2328D62E"/>
    <w:rsid w:val="2329DC08"/>
    <w:rsid w:val="2331A6D7"/>
    <w:rsid w:val="2331B063"/>
    <w:rsid w:val="233D9640"/>
    <w:rsid w:val="2342643B"/>
    <w:rsid w:val="234AB79B"/>
    <w:rsid w:val="234EA5DB"/>
    <w:rsid w:val="2352864D"/>
    <w:rsid w:val="2363301A"/>
    <w:rsid w:val="236C1701"/>
    <w:rsid w:val="236CB57D"/>
    <w:rsid w:val="2376ADA6"/>
    <w:rsid w:val="2378ED91"/>
    <w:rsid w:val="237E6236"/>
    <w:rsid w:val="2385DEFA"/>
    <w:rsid w:val="23862C3A"/>
    <w:rsid w:val="238C53CB"/>
    <w:rsid w:val="238E93B3"/>
    <w:rsid w:val="23937F4B"/>
    <w:rsid w:val="2397E0DB"/>
    <w:rsid w:val="2399E94E"/>
    <w:rsid w:val="23A1D6D4"/>
    <w:rsid w:val="23B4EC90"/>
    <w:rsid w:val="23B5C1DC"/>
    <w:rsid w:val="23B7D480"/>
    <w:rsid w:val="23BBC95C"/>
    <w:rsid w:val="23BC2E2F"/>
    <w:rsid w:val="23CC8382"/>
    <w:rsid w:val="23CD7B28"/>
    <w:rsid w:val="23D4CDCC"/>
    <w:rsid w:val="23DA60C3"/>
    <w:rsid w:val="23F12D11"/>
    <w:rsid w:val="2407B156"/>
    <w:rsid w:val="24083FA1"/>
    <w:rsid w:val="240F1B18"/>
    <w:rsid w:val="241241D6"/>
    <w:rsid w:val="241E75DE"/>
    <w:rsid w:val="2420208D"/>
    <w:rsid w:val="24207317"/>
    <w:rsid w:val="24237F62"/>
    <w:rsid w:val="2429EF39"/>
    <w:rsid w:val="2432B2C0"/>
    <w:rsid w:val="2439B42B"/>
    <w:rsid w:val="243B8F96"/>
    <w:rsid w:val="24417C2D"/>
    <w:rsid w:val="2441F6BC"/>
    <w:rsid w:val="2448CE5E"/>
    <w:rsid w:val="2457DC4E"/>
    <w:rsid w:val="2459FC29"/>
    <w:rsid w:val="246C4BBE"/>
    <w:rsid w:val="2473140D"/>
    <w:rsid w:val="247723A3"/>
    <w:rsid w:val="24814B1A"/>
    <w:rsid w:val="2482EE66"/>
    <w:rsid w:val="24858776"/>
    <w:rsid w:val="248AB34F"/>
    <w:rsid w:val="249384F1"/>
    <w:rsid w:val="24A4FBA2"/>
    <w:rsid w:val="24A96C96"/>
    <w:rsid w:val="24B628B3"/>
    <w:rsid w:val="24C199C3"/>
    <w:rsid w:val="24CAB787"/>
    <w:rsid w:val="24D5143B"/>
    <w:rsid w:val="24D8404F"/>
    <w:rsid w:val="24DC3228"/>
    <w:rsid w:val="24DE42E4"/>
    <w:rsid w:val="24E18696"/>
    <w:rsid w:val="24EA0308"/>
    <w:rsid w:val="24ED662C"/>
    <w:rsid w:val="24EE3D35"/>
    <w:rsid w:val="24FBFEC8"/>
    <w:rsid w:val="250A60C3"/>
    <w:rsid w:val="25117838"/>
    <w:rsid w:val="2515BD6C"/>
    <w:rsid w:val="251D8619"/>
    <w:rsid w:val="252A1FA7"/>
    <w:rsid w:val="252A66FC"/>
    <w:rsid w:val="25348A7E"/>
    <w:rsid w:val="255FB648"/>
    <w:rsid w:val="25616D75"/>
    <w:rsid w:val="25633810"/>
    <w:rsid w:val="25666818"/>
    <w:rsid w:val="25739C6F"/>
    <w:rsid w:val="2574A183"/>
    <w:rsid w:val="2581FC1E"/>
    <w:rsid w:val="25A59A58"/>
    <w:rsid w:val="25A9C050"/>
    <w:rsid w:val="25AD943B"/>
    <w:rsid w:val="25AEF111"/>
    <w:rsid w:val="25B76D0D"/>
    <w:rsid w:val="25BBE541"/>
    <w:rsid w:val="25C5BF9A"/>
    <w:rsid w:val="25C6D7D6"/>
    <w:rsid w:val="25C86889"/>
    <w:rsid w:val="25CB2ACD"/>
    <w:rsid w:val="25D6EA3B"/>
    <w:rsid w:val="25DB76A8"/>
    <w:rsid w:val="25E707AA"/>
    <w:rsid w:val="25EA5C91"/>
    <w:rsid w:val="25EAF4D2"/>
    <w:rsid w:val="25EE2FCF"/>
    <w:rsid w:val="25EFDECE"/>
    <w:rsid w:val="2602F8D7"/>
    <w:rsid w:val="26073470"/>
    <w:rsid w:val="260A9CE2"/>
    <w:rsid w:val="26194746"/>
    <w:rsid w:val="261A89F1"/>
    <w:rsid w:val="26253397"/>
    <w:rsid w:val="262C30E1"/>
    <w:rsid w:val="262C5FEC"/>
    <w:rsid w:val="2630B6FF"/>
    <w:rsid w:val="26321E6D"/>
    <w:rsid w:val="2643C883"/>
    <w:rsid w:val="2643F8CF"/>
    <w:rsid w:val="264530B2"/>
    <w:rsid w:val="266008BA"/>
    <w:rsid w:val="266ADC85"/>
    <w:rsid w:val="266F872A"/>
    <w:rsid w:val="2681FD1B"/>
    <w:rsid w:val="2682C560"/>
    <w:rsid w:val="268C2476"/>
    <w:rsid w:val="2697C789"/>
    <w:rsid w:val="26988E6F"/>
    <w:rsid w:val="269E59DF"/>
    <w:rsid w:val="26A9F782"/>
    <w:rsid w:val="26B5250F"/>
    <w:rsid w:val="26BA4FB1"/>
    <w:rsid w:val="26BE11C5"/>
    <w:rsid w:val="26C07A5B"/>
    <w:rsid w:val="26DC0D1C"/>
    <w:rsid w:val="26EB55F9"/>
    <w:rsid w:val="26F3B142"/>
    <w:rsid w:val="26FE6DCD"/>
    <w:rsid w:val="27023879"/>
    <w:rsid w:val="27044EE0"/>
    <w:rsid w:val="271071E4"/>
    <w:rsid w:val="2716B19C"/>
    <w:rsid w:val="2719EFBE"/>
    <w:rsid w:val="271BC5B1"/>
    <w:rsid w:val="271DF3DA"/>
    <w:rsid w:val="271FCCED"/>
    <w:rsid w:val="27263A90"/>
    <w:rsid w:val="272A5248"/>
    <w:rsid w:val="272E1FC2"/>
    <w:rsid w:val="273C7A1B"/>
    <w:rsid w:val="27461E40"/>
    <w:rsid w:val="274E6762"/>
    <w:rsid w:val="27542454"/>
    <w:rsid w:val="2758082A"/>
    <w:rsid w:val="275D48B4"/>
    <w:rsid w:val="27609476"/>
    <w:rsid w:val="2762A837"/>
    <w:rsid w:val="276453D7"/>
    <w:rsid w:val="276AAF0A"/>
    <w:rsid w:val="276B8BE5"/>
    <w:rsid w:val="27711CDA"/>
    <w:rsid w:val="2773EF81"/>
    <w:rsid w:val="277E0986"/>
    <w:rsid w:val="2782C871"/>
    <w:rsid w:val="2788FE5A"/>
    <w:rsid w:val="278BE2F9"/>
    <w:rsid w:val="2791A696"/>
    <w:rsid w:val="27A2DB2F"/>
    <w:rsid w:val="27A4B5CE"/>
    <w:rsid w:val="27AAA43F"/>
    <w:rsid w:val="27AEC465"/>
    <w:rsid w:val="27B2C587"/>
    <w:rsid w:val="27B7191A"/>
    <w:rsid w:val="27B81080"/>
    <w:rsid w:val="27C00736"/>
    <w:rsid w:val="27D063FC"/>
    <w:rsid w:val="27DC75AC"/>
    <w:rsid w:val="27DEC41F"/>
    <w:rsid w:val="27ECB5E0"/>
    <w:rsid w:val="27F0B63B"/>
    <w:rsid w:val="28127E00"/>
    <w:rsid w:val="28189AB2"/>
    <w:rsid w:val="2833150B"/>
    <w:rsid w:val="283A2A40"/>
    <w:rsid w:val="28444A0A"/>
    <w:rsid w:val="28445FFC"/>
    <w:rsid w:val="2847FC07"/>
    <w:rsid w:val="2856260B"/>
    <w:rsid w:val="2859E226"/>
    <w:rsid w:val="285A40DB"/>
    <w:rsid w:val="2861C069"/>
    <w:rsid w:val="28704C19"/>
    <w:rsid w:val="288B3CD2"/>
    <w:rsid w:val="2892AE3D"/>
    <w:rsid w:val="289348DC"/>
    <w:rsid w:val="28958C1B"/>
    <w:rsid w:val="289BC399"/>
    <w:rsid w:val="28A832C5"/>
    <w:rsid w:val="28AA3104"/>
    <w:rsid w:val="28AD2836"/>
    <w:rsid w:val="28B3F788"/>
    <w:rsid w:val="28B42039"/>
    <w:rsid w:val="28B714B8"/>
    <w:rsid w:val="28B9997D"/>
    <w:rsid w:val="28BA830B"/>
    <w:rsid w:val="28CC9420"/>
    <w:rsid w:val="28CD9A5B"/>
    <w:rsid w:val="28CF0BB1"/>
    <w:rsid w:val="28D0FCD7"/>
    <w:rsid w:val="28DA8416"/>
    <w:rsid w:val="28EC033E"/>
    <w:rsid w:val="28F3FCF1"/>
    <w:rsid w:val="28F6C85F"/>
    <w:rsid w:val="28F8D76D"/>
    <w:rsid w:val="28FD34C3"/>
    <w:rsid w:val="28FD605C"/>
    <w:rsid w:val="29011AF6"/>
    <w:rsid w:val="2904253B"/>
    <w:rsid w:val="29042D08"/>
    <w:rsid w:val="29075C46"/>
    <w:rsid w:val="2908ADA4"/>
    <w:rsid w:val="290A18B8"/>
    <w:rsid w:val="291D1181"/>
    <w:rsid w:val="2931FD93"/>
    <w:rsid w:val="29394EBB"/>
    <w:rsid w:val="293DCA4B"/>
    <w:rsid w:val="29403231"/>
    <w:rsid w:val="294D3A4E"/>
    <w:rsid w:val="294ECC62"/>
    <w:rsid w:val="295D5800"/>
    <w:rsid w:val="2969BF2F"/>
    <w:rsid w:val="297156AD"/>
    <w:rsid w:val="29745D88"/>
    <w:rsid w:val="297505B9"/>
    <w:rsid w:val="2975A009"/>
    <w:rsid w:val="29799B2C"/>
    <w:rsid w:val="297F9855"/>
    <w:rsid w:val="2994300F"/>
    <w:rsid w:val="299DC633"/>
    <w:rsid w:val="29AB1E17"/>
    <w:rsid w:val="29AB44CD"/>
    <w:rsid w:val="29BA1A44"/>
    <w:rsid w:val="29BF2CBA"/>
    <w:rsid w:val="29C71432"/>
    <w:rsid w:val="29D22117"/>
    <w:rsid w:val="29D222C2"/>
    <w:rsid w:val="29DDD1E6"/>
    <w:rsid w:val="29E128F8"/>
    <w:rsid w:val="29E404D2"/>
    <w:rsid w:val="29F835A0"/>
    <w:rsid w:val="29FC2798"/>
    <w:rsid w:val="29FD2C23"/>
    <w:rsid w:val="2A0D626F"/>
    <w:rsid w:val="2A106F31"/>
    <w:rsid w:val="2A140D7E"/>
    <w:rsid w:val="2A18CE78"/>
    <w:rsid w:val="2A1B0F14"/>
    <w:rsid w:val="2A1DC882"/>
    <w:rsid w:val="2A1E7771"/>
    <w:rsid w:val="2A20AECB"/>
    <w:rsid w:val="2A20BBFE"/>
    <w:rsid w:val="2A22F648"/>
    <w:rsid w:val="2A23E04B"/>
    <w:rsid w:val="2A3035DC"/>
    <w:rsid w:val="2A33932F"/>
    <w:rsid w:val="2A3CB68D"/>
    <w:rsid w:val="2A424025"/>
    <w:rsid w:val="2A462CE3"/>
    <w:rsid w:val="2A4BE519"/>
    <w:rsid w:val="2A59388F"/>
    <w:rsid w:val="2A62BD95"/>
    <w:rsid w:val="2A6C61CB"/>
    <w:rsid w:val="2A7D8B0F"/>
    <w:rsid w:val="2A7F78F8"/>
    <w:rsid w:val="2A92A1FB"/>
    <w:rsid w:val="2A9FB985"/>
    <w:rsid w:val="2A9FFD69"/>
    <w:rsid w:val="2AA140D6"/>
    <w:rsid w:val="2AA4020B"/>
    <w:rsid w:val="2AA59578"/>
    <w:rsid w:val="2AA8A9CC"/>
    <w:rsid w:val="2AB961C4"/>
    <w:rsid w:val="2AC71AF4"/>
    <w:rsid w:val="2AD418B9"/>
    <w:rsid w:val="2AE663DC"/>
    <w:rsid w:val="2AE66527"/>
    <w:rsid w:val="2AE8EAD7"/>
    <w:rsid w:val="2AEB305C"/>
    <w:rsid w:val="2AEF5842"/>
    <w:rsid w:val="2AEFFC23"/>
    <w:rsid w:val="2B003D53"/>
    <w:rsid w:val="2B05F110"/>
    <w:rsid w:val="2B14166E"/>
    <w:rsid w:val="2B14D346"/>
    <w:rsid w:val="2B23905F"/>
    <w:rsid w:val="2B28079A"/>
    <w:rsid w:val="2B2D3BF7"/>
    <w:rsid w:val="2B322E47"/>
    <w:rsid w:val="2B38DE55"/>
    <w:rsid w:val="2B3FB67E"/>
    <w:rsid w:val="2B4521F4"/>
    <w:rsid w:val="2B50996C"/>
    <w:rsid w:val="2B52ED83"/>
    <w:rsid w:val="2B653F5D"/>
    <w:rsid w:val="2B6BDDCD"/>
    <w:rsid w:val="2B75A6D8"/>
    <w:rsid w:val="2B7875DF"/>
    <w:rsid w:val="2B8C12B3"/>
    <w:rsid w:val="2B8C6B49"/>
    <w:rsid w:val="2B9E1E51"/>
    <w:rsid w:val="2B9FD5BC"/>
    <w:rsid w:val="2BA0B27D"/>
    <w:rsid w:val="2BA4D2BC"/>
    <w:rsid w:val="2BA59307"/>
    <w:rsid w:val="2BAFE0AD"/>
    <w:rsid w:val="2BB53C5F"/>
    <w:rsid w:val="2BBD2FC4"/>
    <w:rsid w:val="2BBD5620"/>
    <w:rsid w:val="2BBFB0AC"/>
    <w:rsid w:val="2BC0F4A4"/>
    <w:rsid w:val="2BC6D9C5"/>
    <w:rsid w:val="2BCC17EF"/>
    <w:rsid w:val="2BE0AD29"/>
    <w:rsid w:val="2BEAF79D"/>
    <w:rsid w:val="2BF35462"/>
    <w:rsid w:val="2BF82B20"/>
    <w:rsid w:val="2BFCCC23"/>
    <w:rsid w:val="2C04112F"/>
    <w:rsid w:val="2C0521B0"/>
    <w:rsid w:val="2C053127"/>
    <w:rsid w:val="2C0CAD70"/>
    <w:rsid w:val="2C12D4B2"/>
    <w:rsid w:val="2C13F189"/>
    <w:rsid w:val="2C1DAF03"/>
    <w:rsid w:val="2C2B9DB3"/>
    <w:rsid w:val="2C3465C7"/>
    <w:rsid w:val="2C3E3077"/>
    <w:rsid w:val="2C50E925"/>
    <w:rsid w:val="2C57CFB6"/>
    <w:rsid w:val="2C6E5983"/>
    <w:rsid w:val="2C6F6070"/>
    <w:rsid w:val="2C753161"/>
    <w:rsid w:val="2C7B3F6D"/>
    <w:rsid w:val="2C7F9490"/>
    <w:rsid w:val="2C80945C"/>
    <w:rsid w:val="2C848A5D"/>
    <w:rsid w:val="2C8FFE92"/>
    <w:rsid w:val="2CA6B529"/>
    <w:rsid w:val="2CAE1E22"/>
    <w:rsid w:val="2CDE4FD5"/>
    <w:rsid w:val="2CEA289B"/>
    <w:rsid w:val="2CEE0563"/>
    <w:rsid w:val="2D1D0D31"/>
    <w:rsid w:val="2D1D8AD6"/>
    <w:rsid w:val="2D23D5B2"/>
    <w:rsid w:val="2D26CF78"/>
    <w:rsid w:val="2D2A3BDF"/>
    <w:rsid w:val="2D2A47DC"/>
    <w:rsid w:val="2D2B6CBD"/>
    <w:rsid w:val="2D2F90BD"/>
    <w:rsid w:val="2D308F50"/>
    <w:rsid w:val="2D34C128"/>
    <w:rsid w:val="2D3FF7D5"/>
    <w:rsid w:val="2D443BF3"/>
    <w:rsid w:val="2D5CC464"/>
    <w:rsid w:val="2D5E4C1D"/>
    <w:rsid w:val="2D60C6DC"/>
    <w:rsid w:val="2D66520F"/>
    <w:rsid w:val="2D6CD114"/>
    <w:rsid w:val="2D6F8B05"/>
    <w:rsid w:val="2D707A04"/>
    <w:rsid w:val="2D80B942"/>
    <w:rsid w:val="2D9709EB"/>
    <w:rsid w:val="2D97A805"/>
    <w:rsid w:val="2D9EB10E"/>
    <w:rsid w:val="2DA0319B"/>
    <w:rsid w:val="2DA46DFA"/>
    <w:rsid w:val="2DAC2FC7"/>
    <w:rsid w:val="2DB23248"/>
    <w:rsid w:val="2DC3199E"/>
    <w:rsid w:val="2DCC9613"/>
    <w:rsid w:val="2DEAC1AD"/>
    <w:rsid w:val="2DEFF2C9"/>
    <w:rsid w:val="2DF606B7"/>
    <w:rsid w:val="2DF6F0C2"/>
    <w:rsid w:val="2E09A0D6"/>
    <w:rsid w:val="2E1114BE"/>
    <w:rsid w:val="2E1B2B35"/>
    <w:rsid w:val="2E205ABE"/>
    <w:rsid w:val="2E23C956"/>
    <w:rsid w:val="2E2B42B2"/>
    <w:rsid w:val="2E37DE15"/>
    <w:rsid w:val="2E3F8B1C"/>
    <w:rsid w:val="2E43F468"/>
    <w:rsid w:val="2E4CDA8D"/>
    <w:rsid w:val="2E62CE24"/>
    <w:rsid w:val="2E904582"/>
    <w:rsid w:val="2E941230"/>
    <w:rsid w:val="2EA96DDF"/>
    <w:rsid w:val="2EADAFEC"/>
    <w:rsid w:val="2EB97D36"/>
    <w:rsid w:val="2EC4CBCA"/>
    <w:rsid w:val="2ED4DADB"/>
    <w:rsid w:val="2ED75CB4"/>
    <w:rsid w:val="2EDD70D6"/>
    <w:rsid w:val="2EF7516E"/>
    <w:rsid w:val="2EF96EE5"/>
    <w:rsid w:val="2F01CDAF"/>
    <w:rsid w:val="2F028A60"/>
    <w:rsid w:val="2F041D5B"/>
    <w:rsid w:val="2F0BC1B6"/>
    <w:rsid w:val="2F159824"/>
    <w:rsid w:val="2F1B6C55"/>
    <w:rsid w:val="2F1B83C9"/>
    <w:rsid w:val="2F1BE8F3"/>
    <w:rsid w:val="2F26D895"/>
    <w:rsid w:val="2F26F740"/>
    <w:rsid w:val="2F3224AA"/>
    <w:rsid w:val="2F36935F"/>
    <w:rsid w:val="2F40CDFA"/>
    <w:rsid w:val="2F4C12F9"/>
    <w:rsid w:val="2F4F6855"/>
    <w:rsid w:val="2F55130F"/>
    <w:rsid w:val="2F588486"/>
    <w:rsid w:val="2F59F134"/>
    <w:rsid w:val="2F5EC6CB"/>
    <w:rsid w:val="2F61A6AB"/>
    <w:rsid w:val="2F64D374"/>
    <w:rsid w:val="2F6B49C1"/>
    <w:rsid w:val="2F74B1F9"/>
    <w:rsid w:val="2F775FA0"/>
    <w:rsid w:val="2F77732E"/>
    <w:rsid w:val="2F7A0D31"/>
    <w:rsid w:val="2F803BEE"/>
    <w:rsid w:val="2F81414E"/>
    <w:rsid w:val="2F83B597"/>
    <w:rsid w:val="2F842ED4"/>
    <w:rsid w:val="2F88BFF7"/>
    <w:rsid w:val="2F8BC32A"/>
    <w:rsid w:val="2F8C96E9"/>
    <w:rsid w:val="2F8DE9F0"/>
    <w:rsid w:val="2F95D608"/>
    <w:rsid w:val="2F971719"/>
    <w:rsid w:val="2F977995"/>
    <w:rsid w:val="2F99EA2E"/>
    <w:rsid w:val="2FAE70C9"/>
    <w:rsid w:val="2FAEBC6D"/>
    <w:rsid w:val="2FBBBA38"/>
    <w:rsid w:val="2FBC66F6"/>
    <w:rsid w:val="2FC2075B"/>
    <w:rsid w:val="2FC9AA37"/>
    <w:rsid w:val="2FCC6B6C"/>
    <w:rsid w:val="2FCE406D"/>
    <w:rsid w:val="2FCF0605"/>
    <w:rsid w:val="2FDD4119"/>
    <w:rsid w:val="2FE09831"/>
    <w:rsid w:val="2FED31D8"/>
    <w:rsid w:val="2FF2F25E"/>
    <w:rsid w:val="2FF9328F"/>
    <w:rsid w:val="3009F363"/>
    <w:rsid w:val="30165B52"/>
    <w:rsid w:val="30191B7B"/>
    <w:rsid w:val="301D823F"/>
    <w:rsid w:val="302BF2AC"/>
    <w:rsid w:val="303B8CE5"/>
    <w:rsid w:val="304773CE"/>
    <w:rsid w:val="30512155"/>
    <w:rsid w:val="3064C206"/>
    <w:rsid w:val="30689F51"/>
    <w:rsid w:val="306B691C"/>
    <w:rsid w:val="30853264"/>
    <w:rsid w:val="309DAAC0"/>
    <w:rsid w:val="30B3EC7F"/>
    <w:rsid w:val="30B85A04"/>
    <w:rsid w:val="30BF748F"/>
    <w:rsid w:val="30C7282A"/>
    <w:rsid w:val="30D473BE"/>
    <w:rsid w:val="30D57C66"/>
    <w:rsid w:val="30D6B5AB"/>
    <w:rsid w:val="30D858DC"/>
    <w:rsid w:val="30DCE27E"/>
    <w:rsid w:val="31100EEC"/>
    <w:rsid w:val="3117EB50"/>
    <w:rsid w:val="312DCBEC"/>
    <w:rsid w:val="31354C0E"/>
    <w:rsid w:val="313A85A3"/>
    <w:rsid w:val="313DE459"/>
    <w:rsid w:val="3149F8C7"/>
    <w:rsid w:val="3152332D"/>
    <w:rsid w:val="315FF90D"/>
    <w:rsid w:val="31640A7E"/>
    <w:rsid w:val="3165F692"/>
    <w:rsid w:val="316A9A79"/>
    <w:rsid w:val="316B899F"/>
    <w:rsid w:val="3179F57F"/>
    <w:rsid w:val="317A11F6"/>
    <w:rsid w:val="3192FFCE"/>
    <w:rsid w:val="31A41083"/>
    <w:rsid w:val="31AA9220"/>
    <w:rsid w:val="31C33721"/>
    <w:rsid w:val="31C40C4A"/>
    <w:rsid w:val="31C4AEB9"/>
    <w:rsid w:val="31CD658D"/>
    <w:rsid w:val="31D21277"/>
    <w:rsid w:val="31D9A5AB"/>
    <w:rsid w:val="31E5B583"/>
    <w:rsid w:val="31ED0979"/>
    <w:rsid w:val="31EE8515"/>
    <w:rsid w:val="31F191B0"/>
    <w:rsid w:val="31F7BD2E"/>
    <w:rsid w:val="31FC0CD0"/>
    <w:rsid w:val="320213FA"/>
    <w:rsid w:val="32055443"/>
    <w:rsid w:val="32094C8C"/>
    <w:rsid w:val="320BC213"/>
    <w:rsid w:val="3220D050"/>
    <w:rsid w:val="32433547"/>
    <w:rsid w:val="324B29B5"/>
    <w:rsid w:val="324EAEB3"/>
    <w:rsid w:val="325296CE"/>
    <w:rsid w:val="3254CF56"/>
    <w:rsid w:val="3260560D"/>
    <w:rsid w:val="326241CF"/>
    <w:rsid w:val="3275D91F"/>
    <w:rsid w:val="3276A99C"/>
    <w:rsid w:val="3280F933"/>
    <w:rsid w:val="32853BA2"/>
    <w:rsid w:val="3286A6BB"/>
    <w:rsid w:val="32870917"/>
    <w:rsid w:val="3289D79E"/>
    <w:rsid w:val="328D9008"/>
    <w:rsid w:val="328DFF64"/>
    <w:rsid w:val="3291DD6D"/>
    <w:rsid w:val="3296678D"/>
    <w:rsid w:val="32A17D1E"/>
    <w:rsid w:val="32A9301C"/>
    <w:rsid w:val="32AF13F0"/>
    <w:rsid w:val="32C44AD6"/>
    <w:rsid w:val="32C977DA"/>
    <w:rsid w:val="32CCE40E"/>
    <w:rsid w:val="32D4D688"/>
    <w:rsid w:val="32D573FB"/>
    <w:rsid w:val="32E04D64"/>
    <w:rsid w:val="32E2A037"/>
    <w:rsid w:val="32F2C825"/>
    <w:rsid w:val="32F35AFA"/>
    <w:rsid w:val="32F4875F"/>
    <w:rsid w:val="32F5F0AE"/>
    <w:rsid w:val="32FBC96E"/>
    <w:rsid w:val="32FF4016"/>
    <w:rsid w:val="330175BD"/>
    <w:rsid w:val="33034948"/>
    <w:rsid w:val="330B4F38"/>
    <w:rsid w:val="330CF43E"/>
    <w:rsid w:val="330FE4FB"/>
    <w:rsid w:val="33290634"/>
    <w:rsid w:val="332B69AA"/>
    <w:rsid w:val="333E8239"/>
    <w:rsid w:val="333FAFD5"/>
    <w:rsid w:val="333FE0E4"/>
    <w:rsid w:val="33442D31"/>
    <w:rsid w:val="334A30EB"/>
    <w:rsid w:val="3350022A"/>
    <w:rsid w:val="33506558"/>
    <w:rsid w:val="3352ED33"/>
    <w:rsid w:val="3358E33B"/>
    <w:rsid w:val="3363091E"/>
    <w:rsid w:val="3366B695"/>
    <w:rsid w:val="3369B0EA"/>
    <w:rsid w:val="3378366E"/>
    <w:rsid w:val="337C606D"/>
    <w:rsid w:val="337D2A30"/>
    <w:rsid w:val="3388D9DA"/>
    <w:rsid w:val="338DAD28"/>
    <w:rsid w:val="338EA22A"/>
    <w:rsid w:val="339BAEED"/>
    <w:rsid w:val="33A44719"/>
    <w:rsid w:val="33B1AC6A"/>
    <w:rsid w:val="33C8DA31"/>
    <w:rsid w:val="33CA265D"/>
    <w:rsid w:val="33D046A4"/>
    <w:rsid w:val="33D21129"/>
    <w:rsid w:val="33D9487B"/>
    <w:rsid w:val="33D94D3D"/>
    <w:rsid w:val="33DB4907"/>
    <w:rsid w:val="33DC5F6E"/>
    <w:rsid w:val="33DF05A8"/>
    <w:rsid w:val="33E30D88"/>
    <w:rsid w:val="33E40812"/>
    <w:rsid w:val="33F5AFFC"/>
    <w:rsid w:val="33F7FBA4"/>
    <w:rsid w:val="33F849F3"/>
    <w:rsid w:val="33FA065D"/>
    <w:rsid w:val="340889A1"/>
    <w:rsid w:val="340B6643"/>
    <w:rsid w:val="34146B23"/>
    <w:rsid w:val="34172069"/>
    <w:rsid w:val="34255487"/>
    <w:rsid w:val="342C939F"/>
    <w:rsid w:val="342DB619"/>
    <w:rsid w:val="3435238B"/>
    <w:rsid w:val="343E053D"/>
    <w:rsid w:val="344AE451"/>
    <w:rsid w:val="344C4AF8"/>
    <w:rsid w:val="344E5905"/>
    <w:rsid w:val="34516AC3"/>
    <w:rsid w:val="3461AD63"/>
    <w:rsid w:val="3462AAED"/>
    <w:rsid w:val="3465483B"/>
    <w:rsid w:val="346B37EF"/>
    <w:rsid w:val="347806AF"/>
    <w:rsid w:val="347E71A1"/>
    <w:rsid w:val="347FC04B"/>
    <w:rsid w:val="348B59CE"/>
    <w:rsid w:val="349D6FA1"/>
    <w:rsid w:val="34A6A99A"/>
    <w:rsid w:val="34A940B8"/>
    <w:rsid w:val="34AD847A"/>
    <w:rsid w:val="34B40954"/>
    <w:rsid w:val="34C83C94"/>
    <w:rsid w:val="34D31705"/>
    <w:rsid w:val="34D986A6"/>
    <w:rsid w:val="34DB562A"/>
    <w:rsid w:val="34DF130E"/>
    <w:rsid w:val="34E0975C"/>
    <w:rsid w:val="34E39DD0"/>
    <w:rsid w:val="34EFAEA3"/>
    <w:rsid w:val="34FA4345"/>
    <w:rsid w:val="350FB552"/>
    <w:rsid w:val="351DA2D5"/>
    <w:rsid w:val="35236451"/>
    <w:rsid w:val="35281613"/>
    <w:rsid w:val="3535A6C4"/>
    <w:rsid w:val="353A5EBE"/>
    <w:rsid w:val="3540177A"/>
    <w:rsid w:val="35480761"/>
    <w:rsid w:val="3558029C"/>
    <w:rsid w:val="355E1A3F"/>
    <w:rsid w:val="35636EA5"/>
    <w:rsid w:val="3563B0B1"/>
    <w:rsid w:val="3565F6BE"/>
    <w:rsid w:val="3571CBE4"/>
    <w:rsid w:val="35771968"/>
    <w:rsid w:val="357734FF"/>
    <w:rsid w:val="357AD609"/>
    <w:rsid w:val="3580AEBC"/>
    <w:rsid w:val="3581A0DD"/>
    <w:rsid w:val="358D6956"/>
    <w:rsid w:val="358F6E33"/>
    <w:rsid w:val="359554D2"/>
    <w:rsid w:val="359967D7"/>
    <w:rsid w:val="359BB080"/>
    <w:rsid w:val="359CCE0F"/>
    <w:rsid w:val="35ABEE02"/>
    <w:rsid w:val="35B5412E"/>
    <w:rsid w:val="35B8D7D2"/>
    <w:rsid w:val="35BC1C97"/>
    <w:rsid w:val="35C188C3"/>
    <w:rsid w:val="35C215E6"/>
    <w:rsid w:val="35CAE87B"/>
    <w:rsid w:val="35DF9138"/>
    <w:rsid w:val="35E582B6"/>
    <w:rsid w:val="35ED3B24"/>
    <w:rsid w:val="35EF7A48"/>
    <w:rsid w:val="35F6F36A"/>
    <w:rsid w:val="35F73D19"/>
    <w:rsid w:val="3605FA9F"/>
    <w:rsid w:val="361E5F47"/>
    <w:rsid w:val="3637D1BD"/>
    <w:rsid w:val="36490B85"/>
    <w:rsid w:val="366BA79D"/>
    <w:rsid w:val="366BF844"/>
    <w:rsid w:val="366C8344"/>
    <w:rsid w:val="366CD8B6"/>
    <w:rsid w:val="366DEAF6"/>
    <w:rsid w:val="36808418"/>
    <w:rsid w:val="3697E1A4"/>
    <w:rsid w:val="369AFA0E"/>
    <w:rsid w:val="369D83C1"/>
    <w:rsid w:val="36AC0F1C"/>
    <w:rsid w:val="36B88BDD"/>
    <w:rsid w:val="36C58545"/>
    <w:rsid w:val="36C63DA7"/>
    <w:rsid w:val="36D1423A"/>
    <w:rsid w:val="36DF3336"/>
    <w:rsid w:val="36EC4BCF"/>
    <w:rsid w:val="36F770CE"/>
    <w:rsid w:val="36FD1C50"/>
    <w:rsid w:val="3707C8AC"/>
    <w:rsid w:val="370CDF94"/>
    <w:rsid w:val="37111BD7"/>
    <w:rsid w:val="3712CC2A"/>
    <w:rsid w:val="3716A66A"/>
    <w:rsid w:val="37232E03"/>
    <w:rsid w:val="3726D892"/>
    <w:rsid w:val="37270238"/>
    <w:rsid w:val="372D7E20"/>
    <w:rsid w:val="3744BDEA"/>
    <w:rsid w:val="375D48C1"/>
    <w:rsid w:val="376B2470"/>
    <w:rsid w:val="376E5AF2"/>
    <w:rsid w:val="3770EAEE"/>
    <w:rsid w:val="377179FC"/>
    <w:rsid w:val="37728D66"/>
    <w:rsid w:val="37732AD6"/>
    <w:rsid w:val="378D087B"/>
    <w:rsid w:val="3796060A"/>
    <w:rsid w:val="379AABD5"/>
    <w:rsid w:val="37BA2FA8"/>
    <w:rsid w:val="37C13AB8"/>
    <w:rsid w:val="37C597FE"/>
    <w:rsid w:val="37D34C02"/>
    <w:rsid w:val="37D51063"/>
    <w:rsid w:val="37DE6CF7"/>
    <w:rsid w:val="37E94356"/>
    <w:rsid w:val="37F0E4AC"/>
    <w:rsid w:val="37FCA943"/>
    <w:rsid w:val="380D8AD7"/>
    <w:rsid w:val="380DAF34"/>
    <w:rsid w:val="380E2929"/>
    <w:rsid w:val="38135207"/>
    <w:rsid w:val="3815E2C9"/>
    <w:rsid w:val="3816F02D"/>
    <w:rsid w:val="3819082C"/>
    <w:rsid w:val="381B3E92"/>
    <w:rsid w:val="381D9CB5"/>
    <w:rsid w:val="3823E55F"/>
    <w:rsid w:val="382D080B"/>
    <w:rsid w:val="382EB160"/>
    <w:rsid w:val="3832B372"/>
    <w:rsid w:val="383BC5AC"/>
    <w:rsid w:val="383DB783"/>
    <w:rsid w:val="383EFCF2"/>
    <w:rsid w:val="383F3BAD"/>
    <w:rsid w:val="384CD781"/>
    <w:rsid w:val="384DD655"/>
    <w:rsid w:val="38568A18"/>
    <w:rsid w:val="385F97BB"/>
    <w:rsid w:val="386AF836"/>
    <w:rsid w:val="386F3152"/>
    <w:rsid w:val="387F9DC3"/>
    <w:rsid w:val="388AF27B"/>
    <w:rsid w:val="389B0F67"/>
    <w:rsid w:val="38A3B7C7"/>
    <w:rsid w:val="38A4A749"/>
    <w:rsid w:val="38A8BCA5"/>
    <w:rsid w:val="38AE2C51"/>
    <w:rsid w:val="38B276CB"/>
    <w:rsid w:val="38BAB013"/>
    <w:rsid w:val="38BB50AA"/>
    <w:rsid w:val="38E111B0"/>
    <w:rsid w:val="38EF78ED"/>
    <w:rsid w:val="38F4A41C"/>
    <w:rsid w:val="3908D392"/>
    <w:rsid w:val="390D42A4"/>
    <w:rsid w:val="391A285B"/>
    <w:rsid w:val="39223E58"/>
    <w:rsid w:val="392D3438"/>
    <w:rsid w:val="39305320"/>
    <w:rsid w:val="39333ED4"/>
    <w:rsid w:val="393720B1"/>
    <w:rsid w:val="3938B95E"/>
    <w:rsid w:val="39438EFB"/>
    <w:rsid w:val="39448D96"/>
    <w:rsid w:val="394BD41C"/>
    <w:rsid w:val="395B06BF"/>
    <w:rsid w:val="39612DDD"/>
    <w:rsid w:val="39629C7E"/>
    <w:rsid w:val="396D7826"/>
    <w:rsid w:val="396F727F"/>
    <w:rsid w:val="397423E1"/>
    <w:rsid w:val="397AEBC1"/>
    <w:rsid w:val="397DB5CF"/>
    <w:rsid w:val="3987FD63"/>
    <w:rsid w:val="39889B65"/>
    <w:rsid w:val="39A38885"/>
    <w:rsid w:val="39AB3C28"/>
    <w:rsid w:val="39B2C08E"/>
    <w:rsid w:val="39B883E5"/>
    <w:rsid w:val="39B9745D"/>
    <w:rsid w:val="39B98C23"/>
    <w:rsid w:val="39C0FB75"/>
    <w:rsid w:val="39C1840A"/>
    <w:rsid w:val="39C8CEE7"/>
    <w:rsid w:val="39DFEA13"/>
    <w:rsid w:val="39DFF76D"/>
    <w:rsid w:val="39F0C7AB"/>
    <w:rsid w:val="39FF495D"/>
    <w:rsid w:val="3A202C6C"/>
    <w:rsid w:val="3A26AD3D"/>
    <w:rsid w:val="3A2D21B5"/>
    <w:rsid w:val="3A41080B"/>
    <w:rsid w:val="3A4140F8"/>
    <w:rsid w:val="3A448D06"/>
    <w:rsid w:val="3A532C83"/>
    <w:rsid w:val="3A565F71"/>
    <w:rsid w:val="3A5B2395"/>
    <w:rsid w:val="3A707B97"/>
    <w:rsid w:val="3A81C367"/>
    <w:rsid w:val="3A82CE95"/>
    <w:rsid w:val="3A89EF03"/>
    <w:rsid w:val="3A8B4C43"/>
    <w:rsid w:val="3A96864F"/>
    <w:rsid w:val="3AA00670"/>
    <w:rsid w:val="3AA3914F"/>
    <w:rsid w:val="3AA88BB0"/>
    <w:rsid w:val="3AC1C8CA"/>
    <w:rsid w:val="3AC39DC0"/>
    <w:rsid w:val="3AC75483"/>
    <w:rsid w:val="3ACB7471"/>
    <w:rsid w:val="3AD9CDB4"/>
    <w:rsid w:val="3AE6699E"/>
    <w:rsid w:val="3AE6CF9C"/>
    <w:rsid w:val="3B10EF4C"/>
    <w:rsid w:val="3B13118F"/>
    <w:rsid w:val="3B1E8F37"/>
    <w:rsid w:val="3B1EF10A"/>
    <w:rsid w:val="3B2BBC1A"/>
    <w:rsid w:val="3B2C8366"/>
    <w:rsid w:val="3B36816F"/>
    <w:rsid w:val="3B38D4A4"/>
    <w:rsid w:val="3B3D44D3"/>
    <w:rsid w:val="3B4BA515"/>
    <w:rsid w:val="3B54CA2C"/>
    <w:rsid w:val="3B5544BE"/>
    <w:rsid w:val="3B5B140F"/>
    <w:rsid w:val="3B5FDB44"/>
    <w:rsid w:val="3B6211D0"/>
    <w:rsid w:val="3B66BCFB"/>
    <w:rsid w:val="3B691A69"/>
    <w:rsid w:val="3B695454"/>
    <w:rsid w:val="3B704652"/>
    <w:rsid w:val="3B857717"/>
    <w:rsid w:val="3B87982A"/>
    <w:rsid w:val="3B87BFA7"/>
    <w:rsid w:val="3B9080D4"/>
    <w:rsid w:val="3BAAB589"/>
    <w:rsid w:val="3BAF1491"/>
    <w:rsid w:val="3BB987CC"/>
    <w:rsid w:val="3BBDAEC2"/>
    <w:rsid w:val="3BC8BFCD"/>
    <w:rsid w:val="3BCA6748"/>
    <w:rsid w:val="3BCF8D5E"/>
    <w:rsid w:val="3BD38E24"/>
    <w:rsid w:val="3BE050B7"/>
    <w:rsid w:val="3BE05D67"/>
    <w:rsid w:val="3BE4EC91"/>
    <w:rsid w:val="3BE6CAC7"/>
    <w:rsid w:val="3BF4A18A"/>
    <w:rsid w:val="3C0F4B8F"/>
    <w:rsid w:val="3C111BEE"/>
    <w:rsid w:val="3C1BB3A3"/>
    <w:rsid w:val="3C1FE347"/>
    <w:rsid w:val="3C21BEB2"/>
    <w:rsid w:val="3C259E23"/>
    <w:rsid w:val="3C2719AF"/>
    <w:rsid w:val="3C27472B"/>
    <w:rsid w:val="3C286CFC"/>
    <w:rsid w:val="3C44E750"/>
    <w:rsid w:val="3C5D992B"/>
    <w:rsid w:val="3C6232C0"/>
    <w:rsid w:val="3C68C97C"/>
    <w:rsid w:val="3C69772D"/>
    <w:rsid w:val="3C6F762F"/>
    <w:rsid w:val="3C705A20"/>
    <w:rsid w:val="3C729564"/>
    <w:rsid w:val="3C7AC46E"/>
    <w:rsid w:val="3C863323"/>
    <w:rsid w:val="3C8AD912"/>
    <w:rsid w:val="3C8B90E6"/>
    <w:rsid w:val="3CA29BAD"/>
    <w:rsid w:val="3CA3C77E"/>
    <w:rsid w:val="3CAA993A"/>
    <w:rsid w:val="3CB2317E"/>
    <w:rsid w:val="3CB59B6E"/>
    <w:rsid w:val="3CCFB3BF"/>
    <w:rsid w:val="3CD83EEE"/>
    <w:rsid w:val="3CDA2913"/>
    <w:rsid w:val="3CDD999D"/>
    <w:rsid w:val="3CE0FBFA"/>
    <w:rsid w:val="3CE4EBF9"/>
    <w:rsid w:val="3CEB2B66"/>
    <w:rsid w:val="3CF6E470"/>
    <w:rsid w:val="3D03FF64"/>
    <w:rsid w:val="3D04D330"/>
    <w:rsid w:val="3D06B1AC"/>
    <w:rsid w:val="3D0FBB41"/>
    <w:rsid w:val="3D18207F"/>
    <w:rsid w:val="3D1A5923"/>
    <w:rsid w:val="3D1C351B"/>
    <w:rsid w:val="3D1E7BC1"/>
    <w:rsid w:val="3D2007D1"/>
    <w:rsid w:val="3D206779"/>
    <w:rsid w:val="3D2502B0"/>
    <w:rsid w:val="3D267F86"/>
    <w:rsid w:val="3D2CE8CE"/>
    <w:rsid w:val="3D3A5EEC"/>
    <w:rsid w:val="3D3B768C"/>
    <w:rsid w:val="3D3C6314"/>
    <w:rsid w:val="3D48BD0A"/>
    <w:rsid w:val="3D5B905E"/>
    <w:rsid w:val="3D5BC2B8"/>
    <w:rsid w:val="3D6C4681"/>
    <w:rsid w:val="3D6C6E31"/>
    <w:rsid w:val="3D71D67A"/>
    <w:rsid w:val="3D7728EA"/>
    <w:rsid w:val="3D7ECF34"/>
    <w:rsid w:val="3D7FA215"/>
    <w:rsid w:val="3D7FA6CB"/>
    <w:rsid w:val="3D8A91B1"/>
    <w:rsid w:val="3D94937F"/>
    <w:rsid w:val="3D95F161"/>
    <w:rsid w:val="3DA4D94E"/>
    <w:rsid w:val="3DA8B5D1"/>
    <w:rsid w:val="3DAD1D1B"/>
    <w:rsid w:val="3DB6B9E5"/>
    <w:rsid w:val="3DB6E0B3"/>
    <w:rsid w:val="3DCD0E36"/>
    <w:rsid w:val="3DE67374"/>
    <w:rsid w:val="3DF24DD9"/>
    <w:rsid w:val="3DFE5BDE"/>
    <w:rsid w:val="3DFFE04E"/>
    <w:rsid w:val="3E1D7FA0"/>
    <w:rsid w:val="3E1ED007"/>
    <w:rsid w:val="3E203A15"/>
    <w:rsid w:val="3E21341F"/>
    <w:rsid w:val="3E2161AA"/>
    <w:rsid w:val="3E22EC3E"/>
    <w:rsid w:val="3E3241D8"/>
    <w:rsid w:val="3E3A4A27"/>
    <w:rsid w:val="3E438BED"/>
    <w:rsid w:val="3E448ECA"/>
    <w:rsid w:val="3E455119"/>
    <w:rsid w:val="3E477FA6"/>
    <w:rsid w:val="3E4A77F6"/>
    <w:rsid w:val="3E4D5A0A"/>
    <w:rsid w:val="3E4FA6E5"/>
    <w:rsid w:val="3E53B126"/>
    <w:rsid w:val="3E5AEB9A"/>
    <w:rsid w:val="3E5C9246"/>
    <w:rsid w:val="3E71BAE7"/>
    <w:rsid w:val="3E7FCCD1"/>
    <w:rsid w:val="3E8F241B"/>
    <w:rsid w:val="3E96F9D3"/>
    <w:rsid w:val="3E97D5A8"/>
    <w:rsid w:val="3E9DB1B2"/>
    <w:rsid w:val="3E9F0056"/>
    <w:rsid w:val="3EA2C00E"/>
    <w:rsid w:val="3EA9E27C"/>
    <w:rsid w:val="3EAC6391"/>
    <w:rsid w:val="3EB259CD"/>
    <w:rsid w:val="3EB76ECD"/>
    <w:rsid w:val="3EB8057C"/>
    <w:rsid w:val="3ED3EF65"/>
    <w:rsid w:val="3EF0B4ED"/>
    <w:rsid w:val="3EF15F95"/>
    <w:rsid w:val="3EF1CBF3"/>
    <w:rsid w:val="3EF760BF"/>
    <w:rsid w:val="3EFA1E60"/>
    <w:rsid w:val="3EFFD798"/>
    <w:rsid w:val="3F079105"/>
    <w:rsid w:val="3F2FDA27"/>
    <w:rsid w:val="3F30FA0B"/>
    <w:rsid w:val="3F4369D8"/>
    <w:rsid w:val="3F50CF15"/>
    <w:rsid w:val="3F62630A"/>
    <w:rsid w:val="3F6D0564"/>
    <w:rsid w:val="3F8969DF"/>
    <w:rsid w:val="3F90DA49"/>
    <w:rsid w:val="3F91F511"/>
    <w:rsid w:val="3FA35E2B"/>
    <w:rsid w:val="3FC065F2"/>
    <w:rsid w:val="3FC090A5"/>
    <w:rsid w:val="3FCB5CA8"/>
    <w:rsid w:val="3FD04BFD"/>
    <w:rsid w:val="3FD0F4CB"/>
    <w:rsid w:val="3FDA7846"/>
    <w:rsid w:val="3FE1C020"/>
    <w:rsid w:val="3FE35007"/>
    <w:rsid w:val="3FF10694"/>
    <w:rsid w:val="3FF4620F"/>
    <w:rsid w:val="3FFC673B"/>
    <w:rsid w:val="3FFE029F"/>
    <w:rsid w:val="4008374C"/>
    <w:rsid w:val="400D29C5"/>
    <w:rsid w:val="4021C5B5"/>
    <w:rsid w:val="40220212"/>
    <w:rsid w:val="4024BEA2"/>
    <w:rsid w:val="402E9099"/>
    <w:rsid w:val="403A2E1E"/>
    <w:rsid w:val="403EFF3B"/>
    <w:rsid w:val="40407A1C"/>
    <w:rsid w:val="40428C1F"/>
    <w:rsid w:val="4047B8F6"/>
    <w:rsid w:val="404825D7"/>
    <w:rsid w:val="404833F2"/>
    <w:rsid w:val="40502178"/>
    <w:rsid w:val="4056A5D6"/>
    <w:rsid w:val="4060092F"/>
    <w:rsid w:val="406AE307"/>
    <w:rsid w:val="4073FBC6"/>
    <w:rsid w:val="40805DCC"/>
    <w:rsid w:val="408659A3"/>
    <w:rsid w:val="408B4D55"/>
    <w:rsid w:val="4091FC84"/>
    <w:rsid w:val="40B3C1DA"/>
    <w:rsid w:val="40B7B87A"/>
    <w:rsid w:val="40BE777D"/>
    <w:rsid w:val="40C21BDB"/>
    <w:rsid w:val="40C40092"/>
    <w:rsid w:val="40C80D46"/>
    <w:rsid w:val="40DAF23D"/>
    <w:rsid w:val="40EEFA2F"/>
    <w:rsid w:val="40FBCD0C"/>
    <w:rsid w:val="4104AEF8"/>
    <w:rsid w:val="4108E32E"/>
    <w:rsid w:val="411189F8"/>
    <w:rsid w:val="41199DC1"/>
    <w:rsid w:val="4119D442"/>
    <w:rsid w:val="411D3EE0"/>
    <w:rsid w:val="4122EE7E"/>
    <w:rsid w:val="4125880C"/>
    <w:rsid w:val="412BD758"/>
    <w:rsid w:val="412E1664"/>
    <w:rsid w:val="413458E7"/>
    <w:rsid w:val="4135FCA0"/>
    <w:rsid w:val="41366E99"/>
    <w:rsid w:val="41368F5C"/>
    <w:rsid w:val="4137209E"/>
    <w:rsid w:val="41450FCD"/>
    <w:rsid w:val="415D1BE7"/>
    <w:rsid w:val="416CFED4"/>
    <w:rsid w:val="418C7D3E"/>
    <w:rsid w:val="4195D6F1"/>
    <w:rsid w:val="41991E56"/>
    <w:rsid w:val="419AC4AE"/>
    <w:rsid w:val="41A4D504"/>
    <w:rsid w:val="41AACEE9"/>
    <w:rsid w:val="41AB1355"/>
    <w:rsid w:val="41AC4D0B"/>
    <w:rsid w:val="41B69E14"/>
    <w:rsid w:val="41BB52C0"/>
    <w:rsid w:val="41BE1BF3"/>
    <w:rsid w:val="41C2D73E"/>
    <w:rsid w:val="41CEEA93"/>
    <w:rsid w:val="41CFB47E"/>
    <w:rsid w:val="41DC4A7D"/>
    <w:rsid w:val="41EA04E6"/>
    <w:rsid w:val="41EC841A"/>
    <w:rsid w:val="41F73DD1"/>
    <w:rsid w:val="41FC15C0"/>
    <w:rsid w:val="420367C6"/>
    <w:rsid w:val="4215FFF8"/>
    <w:rsid w:val="421C2E2D"/>
    <w:rsid w:val="421CB978"/>
    <w:rsid w:val="42209742"/>
    <w:rsid w:val="422BC132"/>
    <w:rsid w:val="42326132"/>
    <w:rsid w:val="4241751A"/>
    <w:rsid w:val="425A1069"/>
    <w:rsid w:val="42724DA5"/>
    <w:rsid w:val="427935C9"/>
    <w:rsid w:val="428ACA90"/>
    <w:rsid w:val="42B0C972"/>
    <w:rsid w:val="42BC77B8"/>
    <w:rsid w:val="42CAB5B1"/>
    <w:rsid w:val="42CC15C4"/>
    <w:rsid w:val="42D25FBD"/>
    <w:rsid w:val="42D9E0E6"/>
    <w:rsid w:val="42E02CD8"/>
    <w:rsid w:val="42E284B6"/>
    <w:rsid w:val="42FDF983"/>
    <w:rsid w:val="4300C1FB"/>
    <w:rsid w:val="43017DE3"/>
    <w:rsid w:val="431045C2"/>
    <w:rsid w:val="4321CE07"/>
    <w:rsid w:val="43228183"/>
    <w:rsid w:val="432621A1"/>
    <w:rsid w:val="4327D7E3"/>
    <w:rsid w:val="432AE982"/>
    <w:rsid w:val="43323F90"/>
    <w:rsid w:val="4335A361"/>
    <w:rsid w:val="4338C63D"/>
    <w:rsid w:val="433F7741"/>
    <w:rsid w:val="43517E7F"/>
    <w:rsid w:val="4359A2D4"/>
    <w:rsid w:val="435E589D"/>
    <w:rsid w:val="4366315B"/>
    <w:rsid w:val="4374A9D7"/>
    <w:rsid w:val="437748FA"/>
    <w:rsid w:val="437A1553"/>
    <w:rsid w:val="437A2ADC"/>
    <w:rsid w:val="437DAEE7"/>
    <w:rsid w:val="437FD4B4"/>
    <w:rsid w:val="43840619"/>
    <w:rsid w:val="43899D1F"/>
    <w:rsid w:val="438B9D97"/>
    <w:rsid w:val="4396B63B"/>
    <w:rsid w:val="439CE9A0"/>
    <w:rsid w:val="439DD4D3"/>
    <w:rsid w:val="43A5A540"/>
    <w:rsid w:val="43B7FE8E"/>
    <w:rsid w:val="43CE1E68"/>
    <w:rsid w:val="43CEEB4D"/>
    <w:rsid w:val="43D1E389"/>
    <w:rsid w:val="43D7ED1C"/>
    <w:rsid w:val="43DB7F67"/>
    <w:rsid w:val="43DE5675"/>
    <w:rsid w:val="43E14DE3"/>
    <w:rsid w:val="43E67955"/>
    <w:rsid w:val="43EC27AA"/>
    <w:rsid w:val="43EFA44A"/>
    <w:rsid w:val="44089064"/>
    <w:rsid w:val="440F7D50"/>
    <w:rsid w:val="4413C14C"/>
    <w:rsid w:val="44248FDC"/>
    <w:rsid w:val="444E7CDE"/>
    <w:rsid w:val="4450419B"/>
    <w:rsid w:val="4465CB7C"/>
    <w:rsid w:val="446634A1"/>
    <w:rsid w:val="44672DA4"/>
    <w:rsid w:val="446A312E"/>
    <w:rsid w:val="446F1B2A"/>
    <w:rsid w:val="44727A7A"/>
    <w:rsid w:val="44794DC2"/>
    <w:rsid w:val="448213BD"/>
    <w:rsid w:val="4483598B"/>
    <w:rsid w:val="44837F1B"/>
    <w:rsid w:val="4483C4E6"/>
    <w:rsid w:val="4483D596"/>
    <w:rsid w:val="44883AEF"/>
    <w:rsid w:val="448FF1AE"/>
    <w:rsid w:val="449340E9"/>
    <w:rsid w:val="44A6C4E8"/>
    <w:rsid w:val="44A77CAD"/>
    <w:rsid w:val="44A7E53F"/>
    <w:rsid w:val="44AE933C"/>
    <w:rsid w:val="44AF1AE4"/>
    <w:rsid w:val="44B099F8"/>
    <w:rsid w:val="44B21AA2"/>
    <w:rsid w:val="44CF5B98"/>
    <w:rsid w:val="44D15141"/>
    <w:rsid w:val="44D179E1"/>
    <w:rsid w:val="44D26570"/>
    <w:rsid w:val="44D503D2"/>
    <w:rsid w:val="44E0835A"/>
    <w:rsid w:val="44E7851F"/>
    <w:rsid w:val="44F4CCC0"/>
    <w:rsid w:val="44F57335"/>
    <w:rsid w:val="450A04CE"/>
    <w:rsid w:val="450D6146"/>
    <w:rsid w:val="4512FD35"/>
    <w:rsid w:val="4515FB3D"/>
    <w:rsid w:val="4515FD42"/>
    <w:rsid w:val="452A32F3"/>
    <w:rsid w:val="452C4874"/>
    <w:rsid w:val="452F8548"/>
    <w:rsid w:val="45350027"/>
    <w:rsid w:val="45383E69"/>
    <w:rsid w:val="453943F7"/>
    <w:rsid w:val="45499B62"/>
    <w:rsid w:val="454FF2AD"/>
    <w:rsid w:val="456A01F4"/>
    <w:rsid w:val="456A91E2"/>
    <w:rsid w:val="457CED6A"/>
    <w:rsid w:val="45910B85"/>
    <w:rsid w:val="459799FC"/>
    <w:rsid w:val="459EA096"/>
    <w:rsid w:val="45A5C677"/>
    <w:rsid w:val="45ABB68E"/>
    <w:rsid w:val="45B7BA43"/>
    <w:rsid w:val="45C82045"/>
    <w:rsid w:val="45C9CEED"/>
    <w:rsid w:val="45C9D3B4"/>
    <w:rsid w:val="45CE0294"/>
    <w:rsid w:val="45D24013"/>
    <w:rsid w:val="45D5000B"/>
    <w:rsid w:val="45D6C19A"/>
    <w:rsid w:val="45DEBDD2"/>
    <w:rsid w:val="45E265E3"/>
    <w:rsid w:val="45E395F3"/>
    <w:rsid w:val="45EAC841"/>
    <w:rsid w:val="45ED8B4B"/>
    <w:rsid w:val="4604C602"/>
    <w:rsid w:val="460947B5"/>
    <w:rsid w:val="460E809C"/>
    <w:rsid w:val="461234C0"/>
    <w:rsid w:val="46174102"/>
    <w:rsid w:val="461D1D94"/>
    <w:rsid w:val="461DE41E"/>
    <w:rsid w:val="46256773"/>
    <w:rsid w:val="462B74A5"/>
    <w:rsid w:val="46385323"/>
    <w:rsid w:val="463CCCF7"/>
    <w:rsid w:val="463D3B27"/>
    <w:rsid w:val="463E5542"/>
    <w:rsid w:val="46424F23"/>
    <w:rsid w:val="4646DBC2"/>
    <w:rsid w:val="464A2261"/>
    <w:rsid w:val="464D0BA5"/>
    <w:rsid w:val="46634891"/>
    <w:rsid w:val="4667E2FC"/>
    <w:rsid w:val="4669E052"/>
    <w:rsid w:val="466F31F0"/>
    <w:rsid w:val="466FFE88"/>
    <w:rsid w:val="46746C44"/>
    <w:rsid w:val="4677A444"/>
    <w:rsid w:val="46783F0D"/>
    <w:rsid w:val="467B83AD"/>
    <w:rsid w:val="467BF037"/>
    <w:rsid w:val="468BF159"/>
    <w:rsid w:val="469423E3"/>
    <w:rsid w:val="4694603D"/>
    <w:rsid w:val="469572CD"/>
    <w:rsid w:val="469D863F"/>
    <w:rsid w:val="46A2E78D"/>
    <w:rsid w:val="46A4854C"/>
    <w:rsid w:val="46AC06FB"/>
    <w:rsid w:val="46E655EA"/>
    <w:rsid w:val="46E9711B"/>
    <w:rsid w:val="46EC0295"/>
    <w:rsid w:val="46FD5E31"/>
    <w:rsid w:val="4703304F"/>
    <w:rsid w:val="4712AE0B"/>
    <w:rsid w:val="471F3DE9"/>
    <w:rsid w:val="47247EEC"/>
    <w:rsid w:val="47279F38"/>
    <w:rsid w:val="472C25B0"/>
    <w:rsid w:val="47409815"/>
    <w:rsid w:val="4747A041"/>
    <w:rsid w:val="474F3A73"/>
    <w:rsid w:val="4750BA80"/>
    <w:rsid w:val="475C309E"/>
    <w:rsid w:val="47636069"/>
    <w:rsid w:val="47675665"/>
    <w:rsid w:val="47705FD2"/>
    <w:rsid w:val="47741739"/>
    <w:rsid w:val="4775DA9F"/>
    <w:rsid w:val="4782DB6B"/>
    <w:rsid w:val="4783682B"/>
    <w:rsid w:val="478588F6"/>
    <w:rsid w:val="4796AE46"/>
    <w:rsid w:val="479B21CE"/>
    <w:rsid w:val="479F350D"/>
    <w:rsid w:val="47A9962E"/>
    <w:rsid w:val="47AA8C11"/>
    <w:rsid w:val="47D4FE75"/>
    <w:rsid w:val="47E54E54"/>
    <w:rsid w:val="47FAA5A1"/>
    <w:rsid w:val="47FCCC2A"/>
    <w:rsid w:val="48016586"/>
    <w:rsid w:val="480C5137"/>
    <w:rsid w:val="480C8CF9"/>
    <w:rsid w:val="480D920A"/>
    <w:rsid w:val="4813EB9A"/>
    <w:rsid w:val="481441E3"/>
    <w:rsid w:val="48160649"/>
    <w:rsid w:val="4817C098"/>
    <w:rsid w:val="481A9822"/>
    <w:rsid w:val="481C42AD"/>
    <w:rsid w:val="482D13F7"/>
    <w:rsid w:val="4831BAAC"/>
    <w:rsid w:val="483E0657"/>
    <w:rsid w:val="48428B54"/>
    <w:rsid w:val="484D9E04"/>
    <w:rsid w:val="485B067E"/>
    <w:rsid w:val="48632B87"/>
    <w:rsid w:val="4866C4C2"/>
    <w:rsid w:val="486BDC93"/>
    <w:rsid w:val="48709703"/>
    <w:rsid w:val="4877FF04"/>
    <w:rsid w:val="487A2123"/>
    <w:rsid w:val="488B40BD"/>
    <w:rsid w:val="48912761"/>
    <w:rsid w:val="48A66813"/>
    <w:rsid w:val="48A9DFC4"/>
    <w:rsid w:val="48AA083A"/>
    <w:rsid w:val="48AA473C"/>
    <w:rsid w:val="48AA6A06"/>
    <w:rsid w:val="48C0318A"/>
    <w:rsid w:val="48C2E358"/>
    <w:rsid w:val="48C3E87D"/>
    <w:rsid w:val="48C48296"/>
    <w:rsid w:val="48C6CDF5"/>
    <w:rsid w:val="48C7612D"/>
    <w:rsid w:val="48CA9A5D"/>
    <w:rsid w:val="48E04463"/>
    <w:rsid w:val="48E79049"/>
    <w:rsid w:val="4903FC70"/>
    <w:rsid w:val="49041067"/>
    <w:rsid w:val="49081FBD"/>
    <w:rsid w:val="49132F5C"/>
    <w:rsid w:val="4917E168"/>
    <w:rsid w:val="491C1C4F"/>
    <w:rsid w:val="491FC8D5"/>
    <w:rsid w:val="492ACC9F"/>
    <w:rsid w:val="492DE06D"/>
    <w:rsid w:val="493BFC98"/>
    <w:rsid w:val="49519194"/>
    <w:rsid w:val="49558D60"/>
    <w:rsid w:val="495A5CFE"/>
    <w:rsid w:val="495AE3D0"/>
    <w:rsid w:val="4962B0A7"/>
    <w:rsid w:val="496F2C60"/>
    <w:rsid w:val="496FF3E5"/>
    <w:rsid w:val="497E10C6"/>
    <w:rsid w:val="49828C04"/>
    <w:rsid w:val="49843F7F"/>
    <w:rsid w:val="49891C42"/>
    <w:rsid w:val="49A7FBF3"/>
    <w:rsid w:val="49A9D64F"/>
    <w:rsid w:val="49B1D6AA"/>
    <w:rsid w:val="49B3246F"/>
    <w:rsid w:val="49B66883"/>
    <w:rsid w:val="49B83940"/>
    <w:rsid w:val="49C49455"/>
    <w:rsid w:val="49C7D6F4"/>
    <w:rsid w:val="49CD8B0D"/>
    <w:rsid w:val="49CDE923"/>
    <w:rsid w:val="49DA9810"/>
    <w:rsid w:val="49DB38A7"/>
    <w:rsid w:val="49DD04B9"/>
    <w:rsid w:val="49E5A34F"/>
    <w:rsid w:val="49F4915E"/>
    <w:rsid w:val="49FFB997"/>
    <w:rsid w:val="4A0A3B73"/>
    <w:rsid w:val="4A14EC36"/>
    <w:rsid w:val="4A19601A"/>
    <w:rsid w:val="4A2242E8"/>
    <w:rsid w:val="4A28FB96"/>
    <w:rsid w:val="4A305CB2"/>
    <w:rsid w:val="4A4087B4"/>
    <w:rsid w:val="4A46EF49"/>
    <w:rsid w:val="4A5191EB"/>
    <w:rsid w:val="4A535ADE"/>
    <w:rsid w:val="4A59EE2A"/>
    <w:rsid w:val="4A60AE55"/>
    <w:rsid w:val="4A6BA5EC"/>
    <w:rsid w:val="4A6C6CED"/>
    <w:rsid w:val="4A788594"/>
    <w:rsid w:val="4A7B295D"/>
    <w:rsid w:val="4A890618"/>
    <w:rsid w:val="4AAA32BD"/>
    <w:rsid w:val="4AAAB317"/>
    <w:rsid w:val="4AB0020E"/>
    <w:rsid w:val="4AC72455"/>
    <w:rsid w:val="4AD96642"/>
    <w:rsid w:val="4ADB917B"/>
    <w:rsid w:val="4ADE54B5"/>
    <w:rsid w:val="4AF7634D"/>
    <w:rsid w:val="4B2CDFEC"/>
    <w:rsid w:val="4B34E0E6"/>
    <w:rsid w:val="4B3B9D1B"/>
    <w:rsid w:val="4B466D3D"/>
    <w:rsid w:val="4B4FFAAA"/>
    <w:rsid w:val="4B565D59"/>
    <w:rsid w:val="4B5C8554"/>
    <w:rsid w:val="4B5E74D2"/>
    <w:rsid w:val="4B60B3AE"/>
    <w:rsid w:val="4B640E44"/>
    <w:rsid w:val="4B664FC1"/>
    <w:rsid w:val="4B7658B0"/>
    <w:rsid w:val="4B7DEC94"/>
    <w:rsid w:val="4B8173B0"/>
    <w:rsid w:val="4B8218A1"/>
    <w:rsid w:val="4B8B194E"/>
    <w:rsid w:val="4B917B47"/>
    <w:rsid w:val="4BA59102"/>
    <w:rsid w:val="4BB16AA7"/>
    <w:rsid w:val="4BB5307B"/>
    <w:rsid w:val="4BBF3431"/>
    <w:rsid w:val="4BC8C823"/>
    <w:rsid w:val="4BC9470F"/>
    <w:rsid w:val="4BD4F4E3"/>
    <w:rsid w:val="4BD88C60"/>
    <w:rsid w:val="4BEC4816"/>
    <w:rsid w:val="4BECEBAD"/>
    <w:rsid w:val="4BF37DAC"/>
    <w:rsid w:val="4BF57862"/>
    <w:rsid w:val="4BFA79EC"/>
    <w:rsid w:val="4BFB4EFD"/>
    <w:rsid w:val="4BFC7EB6"/>
    <w:rsid w:val="4C00BDDD"/>
    <w:rsid w:val="4C04DC17"/>
    <w:rsid w:val="4C0A4490"/>
    <w:rsid w:val="4C105D7E"/>
    <w:rsid w:val="4C1D36D9"/>
    <w:rsid w:val="4C28003B"/>
    <w:rsid w:val="4C32600F"/>
    <w:rsid w:val="4C412EAF"/>
    <w:rsid w:val="4C497F19"/>
    <w:rsid w:val="4C5C45D0"/>
    <w:rsid w:val="4C60F4CE"/>
    <w:rsid w:val="4C63BE8D"/>
    <w:rsid w:val="4C650633"/>
    <w:rsid w:val="4C6E043F"/>
    <w:rsid w:val="4C753984"/>
    <w:rsid w:val="4C7A2516"/>
    <w:rsid w:val="4C7A2D0F"/>
    <w:rsid w:val="4C84174A"/>
    <w:rsid w:val="4C9CF4E9"/>
    <w:rsid w:val="4C9FD2F1"/>
    <w:rsid w:val="4CA74D10"/>
    <w:rsid w:val="4CC36E89"/>
    <w:rsid w:val="4CC92E06"/>
    <w:rsid w:val="4CCC32A5"/>
    <w:rsid w:val="4CD1CBC8"/>
    <w:rsid w:val="4CD65E59"/>
    <w:rsid w:val="4CDF9CB5"/>
    <w:rsid w:val="4CE35F19"/>
    <w:rsid w:val="4CE9776C"/>
    <w:rsid w:val="4CFF9EE1"/>
    <w:rsid w:val="4D010C82"/>
    <w:rsid w:val="4D073E2B"/>
    <w:rsid w:val="4D07E4C5"/>
    <w:rsid w:val="4D08F50D"/>
    <w:rsid w:val="4D099198"/>
    <w:rsid w:val="4D0B0D88"/>
    <w:rsid w:val="4D0D76D2"/>
    <w:rsid w:val="4D122911"/>
    <w:rsid w:val="4D15BCC9"/>
    <w:rsid w:val="4D2DC005"/>
    <w:rsid w:val="4D312579"/>
    <w:rsid w:val="4D4DCCB8"/>
    <w:rsid w:val="4D54FB6F"/>
    <w:rsid w:val="4D55BDCF"/>
    <w:rsid w:val="4D691C31"/>
    <w:rsid w:val="4D74333E"/>
    <w:rsid w:val="4D874BA2"/>
    <w:rsid w:val="4D8AFBA0"/>
    <w:rsid w:val="4D92E926"/>
    <w:rsid w:val="4D941ED1"/>
    <w:rsid w:val="4D991663"/>
    <w:rsid w:val="4D9B6734"/>
    <w:rsid w:val="4DA0AC78"/>
    <w:rsid w:val="4DA2EFDE"/>
    <w:rsid w:val="4DA98489"/>
    <w:rsid w:val="4DB762B7"/>
    <w:rsid w:val="4DB7C0B5"/>
    <w:rsid w:val="4DCD5AF3"/>
    <w:rsid w:val="4DCD668B"/>
    <w:rsid w:val="4DD23667"/>
    <w:rsid w:val="4DD7818A"/>
    <w:rsid w:val="4DD9C0FE"/>
    <w:rsid w:val="4DE36E08"/>
    <w:rsid w:val="4DF87744"/>
    <w:rsid w:val="4DFB5530"/>
    <w:rsid w:val="4E00A63A"/>
    <w:rsid w:val="4E09292D"/>
    <w:rsid w:val="4E0B4460"/>
    <w:rsid w:val="4E1EB3D2"/>
    <w:rsid w:val="4E2F1D35"/>
    <w:rsid w:val="4E3CD4CD"/>
    <w:rsid w:val="4E548FD8"/>
    <w:rsid w:val="4E56A658"/>
    <w:rsid w:val="4E69FD96"/>
    <w:rsid w:val="4E6BBFCB"/>
    <w:rsid w:val="4E6BC1E3"/>
    <w:rsid w:val="4E6CDF78"/>
    <w:rsid w:val="4E766A2E"/>
    <w:rsid w:val="4E7903CE"/>
    <w:rsid w:val="4E7FC1DE"/>
    <w:rsid w:val="4E8469CE"/>
    <w:rsid w:val="4E84DBC6"/>
    <w:rsid w:val="4EA39C8C"/>
    <w:rsid w:val="4EADF972"/>
    <w:rsid w:val="4EB0001C"/>
    <w:rsid w:val="4EB5449C"/>
    <w:rsid w:val="4EC6F5E6"/>
    <w:rsid w:val="4ECAEADE"/>
    <w:rsid w:val="4ECBF419"/>
    <w:rsid w:val="4ECFDA09"/>
    <w:rsid w:val="4ED3EA4F"/>
    <w:rsid w:val="4ED7923C"/>
    <w:rsid w:val="4EDB6E43"/>
    <w:rsid w:val="4EE188A5"/>
    <w:rsid w:val="4EE8DE4A"/>
    <w:rsid w:val="4EEF60DC"/>
    <w:rsid w:val="4F00D9A5"/>
    <w:rsid w:val="4F1869C2"/>
    <w:rsid w:val="4F1CE71C"/>
    <w:rsid w:val="4F228831"/>
    <w:rsid w:val="4F255099"/>
    <w:rsid w:val="4F27E5A8"/>
    <w:rsid w:val="4F28A3AB"/>
    <w:rsid w:val="4F292BFC"/>
    <w:rsid w:val="4F2C1FE6"/>
    <w:rsid w:val="4F2E6D77"/>
    <w:rsid w:val="4F306D18"/>
    <w:rsid w:val="4F39614F"/>
    <w:rsid w:val="4F42B7F0"/>
    <w:rsid w:val="4F42D4AB"/>
    <w:rsid w:val="4F51553A"/>
    <w:rsid w:val="4F557B95"/>
    <w:rsid w:val="4F6085F4"/>
    <w:rsid w:val="4F6E6484"/>
    <w:rsid w:val="4F6F6BAB"/>
    <w:rsid w:val="4F794896"/>
    <w:rsid w:val="4F874F49"/>
    <w:rsid w:val="4F89F7CB"/>
    <w:rsid w:val="4F8DF245"/>
    <w:rsid w:val="4F9918C2"/>
    <w:rsid w:val="4F9B5F4F"/>
    <w:rsid w:val="4F9DA354"/>
    <w:rsid w:val="4F9EFCD6"/>
    <w:rsid w:val="4FB79A84"/>
    <w:rsid w:val="4FC9320C"/>
    <w:rsid w:val="4FCE7DE4"/>
    <w:rsid w:val="4FD799A2"/>
    <w:rsid w:val="4FDDB831"/>
    <w:rsid w:val="4FE34B3C"/>
    <w:rsid w:val="4FE87716"/>
    <w:rsid w:val="4FF48A01"/>
    <w:rsid w:val="4FF79A3B"/>
    <w:rsid w:val="4FF8C604"/>
    <w:rsid w:val="4FF94E52"/>
    <w:rsid w:val="4FFD9764"/>
    <w:rsid w:val="5005C0E8"/>
    <w:rsid w:val="50173D77"/>
    <w:rsid w:val="5017C37D"/>
    <w:rsid w:val="50191A45"/>
    <w:rsid w:val="5020D156"/>
    <w:rsid w:val="50664542"/>
    <w:rsid w:val="50724DA9"/>
    <w:rsid w:val="5077D7DD"/>
    <w:rsid w:val="507BA8E8"/>
    <w:rsid w:val="5084C4FC"/>
    <w:rsid w:val="5094A818"/>
    <w:rsid w:val="50964F9E"/>
    <w:rsid w:val="509E4028"/>
    <w:rsid w:val="50AC239E"/>
    <w:rsid w:val="50C3B609"/>
    <w:rsid w:val="50C4277C"/>
    <w:rsid w:val="50C4740C"/>
    <w:rsid w:val="50C6BA80"/>
    <w:rsid w:val="50C76EFA"/>
    <w:rsid w:val="50D08557"/>
    <w:rsid w:val="50D7D993"/>
    <w:rsid w:val="50DCF45C"/>
    <w:rsid w:val="50E8052E"/>
    <w:rsid w:val="50F8018B"/>
    <w:rsid w:val="5109D729"/>
    <w:rsid w:val="51169A29"/>
    <w:rsid w:val="51294A4C"/>
    <w:rsid w:val="512ECD23"/>
    <w:rsid w:val="513BA80F"/>
    <w:rsid w:val="514BA1D5"/>
    <w:rsid w:val="51596E79"/>
    <w:rsid w:val="5163A3EE"/>
    <w:rsid w:val="516FB5E1"/>
    <w:rsid w:val="5175F4A3"/>
    <w:rsid w:val="5180DB9C"/>
    <w:rsid w:val="518A1595"/>
    <w:rsid w:val="518E1DA8"/>
    <w:rsid w:val="51942F33"/>
    <w:rsid w:val="519D4A14"/>
    <w:rsid w:val="51A4803A"/>
    <w:rsid w:val="51A552F5"/>
    <w:rsid w:val="51A9CF7C"/>
    <w:rsid w:val="51B9FC8F"/>
    <w:rsid w:val="51C623DA"/>
    <w:rsid w:val="51CC6F77"/>
    <w:rsid w:val="51D04FC7"/>
    <w:rsid w:val="51DB405F"/>
    <w:rsid w:val="51FADD3F"/>
    <w:rsid w:val="520ACB7C"/>
    <w:rsid w:val="521474E3"/>
    <w:rsid w:val="52238375"/>
    <w:rsid w:val="5238FDE3"/>
    <w:rsid w:val="523A1089"/>
    <w:rsid w:val="5249D8EE"/>
    <w:rsid w:val="524A16FE"/>
    <w:rsid w:val="524A984B"/>
    <w:rsid w:val="5258E17B"/>
    <w:rsid w:val="525F866A"/>
    <w:rsid w:val="52665A49"/>
    <w:rsid w:val="52670707"/>
    <w:rsid w:val="526C65CA"/>
    <w:rsid w:val="526DB03B"/>
    <w:rsid w:val="527A9CF4"/>
    <w:rsid w:val="527C7C8C"/>
    <w:rsid w:val="527FA50C"/>
    <w:rsid w:val="528F35FA"/>
    <w:rsid w:val="5294F181"/>
    <w:rsid w:val="529ABF2F"/>
    <w:rsid w:val="52A57B31"/>
    <w:rsid w:val="52B01384"/>
    <w:rsid w:val="52C638C7"/>
    <w:rsid w:val="52CAEE74"/>
    <w:rsid w:val="52CB58B7"/>
    <w:rsid w:val="52CB8754"/>
    <w:rsid w:val="52CD4744"/>
    <w:rsid w:val="52CF01FE"/>
    <w:rsid w:val="52D55829"/>
    <w:rsid w:val="52D78976"/>
    <w:rsid w:val="52D9A1A5"/>
    <w:rsid w:val="53028E58"/>
    <w:rsid w:val="530F58E2"/>
    <w:rsid w:val="53205ADF"/>
    <w:rsid w:val="53245F6E"/>
    <w:rsid w:val="532C4B86"/>
    <w:rsid w:val="5330EF14"/>
    <w:rsid w:val="533814C7"/>
    <w:rsid w:val="533EF895"/>
    <w:rsid w:val="5342E384"/>
    <w:rsid w:val="534A1771"/>
    <w:rsid w:val="534B5BD7"/>
    <w:rsid w:val="534B8E98"/>
    <w:rsid w:val="5354639E"/>
    <w:rsid w:val="535590DD"/>
    <w:rsid w:val="535C21BA"/>
    <w:rsid w:val="535EAF9B"/>
    <w:rsid w:val="53627F51"/>
    <w:rsid w:val="53697E25"/>
    <w:rsid w:val="5369AFE4"/>
    <w:rsid w:val="53714920"/>
    <w:rsid w:val="537A4F0C"/>
    <w:rsid w:val="537C2B89"/>
    <w:rsid w:val="538D7700"/>
    <w:rsid w:val="539C9674"/>
    <w:rsid w:val="53A310D5"/>
    <w:rsid w:val="53A34B2C"/>
    <w:rsid w:val="53B07515"/>
    <w:rsid w:val="53B2701E"/>
    <w:rsid w:val="53B9DEFE"/>
    <w:rsid w:val="53C0EB17"/>
    <w:rsid w:val="53D05A04"/>
    <w:rsid w:val="53D2F82E"/>
    <w:rsid w:val="53E2412C"/>
    <w:rsid w:val="53ECEE97"/>
    <w:rsid w:val="53EEF319"/>
    <w:rsid w:val="53F6514B"/>
    <w:rsid w:val="53F9BE4E"/>
    <w:rsid w:val="53FD6320"/>
    <w:rsid w:val="53FD6C08"/>
    <w:rsid w:val="53FE5B42"/>
    <w:rsid w:val="5402B906"/>
    <w:rsid w:val="5405E342"/>
    <w:rsid w:val="5407F479"/>
    <w:rsid w:val="5409809C"/>
    <w:rsid w:val="5413D668"/>
    <w:rsid w:val="5426492C"/>
    <w:rsid w:val="5440B4BC"/>
    <w:rsid w:val="5442CB5F"/>
    <w:rsid w:val="544A24D7"/>
    <w:rsid w:val="5452CA10"/>
    <w:rsid w:val="5456A3DD"/>
    <w:rsid w:val="5466BED5"/>
    <w:rsid w:val="54726CC8"/>
    <w:rsid w:val="54752BA6"/>
    <w:rsid w:val="5480006B"/>
    <w:rsid w:val="548CCA72"/>
    <w:rsid w:val="548F8F18"/>
    <w:rsid w:val="549471D1"/>
    <w:rsid w:val="54975FBF"/>
    <w:rsid w:val="54A4E0AC"/>
    <w:rsid w:val="54B14745"/>
    <w:rsid w:val="54B2C8E4"/>
    <w:rsid w:val="54B5DC0F"/>
    <w:rsid w:val="54BBFCB9"/>
    <w:rsid w:val="54CCBF75"/>
    <w:rsid w:val="54CE806E"/>
    <w:rsid w:val="54D78C05"/>
    <w:rsid w:val="54D9CFBB"/>
    <w:rsid w:val="54DBEE1A"/>
    <w:rsid w:val="54E4CB33"/>
    <w:rsid w:val="54E5E7D2"/>
    <w:rsid w:val="54F597D5"/>
    <w:rsid w:val="55037D01"/>
    <w:rsid w:val="550DB989"/>
    <w:rsid w:val="5517811E"/>
    <w:rsid w:val="5519AA51"/>
    <w:rsid w:val="5522F264"/>
    <w:rsid w:val="552A3366"/>
    <w:rsid w:val="5534A39C"/>
    <w:rsid w:val="5539E91A"/>
    <w:rsid w:val="553E3F38"/>
    <w:rsid w:val="55457F48"/>
    <w:rsid w:val="555221D9"/>
    <w:rsid w:val="5558199A"/>
    <w:rsid w:val="555BA5F1"/>
    <w:rsid w:val="557F4523"/>
    <w:rsid w:val="5590B619"/>
    <w:rsid w:val="559221AC"/>
    <w:rsid w:val="5596FA35"/>
    <w:rsid w:val="5597272C"/>
    <w:rsid w:val="559EEE0E"/>
    <w:rsid w:val="55A2E386"/>
    <w:rsid w:val="55B1643F"/>
    <w:rsid w:val="55B24B50"/>
    <w:rsid w:val="55B49D7A"/>
    <w:rsid w:val="55C096BE"/>
    <w:rsid w:val="55C61A61"/>
    <w:rsid w:val="55D94255"/>
    <w:rsid w:val="55DE9BC0"/>
    <w:rsid w:val="55DEE000"/>
    <w:rsid w:val="55E82BC0"/>
    <w:rsid w:val="55E9150C"/>
    <w:rsid w:val="55F690CD"/>
    <w:rsid w:val="55FC4CDA"/>
    <w:rsid w:val="561BD0CC"/>
    <w:rsid w:val="561CBA06"/>
    <w:rsid w:val="561F72AE"/>
    <w:rsid w:val="562D7A78"/>
    <w:rsid w:val="562ED712"/>
    <w:rsid w:val="56364B4E"/>
    <w:rsid w:val="5640B10D"/>
    <w:rsid w:val="564140E8"/>
    <w:rsid w:val="5666DBBF"/>
    <w:rsid w:val="56680788"/>
    <w:rsid w:val="566F3A32"/>
    <w:rsid w:val="56767E0E"/>
    <w:rsid w:val="5681B833"/>
    <w:rsid w:val="568ACC8D"/>
    <w:rsid w:val="5691266A"/>
    <w:rsid w:val="56951F25"/>
    <w:rsid w:val="5698DF07"/>
    <w:rsid w:val="569D3284"/>
    <w:rsid w:val="56A1346E"/>
    <w:rsid w:val="56A3C0EA"/>
    <w:rsid w:val="56AFCFB3"/>
    <w:rsid w:val="56B783ED"/>
    <w:rsid w:val="56B84111"/>
    <w:rsid w:val="56C05536"/>
    <w:rsid w:val="56D1C20F"/>
    <w:rsid w:val="56D25E74"/>
    <w:rsid w:val="56F415AD"/>
    <w:rsid w:val="56F6F498"/>
    <w:rsid w:val="56F7E322"/>
    <w:rsid w:val="56FBDDB5"/>
    <w:rsid w:val="56FC7015"/>
    <w:rsid w:val="57024008"/>
    <w:rsid w:val="57026F21"/>
    <w:rsid w:val="57052E45"/>
    <w:rsid w:val="57147F14"/>
    <w:rsid w:val="57154956"/>
    <w:rsid w:val="5717AD13"/>
    <w:rsid w:val="571B1584"/>
    <w:rsid w:val="572CC601"/>
    <w:rsid w:val="573123BF"/>
    <w:rsid w:val="573A782A"/>
    <w:rsid w:val="573DCE0E"/>
    <w:rsid w:val="574242A3"/>
    <w:rsid w:val="574BEFB9"/>
    <w:rsid w:val="574F2E59"/>
    <w:rsid w:val="5750D7CB"/>
    <w:rsid w:val="575654F0"/>
    <w:rsid w:val="57592C0B"/>
    <w:rsid w:val="57621C7A"/>
    <w:rsid w:val="57677F4E"/>
    <w:rsid w:val="57689D3C"/>
    <w:rsid w:val="577A7D90"/>
    <w:rsid w:val="577C7D44"/>
    <w:rsid w:val="578201F6"/>
    <w:rsid w:val="5792612E"/>
    <w:rsid w:val="57A436D1"/>
    <w:rsid w:val="57A905A9"/>
    <w:rsid w:val="57BC4469"/>
    <w:rsid w:val="57C9112F"/>
    <w:rsid w:val="57D92AB5"/>
    <w:rsid w:val="57F0B520"/>
    <w:rsid w:val="5805B0EE"/>
    <w:rsid w:val="580C2CA1"/>
    <w:rsid w:val="580EC990"/>
    <w:rsid w:val="580F4855"/>
    <w:rsid w:val="58221BBF"/>
    <w:rsid w:val="58236147"/>
    <w:rsid w:val="5826BCFE"/>
    <w:rsid w:val="5831C497"/>
    <w:rsid w:val="5837CBFE"/>
    <w:rsid w:val="583C79F4"/>
    <w:rsid w:val="5843A0E1"/>
    <w:rsid w:val="584BA014"/>
    <w:rsid w:val="58502A12"/>
    <w:rsid w:val="586F68FB"/>
    <w:rsid w:val="58727BB5"/>
    <w:rsid w:val="588425E9"/>
    <w:rsid w:val="588DE4B1"/>
    <w:rsid w:val="58928F41"/>
    <w:rsid w:val="58AD5B6E"/>
    <w:rsid w:val="58B3A034"/>
    <w:rsid w:val="58B8F2EB"/>
    <w:rsid w:val="58BB20AC"/>
    <w:rsid w:val="58C47963"/>
    <w:rsid w:val="58DA8448"/>
    <w:rsid w:val="58DCF1BF"/>
    <w:rsid w:val="58DE0A41"/>
    <w:rsid w:val="58E2EB78"/>
    <w:rsid w:val="58E45B3E"/>
    <w:rsid w:val="58F22551"/>
    <w:rsid w:val="58F4FC6C"/>
    <w:rsid w:val="58FFCA15"/>
    <w:rsid w:val="59051B2A"/>
    <w:rsid w:val="5914E90E"/>
    <w:rsid w:val="59164DF1"/>
    <w:rsid w:val="59177A9A"/>
    <w:rsid w:val="591F9109"/>
    <w:rsid w:val="5928F097"/>
    <w:rsid w:val="59295B30"/>
    <w:rsid w:val="5929C79E"/>
    <w:rsid w:val="592A4183"/>
    <w:rsid w:val="5935FF93"/>
    <w:rsid w:val="5948545D"/>
    <w:rsid w:val="594A04CA"/>
    <w:rsid w:val="59526555"/>
    <w:rsid w:val="59569D7B"/>
    <w:rsid w:val="595E2EA5"/>
    <w:rsid w:val="597107DD"/>
    <w:rsid w:val="59719EB3"/>
    <w:rsid w:val="59740C7C"/>
    <w:rsid w:val="59770FB4"/>
    <w:rsid w:val="59771520"/>
    <w:rsid w:val="597851CF"/>
    <w:rsid w:val="597A7895"/>
    <w:rsid w:val="598243EA"/>
    <w:rsid w:val="59854AB1"/>
    <w:rsid w:val="599F13F9"/>
    <w:rsid w:val="59A24839"/>
    <w:rsid w:val="59A33736"/>
    <w:rsid w:val="59C4CD11"/>
    <w:rsid w:val="59D324E1"/>
    <w:rsid w:val="59E9D9FC"/>
    <w:rsid w:val="59EA8F23"/>
    <w:rsid w:val="59F3FF2B"/>
    <w:rsid w:val="59F69364"/>
    <w:rsid w:val="59F9E7FB"/>
    <w:rsid w:val="5A02F9A7"/>
    <w:rsid w:val="5A0A7566"/>
    <w:rsid w:val="5A11B05B"/>
    <w:rsid w:val="5A14E82F"/>
    <w:rsid w:val="5A22C35F"/>
    <w:rsid w:val="5A33E2D8"/>
    <w:rsid w:val="5A64D486"/>
    <w:rsid w:val="5A660723"/>
    <w:rsid w:val="5A6AEBDA"/>
    <w:rsid w:val="5A718D31"/>
    <w:rsid w:val="5A72C131"/>
    <w:rsid w:val="5A7654A9"/>
    <w:rsid w:val="5A77F6F0"/>
    <w:rsid w:val="5A78C220"/>
    <w:rsid w:val="5A790DA4"/>
    <w:rsid w:val="5A81CDEB"/>
    <w:rsid w:val="5A835FED"/>
    <w:rsid w:val="5A8F2F3A"/>
    <w:rsid w:val="5A955CDD"/>
    <w:rsid w:val="5AA37499"/>
    <w:rsid w:val="5AC90D9B"/>
    <w:rsid w:val="5ACA0D21"/>
    <w:rsid w:val="5AD122B9"/>
    <w:rsid w:val="5AD341DB"/>
    <w:rsid w:val="5AD92FD0"/>
    <w:rsid w:val="5ADF599C"/>
    <w:rsid w:val="5AE99D03"/>
    <w:rsid w:val="5AF62F97"/>
    <w:rsid w:val="5AFA6C19"/>
    <w:rsid w:val="5AFEE0B2"/>
    <w:rsid w:val="5B15B5C7"/>
    <w:rsid w:val="5B167231"/>
    <w:rsid w:val="5B16C0AB"/>
    <w:rsid w:val="5B249995"/>
    <w:rsid w:val="5B2EEC6F"/>
    <w:rsid w:val="5B3255E9"/>
    <w:rsid w:val="5B3F73F7"/>
    <w:rsid w:val="5B63D4E7"/>
    <w:rsid w:val="5B66D187"/>
    <w:rsid w:val="5B670FB4"/>
    <w:rsid w:val="5B6A9512"/>
    <w:rsid w:val="5B6D6B4A"/>
    <w:rsid w:val="5B6DEC11"/>
    <w:rsid w:val="5B865F84"/>
    <w:rsid w:val="5B8E0CEA"/>
    <w:rsid w:val="5BA0EAAC"/>
    <w:rsid w:val="5BB0B890"/>
    <w:rsid w:val="5BC15221"/>
    <w:rsid w:val="5BC40534"/>
    <w:rsid w:val="5BC4F0E3"/>
    <w:rsid w:val="5BD537EE"/>
    <w:rsid w:val="5BE3ACFB"/>
    <w:rsid w:val="5BE83B72"/>
    <w:rsid w:val="5BF08F18"/>
    <w:rsid w:val="5C08132A"/>
    <w:rsid w:val="5C0B518A"/>
    <w:rsid w:val="5C23350F"/>
    <w:rsid w:val="5C4E5C3E"/>
    <w:rsid w:val="5C589E2A"/>
    <w:rsid w:val="5C671710"/>
    <w:rsid w:val="5C67C38F"/>
    <w:rsid w:val="5C68DA8E"/>
    <w:rsid w:val="5C826F62"/>
    <w:rsid w:val="5C85AC1F"/>
    <w:rsid w:val="5C8C3518"/>
    <w:rsid w:val="5C9D6959"/>
    <w:rsid w:val="5CADB916"/>
    <w:rsid w:val="5CB17E75"/>
    <w:rsid w:val="5CB62514"/>
    <w:rsid w:val="5CBCEB73"/>
    <w:rsid w:val="5CC47219"/>
    <w:rsid w:val="5CC79E38"/>
    <w:rsid w:val="5CCE264A"/>
    <w:rsid w:val="5CDB2EAD"/>
    <w:rsid w:val="5CE1D4B6"/>
    <w:rsid w:val="5CEBCD3F"/>
    <w:rsid w:val="5CEEF82E"/>
    <w:rsid w:val="5D134DD9"/>
    <w:rsid w:val="5D231E6F"/>
    <w:rsid w:val="5D2ABB72"/>
    <w:rsid w:val="5D319FB5"/>
    <w:rsid w:val="5D325B00"/>
    <w:rsid w:val="5D386679"/>
    <w:rsid w:val="5D3E93A2"/>
    <w:rsid w:val="5D3EA9A0"/>
    <w:rsid w:val="5D43752A"/>
    <w:rsid w:val="5D4C9E80"/>
    <w:rsid w:val="5D4FE294"/>
    <w:rsid w:val="5D5578B5"/>
    <w:rsid w:val="5D5DAF32"/>
    <w:rsid w:val="5D60C00B"/>
    <w:rsid w:val="5D69C422"/>
    <w:rsid w:val="5D6A0063"/>
    <w:rsid w:val="5D7C4C6A"/>
    <w:rsid w:val="5D829604"/>
    <w:rsid w:val="5D8ACE26"/>
    <w:rsid w:val="5D8BF561"/>
    <w:rsid w:val="5D8DFE07"/>
    <w:rsid w:val="5DA6389A"/>
    <w:rsid w:val="5DA6CD5E"/>
    <w:rsid w:val="5DBF0570"/>
    <w:rsid w:val="5DD175B2"/>
    <w:rsid w:val="5DD3119C"/>
    <w:rsid w:val="5DDB155B"/>
    <w:rsid w:val="5DDDEA31"/>
    <w:rsid w:val="5DE10B3D"/>
    <w:rsid w:val="5DEB719C"/>
    <w:rsid w:val="5DF2F222"/>
    <w:rsid w:val="5DFDD201"/>
    <w:rsid w:val="5E0533B0"/>
    <w:rsid w:val="5E06491A"/>
    <w:rsid w:val="5E0AC157"/>
    <w:rsid w:val="5E13B15E"/>
    <w:rsid w:val="5E259E91"/>
    <w:rsid w:val="5E31438D"/>
    <w:rsid w:val="5E348DF4"/>
    <w:rsid w:val="5E4C96B1"/>
    <w:rsid w:val="5E55B50D"/>
    <w:rsid w:val="5E5978CB"/>
    <w:rsid w:val="5E5ACE1A"/>
    <w:rsid w:val="5E631284"/>
    <w:rsid w:val="5E68522D"/>
    <w:rsid w:val="5E6D7B1C"/>
    <w:rsid w:val="5E7252A7"/>
    <w:rsid w:val="5E7DFDB1"/>
    <w:rsid w:val="5E85C4BA"/>
    <w:rsid w:val="5E890D77"/>
    <w:rsid w:val="5E910631"/>
    <w:rsid w:val="5EA50C0C"/>
    <w:rsid w:val="5EA5DF4F"/>
    <w:rsid w:val="5EABA190"/>
    <w:rsid w:val="5EB04AD6"/>
    <w:rsid w:val="5EB288C3"/>
    <w:rsid w:val="5EC89123"/>
    <w:rsid w:val="5ECE9379"/>
    <w:rsid w:val="5EDAD2DD"/>
    <w:rsid w:val="5EDCD3F4"/>
    <w:rsid w:val="5EDFAD0C"/>
    <w:rsid w:val="5EE0CB60"/>
    <w:rsid w:val="5EECEC3A"/>
    <w:rsid w:val="5EFB21B2"/>
    <w:rsid w:val="5F01B403"/>
    <w:rsid w:val="5F06EF9A"/>
    <w:rsid w:val="5F11685A"/>
    <w:rsid w:val="5F120DC7"/>
    <w:rsid w:val="5F1EB8D7"/>
    <w:rsid w:val="5F1F6E71"/>
    <w:rsid w:val="5F1FC26F"/>
    <w:rsid w:val="5F2A4A86"/>
    <w:rsid w:val="5F2CDADE"/>
    <w:rsid w:val="5F401EAF"/>
    <w:rsid w:val="5F41EEB7"/>
    <w:rsid w:val="5F458A0F"/>
    <w:rsid w:val="5F46BB8A"/>
    <w:rsid w:val="5F4CD2D0"/>
    <w:rsid w:val="5F4E61D0"/>
    <w:rsid w:val="5F522CFC"/>
    <w:rsid w:val="5F68A914"/>
    <w:rsid w:val="5F6A0616"/>
    <w:rsid w:val="5F749351"/>
    <w:rsid w:val="5F75648D"/>
    <w:rsid w:val="5F7EEAF6"/>
    <w:rsid w:val="5F7F1DED"/>
    <w:rsid w:val="5F7F76F8"/>
    <w:rsid w:val="5F855C34"/>
    <w:rsid w:val="5F86D3F4"/>
    <w:rsid w:val="5F8B88E8"/>
    <w:rsid w:val="5F8DB253"/>
    <w:rsid w:val="5F8EC283"/>
    <w:rsid w:val="5F9E68FA"/>
    <w:rsid w:val="5FA6C732"/>
    <w:rsid w:val="5FAB33CA"/>
    <w:rsid w:val="5FABFD06"/>
    <w:rsid w:val="5FB5CBB8"/>
    <w:rsid w:val="5FBB3341"/>
    <w:rsid w:val="5FBC6173"/>
    <w:rsid w:val="5FC0E95C"/>
    <w:rsid w:val="5FCDDD3C"/>
    <w:rsid w:val="5FD2B963"/>
    <w:rsid w:val="5FDB609D"/>
    <w:rsid w:val="5FEEDBB3"/>
    <w:rsid w:val="5FEF295E"/>
    <w:rsid w:val="60023CE1"/>
    <w:rsid w:val="600355AA"/>
    <w:rsid w:val="601016CD"/>
    <w:rsid w:val="60155C85"/>
    <w:rsid w:val="6016D03A"/>
    <w:rsid w:val="60192FC3"/>
    <w:rsid w:val="601F2BD7"/>
    <w:rsid w:val="60217392"/>
    <w:rsid w:val="6026CDD9"/>
    <w:rsid w:val="602AEC6D"/>
    <w:rsid w:val="6030CECC"/>
    <w:rsid w:val="6036EB32"/>
    <w:rsid w:val="6038C9C7"/>
    <w:rsid w:val="604B84AA"/>
    <w:rsid w:val="6069646C"/>
    <w:rsid w:val="606EE29A"/>
    <w:rsid w:val="607723AC"/>
    <w:rsid w:val="607A067E"/>
    <w:rsid w:val="607F39A9"/>
    <w:rsid w:val="6089979E"/>
    <w:rsid w:val="608D1977"/>
    <w:rsid w:val="608F80B4"/>
    <w:rsid w:val="60924784"/>
    <w:rsid w:val="60986206"/>
    <w:rsid w:val="60A09C03"/>
    <w:rsid w:val="60A181F8"/>
    <w:rsid w:val="60A9224E"/>
    <w:rsid w:val="60B7469D"/>
    <w:rsid w:val="60C83213"/>
    <w:rsid w:val="60CAD730"/>
    <w:rsid w:val="60CF82CA"/>
    <w:rsid w:val="60D86337"/>
    <w:rsid w:val="60D9F6AA"/>
    <w:rsid w:val="60DA992A"/>
    <w:rsid w:val="60DEC2AD"/>
    <w:rsid w:val="60E231DC"/>
    <w:rsid w:val="60E604F2"/>
    <w:rsid w:val="61169B62"/>
    <w:rsid w:val="6119E51A"/>
    <w:rsid w:val="611B4759"/>
    <w:rsid w:val="61276C6C"/>
    <w:rsid w:val="613B4ECC"/>
    <w:rsid w:val="614AE62A"/>
    <w:rsid w:val="6158DE87"/>
    <w:rsid w:val="615E2CD4"/>
    <w:rsid w:val="6177F747"/>
    <w:rsid w:val="61A826E5"/>
    <w:rsid w:val="61BAF31A"/>
    <w:rsid w:val="61BD657C"/>
    <w:rsid w:val="61C3B83B"/>
    <w:rsid w:val="61C8B756"/>
    <w:rsid w:val="61CB03D0"/>
    <w:rsid w:val="61CB4F00"/>
    <w:rsid w:val="61DCACCE"/>
    <w:rsid w:val="61E79C70"/>
    <w:rsid w:val="61EC45CE"/>
    <w:rsid w:val="61F571A4"/>
    <w:rsid w:val="61FDA518"/>
    <w:rsid w:val="6211B3D8"/>
    <w:rsid w:val="621341D9"/>
    <w:rsid w:val="621F0EAC"/>
    <w:rsid w:val="62208817"/>
    <w:rsid w:val="62260D81"/>
    <w:rsid w:val="62312055"/>
    <w:rsid w:val="623BAF73"/>
    <w:rsid w:val="623DBA10"/>
    <w:rsid w:val="6240DE49"/>
    <w:rsid w:val="62417A8E"/>
    <w:rsid w:val="625463CF"/>
    <w:rsid w:val="625E4F0A"/>
    <w:rsid w:val="62692FFE"/>
    <w:rsid w:val="626F3AD2"/>
    <w:rsid w:val="6277BF71"/>
    <w:rsid w:val="627D50C0"/>
    <w:rsid w:val="62917182"/>
    <w:rsid w:val="629FF188"/>
    <w:rsid w:val="62A37C94"/>
    <w:rsid w:val="62A96EC9"/>
    <w:rsid w:val="62B302CD"/>
    <w:rsid w:val="62B5B57B"/>
    <w:rsid w:val="62BE74B6"/>
    <w:rsid w:val="62C8899B"/>
    <w:rsid w:val="62D4AA32"/>
    <w:rsid w:val="62E132C1"/>
    <w:rsid w:val="62E14834"/>
    <w:rsid w:val="62E29171"/>
    <w:rsid w:val="62E81AF0"/>
    <w:rsid w:val="62E963FB"/>
    <w:rsid w:val="62EE0370"/>
    <w:rsid w:val="62EE5647"/>
    <w:rsid w:val="62F2D403"/>
    <w:rsid w:val="630837A9"/>
    <w:rsid w:val="63089F3C"/>
    <w:rsid w:val="6327CBE5"/>
    <w:rsid w:val="6343F746"/>
    <w:rsid w:val="6345C3CA"/>
    <w:rsid w:val="634809AB"/>
    <w:rsid w:val="634F0064"/>
    <w:rsid w:val="63557846"/>
    <w:rsid w:val="6366B022"/>
    <w:rsid w:val="636E4AB1"/>
    <w:rsid w:val="63787D2F"/>
    <w:rsid w:val="637CA817"/>
    <w:rsid w:val="637F1DD0"/>
    <w:rsid w:val="638C2F92"/>
    <w:rsid w:val="638F5A70"/>
    <w:rsid w:val="63974BF8"/>
    <w:rsid w:val="639B1426"/>
    <w:rsid w:val="639CE526"/>
    <w:rsid w:val="63A0CFF6"/>
    <w:rsid w:val="63A97945"/>
    <w:rsid w:val="63ABF0C2"/>
    <w:rsid w:val="63B6D932"/>
    <w:rsid w:val="63B8329D"/>
    <w:rsid w:val="63B87D7A"/>
    <w:rsid w:val="63C2E4FE"/>
    <w:rsid w:val="63CF420C"/>
    <w:rsid w:val="63D155CF"/>
    <w:rsid w:val="63D466A2"/>
    <w:rsid w:val="63DA3681"/>
    <w:rsid w:val="63DCBB44"/>
    <w:rsid w:val="63E4172E"/>
    <w:rsid w:val="63F29B8B"/>
    <w:rsid w:val="63F40D16"/>
    <w:rsid w:val="63F43FED"/>
    <w:rsid w:val="63F9B8C3"/>
    <w:rsid w:val="63FE37FA"/>
    <w:rsid w:val="6401D5B0"/>
    <w:rsid w:val="6418BF5B"/>
    <w:rsid w:val="6418FB32"/>
    <w:rsid w:val="641A46D1"/>
    <w:rsid w:val="641F7447"/>
    <w:rsid w:val="6420BCE8"/>
    <w:rsid w:val="6423472F"/>
    <w:rsid w:val="642692BA"/>
    <w:rsid w:val="642728A9"/>
    <w:rsid w:val="64285B64"/>
    <w:rsid w:val="64497750"/>
    <w:rsid w:val="644B3034"/>
    <w:rsid w:val="645185DC"/>
    <w:rsid w:val="64594F0B"/>
    <w:rsid w:val="645EB76B"/>
    <w:rsid w:val="645FAFC4"/>
    <w:rsid w:val="6475AFB7"/>
    <w:rsid w:val="648622BE"/>
    <w:rsid w:val="648BDC87"/>
    <w:rsid w:val="64A7FF76"/>
    <w:rsid w:val="64ADA6F0"/>
    <w:rsid w:val="64AF2495"/>
    <w:rsid w:val="64D1CDE7"/>
    <w:rsid w:val="64D36961"/>
    <w:rsid w:val="64E1262D"/>
    <w:rsid w:val="64E374EA"/>
    <w:rsid w:val="64EC53F9"/>
    <w:rsid w:val="64F9A0B0"/>
    <w:rsid w:val="64FAAA7A"/>
    <w:rsid w:val="65003C81"/>
    <w:rsid w:val="650AC3F6"/>
    <w:rsid w:val="6512C906"/>
    <w:rsid w:val="65180D08"/>
    <w:rsid w:val="651E47DB"/>
    <w:rsid w:val="651F3D32"/>
    <w:rsid w:val="6532364B"/>
    <w:rsid w:val="6549BA21"/>
    <w:rsid w:val="654E387D"/>
    <w:rsid w:val="65501EF1"/>
    <w:rsid w:val="6552A993"/>
    <w:rsid w:val="6555ACF4"/>
    <w:rsid w:val="6557CB8E"/>
    <w:rsid w:val="656A8A24"/>
    <w:rsid w:val="65762CA2"/>
    <w:rsid w:val="6579FED5"/>
    <w:rsid w:val="657A3A70"/>
    <w:rsid w:val="657C75E6"/>
    <w:rsid w:val="65883101"/>
    <w:rsid w:val="658B2E19"/>
    <w:rsid w:val="6599128A"/>
    <w:rsid w:val="659A7895"/>
    <w:rsid w:val="65B41ED5"/>
    <w:rsid w:val="65B48FBC"/>
    <w:rsid w:val="65B4CB93"/>
    <w:rsid w:val="65B77FFC"/>
    <w:rsid w:val="65BFD471"/>
    <w:rsid w:val="65C44263"/>
    <w:rsid w:val="65CC9FEE"/>
    <w:rsid w:val="65D34FC5"/>
    <w:rsid w:val="65D66BAD"/>
    <w:rsid w:val="65E44C52"/>
    <w:rsid w:val="65F1520F"/>
    <w:rsid w:val="65F4D0F9"/>
    <w:rsid w:val="65F58FB2"/>
    <w:rsid w:val="65F90C06"/>
    <w:rsid w:val="65FB8025"/>
    <w:rsid w:val="66101217"/>
    <w:rsid w:val="66114C68"/>
    <w:rsid w:val="661347E6"/>
    <w:rsid w:val="66150E08"/>
    <w:rsid w:val="6617003E"/>
    <w:rsid w:val="661E2475"/>
    <w:rsid w:val="6620A086"/>
    <w:rsid w:val="662104BD"/>
    <w:rsid w:val="662A52F0"/>
    <w:rsid w:val="662F2F6E"/>
    <w:rsid w:val="665635AE"/>
    <w:rsid w:val="6668354D"/>
    <w:rsid w:val="6668976C"/>
    <w:rsid w:val="666F800A"/>
    <w:rsid w:val="6671740C"/>
    <w:rsid w:val="66747B86"/>
    <w:rsid w:val="667ABECD"/>
    <w:rsid w:val="667D9701"/>
    <w:rsid w:val="66A69457"/>
    <w:rsid w:val="66AB28EA"/>
    <w:rsid w:val="66ABD085"/>
    <w:rsid w:val="66AE7514"/>
    <w:rsid w:val="66C01BAC"/>
    <w:rsid w:val="66C342DA"/>
    <w:rsid w:val="66D05C66"/>
    <w:rsid w:val="66D1FCDE"/>
    <w:rsid w:val="66EE4413"/>
    <w:rsid w:val="66EE79F4"/>
    <w:rsid w:val="66F03B01"/>
    <w:rsid w:val="66F27FCF"/>
    <w:rsid w:val="6703097D"/>
    <w:rsid w:val="6706B699"/>
    <w:rsid w:val="6710AD6C"/>
    <w:rsid w:val="67112623"/>
    <w:rsid w:val="6711CDB5"/>
    <w:rsid w:val="67134B21"/>
    <w:rsid w:val="6715F472"/>
    <w:rsid w:val="67191165"/>
    <w:rsid w:val="67376135"/>
    <w:rsid w:val="673F354D"/>
    <w:rsid w:val="67445BD3"/>
    <w:rsid w:val="67509BF4"/>
    <w:rsid w:val="67513267"/>
    <w:rsid w:val="675227EB"/>
    <w:rsid w:val="675931BF"/>
    <w:rsid w:val="676493E6"/>
    <w:rsid w:val="6768CB83"/>
    <w:rsid w:val="676BFB51"/>
    <w:rsid w:val="676DB06A"/>
    <w:rsid w:val="676EC526"/>
    <w:rsid w:val="67875C19"/>
    <w:rsid w:val="678BB8F9"/>
    <w:rsid w:val="678EC72A"/>
    <w:rsid w:val="67947F4A"/>
    <w:rsid w:val="67950653"/>
    <w:rsid w:val="67A00B34"/>
    <w:rsid w:val="67A3E0E4"/>
    <w:rsid w:val="67A5DD9B"/>
    <w:rsid w:val="67AF6C8E"/>
    <w:rsid w:val="67AF9DBF"/>
    <w:rsid w:val="67B15D9B"/>
    <w:rsid w:val="67BD40B0"/>
    <w:rsid w:val="67C48284"/>
    <w:rsid w:val="67D8B9EF"/>
    <w:rsid w:val="67E8A182"/>
    <w:rsid w:val="67ED42DE"/>
    <w:rsid w:val="67FB2299"/>
    <w:rsid w:val="6800FF7F"/>
    <w:rsid w:val="6801E388"/>
    <w:rsid w:val="68096EA9"/>
    <w:rsid w:val="680C4837"/>
    <w:rsid w:val="6810D8F1"/>
    <w:rsid w:val="68145D8E"/>
    <w:rsid w:val="681FCB4D"/>
    <w:rsid w:val="68214756"/>
    <w:rsid w:val="68254BDF"/>
    <w:rsid w:val="6826BA99"/>
    <w:rsid w:val="682A89CC"/>
    <w:rsid w:val="6830B709"/>
    <w:rsid w:val="684B49E7"/>
    <w:rsid w:val="685101D4"/>
    <w:rsid w:val="68510C6C"/>
    <w:rsid w:val="6859B860"/>
    <w:rsid w:val="6859C4AB"/>
    <w:rsid w:val="685F133B"/>
    <w:rsid w:val="6860A29C"/>
    <w:rsid w:val="6869B164"/>
    <w:rsid w:val="686E8549"/>
    <w:rsid w:val="68713FED"/>
    <w:rsid w:val="68721DED"/>
    <w:rsid w:val="68729808"/>
    <w:rsid w:val="68789C06"/>
    <w:rsid w:val="687FE578"/>
    <w:rsid w:val="6881800B"/>
    <w:rsid w:val="6888EA15"/>
    <w:rsid w:val="689D4DD6"/>
    <w:rsid w:val="68A2E506"/>
    <w:rsid w:val="68B5B4C6"/>
    <w:rsid w:val="68C6A4B5"/>
    <w:rsid w:val="68C89E97"/>
    <w:rsid w:val="68CDD898"/>
    <w:rsid w:val="68D4F735"/>
    <w:rsid w:val="68D51FA6"/>
    <w:rsid w:val="68D75B5E"/>
    <w:rsid w:val="68DB05AE"/>
    <w:rsid w:val="68DE5BC5"/>
    <w:rsid w:val="68E48A62"/>
    <w:rsid w:val="68F50220"/>
    <w:rsid w:val="68F89598"/>
    <w:rsid w:val="69053CCF"/>
    <w:rsid w:val="69111348"/>
    <w:rsid w:val="6920513D"/>
    <w:rsid w:val="69260E2F"/>
    <w:rsid w:val="69296F19"/>
    <w:rsid w:val="692B1D43"/>
    <w:rsid w:val="69307445"/>
    <w:rsid w:val="6932FB54"/>
    <w:rsid w:val="69359129"/>
    <w:rsid w:val="693C5D97"/>
    <w:rsid w:val="694C76B8"/>
    <w:rsid w:val="696D723C"/>
    <w:rsid w:val="69728154"/>
    <w:rsid w:val="6979EAC4"/>
    <w:rsid w:val="69867051"/>
    <w:rsid w:val="69997383"/>
    <w:rsid w:val="69A105E4"/>
    <w:rsid w:val="69AD12B5"/>
    <w:rsid w:val="69BDB280"/>
    <w:rsid w:val="69C0CCA2"/>
    <w:rsid w:val="69C19B8B"/>
    <w:rsid w:val="69C481E3"/>
    <w:rsid w:val="69CB42A8"/>
    <w:rsid w:val="69CF6792"/>
    <w:rsid w:val="69D8AEAB"/>
    <w:rsid w:val="69DAB566"/>
    <w:rsid w:val="69E0D78D"/>
    <w:rsid w:val="69E7BEB3"/>
    <w:rsid w:val="6A01A177"/>
    <w:rsid w:val="6A04D59E"/>
    <w:rsid w:val="6A088192"/>
    <w:rsid w:val="6A0BF2FF"/>
    <w:rsid w:val="6A0E545A"/>
    <w:rsid w:val="6A11E39C"/>
    <w:rsid w:val="6A1A1DC5"/>
    <w:rsid w:val="6A20942A"/>
    <w:rsid w:val="6A2592EB"/>
    <w:rsid w:val="6A289BE8"/>
    <w:rsid w:val="6A33FBBD"/>
    <w:rsid w:val="6A3E708D"/>
    <w:rsid w:val="6A5DE6CB"/>
    <w:rsid w:val="6A66BC61"/>
    <w:rsid w:val="6A67C15C"/>
    <w:rsid w:val="6A6F9400"/>
    <w:rsid w:val="6A6FF2B5"/>
    <w:rsid w:val="6A7285B9"/>
    <w:rsid w:val="6A7D0CC7"/>
    <w:rsid w:val="6A8144EE"/>
    <w:rsid w:val="6A83039A"/>
    <w:rsid w:val="6A865BD9"/>
    <w:rsid w:val="6A878FF8"/>
    <w:rsid w:val="6A932478"/>
    <w:rsid w:val="6A9CD834"/>
    <w:rsid w:val="6AAA35BD"/>
    <w:rsid w:val="6AB1FB0A"/>
    <w:rsid w:val="6AB64A6A"/>
    <w:rsid w:val="6ABB44DA"/>
    <w:rsid w:val="6ABF3108"/>
    <w:rsid w:val="6AC908B5"/>
    <w:rsid w:val="6AD02FA2"/>
    <w:rsid w:val="6AD70D93"/>
    <w:rsid w:val="6AE16B45"/>
    <w:rsid w:val="6AF3B18C"/>
    <w:rsid w:val="6AFA714A"/>
    <w:rsid w:val="6B19DDA9"/>
    <w:rsid w:val="6B3055B7"/>
    <w:rsid w:val="6B31B22E"/>
    <w:rsid w:val="6B349C52"/>
    <w:rsid w:val="6B34C5AB"/>
    <w:rsid w:val="6B3813F6"/>
    <w:rsid w:val="6B385D99"/>
    <w:rsid w:val="6B423744"/>
    <w:rsid w:val="6B4B9DAE"/>
    <w:rsid w:val="6B54E47C"/>
    <w:rsid w:val="6B5D6BEC"/>
    <w:rsid w:val="6B794423"/>
    <w:rsid w:val="6B7D44E5"/>
    <w:rsid w:val="6B7EB412"/>
    <w:rsid w:val="6B7FDF82"/>
    <w:rsid w:val="6B872121"/>
    <w:rsid w:val="6B8AFCFF"/>
    <w:rsid w:val="6B98AE66"/>
    <w:rsid w:val="6B9CC74B"/>
    <w:rsid w:val="6BA1739E"/>
    <w:rsid w:val="6BAE709B"/>
    <w:rsid w:val="6BBBE210"/>
    <w:rsid w:val="6BC4BE55"/>
    <w:rsid w:val="6BC8AA7F"/>
    <w:rsid w:val="6BCC167B"/>
    <w:rsid w:val="6BCFCC1E"/>
    <w:rsid w:val="6BCFEA50"/>
    <w:rsid w:val="6BD61FEC"/>
    <w:rsid w:val="6BDBE2D0"/>
    <w:rsid w:val="6BF0CEA6"/>
    <w:rsid w:val="6BFC4D23"/>
    <w:rsid w:val="6C0AE4BA"/>
    <w:rsid w:val="6C0E7482"/>
    <w:rsid w:val="6C11B389"/>
    <w:rsid w:val="6C11D972"/>
    <w:rsid w:val="6C1516F9"/>
    <w:rsid w:val="6C2E8052"/>
    <w:rsid w:val="6C30365A"/>
    <w:rsid w:val="6C34C135"/>
    <w:rsid w:val="6C389D8A"/>
    <w:rsid w:val="6C3AB75D"/>
    <w:rsid w:val="6C3BAF9C"/>
    <w:rsid w:val="6C47D0BC"/>
    <w:rsid w:val="6C49AB71"/>
    <w:rsid w:val="6C5D0E8A"/>
    <w:rsid w:val="6C5D3F83"/>
    <w:rsid w:val="6C66A324"/>
    <w:rsid w:val="6C69C950"/>
    <w:rsid w:val="6C80C19C"/>
    <w:rsid w:val="6C86C99D"/>
    <w:rsid w:val="6C87E9EF"/>
    <w:rsid w:val="6C8D6D0B"/>
    <w:rsid w:val="6CA1CBA9"/>
    <w:rsid w:val="6CA6ABEB"/>
    <w:rsid w:val="6CA9F7A7"/>
    <w:rsid w:val="6CABB631"/>
    <w:rsid w:val="6CBE6F76"/>
    <w:rsid w:val="6CC6860A"/>
    <w:rsid w:val="6CCE93BC"/>
    <w:rsid w:val="6CD30F3D"/>
    <w:rsid w:val="6CD797D3"/>
    <w:rsid w:val="6CDC4EFB"/>
    <w:rsid w:val="6CFE4CF9"/>
    <w:rsid w:val="6D083378"/>
    <w:rsid w:val="6D2D6E95"/>
    <w:rsid w:val="6D32E4CC"/>
    <w:rsid w:val="6D330B31"/>
    <w:rsid w:val="6D36CAD8"/>
    <w:rsid w:val="6D3FD7E9"/>
    <w:rsid w:val="6D4F9A0D"/>
    <w:rsid w:val="6D5113AC"/>
    <w:rsid w:val="6D54DA77"/>
    <w:rsid w:val="6D5DE206"/>
    <w:rsid w:val="6D5FD09C"/>
    <w:rsid w:val="6D6202DE"/>
    <w:rsid w:val="6D69267B"/>
    <w:rsid w:val="6D6CF8CF"/>
    <w:rsid w:val="6D6D5513"/>
    <w:rsid w:val="6D756C90"/>
    <w:rsid w:val="6D77FE32"/>
    <w:rsid w:val="6D79C00C"/>
    <w:rsid w:val="6D85BE6B"/>
    <w:rsid w:val="6D9C9BAC"/>
    <w:rsid w:val="6DA522D6"/>
    <w:rsid w:val="6DBF49F0"/>
    <w:rsid w:val="6DBFDC55"/>
    <w:rsid w:val="6DCDCA0D"/>
    <w:rsid w:val="6DD8ADF2"/>
    <w:rsid w:val="6DE9C6FC"/>
    <w:rsid w:val="6DEC7FF5"/>
    <w:rsid w:val="6DF88FCD"/>
    <w:rsid w:val="6DF90FE4"/>
    <w:rsid w:val="6DF9B8C1"/>
    <w:rsid w:val="6DFD089F"/>
    <w:rsid w:val="6E038716"/>
    <w:rsid w:val="6E07EFD1"/>
    <w:rsid w:val="6E269FEF"/>
    <w:rsid w:val="6E26D4CB"/>
    <w:rsid w:val="6E27B21D"/>
    <w:rsid w:val="6E29F73A"/>
    <w:rsid w:val="6E305857"/>
    <w:rsid w:val="6E3189A5"/>
    <w:rsid w:val="6E344F67"/>
    <w:rsid w:val="6E42B53C"/>
    <w:rsid w:val="6E463AF2"/>
    <w:rsid w:val="6E4DE822"/>
    <w:rsid w:val="6E57E306"/>
    <w:rsid w:val="6E66F218"/>
    <w:rsid w:val="6E69B52C"/>
    <w:rsid w:val="6E6E27B1"/>
    <w:rsid w:val="6E713FDA"/>
    <w:rsid w:val="6E7206F9"/>
    <w:rsid w:val="6E7B2C16"/>
    <w:rsid w:val="6E89F43C"/>
    <w:rsid w:val="6E8C880F"/>
    <w:rsid w:val="6E9FF88D"/>
    <w:rsid w:val="6EA12142"/>
    <w:rsid w:val="6EA1630E"/>
    <w:rsid w:val="6EAA8086"/>
    <w:rsid w:val="6ED0B5BE"/>
    <w:rsid w:val="6ED8232B"/>
    <w:rsid w:val="6EDC40F8"/>
    <w:rsid w:val="6EE08171"/>
    <w:rsid w:val="6F04A9D6"/>
    <w:rsid w:val="6F10DEFD"/>
    <w:rsid w:val="6F165CF1"/>
    <w:rsid w:val="6F16751E"/>
    <w:rsid w:val="6F19ADC7"/>
    <w:rsid w:val="6F27F240"/>
    <w:rsid w:val="6F28327E"/>
    <w:rsid w:val="6F385F57"/>
    <w:rsid w:val="6F415ADB"/>
    <w:rsid w:val="6F52E26C"/>
    <w:rsid w:val="6F605F1E"/>
    <w:rsid w:val="6F63C561"/>
    <w:rsid w:val="6F662114"/>
    <w:rsid w:val="6F72A1F5"/>
    <w:rsid w:val="6F80B0B2"/>
    <w:rsid w:val="6F8F92C1"/>
    <w:rsid w:val="6F95CA6C"/>
    <w:rsid w:val="6F9BA4FA"/>
    <w:rsid w:val="6FAF5462"/>
    <w:rsid w:val="6FB78358"/>
    <w:rsid w:val="6FBFD92D"/>
    <w:rsid w:val="6FC573C4"/>
    <w:rsid w:val="6FC8D58D"/>
    <w:rsid w:val="6FD1570B"/>
    <w:rsid w:val="6FD5DFDE"/>
    <w:rsid w:val="6FE20B53"/>
    <w:rsid w:val="6FE92C48"/>
    <w:rsid w:val="6FEE5419"/>
    <w:rsid w:val="6FFB9ACB"/>
    <w:rsid w:val="70099D77"/>
    <w:rsid w:val="700BA8CD"/>
    <w:rsid w:val="700BB891"/>
    <w:rsid w:val="700BCEBC"/>
    <w:rsid w:val="700F3895"/>
    <w:rsid w:val="7013CBA7"/>
    <w:rsid w:val="701EC468"/>
    <w:rsid w:val="703AF505"/>
    <w:rsid w:val="70583764"/>
    <w:rsid w:val="706D8ECA"/>
    <w:rsid w:val="707A6D8B"/>
    <w:rsid w:val="707E1CB6"/>
    <w:rsid w:val="707FAFC4"/>
    <w:rsid w:val="7093B13F"/>
    <w:rsid w:val="7095FE47"/>
    <w:rsid w:val="709FBB68"/>
    <w:rsid w:val="70A0401F"/>
    <w:rsid w:val="70A86B4E"/>
    <w:rsid w:val="70AC1380"/>
    <w:rsid w:val="70ACD708"/>
    <w:rsid w:val="70C51B1E"/>
    <w:rsid w:val="70C9535A"/>
    <w:rsid w:val="70D1382D"/>
    <w:rsid w:val="70DC2DF5"/>
    <w:rsid w:val="70EB5D88"/>
    <w:rsid w:val="70F08084"/>
    <w:rsid w:val="70F09550"/>
    <w:rsid w:val="70FCC80B"/>
    <w:rsid w:val="710795B4"/>
    <w:rsid w:val="711B18B8"/>
    <w:rsid w:val="712420B7"/>
    <w:rsid w:val="71319ACD"/>
    <w:rsid w:val="7134BEED"/>
    <w:rsid w:val="713FDE77"/>
    <w:rsid w:val="7148BF43"/>
    <w:rsid w:val="7148F2DD"/>
    <w:rsid w:val="714F3A18"/>
    <w:rsid w:val="71523A55"/>
    <w:rsid w:val="71523C6D"/>
    <w:rsid w:val="7158ABA0"/>
    <w:rsid w:val="7165C8EF"/>
    <w:rsid w:val="716962B5"/>
    <w:rsid w:val="7172952A"/>
    <w:rsid w:val="717D917B"/>
    <w:rsid w:val="717DCACB"/>
    <w:rsid w:val="717E49FD"/>
    <w:rsid w:val="71828B12"/>
    <w:rsid w:val="718805C9"/>
    <w:rsid w:val="718FE78F"/>
    <w:rsid w:val="7191061F"/>
    <w:rsid w:val="7191E099"/>
    <w:rsid w:val="71949577"/>
    <w:rsid w:val="719BCDAC"/>
    <w:rsid w:val="719E02BF"/>
    <w:rsid w:val="71AB671F"/>
    <w:rsid w:val="71C5258F"/>
    <w:rsid w:val="71CF810D"/>
    <w:rsid w:val="71D903D0"/>
    <w:rsid w:val="71D93F95"/>
    <w:rsid w:val="71D9E349"/>
    <w:rsid w:val="71DAE063"/>
    <w:rsid w:val="71FB0E55"/>
    <w:rsid w:val="71FB70BE"/>
    <w:rsid w:val="72023761"/>
    <w:rsid w:val="7202500B"/>
    <w:rsid w:val="720413CD"/>
    <w:rsid w:val="72095F2B"/>
    <w:rsid w:val="720A9A5B"/>
    <w:rsid w:val="720FE783"/>
    <w:rsid w:val="721192F0"/>
    <w:rsid w:val="7222ED1F"/>
    <w:rsid w:val="722AFE9E"/>
    <w:rsid w:val="7232F9B0"/>
    <w:rsid w:val="723341BF"/>
    <w:rsid w:val="72440F5C"/>
    <w:rsid w:val="72472F64"/>
    <w:rsid w:val="7249B83E"/>
    <w:rsid w:val="7251BA2B"/>
    <w:rsid w:val="725DEBAD"/>
    <w:rsid w:val="7274B1EF"/>
    <w:rsid w:val="727AA5E5"/>
    <w:rsid w:val="727E4C18"/>
    <w:rsid w:val="7288CCD7"/>
    <w:rsid w:val="728EB6B1"/>
    <w:rsid w:val="7297D29F"/>
    <w:rsid w:val="72A2AB39"/>
    <w:rsid w:val="72ACEA36"/>
    <w:rsid w:val="72D25CAE"/>
    <w:rsid w:val="72D4D6B6"/>
    <w:rsid w:val="72D620B0"/>
    <w:rsid w:val="72D912D0"/>
    <w:rsid w:val="72E21DE6"/>
    <w:rsid w:val="72E3AB88"/>
    <w:rsid w:val="72E6F524"/>
    <w:rsid w:val="72F2B9FE"/>
    <w:rsid w:val="72FDB1F6"/>
    <w:rsid w:val="730C52EC"/>
    <w:rsid w:val="731DA599"/>
    <w:rsid w:val="731E5B73"/>
    <w:rsid w:val="7321DEB5"/>
    <w:rsid w:val="7328F569"/>
    <w:rsid w:val="732B5429"/>
    <w:rsid w:val="732CD680"/>
    <w:rsid w:val="73320540"/>
    <w:rsid w:val="7335094A"/>
    <w:rsid w:val="733537D2"/>
    <w:rsid w:val="73413125"/>
    <w:rsid w:val="734B6C69"/>
    <w:rsid w:val="735B5D58"/>
    <w:rsid w:val="7364D9A0"/>
    <w:rsid w:val="736B516E"/>
    <w:rsid w:val="73708395"/>
    <w:rsid w:val="73757FFC"/>
    <w:rsid w:val="737C26D8"/>
    <w:rsid w:val="738E1C4F"/>
    <w:rsid w:val="73914704"/>
    <w:rsid w:val="739BBDC5"/>
    <w:rsid w:val="73A0DABC"/>
    <w:rsid w:val="73B6C1D0"/>
    <w:rsid w:val="73B9DFB8"/>
    <w:rsid w:val="73CBB688"/>
    <w:rsid w:val="73CC69FD"/>
    <w:rsid w:val="73D098AB"/>
    <w:rsid w:val="73ED8A8C"/>
    <w:rsid w:val="73F0F315"/>
    <w:rsid w:val="73F4823C"/>
    <w:rsid w:val="73FB7C2A"/>
    <w:rsid w:val="73FCBBE0"/>
    <w:rsid w:val="7400F41C"/>
    <w:rsid w:val="7407438A"/>
    <w:rsid w:val="741A90EE"/>
    <w:rsid w:val="741CEB57"/>
    <w:rsid w:val="74202589"/>
    <w:rsid w:val="7421D5FB"/>
    <w:rsid w:val="7429B6C2"/>
    <w:rsid w:val="7436822A"/>
    <w:rsid w:val="7442F471"/>
    <w:rsid w:val="744D3CFA"/>
    <w:rsid w:val="74510B4D"/>
    <w:rsid w:val="745726DB"/>
    <w:rsid w:val="745D7A4C"/>
    <w:rsid w:val="74640A9B"/>
    <w:rsid w:val="7465FDD3"/>
    <w:rsid w:val="747366F9"/>
    <w:rsid w:val="74740726"/>
    <w:rsid w:val="747711E8"/>
    <w:rsid w:val="748263EC"/>
    <w:rsid w:val="748ABB56"/>
    <w:rsid w:val="74928684"/>
    <w:rsid w:val="749F205B"/>
    <w:rsid w:val="74A53ED8"/>
    <w:rsid w:val="74A8234D"/>
    <w:rsid w:val="74A8975E"/>
    <w:rsid w:val="74ABB4F1"/>
    <w:rsid w:val="74B759FC"/>
    <w:rsid w:val="74BE2340"/>
    <w:rsid w:val="74C2E377"/>
    <w:rsid w:val="74C9815B"/>
    <w:rsid w:val="74D3052A"/>
    <w:rsid w:val="74D81B5A"/>
    <w:rsid w:val="74E77AD2"/>
    <w:rsid w:val="74EC1544"/>
    <w:rsid w:val="74F66E7D"/>
    <w:rsid w:val="74FD37EE"/>
    <w:rsid w:val="75077468"/>
    <w:rsid w:val="75195B55"/>
    <w:rsid w:val="751A25C4"/>
    <w:rsid w:val="7524CDB3"/>
    <w:rsid w:val="7533301E"/>
    <w:rsid w:val="753EB80E"/>
    <w:rsid w:val="75557295"/>
    <w:rsid w:val="7565E5B3"/>
    <w:rsid w:val="75684E33"/>
    <w:rsid w:val="75696F6A"/>
    <w:rsid w:val="756A26C8"/>
    <w:rsid w:val="7576FA42"/>
    <w:rsid w:val="758A0E82"/>
    <w:rsid w:val="75908699"/>
    <w:rsid w:val="7592C339"/>
    <w:rsid w:val="75A1E082"/>
    <w:rsid w:val="75A44F08"/>
    <w:rsid w:val="75A9A641"/>
    <w:rsid w:val="75A9E50D"/>
    <w:rsid w:val="75B52D11"/>
    <w:rsid w:val="75CA33CE"/>
    <w:rsid w:val="75D2528B"/>
    <w:rsid w:val="75D28500"/>
    <w:rsid w:val="75D4D70D"/>
    <w:rsid w:val="75DB06D7"/>
    <w:rsid w:val="75E353A6"/>
    <w:rsid w:val="75EC1E8D"/>
    <w:rsid w:val="75EFDC2B"/>
    <w:rsid w:val="76058CB7"/>
    <w:rsid w:val="7612E249"/>
    <w:rsid w:val="761332E3"/>
    <w:rsid w:val="76165873"/>
    <w:rsid w:val="761D9BF3"/>
    <w:rsid w:val="761E95E6"/>
    <w:rsid w:val="7621E1DE"/>
    <w:rsid w:val="7628D63A"/>
    <w:rsid w:val="762950A4"/>
    <w:rsid w:val="762E56E5"/>
    <w:rsid w:val="7633F044"/>
    <w:rsid w:val="763552B8"/>
    <w:rsid w:val="76432E37"/>
    <w:rsid w:val="76448F5C"/>
    <w:rsid w:val="764FC99D"/>
    <w:rsid w:val="76563A0D"/>
    <w:rsid w:val="76602FAF"/>
    <w:rsid w:val="7661FCD2"/>
    <w:rsid w:val="766EBB89"/>
    <w:rsid w:val="7679F183"/>
    <w:rsid w:val="767B1040"/>
    <w:rsid w:val="767B6D30"/>
    <w:rsid w:val="76873B82"/>
    <w:rsid w:val="76877158"/>
    <w:rsid w:val="768AA042"/>
    <w:rsid w:val="768EE68B"/>
    <w:rsid w:val="768F8A45"/>
    <w:rsid w:val="769896B2"/>
    <w:rsid w:val="7698A45E"/>
    <w:rsid w:val="76B15D1A"/>
    <w:rsid w:val="76C03E47"/>
    <w:rsid w:val="76CB7C7B"/>
    <w:rsid w:val="76CC86BB"/>
    <w:rsid w:val="76DA5CFB"/>
    <w:rsid w:val="76E50413"/>
    <w:rsid w:val="76F1BA74"/>
    <w:rsid w:val="76FD0954"/>
    <w:rsid w:val="77050B97"/>
    <w:rsid w:val="770DB547"/>
    <w:rsid w:val="770E2190"/>
    <w:rsid w:val="7725443B"/>
    <w:rsid w:val="7733BBE5"/>
    <w:rsid w:val="773480DE"/>
    <w:rsid w:val="7753EEB9"/>
    <w:rsid w:val="775B0566"/>
    <w:rsid w:val="775CF3FF"/>
    <w:rsid w:val="77676380"/>
    <w:rsid w:val="776DB476"/>
    <w:rsid w:val="777E6243"/>
    <w:rsid w:val="7780FE96"/>
    <w:rsid w:val="77836DE5"/>
    <w:rsid w:val="77877DBE"/>
    <w:rsid w:val="7787EEEE"/>
    <w:rsid w:val="7792285A"/>
    <w:rsid w:val="77945EA9"/>
    <w:rsid w:val="77B1B108"/>
    <w:rsid w:val="77B96C54"/>
    <w:rsid w:val="77BD98C0"/>
    <w:rsid w:val="77BF6236"/>
    <w:rsid w:val="77C06DB4"/>
    <w:rsid w:val="77C79E12"/>
    <w:rsid w:val="77C7C966"/>
    <w:rsid w:val="77D37A59"/>
    <w:rsid w:val="77D8275B"/>
    <w:rsid w:val="77FAAFEC"/>
    <w:rsid w:val="780BEB74"/>
    <w:rsid w:val="78118A47"/>
    <w:rsid w:val="7814DA1F"/>
    <w:rsid w:val="7815484E"/>
    <w:rsid w:val="78158EA5"/>
    <w:rsid w:val="7816E0A1"/>
    <w:rsid w:val="781A36AA"/>
    <w:rsid w:val="781A4A7A"/>
    <w:rsid w:val="781BB449"/>
    <w:rsid w:val="78218125"/>
    <w:rsid w:val="78278539"/>
    <w:rsid w:val="78287A24"/>
    <w:rsid w:val="7829E534"/>
    <w:rsid w:val="782C575C"/>
    <w:rsid w:val="78336A55"/>
    <w:rsid w:val="78339A1D"/>
    <w:rsid w:val="783EC291"/>
    <w:rsid w:val="7841F6BE"/>
    <w:rsid w:val="78429C30"/>
    <w:rsid w:val="78440EBD"/>
    <w:rsid w:val="786863AD"/>
    <w:rsid w:val="78724484"/>
    <w:rsid w:val="78793087"/>
    <w:rsid w:val="787FBB99"/>
    <w:rsid w:val="78869300"/>
    <w:rsid w:val="788F958E"/>
    <w:rsid w:val="78A02B3C"/>
    <w:rsid w:val="78AADA51"/>
    <w:rsid w:val="78AC94EB"/>
    <w:rsid w:val="78AE4F26"/>
    <w:rsid w:val="78B30A52"/>
    <w:rsid w:val="78B8A3E9"/>
    <w:rsid w:val="78C86313"/>
    <w:rsid w:val="78D02BE3"/>
    <w:rsid w:val="78D89D4F"/>
    <w:rsid w:val="78E4CF2B"/>
    <w:rsid w:val="78F11971"/>
    <w:rsid w:val="78F682D2"/>
    <w:rsid w:val="78FA4522"/>
    <w:rsid w:val="79010A47"/>
    <w:rsid w:val="79019751"/>
    <w:rsid w:val="79093F2F"/>
    <w:rsid w:val="7912A799"/>
    <w:rsid w:val="791DB98B"/>
    <w:rsid w:val="791F3E46"/>
    <w:rsid w:val="792C5F00"/>
    <w:rsid w:val="7933D422"/>
    <w:rsid w:val="793B95AF"/>
    <w:rsid w:val="793CACB2"/>
    <w:rsid w:val="793CC4CB"/>
    <w:rsid w:val="79447741"/>
    <w:rsid w:val="7967EFE5"/>
    <w:rsid w:val="79695A66"/>
    <w:rsid w:val="796B9106"/>
    <w:rsid w:val="796CC228"/>
    <w:rsid w:val="7975E046"/>
    <w:rsid w:val="79795508"/>
    <w:rsid w:val="797C6220"/>
    <w:rsid w:val="797C6AB6"/>
    <w:rsid w:val="798F8CDE"/>
    <w:rsid w:val="799CF27E"/>
    <w:rsid w:val="79A0A415"/>
    <w:rsid w:val="79BAADED"/>
    <w:rsid w:val="79BC7BC6"/>
    <w:rsid w:val="79C309BF"/>
    <w:rsid w:val="79CFF389"/>
    <w:rsid w:val="79DFDF1E"/>
    <w:rsid w:val="79E25F43"/>
    <w:rsid w:val="79E688B1"/>
    <w:rsid w:val="79E953F8"/>
    <w:rsid w:val="79F070EB"/>
    <w:rsid w:val="7A037C78"/>
    <w:rsid w:val="7A1B8B04"/>
    <w:rsid w:val="7A20693B"/>
    <w:rsid w:val="7A222C02"/>
    <w:rsid w:val="7A3DF118"/>
    <w:rsid w:val="7A472265"/>
    <w:rsid w:val="7A560B8E"/>
    <w:rsid w:val="7A587E9C"/>
    <w:rsid w:val="7A5ED008"/>
    <w:rsid w:val="7A5EEAAF"/>
    <w:rsid w:val="7A6B94CE"/>
    <w:rsid w:val="7A7E0A0B"/>
    <w:rsid w:val="7A7E5C01"/>
    <w:rsid w:val="7A94E75F"/>
    <w:rsid w:val="7AA5C3AE"/>
    <w:rsid w:val="7AAB4EDB"/>
    <w:rsid w:val="7AACA142"/>
    <w:rsid w:val="7ABF969B"/>
    <w:rsid w:val="7ACE4A95"/>
    <w:rsid w:val="7AD269C5"/>
    <w:rsid w:val="7AE7352D"/>
    <w:rsid w:val="7AED03C4"/>
    <w:rsid w:val="7AF53982"/>
    <w:rsid w:val="7AF5BD46"/>
    <w:rsid w:val="7B068340"/>
    <w:rsid w:val="7B06F8FE"/>
    <w:rsid w:val="7B086243"/>
    <w:rsid w:val="7B0B0E7E"/>
    <w:rsid w:val="7B0E61DF"/>
    <w:rsid w:val="7B1125DF"/>
    <w:rsid w:val="7B143C67"/>
    <w:rsid w:val="7B156AFB"/>
    <w:rsid w:val="7B24AD11"/>
    <w:rsid w:val="7B29FFA9"/>
    <w:rsid w:val="7B3531AA"/>
    <w:rsid w:val="7B38AF0F"/>
    <w:rsid w:val="7B3A60A1"/>
    <w:rsid w:val="7B4DB542"/>
    <w:rsid w:val="7B5206BD"/>
    <w:rsid w:val="7B532316"/>
    <w:rsid w:val="7B5CB138"/>
    <w:rsid w:val="7B5EDA20"/>
    <w:rsid w:val="7B66BFBD"/>
    <w:rsid w:val="7B6890EA"/>
    <w:rsid w:val="7B760EC6"/>
    <w:rsid w:val="7B7782D6"/>
    <w:rsid w:val="7B833150"/>
    <w:rsid w:val="7B88360F"/>
    <w:rsid w:val="7B8DA0FB"/>
    <w:rsid w:val="7B8E60DA"/>
    <w:rsid w:val="7B909D78"/>
    <w:rsid w:val="7BA39FA3"/>
    <w:rsid w:val="7BAC0FFA"/>
    <w:rsid w:val="7BAF867E"/>
    <w:rsid w:val="7BB04CA5"/>
    <w:rsid w:val="7BB0A72C"/>
    <w:rsid w:val="7BB45C97"/>
    <w:rsid w:val="7BB75C5B"/>
    <w:rsid w:val="7BBF0D12"/>
    <w:rsid w:val="7BCF2637"/>
    <w:rsid w:val="7BD778DE"/>
    <w:rsid w:val="7BDBA480"/>
    <w:rsid w:val="7BE8AA03"/>
    <w:rsid w:val="7BEA27CB"/>
    <w:rsid w:val="7BEC9A7F"/>
    <w:rsid w:val="7BEDF5AC"/>
    <w:rsid w:val="7BEFA5E9"/>
    <w:rsid w:val="7BF45A63"/>
    <w:rsid w:val="7BFB245A"/>
    <w:rsid w:val="7C00CE1E"/>
    <w:rsid w:val="7C0FE69A"/>
    <w:rsid w:val="7C10827E"/>
    <w:rsid w:val="7C1D14E1"/>
    <w:rsid w:val="7C20A56F"/>
    <w:rsid w:val="7C2ED806"/>
    <w:rsid w:val="7C47A9EB"/>
    <w:rsid w:val="7C5859A6"/>
    <w:rsid w:val="7C610523"/>
    <w:rsid w:val="7C716571"/>
    <w:rsid w:val="7C71C2E7"/>
    <w:rsid w:val="7C8B71EA"/>
    <w:rsid w:val="7C910E59"/>
    <w:rsid w:val="7C93A744"/>
    <w:rsid w:val="7C95215F"/>
    <w:rsid w:val="7C9DB0D1"/>
    <w:rsid w:val="7CA62657"/>
    <w:rsid w:val="7CB3EE85"/>
    <w:rsid w:val="7CB8B623"/>
    <w:rsid w:val="7CC4C357"/>
    <w:rsid w:val="7CCC73E1"/>
    <w:rsid w:val="7CCCC0FA"/>
    <w:rsid w:val="7CD9B8E8"/>
    <w:rsid w:val="7CDB4168"/>
    <w:rsid w:val="7CDF0288"/>
    <w:rsid w:val="7CE82DED"/>
    <w:rsid w:val="7CF2ED41"/>
    <w:rsid w:val="7CF7B714"/>
    <w:rsid w:val="7D0478C5"/>
    <w:rsid w:val="7D141EB9"/>
    <w:rsid w:val="7D151282"/>
    <w:rsid w:val="7D183CD7"/>
    <w:rsid w:val="7D1D2194"/>
    <w:rsid w:val="7D2EFF34"/>
    <w:rsid w:val="7D33EC9A"/>
    <w:rsid w:val="7D3A4E9C"/>
    <w:rsid w:val="7D440D64"/>
    <w:rsid w:val="7D4692A5"/>
    <w:rsid w:val="7D50938E"/>
    <w:rsid w:val="7D64EEC5"/>
    <w:rsid w:val="7D69922D"/>
    <w:rsid w:val="7D740415"/>
    <w:rsid w:val="7D767088"/>
    <w:rsid w:val="7D829DC0"/>
    <w:rsid w:val="7D89F9AD"/>
    <w:rsid w:val="7D9C3EE5"/>
    <w:rsid w:val="7D9D242C"/>
    <w:rsid w:val="7DB87D5B"/>
    <w:rsid w:val="7DBA3604"/>
    <w:rsid w:val="7DC1E863"/>
    <w:rsid w:val="7DD0C52C"/>
    <w:rsid w:val="7DD1A352"/>
    <w:rsid w:val="7DD1AEA7"/>
    <w:rsid w:val="7DF0EC94"/>
    <w:rsid w:val="7DF652E5"/>
    <w:rsid w:val="7DFE2167"/>
    <w:rsid w:val="7DFF7513"/>
    <w:rsid w:val="7E098CD1"/>
    <w:rsid w:val="7E1B4AE0"/>
    <w:rsid w:val="7E290F2E"/>
    <w:rsid w:val="7E2A9D59"/>
    <w:rsid w:val="7E3B666D"/>
    <w:rsid w:val="7E3E2402"/>
    <w:rsid w:val="7E3FA640"/>
    <w:rsid w:val="7E49639E"/>
    <w:rsid w:val="7E4D1998"/>
    <w:rsid w:val="7E4DA752"/>
    <w:rsid w:val="7E4DC8D6"/>
    <w:rsid w:val="7E566CC5"/>
    <w:rsid w:val="7E5852A3"/>
    <w:rsid w:val="7E58D906"/>
    <w:rsid w:val="7E6141B5"/>
    <w:rsid w:val="7E6A2571"/>
    <w:rsid w:val="7E75F456"/>
    <w:rsid w:val="7E7879FA"/>
    <w:rsid w:val="7E7C6DF1"/>
    <w:rsid w:val="7E8AD438"/>
    <w:rsid w:val="7E9926B8"/>
    <w:rsid w:val="7E9ED3EC"/>
    <w:rsid w:val="7EAB3078"/>
    <w:rsid w:val="7EAD5F64"/>
    <w:rsid w:val="7ECA5F6E"/>
    <w:rsid w:val="7ED5D96E"/>
    <w:rsid w:val="7EE92682"/>
    <w:rsid w:val="7EEBC934"/>
    <w:rsid w:val="7F02C5A8"/>
    <w:rsid w:val="7F05D681"/>
    <w:rsid w:val="7F06B624"/>
    <w:rsid w:val="7F0AD676"/>
    <w:rsid w:val="7F0C964A"/>
    <w:rsid w:val="7F0EBD10"/>
    <w:rsid w:val="7F0F12E9"/>
    <w:rsid w:val="7F11C887"/>
    <w:rsid w:val="7F13708B"/>
    <w:rsid w:val="7F1BFE79"/>
    <w:rsid w:val="7F22D672"/>
    <w:rsid w:val="7F2513E9"/>
    <w:rsid w:val="7F26450A"/>
    <w:rsid w:val="7F278414"/>
    <w:rsid w:val="7F57A0FD"/>
    <w:rsid w:val="7F5E86C9"/>
    <w:rsid w:val="7F7DD9B1"/>
    <w:rsid w:val="7F924B20"/>
    <w:rsid w:val="7F92E9EF"/>
    <w:rsid w:val="7F97DD27"/>
    <w:rsid w:val="7FA03574"/>
    <w:rsid w:val="7FA76C43"/>
    <w:rsid w:val="7FACD1E3"/>
    <w:rsid w:val="7FB7C60F"/>
    <w:rsid w:val="7FB8162D"/>
    <w:rsid w:val="7FC431C5"/>
    <w:rsid w:val="7FD0B9C6"/>
    <w:rsid w:val="7FD81AE3"/>
    <w:rsid w:val="7FD88071"/>
    <w:rsid w:val="7FDBD4F8"/>
    <w:rsid w:val="7FDE1374"/>
    <w:rsid w:val="7FDF02E3"/>
    <w:rsid w:val="7FEBA3A4"/>
    <w:rsid w:val="7FFCB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823B68"/>
  <w15:docId w15:val="{3ABADF59-48B5-43CB-B2BD-63CB33B0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E6B"/>
  </w:style>
  <w:style w:type="paragraph" w:styleId="berschrift1">
    <w:name w:val="heading 1"/>
    <w:basedOn w:val="Standard"/>
    <w:next w:val="Standard"/>
    <w:link w:val="berschrift1Zchn"/>
    <w:uiPriority w:val="1"/>
    <w:qFormat/>
    <w:rsid w:val="717E49FD"/>
    <w:pPr>
      <w:keepNext/>
      <w:spacing w:line="280" w:lineRule="atLeast"/>
      <w:outlineLvl w:val="0"/>
    </w:pPr>
    <w:rPr>
      <w:rFonts w:ascii="Arial" w:eastAsia="PMingLiU" w:hAnsi="Arial" w:cs="Arial"/>
      <w:b/>
      <w:bCs/>
      <w:sz w:val="24"/>
      <w:szCs w:val="24"/>
      <w:lang w:eastAsia="zh-TW"/>
    </w:rPr>
  </w:style>
  <w:style w:type="paragraph" w:styleId="berschrift2">
    <w:name w:val="heading 2"/>
    <w:basedOn w:val="Standard"/>
    <w:next w:val="Standard"/>
    <w:link w:val="berschrift2Zchn"/>
    <w:uiPriority w:val="1"/>
    <w:qFormat/>
    <w:rsid w:val="717E49FD"/>
    <w:pPr>
      <w:keepNext/>
      <w:spacing w:line="280" w:lineRule="atLeast"/>
      <w:outlineLvl w:val="1"/>
    </w:pPr>
    <w:rPr>
      <w:rFonts w:ascii="Arial" w:eastAsia="PMingLiU" w:hAnsi="Arial" w:cs="Arial"/>
      <w:b/>
      <w:bCs/>
      <w:sz w:val="20"/>
      <w:szCs w:val="20"/>
      <w:lang w:eastAsia="zh-TW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717E49FD"/>
    <w:pPr>
      <w:keepNext/>
      <w:spacing w:before="40"/>
      <w:outlineLvl w:val="2"/>
    </w:pPr>
    <w:rPr>
      <w:rFonts w:asciiTheme="majorHAnsi" w:eastAsiaTheme="majorEastAsia" w:hAnsiTheme="majorHAnsi" w:cstheme="majorBidi"/>
      <w:color w:val="243F6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717E49FD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717E49FD"/>
    <w:pPr>
      <w:keepNext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717E49FD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717E49FD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717E49FD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1"/>
    <w:semiHidden/>
    <w:unhideWhenUsed/>
    <w:qFormat/>
    <w:rsid w:val="717E49FD"/>
    <w:pPr>
      <w:keepNext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717E49FD"/>
    <w:rPr>
      <w:rFonts w:ascii="Arial" w:eastAsia="PMingLiU" w:hAnsi="Arial" w:cs="Arial"/>
      <w:b/>
      <w:bCs/>
      <w:noProof w:val="0"/>
      <w:sz w:val="24"/>
      <w:szCs w:val="24"/>
      <w:lang w:val="de-CH" w:eastAsia="zh-TW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717E49FD"/>
    <w:rPr>
      <w:rFonts w:ascii="Arial" w:eastAsia="PMingLiU" w:hAnsi="Arial" w:cs="Arial"/>
      <w:b/>
      <w:bCs/>
      <w:noProof w:val="0"/>
      <w:sz w:val="20"/>
      <w:szCs w:val="20"/>
      <w:lang w:val="de-CH" w:eastAsia="zh-TW"/>
    </w:rPr>
  </w:style>
  <w:style w:type="paragraph" w:customStyle="1" w:styleId="Lead">
    <w:name w:val="Lead"/>
    <w:basedOn w:val="Standard"/>
    <w:uiPriority w:val="1"/>
    <w:rsid w:val="717E49FD"/>
    <w:pPr>
      <w:spacing w:line="280" w:lineRule="atLeast"/>
    </w:pPr>
    <w:rPr>
      <w:rFonts w:ascii="Arial" w:eastAsia="PMingLiU" w:hAnsi="Arial" w:cs="Arial"/>
      <w:b/>
      <w:bCs/>
      <w:sz w:val="20"/>
      <w:szCs w:val="20"/>
      <w:lang w:eastAsia="zh-TW"/>
    </w:rPr>
  </w:style>
  <w:style w:type="character" w:styleId="Hyperlink">
    <w:name w:val="Hyperlink"/>
    <w:basedOn w:val="Absatz-Standardschriftart"/>
    <w:uiPriority w:val="99"/>
    <w:unhideWhenUsed/>
    <w:rsid w:val="001A199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rsid w:val="717E49FD"/>
    <w:pPr>
      <w:tabs>
        <w:tab w:val="center" w:pos="4536"/>
        <w:tab w:val="right" w:pos="9072"/>
      </w:tabs>
    </w:pPr>
    <w:rPr>
      <w:rFonts w:ascii="Times" w:eastAsia="Times" w:hAnsi="Times" w:cs="Times New Roman"/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717E49FD"/>
    <w:rPr>
      <w:rFonts w:ascii="Times" w:eastAsia="Times" w:hAnsi="Times" w:cs="Times New Roman"/>
      <w:noProof w:val="0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uiPriority w:val="1"/>
    <w:rsid w:val="717E49FD"/>
    <w:rPr>
      <w:rFonts w:ascii="Arial" w:eastAsia="Times New Roman" w:hAnsi="Arial" w:cs="Times New Roman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717E49FD"/>
    <w:rPr>
      <w:rFonts w:ascii="Arial" w:eastAsia="Times New Roman" w:hAnsi="Arial" w:cs="Times New Roman"/>
      <w:noProof w:val="0"/>
      <w:lang w:val="en-US" w:eastAsia="de-DE"/>
    </w:rPr>
  </w:style>
  <w:style w:type="paragraph" w:styleId="Listenabsatz">
    <w:name w:val="List Paragraph"/>
    <w:basedOn w:val="Standard"/>
    <w:uiPriority w:val="34"/>
    <w:qFormat/>
    <w:rsid w:val="717E49FD"/>
    <w:pPr>
      <w:contextualSpacing/>
    </w:pPr>
    <w:rPr>
      <w:rFonts w:ascii="Arial" w:eastAsia="Times New Roman" w:hAnsi="Arial" w:cs="Times New Roman"/>
      <w:lang w:val="en-US" w:bidi="en-US"/>
    </w:rPr>
  </w:style>
  <w:style w:type="paragraph" w:customStyle="1" w:styleId="Default">
    <w:name w:val="Default"/>
    <w:rsid w:val="001A1996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A19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717E49FD"/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717E49FD"/>
    <w:rPr>
      <w:rFonts w:ascii="Tahoma" w:eastAsiaTheme="minorEastAsia" w:hAnsi="Tahoma" w:cs="Tahoma"/>
      <w:noProof w:val="0"/>
      <w:sz w:val="16"/>
      <w:szCs w:val="16"/>
      <w:lang w:val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FC658F"/>
    <w:rPr>
      <w:color w:val="800080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717E49FD"/>
    <w:rPr>
      <w:rFonts w:asciiTheme="majorHAnsi" w:eastAsiaTheme="majorEastAsia" w:hAnsiTheme="majorHAnsi" w:cstheme="majorBidi"/>
      <w:b/>
      <w:bCs/>
      <w:i/>
      <w:iCs/>
      <w:noProof w:val="0"/>
      <w:color w:val="4F81BD" w:themeColor="accent1"/>
      <w:lang w:val="de-CH"/>
    </w:rPr>
  </w:style>
  <w:style w:type="paragraph" w:styleId="StandardWeb">
    <w:name w:val="Normal (Web)"/>
    <w:basedOn w:val="Standard"/>
    <w:uiPriority w:val="99"/>
    <w:unhideWhenUsed/>
    <w:rsid w:val="717E49FD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berschrift9Zchn">
    <w:name w:val="Überschrift 9 Zchn"/>
    <w:basedOn w:val="Absatz-Standardschriftart"/>
    <w:link w:val="berschrift9"/>
    <w:uiPriority w:val="1"/>
    <w:semiHidden/>
    <w:rsid w:val="717E49FD"/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  <w:lang w:val="de-DE" w:eastAsia="de-DE"/>
    </w:rPr>
  </w:style>
  <w:style w:type="paragraph" w:customStyle="1" w:styleId="kleinetitel">
    <w:name w:val="kleine titel"/>
    <w:basedOn w:val="Standard"/>
    <w:link w:val="kleinetitelZchn"/>
    <w:uiPriority w:val="1"/>
    <w:qFormat/>
    <w:rsid w:val="717E49FD"/>
    <w:pPr>
      <w:spacing w:after="200"/>
      <w:jc w:val="both"/>
    </w:pPr>
    <w:rPr>
      <w:rFonts w:eastAsiaTheme="minorEastAsia" w:cs="Arial"/>
      <w:b/>
      <w:bCs/>
      <w:sz w:val="24"/>
      <w:szCs w:val="24"/>
    </w:rPr>
  </w:style>
  <w:style w:type="character" w:customStyle="1" w:styleId="kleinetitelZchn">
    <w:name w:val="kleine titel Zchn"/>
    <w:basedOn w:val="Absatz-Standardschriftart"/>
    <w:link w:val="kleinetitel"/>
    <w:uiPriority w:val="1"/>
    <w:rsid w:val="717E49FD"/>
    <w:rPr>
      <w:rFonts w:asciiTheme="minorHAnsi" w:eastAsiaTheme="minorEastAsia" w:hAnsiTheme="minorHAnsi" w:cs="Arial"/>
      <w:b/>
      <w:bCs/>
      <w:noProof w:val="0"/>
      <w:sz w:val="24"/>
      <w:szCs w:val="24"/>
      <w:lang w:val="de-CH"/>
    </w:rPr>
  </w:style>
  <w:style w:type="paragraph" w:customStyle="1" w:styleId="02Zwischentitelitalic">
    <w:name w:val="02 Zwischentitel italic"/>
    <w:basedOn w:val="Standard"/>
    <w:uiPriority w:val="1"/>
    <w:qFormat/>
    <w:rsid w:val="717E49FD"/>
    <w:rPr>
      <w:rFonts w:ascii="Courier" w:eastAsia="Times New Roman" w:hAnsi="Courier" w:cs="Times New Roman"/>
      <w:i/>
      <w:iCs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717E49FD"/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717E49FD"/>
    <w:rPr>
      <w:rFonts w:ascii="Times New Roman" w:eastAsiaTheme="minorEastAsia" w:hAnsi="Times New Roman" w:cs="Times New Roman"/>
      <w:noProof w:val="0"/>
      <w:sz w:val="24"/>
      <w:szCs w:val="24"/>
      <w:lang w:val="de-CH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3E89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717E49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717E49FD"/>
    <w:rPr>
      <w:noProof w:val="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717E49FD"/>
    <w:rPr>
      <w:b/>
      <w:bCs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717E49FD"/>
    <w:rPr>
      <w:rFonts w:ascii="Times New Roman" w:eastAsiaTheme="minorEastAsia" w:hAnsi="Times New Roman" w:cs="Times New Roman"/>
      <w:b/>
      <w:bCs/>
      <w:noProof w:val="0"/>
      <w:sz w:val="20"/>
      <w:szCs w:val="20"/>
      <w:lang w:val="de-CH"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717E49FD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717E49FD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717E49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717E49FD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717E49FD"/>
    <w:rPr>
      <w:rFonts w:asciiTheme="majorHAnsi" w:eastAsiaTheme="majorEastAsia" w:hAnsiTheme="majorHAnsi" w:cstheme="majorBidi"/>
      <w:noProof w:val="0"/>
      <w:color w:val="243F60"/>
      <w:sz w:val="24"/>
      <w:szCs w:val="24"/>
      <w:lang w:val="de-CH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717E49FD"/>
    <w:rPr>
      <w:rFonts w:asciiTheme="majorHAnsi" w:eastAsiaTheme="majorEastAsia" w:hAnsiTheme="majorHAnsi" w:cstheme="majorBidi"/>
      <w:noProof w:val="0"/>
      <w:color w:val="365F91" w:themeColor="accent1" w:themeShade="BF"/>
      <w:lang w:val="de-CH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717E49FD"/>
    <w:rPr>
      <w:rFonts w:asciiTheme="majorHAnsi" w:eastAsiaTheme="majorEastAsia" w:hAnsiTheme="majorHAnsi" w:cstheme="majorBidi"/>
      <w:noProof w:val="0"/>
      <w:color w:val="243F60"/>
      <w:lang w:val="de-CH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717E49FD"/>
    <w:rPr>
      <w:rFonts w:asciiTheme="majorHAnsi" w:eastAsiaTheme="majorEastAsia" w:hAnsiTheme="majorHAnsi" w:cstheme="majorBidi"/>
      <w:i/>
      <w:iCs/>
      <w:noProof w:val="0"/>
      <w:color w:val="243F60"/>
      <w:lang w:val="de-CH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717E49FD"/>
    <w:rPr>
      <w:rFonts w:asciiTheme="majorHAnsi" w:eastAsiaTheme="majorEastAsia" w:hAnsiTheme="majorHAnsi" w:cstheme="majorBidi"/>
      <w:noProof w:val="0"/>
      <w:color w:val="272727"/>
      <w:sz w:val="21"/>
      <w:szCs w:val="21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717E49FD"/>
    <w:rPr>
      <w:rFonts w:asciiTheme="majorHAnsi" w:eastAsiaTheme="majorEastAsia" w:hAnsiTheme="majorHAnsi" w:cstheme="majorBidi"/>
      <w:noProof w:val="0"/>
      <w:sz w:val="56"/>
      <w:szCs w:val="56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717E49FD"/>
    <w:rPr>
      <w:rFonts w:asciiTheme="minorHAnsi" w:eastAsiaTheme="minorEastAsia" w:hAnsiTheme="minorHAnsi" w:cstheme="minorBidi"/>
      <w:noProof w:val="0"/>
      <w:color w:val="5A5A5A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717E49FD"/>
    <w:rPr>
      <w:i/>
      <w:iCs/>
      <w:noProof w:val="0"/>
      <w:color w:val="404040" w:themeColor="text1" w:themeTint="BF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717E49FD"/>
    <w:rPr>
      <w:i/>
      <w:iCs/>
      <w:noProof w:val="0"/>
      <w:color w:val="4F81BD" w:themeColor="accent1"/>
      <w:lang w:val="de-CH"/>
    </w:rPr>
  </w:style>
  <w:style w:type="paragraph" w:styleId="Verzeichnis1">
    <w:name w:val="toc 1"/>
    <w:basedOn w:val="Standard"/>
    <w:next w:val="Standard"/>
    <w:uiPriority w:val="39"/>
    <w:unhideWhenUsed/>
    <w:rsid w:val="717E49FD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717E49FD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717E49FD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717E49FD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717E49FD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717E49FD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717E49FD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717E49FD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717E49FD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717E49FD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717E49FD"/>
    <w:rPr>
      <w:noProof w:val="0"/>
      <w:sz w:val="20"/>
      <w:szCs w:val="20"/>
      <w:lang w:val="de-CH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717E49F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717E49FD"/>
    <w:rPr>
      <w:noProof w:val="0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97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93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20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8942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3164828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AF08D74CA8994690084ED5789532D0" ma:contentTypeVersion="2" ma:contentTypeDescription="Create a new document." ma:contentTypeScope="" ma:versionID="a0a5d12cdab477d7fb25cc28965423e1">
  <xsd:schema xmlns:xsd="http://www.w3.org/2001/XMLSchema" xmlns:xs="http://www.w3.org/2001/XMLSchema" xmlns:p="http://schemas.microsoft.com/office/2006/metadata/properties" xmlns:ns2="9c5bf38a-4488-4be4-b211-4cdefd00800a" targetNamespace="http://schemas.microsoft.com/office/2006/metadata/properties" ma:root="true" ma:fieldsID="3134dc5c8998be0e4f0fc5003b07e895" ns2:_="">
    <xsd:import namespace="9c5bf38a-4488-4be4-b211-4cdefd0080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f38a-4488-4be4-b211-4cdefd008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2F3350-696A-4569-9123-A08254D23E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1148E6-E221-4392-B5CB-FE7B54DEAF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5bf38a-4488-4be4-b211-4cdefd0080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83E0FB-2FF6-4A64-B02B-8CACD862E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D317F0C-3022-4E1F-95EE-008AC8CF3F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8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Haug</dc:creator>
  <cp:keywords>, docId:5464794552189FD3275D95C330EC9B9D</cp:keywords>
  <cp:lastModifiedBy>Severin Haug</cp:lastModifiedBy>
  <cp:revision>3</cp:revision>
  <cp:lastPrinted>2016-06-23T07:05:00Z</cp:lastPrinted>
  <dcterms:created xsi:type="dcterms:W3CDTF">2025-04-24T07:23:00Z</dcterms:created>
  <dcterms:modified xsi:type="dcterms:W3CDTF">2025-04-2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AF08D74CA8994690084ED5789532D0</vt:lpwstr>
  </property>
</Properties>
</file>